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0677E" w:rsidRPr="00261483" w:rsidTr="0000677E">
        <w:tc>
          <w:tcPr>
            <w:tcW w:w="9212" w:type="dxa"/>
            <w:shd w:val="clear" w:color="auto" w:fill="DFDFDF" w:themeFill="background2" w:themeFillShade="E6"/>
          </w:tcPr>
          <w:p w:rsidR="0000677E" w:rsidRPr="00261483" w:rsidRDefault="001A2255" w:rsidP="0000677E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261483">
              <w:rPr>
                <w:rFonts w:ascii="Arial" w:hAnsi="Arial" w:cs="Arial"/>
                <w:b/>
              </w:rPr>
              <w:t>Fragebogen</w:t>
            </w:r>
            <w:r w:rsidR="0000677E" w:rsidRPr="00261483">
              <w:rPr>
                <w:rFonts w:ascii="Arial" w:hAnsi="Arial" w:cs="Arial"/>
                <w:b/>
              </w:rPr>
              <w:t>:</w:t>
            </w:r>
          </w:p>
          <w:p w:rsidR="0000677E" w:rsidRPr="00261483" w:rsidRDefault="0000677E" w:rsidP="0000677E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261483">
              <w:rPr>
                <w:rFonts w:ascii="Arial" w:hAnsi="Arial" w:cs="Arial"/>
                <w:b/>
              </w:rPr>
              <w:t>“</w:t>
            </w:r>
            <w:r w:rsidR="001A2255" w:rsidRPr="00261483">
              <w:rPr>
                <w:rFonts w:ascii="Arial" w:hAnsi="Arial" w:cs="Arial"/>
                <w:b/>
              </w:rPr>
              <w:t>Zu viel, zu wenig oder die falsche Medizin – Was sind Ihre Erfahrungen?</w:t>
            </w:r>
            <w:r w:rsidRPr="00261483">
              <w:rPr>
                <w:rFonts w:ascii="Arial" w:hAnsi="Arial" w:cs="Arial"/>
                <w:b/>
              </w:rPr>
              <w:t>”</w:t>
            </w:r>
          </w:p>
        </w:tc>
      </w:tr>
    </w:tbl>
    <w:p w:rsidR="007369C8" w:rsidRPr="00261483" w:rsidRDefault="007369C8" w:rsidP="00C37108">
      <w:pPr>
        <w:jc w:val="both"/>
        <w:rPr>
          <w:rFonts w:ascii="Arial" w:hAnsi="Arial" w:cs="Arial"/>
          <w:b/>
        </w:rPr>
      </w:pPr>
    </w:p>
    <w:p w:rsidR="0000677E" w:rsidRPr="00261483" w:rsidRDefault="0000677E" w:rsidP="0000677E">
      <w:pPr>
        <w:jc w:val="both"/>
        <w:rPr>
          <w:rFonts w:ascii="Arial" w:hAnsi="Arial" w:cs="Arial"/>
          <w:b/>
        </w:rPr>
      </w:pPr>
    </w:p>
    <w:p w:rsidR="001D08B4" w:rsidRPr="00261483" w:rsidRDefault="001A2255" w:rsidP="0000677E">
      <w:pPr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Wie hoch schätzen Sie den Anteil an überversorgenden Leistungen in Deutschland aktuell ein?</w:t>
      </w:r>
    </w:p>
    <w:p w:rsidR="00B809CE" w:rsidRPr="00261483" w:rsidRDefault="00B809CE" w:rsidP="00B809CE">
      <w:pPr>
        <w:tabs>
          <w:tab w:val="left" w:pos="180"/>
        </w:tabs>
        <w:jc w:val="both"/>
        <w:rPr>
          <w:rFonts w:ascii="Arial" w:hAnsi="Arial" w:cs="Arial"/>
        </w:rPr>
      </w:pPr>
      <w:r w:rsidRPr="00261483">
        <w:rPr>
          <w:rFonts w:ascii="Arial" w:hAnsi="Arial" w:cs="Arial"/>
          <w:noProof/>
          <w:color w:val="949494" w:themeColor="accent6" w:themeTint="99"/>
          <w:lang w:eastAsia="de-DE"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46B3EC84" wp14:editId="7F85570C">
                <wp:simplePos x="0" y="0"/>
                <wp:positionH relativeFrom="column">
                  <wp:posOffset>23274</wp:posOffset>
                </wp:positionH>
                <wp:positionV relativeFrom="paragraph">
                  <wp:posOffset>229870</wp:posOffset>
                </wp:positionV>
                <wp:extent cx="5732780" cy="111125"/>
                <wp:effectExtent l="0" t="0" r="20320" b="22225"/>
                <wp:wrapNone/>
                <wp:docPr id="208" name="Rechteck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2780" cy="111125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EAEAEA">
                                <a:shade val="30000"/>
                                <a:satMod val="115000"/>
                              </a:srgbClr>
                            </a:gs>
                            <a:gs pos="50000">
                              <a:srgbClr val="EAEAEA">
                                <a:shade val="67500"/>
                                <a:satMod val="115000"/>
                              </a:srgbClr>
                            </a:gs>
                            <a:gs pos="100000">
                              <a:srgbClr val="EAEAEA">
                                <a:shade val="100000"/>
                                <a:satMod val="115000"/>
                              </a:srgbClr>
                            </a:gs>
                          </a:gsLst>
                          <a:path path="circle">
                            <a:fillToRect l="100000" b="100000"/>
                          </a:path>
                          <a:tileRect t="-100000" r="-100000"/>
                        </a:gradFill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208" o:spid="_x0000_s1026" style="position:absolute;margin-left:1.85pt;margin-top:18.1pt;width:451.4pt;height:8.75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paDBQMAAA0HAAAOAAAAZHJzL2Uyb0RvYy54bWysVVtP2zAUfp+0/2D5HdoUSllFiioY0yQG&#10;CJh4dh2niXBsz3Zv+/X7bCcpYmhCaEUyx+fqc/tydr5tJFkL62qtcpodDikRiuuiVsuc/ny8Ojil&#10;xHmmCia1EjndCUfPZ58/nW3MVIx0pWUhLIET5aYbk9PKezMdDByvRMPcoTZCQVhq2zCPq10OCss2&#10;8N7IwWg4PBlstC2M1Vw4B+5lEtJZ9F+WgvvbsnTCE5lTvM3H08ZzEc7B7IxNl5aZqubtM9gHXtGw&#10;WiFo7+qSeUZWtv7LVVNzq50u/SHXzUCXZc1FzAHZZMNX2TxUzIiYC4rjTF8m9//c8pv1nSV1kdPR&#10;EK1SrEGT7gWvvODPJPBQoY1xUyg+mDvb3hzIkO62tE34j0TINlZ111dVbD3hYI4nR6PJKYrPIcvw&#10;G42D08He2ljnvwndkEDk1KJrsZhsfe18Uu1U2hoXV7WUpJQ1RkZhsCix2j/VvoolQ5jUDAf7aOGI&#10;0ajaMLKdXS4upCVrhqH4Og9/iV+xQiTu0RC/NByO+R+6SOwsG7d8vL51EzNZupdhgtK7Q51MoP7h&#10;UFkI9e5YrTZKiue/Ny+kuuwKaZivSDhyymvLZZhONi3RjEeNqYlr1gYh2K99PDgJZkHb11JEXbT6&#10;oFPGSnZ0ajh2MjY5WEgVeGEK09xFyu+kSMJ7UWKCMWmj1MaAHaJvMONcKH/SjpxU0O7e3BumcYmg&#10;szeUPmuNQn6tmYiY0hu2lf9XxN4iRtXK98ZNrbR968nFcx856XfZp5xD+gtd7LC4mPq4dc7wqxrL&#10;c82cv2MWEIZ9Ayz7Wxyl1Juc6paipNL291v8oA9kgZSSDSAxp+7Xilksl/yusD1fsuPjgKHxcjye&#10;jHCxLyWLlxK1ai40FizDB8DwSAZ9LzuytLp5AnrPQ1SImOKIjcHytrtceNwhAv5zMZ9HGriJSbpW&#10;D4Z3ex7A4XH7xKxpEcQDe250B59s+gpIkm7oh9LzlddlHVFmX9e23sDctN3p+xBA/eU9au2/YrM/&#10;AAAA//8DAFBLAwQUAAYACAAAACEA3cHuId0AAAAHAQAADwAAAGRycy9kb3ducmV2LnhtbEyOwU7D&#10;MBBE70j8g7VI3KhNo6YhxKkQEj0gJNSWA9y2jokD8TqK3Tbw9SwnOK1WbzTzqtXke3G0Y+wCabie&#10;KRCWTGg6ajW87B6uChAxITXYB7IavmyEVX1+VmHZhBNt7HGbWsElFEvU4FIaSimjcdZjnIXBErP3&#10;MHpM/I6tbEY8cbnv5VypXHrsiBccDvbeWfO5PXgeWS/X+PyRGVO8qWKXPb6676eg9eXFdHcLItkp&#10;/YXhV5/VoWanfThQE0WvIVtykE8+B8H4RuULEHsNCwayruR///oHAAD//wMAUEsBAi0AFAAGAAgA&#10;AAAhALaDOJL+AAAA4QEAABMAAAAAAAAAAAAAAAAAAAAAAFtDb250ZW50X1R5cGVzXS54bWxQSwEC&#10;LQAUAAYACAAAACEAOP0h/9YAAACUAQAACwAAAAAAAAAAAAAAAAAvAQAAX3JlbHMvLnJlbHNQSwEC&#10;LQAUAAYACAAAACEAWgKWgwUDAAANBwAADgAAAAAAAAAAAAAAAAAuAgAAZHJzL2Uyb0RvYy54bWxQ&#10;SwECLQAUAAYACAAAACEA3cHuId0AAAAHAQAADwAAAAAAAAAAAAAAAABfBQAAZHJzL2Rvd25yZXYu&#10;eG1sUEsFBgAAAAAEAAQA8wAAAGkGAAAAAA==&#10;" fillcolor="#888" strokecolor="#4d4d4d [3209]" strokeweight="2pt">
                <v:fill color2="#eaeaea" rotate="t" focusposition="1" focussize="" colors="0 #888;.5 #c5c5c5;1 #eaeaea" focus="100%" type="gradientRadial"/>
              </v:rect>
            </w:pict>
          </mc:Fallback>
        </mc:AlternateContent>
      </w:r>
      <w:r w:rsidRPr="00261483">
        <w:rPr>
          <w:rFonts w:ascii="Arial" w:hAnsi="Arial" w:cs="Arial"/>
        </w:rPr>
        <w:t>0%</w:t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  <w:t xml:space="preserve">   50%</w:t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  <w:t>100%</w:t>
      </w:r>
    </w:p>
    <w:p w:rsidR="00B809CE" w:rsidRPr="00261483" w:rsidRDefault="00B809CE" w:rsidP="001D08B4">
      <w:pPr>
        <w:jc w:val="both"/>
        <w:rPr>
          <w:rFonts w:ascii="Arial" w:hAnsi="Arial" w:cs="Arial"/>
        </w:rPr>
      </w:pPr>
    </w:p>
    <w:p w:rsidR="0000677E" w:rsidRPr="00261483" w:rsidRDefault="0000677E" w:rsidP="001D08B4">
      <w:pPr>
        <w:jc w:val="both"/>
        <w:rPr>
          <w:rFonts w:ascii="Arial" w:hAnsi="Arial" w:cs="Arial"/>
        </w:rPr>
      </w:pPr>
    </w:p>
    <w:p w:rsidR="00BD6D9F" w:rsidRPr="00261483" w:rsidRDefault="00BD6D9F" w:rsidP="001D08B4">
      <w:pPr>
        <w:jc w:val="both"/>
        <w:rPr>
          <w:rFonts w:ascii="Arial" w:hAnsi="Arial" w:cs="Arial"/>
        </w:rPr>
      </w:pPr>
    </w:p>
    <w:p w:rsidR="001D08B4" w:rsidRPr="00261483" w:rsidRDefault="001A2255" w:rsidP="0000677E">
      <w:pPr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Wo sehen Sie bezüglich der Versorgungsqualität unserer Patienten aktuell mehr Handlungsbedarf?</w:t>
      </w:r>
    </w:p>
    <w:p w:rsidR="00246704" w:rsidRPr="00261483" w:rsidRDefault="00E700B7" w:rsidP="001D08B4">
      <w:pPr>
        <w:jc w:val="both"/>
        <w:rPr>
          <w:rFonts w:ascii="Arial" w:hAnsi="Arial" w:cs="Arial"/>
          <w:color w:val="858585" w:themeColor="accent2" w:themeShade="BF"/>
        </w:rPr>
      </w:pPr>
      <w:r w:rsidRPr="00261483">
        <w:rPr>
          <w:rFonts w:ascii="Arial" w:hAnsi="Arial" w:cs="Arial"/>
          <w:noProof/>
          <w:color w:val="949494" w:themeColor="accent6" w:themeTint="99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69520F" wp14:editId="187DD61B">
                <wp:simplePos x="0" y="0"/>
                <wp:positionH relativeFrom="column">
                  <wp:posOffset>22555</wp:posOffset>
                </wp:positionH>
                <wp:positionV relativeFrom="paragraph">
                  <wp:posOffset>271670</wp:posOffset>
                </wp:positionV>
                <wp:extent cx="5732891" cy="111318"/>
                <wp:effectExtent l="0" t="0" r="20320" b="2222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2891" cy="111318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EAEAEA">
                                <a:shade val="30000"/>
                                <a:satMod val="115000"/>
                              </a:srgbClr>
                            </a:gs>
                            <a:gs pos="50000">
                              <a:srgbClr val="EAEAEA">
                                <a:shade val="67500"/>
                                <a:satMod val="115000"/>
                              </a:srgbClr>
                            </a:gs>
                            <a:gs pos="100000">
                              <a:srgbClr val="EAEAEA">
                                <a:shade val="100000"/>
                                <a:satMod val="115000"/>
                              </a:srgbClr>
                            </a:gs>
                          </a:gsLst>
                          <a:path path="circle">
                            <a:fillToRect l="100000" b="100000"/>
                          </a:path>
                          <a:tileRect t="-100000" r="-100000"/>
                        </a:gradFill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2" o:spid="_x0000_s1026" style="position:absolute;margin-left:1.8pt;margin-top:21.4pt;width:451.4pt;height: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ggnBAMAAAkHAAAOAAAAZHJzL2Uyb0RvYy54bWysVVtP2zAUfp+0/2D5HdKUe0WKKjamSQwQ&#10;MPHsOk4T4die7V7Yr99nO0krhiaE1kru8bn63L6eX2xaSVbCukargub7I0qE4rps1KKgPx+v9k4p&#10;cZ6pkkmtREFfhKMX08+fztdmIsa61rIUlsCJcpO1KWjtvZlkmeO1aJnb10YoCCttW+ZxtYustGwN&#10;763MxqPRcbbWtjRWc+EcuF+SkE6j/6oS3N9WlROeyILibT6eNp7zcGbTczZZWGbqhnfPYB94Rcsa&#10;haCDqy/MM7K0zV+u2oZb7XTl97luM11VDRcxB2STj15l81AzI2IuKI4zQ5nc/3PLb1Z3ljRlQceU&#10;KNaiRfeC117wZzIO1VkbN4HSg7mz3c2BDKluKtuGXyRBNrGiL0NFxcYTDubRycH49CynhEOW5/lB&#10;fhqcZltrY53/JnRLAlFQi47FQrLVtfNJtVfp6lteNVKSSjYYF4WhosRq/9T4OpYLYVIjHOyjhSNG&#10;o2KjyHZ2Mb+UlqwYBuLrLHwTv2alSNyDET5pMBzzP3SZ2Hl+1PHx+s5NzGThdsMEpXeHOj6B+odD&#10;5SHUu2N12igpnv/evJDqoi+kYb4m4SgobyyXYTLZpEIzHjVmJq5YF4Rgt7bx4CSYBW3fSBF10eq9&#10;Xhnr2NOp4djH2ORgIVXghSlMcxcp/yJFEt6LCtOLSRunNgbcEEODGedC+eNu5KSCdv/mwTCNSwSc&#10;raH0eWcU8uvMRMSTwbCr/L8iDhYxqlZ+MG4bpe1bTy6fh8hJv88+5RzSn+vyBUuLqY9b5wy/arA8&#10;18z5O2YBXwA6QLK/xVFJvS6o7ihKam1/v8UP+kAVSClZAw4L6n4tmcVyye8K23OWHx4G/IyXw6OT&#10;MS52VzLflahle6mxYFh8vC6SQd/Lnqysbp+A3LMQFSKmOGJjsLztL5ced4iA/VzMZpEGZmKSrtWD&#10;4f2eB3B43DwxazoE8cCeG91DJ5u8ApKkG/qh9GzpddVElNnWtas38DZtd/pvCIC+e49a23+w6R8A&#10;AAD//wMAUEsDBBQABgAIAAAAIQDjla6h3gAAAAcBAAAPAAAAZHJzL2Rvd25yZXYueG1sTI/BTsMw&#10;EETvSPyDtUjcqE1ThTSNUyEkekBIiJYD3Lb2kgRiO4rdNvD1LCc4jmY086ZaT64XRxpjF7yG65kC&#10;Qd4E2/lGw8vu/qoAERN6i33wpOGLIqzr87MKSxtO/pmO29QILvGxRA1tSkMpZTQtOYyzMJBn7z2M&#10;DhPLsZF2xBOXu17Olcqlw87zQosD3bVkPrcHxyObmw0+fWTGFG+q2GUPr+33Y9D68mK6XYFINKW/&#10;MPziMzrUzLQPB2+j6DVkOQc1LOZ8gO2lyhcg9hpylYGsK/mfv/4BAAD//wMAUEsBAi0AFAAGAAgA&#10;AAAhALaDOJL+AAAA4QEAABMAAAAAAAAAAAAAAAAAAAAAAFtDb250ZW50X1R5cGVzXS54bWxQSwEC&#10;LQAUAAYACAAAACEAOP0h/9YAAACUAQAACwAAAAAAAAAAAAAAAAAvAQAAX3JlbHMvLnJlbHNQSwEC&#10;LQAUAAYACAAAACEAyhIIJwQDAAAJBwAADgAAAAAAAAAAAAAAAAAuAgAAZHJzL2Uyb0RvYy54bWxQ&#10;SwECLQAUAAYACAAAACEA45Wuod4AAAAHAQAADwAAAAAAAAAAAAAAAABeBQAAZHJzL2Rvd25yZXYu&#10;eG1sUEsFBgAAAAAEAAQA8wAAAGkGAAAAAA==&#10;" fillcolor="#888" strokecolor="#4d4d4d [3209]" strokeweight="2pt">
                <v:fill color2="#eaeaea" rotate="t" focusposition="1" focussize="" colors="0 #888;.5 #c5c5c5;1 #eaeaea" focus="100%" type="gradientRadial"/>
              </v:rect>
            </w:pict>
          </mc:Fallback>
        </mc:AlternateContent>
      </w:r>
      <w:r w:rsidR="001A2255" w:rsidRPr="00261483">
        <w:rPr>
          <w:rFonts w:ascii="Arial" w:hAnsi="Arial" w:cs="Arial"/>
        </w:rPr>
        <w:t>Unterversorgung</w:t>
      </w:r>
      <w:r w:rsidR="00246704" w:rsidRPr="00261483">
        <w:rPr>
          <w:rFonts w:ascii="Arial" w:hAnsi="Arial" w:cs="Arial"/>
        </w:rPr>
        <w:t xml:space="preserve"> </w:t>
      </w:r>
      <w:r w:rsidR="00246704" w:rsidRPr="00261483">
        <w:rPr>
          <w:rFonts w:ascii="Arial" w:hAnsi="Arial" w:cs="Arial"/>
        </w:rPr>
        <w:tab/>
      </w:r>
      <w:r w:rsidR="00246704" w:rsidRPr="00261483">
        <w:rPr>
          <w:rFonts w:ascii="Arial" w:hAnsi="Arial" w:cs="Arial"/>
        </w:rPr>
        <w:tab/>
      </w:r>
      <w:r w:rsidR="00246704" w:rsidRPr="00261483">
        <w:rPr>
          <w:rFonts w:ascii="Arial" w:hAnsi="Arial" w:cs="Arial"/>
        </w:rPr>
        <w:tab/>
      </w:r>
      <w:r w:rsidR="00246704" w:rsidRPr="00261483">
        <w:rPr>
          <w:rFonts w:ascii="Arial" w:hAnsi="Arial" w:cs="Arial"/>
        </w:rPr>
        <w:tab/>
      </w:r>
      <w:r w:rsidR="001A2255" w:rsidRPr="00261483">
        <w:rPr>
          <w:rFonts w:ascii="Arial" w:hAnsi="Arial" w:cs="Arial"/>
        </w:rPr>
        <w:t>Kein Unterschied</w:t>
      </w:r>
      <w:r w:rsidRPr="00261483">
        <w:rPr>
          <w:rFonts w:ascii="Arial" w:hAnsi="Arial" w:cs="Arial"/>
        </w:rPr>
        <w:t xml:space="preserve"> </w:t>
      </w:r>
      <w:r w:rsidRPr="00261483">
        <w:rPr>
          <w:rFonts w:ascii="Arial" w:hAnsi="Arial" w:cs="Arial"/>
        </w:rPr>
        <w:tab/>
      </w:r>
      <w:r w:rsidRPr="00261483">
        <w:rPr>
          <w:rFonts w:ascii="Arial" w:hAnsi="Arial" w:cs="Arial"/>
        </w:rPr>
        <w:tab/>
      </w:r>
      <w:r w:rsidR="001A2255" w:rsidRPr="00261483">
        <w:rPr>
          <w:rFonts w:ascii="Arial" w:hAnsi="Arial" w:cs="Arial"/>
        </w:rPr>
        <w:t>Überversorgung</w:t>
      </w:r>
    </w:p>
    <w:p w:rsidR="001D08B4" w:rsidRPr="00261483" w:rsidRDefault="001D08B4" w:rsidP="001D08B4">
      <w:pPr>
        <w:jc w:val="both"/>
        <w:rPr>
          <w:rFonts w:ascii="Arial" w:hAnsi="Arial" w:cs="Arial"/>
        </w:rPr>
      </w:pPr>
    </w:p>
    <w:p w:rsidR="0000677E" w:rsidRPr="00261483" w:rsidRDefault="0000677E" w:rsidP="001D08B4">
      <w:pPr>
        <w:jc w:val="both"/>
        <w:rPr>
          <w:rFonts w:ascii="Arial" w:hAnsi="Arial" w:cs="Arial"/>
        </w:rPr>
      </w:pPr>
    </w:p>
    <w:p w:rsidR="001A2255" w:rsidRPr="00261483" w:rsidRDefault="001A2255" w:rsidP="001A2255">
      <w:pPr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Bitte markieren Sie nach Ihrer persönlichen Einschätzung die</w:t>
      </w:r>
      <w:r w:rsidRPr="00261483">
        <w:rPr>
          <w:rFonts w:ascii="Arial" w:hAnsi="Arial" w:cs="Arial"/>
        </w:rPr>
        <w:t xml:space="preserve"> </w:t>
      </w:r>
      <w:r w:rsidRPr="00261483">
        <w:rPr>
          <w:rFonts w:ascii="Arial" w:hAnsi="Arial" w:cs="Arial"/>
        </w:rPr>
        <w:t>drei einflussreichsten Ursachen für Überversorgung.</w:t>
      </w:r>
    </w:p>
    <w:p w:rsidR="001A2255" w:rsidRPr="00261483" w:rsidRDefault="001A2255" w:rsidP="001A2255">
      <w:pPr>
        <w:pStyle w:val="Listenabsatz"/>
        <w:numPr>
          <w:ilvl w:val="0"/>
          <w:numId w:val="12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 xml:space="preserve">Fehlendes Primärarztsystem </w:t>
      </w:r>
    </w:p>
    <w:p w:rsidR="001A2255" w:rsidRPr="00261483" w:rsidRDefault="001A2255" w:rsidP="001A2255">
      <w:pPr>
        <w:pStyle w:val="Listenabsatz"/>
        <w:numPr>
          <w:ilvl w:val="0"/>
          <w:numId w:val="12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 xml:space="preserve">Missachtung von Evidenz/Leitlinien </w:t>
      </w:r>
    </w:p>
    <w:p w:rsidR="001A2255" w:rsidRPr="00261483" w:rsidRDefault="001A2255" w:rsidP="001A2255">
      <w:pPr>
        <w:pStyle w:val="Listenabsatz"/>
        <w:numPr>
          <w:ilvl w:val="0"/>
          <w:numId w:val="12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Ökonomische Zwänge des Arztes</w:t>
      </w:r>
    </w:p>
    <w:p w:rsidR="001A2255" w:rsidRPr="00261483" w:rsidRDefault="001A2255" w:rsidP="001A2255">
      <w:pPr>
        <w:pStyle w:val="Listenabsatz"/>
        <w:numPr>
          <w:ilvl w:val="0"/>
          <w:numId w:val="12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Defensive Medizin (medizinische Maßnahmen zur juris</w:t>
      </w:r>
      <w:r w:rsidRPr="00261483">
        <w:rPr>
          <w:rFonts w:ascii="Arial" w:hAnsi="Arial" w:cs="Arial"/>
        </w:rPr>
        <w:t>tischen Absicherung des Arztes)</w:t>
      </w:r>
    </w:p>
    <w:p w:rsidR="001A2255" w:rsidRPr="00261483" w:rsidRDefault="001A2255" w:rsidP="001A2255">
      <w:pPr>
        <w:pStyle w:val="Listenabsatz"/>
        <w:numPr>
          <w:ilvl w:val="0"/>
          <w:numId w:val="12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P</w:t>
      </w:r>
      <w:r w:rsidRPr="00261483">
        <w:rPr>
          <w:rFonts w:ascii="Arial" w:hAnsi="Arial" w:cs="Arial"/>
        </w:rPr>
        <w:t>atientenerwartung</w:t>
      </w:r>
    </w:p>
    <w:p w:rsidR="001A2255" w:rsidRPr="00261483" w:rsidRDefault="001A2255" w:rsidP="001A2255">
      <w:pPr>
        <w:pStyle w:val="Listenabsatz"/>
        <w:numPr>
          <w:ilvl w:val="0"/>
          <w:numId w:val="12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 xml:space="preserve">Marketing der Pharmaindustrie </w:t>
      </w:r>
    </w:p>
    <w:p w:rsidR="001A2255" w:rsidRPr="00261483" w:rsidRDefault="001A2255" w:rsidP="001A2255">
      <w:pPr>
        <w:pStyle w:val="Listenabsatz"/>
        <w:numPr>
          <w:ilvl w:val="0"/>
          <w:numId w:val="12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Fortschritte der Medizintechnik</w:t>
      </w:r>
    </w:p>
    <w:p w:rsidR="00BD6D9F" w:rsidRPr="00261483" w:rsidRDefault="001A2255" w:rsidP="001A2255">
      <w:pPr>
        <w:pStyle w:val="Listenabsatz"/>
        <w:numPr>
          <w:ilvl w:val="0"/>
          <w:numId w:val="12"/>
        </w:numPr>
        <w:ind w:left="284" w:hanging="284"/>
        <w:jc w:val="both"/>
        <w:rPr>
          <w:rFonts w:ascii="Arial" w:hAnsi="Arial" w:cs="Arial"/>
        </w:rPr>
      </w:pPr>
      <w:proofErr w:type="spellStart"/>
      <w:r w:rsidRPr="00261483">
        <w:rPr>
          <w:rFonts w:ascii="Arial" w:hAnsi="Arial" w:cs="Arial"/>
        </w:rPr>
        <w:t>Disease</w:t>
      </w:r>
      <w:proofErr w:type="spellEnd"/>
      <w:r w:rsidRPr="00261483">
        <w:rPr>
          <w:rFonts w:ascii="Arial" w:hAnsi="Arial" w:cs="Arial"/>
        </w:rPr>
        <w:t xml:space="preserve"> </w:t>
      </w:r>
      <w:proofErr w:type="spellStart"/>
      <w:r w:rsidRPr="00261483">
        <w:rPr>
          <w:rFonts w:ascii="Arial" w:hAnsi="Arial" w:cs="Arial"/>
        </w:rPr>
        <w:t>mongering</w:t>
      </w:r>
      <w:proofErr w:type="spellEnd"/>
      <w:r w:rsidRPr="00261483">
        <w:rPr>
          <w:rFonts w:ascii="Arial" w:hAnsi="Arial" w:cs="Arial"/>
        </w:rPr>
        <w:t xml:space="preserve"> ("Krankheitserfindung": Absenkung der Grenzwerte oder </w:t>
      </w:r>
      <w:proofErr w:type="spellStart"/>
      <w:r w:rsidRPr="00261483">
        <w:rPr>
          <w:rFonts w:ascii="Arial" w:hAnsi="Arial" w:cs="Arial"/>
        </w:rPr>
        <w:t>Pathologisierung</w:t>
      </w:r>
      <w:proofErr w:type="spellEnd"/>
      <w:r w:rsidRPr="00261483">
        <w:rPr>
          <w:rFonts w:ascii="Arial" w:hAnsi="Arial" w:cs="Arial"/>
        </w:rPr>
        <w:t xml:space="preserve"> physiologischer Zustände)</w:t>
      </w:r>
    </w:p>
    <w:p w:rsidR="0000677E" w:rsidRPr="00261483" w:rsidRDefault="0000677E" w:rsidP="001A2255">
      <w:pPr>
        <w:spacing w:after="80"/>
        <w:jc w:val="both"/>
        <w:rPr>
          <w:rFonts w:ascii="Arial" w:hAnsi="Arial" w:cs="Arial"/>
        </w:rPr>
      </w:pPr>
    </w:p>
    <w:p w:rsidR="0000677E" w:rsidRPr="00261483" w:rsidRDefault="0000677E" w:rsidP="0000677E">
      <w:pPr>
        <w:jc w:val="both"/>
        <w:rPr>
          <w:rFonts w:ascii="Arial" w:hAnsi="Arial" w:cs="Arial"/>
        </w:rPr>
      </w:pPr>
    </w:p>
    <w:p w:rsidR="00BD6D9F" w:rsidRPr="00261483" w:rsidRDefault="00BD6D9F">
      <w:pPr>
        <w:rPr>
          <w:rFonts w:ascii="Arial" w:hAnsi="Arial" w:cs="Arial"/>
        </w:rPr>
      </w:pPr>
      <w:r w:rsidRPr="00261483">
        <w:rPr>
          <w:rFonts w:ascii="Arial" w:hAnsi="Arial" w:cs="Arial"/>
        </w:rPr>
        <w:br w:type="page"/>
      </w:r>
    </w:p>
    <w:p w:rsidR="001D08B4" w:rsidRPr="00261483" w:rsidRDefault="001A2255" w:rsidP="0000677E">
      <w:pPr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lastRenderedPageBreak/>
        <w:t>Ärztliche Entscheidungen werden von vielen Faktoren bestimmt. Wie sehr stimmen Sie den folgenden Aussagen zu?</w:t>
      </w:r>
    </w:p>
    <w:tbl>
      <w:tblPr>
        <w:tblStyle w:val="HelleSchattierung-Akzent6"/>
        <w:tblW w:w="0" w:type="auto"/>
        <w:tblLayout w:type="fixed"/>
        <w:tblLook w:val="04A0" w:firstRow="1" w:lastRow="0" w:firstColumn="1" w:lastColumn="0" w:noHBand="0" w:noVBand="1"/>
      </w:tblPr>
      <w:tblGrid>
        <w:gridCol w:w="4786"/>
        <w:gridCol w:w="2268"/>
        <w:gridCol w:w="2158"/>
      </w:tblGrid>
      <w:tr w:rsidR="001D08B4" w:rsidRPr="00261483" w:rsidTr="001E5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261483" w:rsidRDefault="001D08B4" w:rsidP="001E5B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1D08B4" w:rsidRPr="00261483" w:rsidRDefault="001A2255" w:rsidP="001E5B4B">
            <w:pPr>
              <w:tabs>
                <w:tab w:val="left" w:pos="398"/>
                <w:tab w:val="left" w:pos="126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483">
              <w:rPr>
                <w:rFonts w:ascii="Arial" w:hAnsi="Arial" w:cs="Arial"/>
                <w:sz w:val="16"/>
                <w:szCs w:val="16"/>
              </w:rPr>
              <w:t>Ich stimme überhaupt nicht zu</w:t>
            </w:r>
          </w:p>
        </w:tc>
        <w:tc>
          <w:tcPr>
            <w:tcW w:w="2158" w:type="dxa"/>
            <w:vAlign w:val="center"/>
          </w:tcPr>
          <w:p w:rsidR="001D08B4" w:rsidRPr="00261483" w:rsidRDefault="00770D20" w:rsidP="001A2255">
            <w:pPr>
              <w:ind w:right="-7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483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 w:rsidR="001A2255" w:rsidRPr="00261483">
              <w:rPr>
                <w:rFonts w:ascii="Arial" w:hAnsi="Arial" w:cs="Arial"/>
                <w:sz w:val="16"/>
                <w:szCs w:val="16"/>
              </w:rPr>
              <w:t xml:space="preserve">Ich </w:t>
            </w:r>
            <w:proofErr w:type="spellStart"/>
            <w:r w:rsidR="001A2255" w:rsidRPr="00261483">
              <w:rPr>
                <w:rFonts w:ascii="Arial" w:hAnsi="Arial" w:cs="Arial"/>
                <w:sz w:val="16"/>
                <w:szCs w:val="16"/>
              </w:rPr>
              <w:t>stimmevoll</w:t>
            </w:r>
            <w:proofErr w:type="spellEnd"/>
            <w:r w:rsidR="001A2255" w:rsidRPr="00261483">
              <w:rPr>
                <w:rFonts w:ascii="Arial" w:hAnsi="Arial" w:cs="Arial"/>
                <w:sz w:val="16"/>
                <w:szCs w:val="16"/>
              </w:rPr>
              <w:t xml:space="preserve"> und ganz zu</w:t>
            </w:r>
          </w:p>
        </w:tc>
      </w:tr>
      <w:tr w:rsidR="001E5B4B" w:rsidRPr="00261483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A2255" w:rsidRPr="00261483" w:rsidRDefault="001A2255" w:rsidP="001A225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Individuelle Gesundheitsleistungen (</w:t>
            </w:r>
            <w:proofErr w:type="spellStart"/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IGeL</w:t>
            </w:r>
            <w:proofErr w:type="spellEnd"/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) sind für mich</w:t>
            </w:r>
          </w:p>
          <w:p w:rsidR="001D08B4" w:rsidRPr="00261483" w:rsidRDefault="001A2255" w:rsidP="001A225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Überversorgung.</w:t>
            </w:r>
            <w:r w:rsidR="00D00F5F" w:rsidRPr="00261483">
              <w:rPr>
                <w:rFonts w:ascii="Arial" w:hAnsi="Arial" w:cs="Arial"/>
                <w:b w:val="0"/>
                <w:sz w:val="18"/>
                <w:szCs w:val="18"/>
              </w:rPr>
              <w:t>.</w:t>
            </w:r>
          </w:p>
        </w:tc>
        <w:tc>
          <w:tcPr>
            <w:tcW w:w="2268" w:type="dxa"/>
          </w:tcPr>
          <w:p w:rsidR="001D08B4" w:rsidRPr="00261483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E8B7651" wp14:editId="3746D738">
                      <wp:simplePos x="0" y="0"/>
                      <wp:positionH relativeFrom="column">
                        <wp:posOffset>1234440</wp:posOffset>
                      </wp:positionH>
                      <wp:positionV relativeFrom="paragraph">
                        <wp:posOffset>101600</wp:posOffset>
                      </wp:positionV>
                      <wp:extent cx="166370" cy="158750"/>
                      <wp:effectExtent l="0" t="0" r="24130" b="12700"/>
                      <wp:wrapNone/>
                      <wp:docPr id="6" name="Flussdiagramm: Verbindungsstel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ussdiagramm: Verbindungsstelle 6" o:spid="_x0000_s1026" type="#_x0000_t120" style="position:absolute;margin-left:97.2pt;margin-top:8pt;width:13.1pt;height:12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29XgwIAAD0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s4oscxg&#10;i270NoRGMWTFmIp8F7BWttnaTQhRaC3ILLHW+VAh+MGvYJACHhMFewkm/bE4ss9MH0amxT4Sjpfl&#10;bPbxHPvBUVWeXZyf5U4Uz2APIX4WzpB0qKnUrlu2DOLSWYtNdZDZZrvbEDE8Ao+AFFnbdJcy7HPK&#10;p3jQold+FRIrxiym2UmeNbHUQHYMp4RxLmzMNaJbbdE6waTSegSWbwF1LBMxCBpsE0zkGRyBk7eA&#10;f0YcETmqs3EEG2WHul+l3PwYI/f2x+r7mlP5a9ccsNHg+g0Int8oZPaWhbhigCOPzcA1jvf4SWTX&#10;1A0nSloHv966T/Y4iailpMMVqmn4uWUgKNFfLM7op/L0NO1cFk7PzqcowEvN+qXGbs3SIf8lPhie&#10;52Oyj/p4lODME277IkVFFbMcY9eURzgKy9ivNr4XXCwW2Qz3zLN4ax88T84Tq2lWHvdPDPwwXhHn&#10;8s4d141Vr+aqt01I6xbb6KTKQ/fM68A37mju//CepEfgpZytnl+9+W8AAAD//wMAUEsDBBQABgAI&#10;AAAAIQDP3oEs2gAAAAkBAAAPAAAAZHJzL2Rvd25yZXYueG1sTI/BTsMwEETvSPyDtUjcqJ0QIkjj&#10;VBUqB46k/QAn3iaBeB3FThv+nuUEtx3taOZNuVvdKC44h8GThmSjQCC13g7UaTgd3x6eQYRoyJrR&#10;E2r4xgC76vamNIX1V/rASx07wSEUCqOhj3EqpAxtj86EjZ+Q+Hf2szOR5dxJO5srh7tRpkrl0pmB&#10;uKE3E7722H7Vi9Pw2RzeH/FQu+M+G+PylEiWUuv7u3W/BRFxjX9m+MVndKiYqfEL2SBG1i9ZxlY+&#10;ct7EhjRVOYhGQ5YokFUp/y+ofgAAAP//AwBQSwECLQAUAAYACAAAACEAtoM4kv4AAADhAQAAEwAA&#10;AAAAAAAAAAAAAAAAAAAAW0NvbnRlbnRfVHlwZXNdLnhtbFBLAQItABQABgAIAAAAIQA4/SH/1gAA&#10;AJQBAAALAAAAAAAAAAAAAAAAAC8BAABfcmVscy8ucmVsc1BLAQItABQABgAIAAAAIQDbt29XgwIA&#10;AD0FAAAOAAAAAAAAAAAAAAAAAC4CAABkcnMvZTJvRG9jLnhtbFBLAQItABQABgAIAAAAIQDP3oEs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="00E578DD"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3BB585C" wp14:editId="3539932B">
                      <wp:simplePos x="0" y="0"/>
                      <wp:positionH relativeFrom="column">
                        <wp:posOffset>179761</wp:posOffset>
                      </wp:positionH>
                      <wp:positionV relativeFrom="paragraph">
                        <wp:posOffset>99115</wp:posOffset>
                      </wp:positionV>
                      <wp:extent cx="166370" cy="158750"/>
                      <wp:effectExtent l="0" t="0" r="24130" b="12700"/>
                      <wp:wrapNone/>
                      <wp:docPr id="21" name="Flussdiagramm: Verbindungsstel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1" o:spid="_x0000_s1026" type="#_x0000_t120" style="position:absolute;margin-left:14.15pt;margin-top:7.8pt;width:13.1pt;height:12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rx1hAIAAD8FAAAOAAAAZHJzL2Uyb0RvYy54bWysVF1v2yAUfZ+0/4B4Xx1nbdpZdaooVadJ&#10;VRut3fpMMMRowGVA4mS/fhfsuF3Xp2kvNnDvuR+Hc7m82htNdsIHBbam5cmEEmE5NMpuavrt8ebD&#10;BSUhMtswDVbU9CACvZq/f3fZuUpMoQXdCE8wiA1V52raxuiqogi8FYaFE3DColGCNyzi1m+KxrMO&#10;oxtdTCeTWdGBb5wHLkLA0+veSOc5vpSCx3spg4hE1xRri/nr83edvsX8klUbz1yr+FAG+4cqDFMW&#10;k46hrllkZOvVX6GM4h4CyHjCwRQgpeIi94DdlJNX3Ty0zIncC5IT3EhT+H9h+d1u5YlqajotKbHM&#10;4B3d6G0IjWJIizEV+S78WtlmazchRKG1IOiKvHUuVAh/cCs/7AIuEwl76U36Y3tkn7k+jFyLfSQc&#10;D8vZ7OM53ghHU3l2cX6W76J4Bjsf4mcBhqRFTaWGbtkyH5dgLV4r+Mw3292GiOkReASkzNqms1Rh&#10;X1NexYMWvfGrkNgzVjHNQbLaxFJ7smOoE8a5sHGWesSw2qJ3gkml9Qgs3wLqmIlB0OCbYCKrcARO&#10;3gL+mXFE5Kxg4wg2yg59vyq5+TFm7v2P3fc9p/bX0Bzwqj30MxAcv1HI7C0LccU8ih4vAwc53uMn&#10;kV1TGFaUtOB/vXWe/FGLaKWkwyGqafi5ZV5Qor9YVOmn8vQ0TV3enJ6dT3HjX1rWLy12a5aA/KMQ&#10;sbq8TP5RH5fSg3nCeV+krGhilmPumvLoj5tl7IcbXwwuFovshpPmWLy1D46n4InVpJXH/RPzbpBX&#10;RF3ewXHgWPVKV71vQlpYbCNIlUX3zOvAN05pFs3woqRn4OU+ez2/e/PfAAAA//8DAFBLAwQUAAYA&#10;CAAAACEAWwBZ3NgAAAAHAQAADwAAAGRycy9kb3ducmV2LnhtbEyOTW6DMBCF95V6B2sqddeYJIAi&#10;iomiKl10WZIDGDwFEnuMsEno7Ttdtcv3o/e+cr84K244hcGTgvUqAYHUejNQp+B8en/ZgQhRk9HW&#10;Eyr4xgD76vGh1IXxd/rEWx07wSMUCq2gj3EspAxtj06HlR+ROPvyk9OR5dRJM+k7jzsrN0mSS6cH&#10;4odej/jWY3utZ6fg0hw/tnis3emQ2jhna8lSKvX8tBxeQURc4l8ZfvEZHSpmavxMJgirYLPbcpP9&#10;LAfBeZZmIBoFaZKDrEr5n7/6AQAA//8DAFBLAQItABQABgAIAAAAIQC2gziS/gAAAOEBAAATAAAA&#10;AAAAAAAAAAAAAAAAAABbQ29udGVudF9UeXBlc10ueG1sUEsBAi0AFAAGAAgAAAAhADj9If/WAAAA&#10;lAEAAAsAAAAAAAAAAAAAAAAALwEAAF9yZWxzLy5yZWxzUEsBAi0AFAAGAAgAAAAhAExevHWEAgAA&#10;PwUAAA4AAAAAAAAAAAAAAAAALgIAAGRycy9lMm9Eb2MueG1sUEsBAi0AFAAGAAgAAAAhAFsAWdz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="00E578DD"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CCFB8FA" wp14:editId="47F83F4A">
                      <wp:simplePos x="0" y="0"/>
                      <wp:positionH relativeFrom="column">
                        <wp:posOffset>727075</wp:posOffset>
                      </wp:positionH>
                      <wp:positionV relativeFrom="paragraph">
                        <wp:posOffset>97790</wp:posOffset>
                      </wp:positionV>
                      <wp:extent cx="166370" cy="158750"/>
                      <wp:effectExtent l="0" t="0" r="24130" b="12700"/>
                      <wp:wrapNone/>
                      <wp:docPr id="4" name="Flussdiagramm: Verbindungsstel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" o:spid="_x0000_s1026" type="#_x0000_t120" style="position:absolute;margin-left:57.25pt;margin-top:7.7pt;width:13.1pt;height:12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HcUgwIAAD0FAAAOAAAAZHJzL2Uyb0RvYy54bWysVE1v2zAMvQ/YfxB0Xx1na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mMEssM&#10;tuhab0NoFENWjKnId+HXyjZbuwkhCq0FmSXWOhcqBD+4ez9IAY+Jgr30Jv2xOLLPTB9GpsU+Eo6X&#10;5Xz+8Qz7wVFVnp6fneZOFM9g50P8LMCQdKip1NCtWubjCqzFpoLPbLPdTYgYHoFHQIqsbbpLGfY5&#10;5VM8aNErvwqJFWMW0+wkz5pYaU92DKeEcS5snKca0a22aJ1gUmk9Asu3gDqWA2iwTTCRZ3AETt4C&#10;/hlxROSoYOMINsoOdb9KufkxRu7tj9X3Nafy19AcsNEe+g0Ijl8rZPaGhXjPPI48NgPXON7hJ5Fd&#10;UxhOlLTgf711n+xxElFLSYcrVNPwc8u8oER/sTijn8rZLO1cFmanZ1MU/EvN+qXGbs0KkP8SHwzH&#10;8zHZR308Sg/mCbd9maKiilmOsWvKoz8Kq9ivNr4XXCyX2Qz3zLF4Yx8cT84Tq2lWHvdPzLthvCLO&#10;5S0c141Vr+aqt01IC8ttBKny0D3zOvCNO5qHZnhP0iPwUs5Wz6/e4jcAAAD//wMAUEsDBBQABgAI&#10;AAAAIQAkiXUb2QAAAAkBAAAPAAAAZHJzL2Rvd25yZXYueG1sTI/BTsMwDIbvSLxDZCRuLCmkgErT&#10;aULjwJFuD5A2pi00TtWkW3l7vBPc/Mm/fn8ut6sfxQnnOAQykG0UCKQ2uIE6A8fD290ziJgsOTsG&#10;QgM/GGFbXV+VtnDhTB94qlMnuIRiYQ30KU2FlLHt0du4CRMS7z7D7G1inDvpZnvmcj/Ke6UepbcD&#10;8YXeTvjaY/tdL97AV7N/f8B97Q87PaYlzySjNOb2Zt29gEi4pr8wXPRZHSp2asJCLoqROdM5R3nI&#10;NYhLQKsnEI0BrTTIqpT/P6h+AQAA//8DAFBLAQItABQABgAIAAAAIQC2gziS/gAAAOEBAAATAAAA&#10;AAAAAAAAAAAAAAAAAABbQ29udGVudF9UeXBlc10ueG1sUEsBAi0AFAAGAAgAAAAhADj9If/WAAAA&#10;lAEAAAsAAAAAAAAAAAAAAAAALwEAAF9yZWxzLy5yZWxzUEsBAi0AFAAGAAgAAAAhAPOEdxSDAgAA&#10;PQUAAA4AAAAAAAAAAAAAAAAALgIAAGRycy9lMm9Eb2MueG1sUEsBAi0AFAAGAAgAAAAhACSJdRvZ&#10;AAAACQ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261483" w:rsidRDefault="00E578DD" w:rsidP="001E5B4B">
            <w:pPr>
              <w:tabs>
                <w:tab w:val="left" w:pos="5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9A0C616" wp14:editId="47DC096B">
                      <wp:simplePos x="0" y="0"/>
                      <wp:positionH relativeFrom="column">
                        <wp:posOffset>843280</wp:posOffset>
                      </wp:positionH>
                      <wp:positionV relativeFrom="paragraph">
                        <wp:posOffset>101600</wp:posOffset>
                      </wp:positionV>
                      <wp:extent cx="166370" cy="158750"/>
                      <wp:effectExtent l="0" t="0" r="24130" b="12700"/>
                      <wp:wrapNone/>
                      <wp:docPr id="8" name="Flussdiagramm: Verbindungsstel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8" o:spid="_x0000_s1026" type="#_x0000_t120" style="position:absolute;margin-left:66.4pt;margin-top:8pt;width:13.1pt;height:12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FZFggIAAD0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1BQbZZnB&#10;Ft3obQiNYsiKMRX5Lvxa2WZrNyFEobUgF4m1zoUKwQ9u5Qcp4DFRsJfepD8WR/aZ6cPItNhHwvGy&#10;nM0+nmM/OKrKs4vzs9yJ4hnsfIifBRiSDjWVGrply3xcgrXYVPCZbba7DRHDI/AISJG1TXcpwz6n&#10;fIoHLXrlVyGxYsximp3kWRNL7cmO4ZQwzoWNs1QjutUWrRNMKq1HYPkWUMdyAA22CSbyDI7AyVvA&#10;PyOOiBwVbBzBRtmh7lcpNz/GyL39sfq+5lT+GpoDNtpDvwHB8RuFzN6yEFfM48hjM3CN4z1+Etk1&#10;heFESQv+11v3yR4nEbWUdLhCNQ0/t8wLSvQXizP6qTw9TTuXhdOz8ykK/qVm/VJjt2YJyH+JD4bj&#10;+Zjsoz4epQfzhNu+SFFRxSzH2DXl0R+FZexXG98LLhaLbIZ75li8tQ+OJ+eJ1TQrj/sn5t0wXhHn&#10;8g6O68aqV3PV2yakhcU2glR56J55HfjGHc1DM7wn6RF4KWer51dv/hsAAP//AwBQSwMEFAAGAAgA&#10;AAAhAJeEPsDZAAAACQEAAA8AAABkcnMvZG93bnJldi54bWxMj81uwjAQhO+VeAdrkXorTvhTSeMg&#10;hOihx4Y+gBMvSYq9jmIH0rfvcmpvM9rR7Df5fnJW3HAInScF6SIBgVR701Gj4Ov8/vIKIkRNRltP&#10;qOAHA+yL2VOuM+Pv9Im3MjaCSyhkWkEbY59JGeoWnQ4L3yPx7eIHpyPboZFm0Hcud1Yuk2Qrne6I&#10;P7S6x2OL9bUcnYLv6vSxwlPpzoe1jeMmlWylUs/z6fAGIuIU/8LwwGd0KJip8iOZICz71ZLRI4st&#10;b3oENjsWlYJ1moAscvl/QfELAAD//wMAUEsBAi0AFAAGAAgAAAAhALaDOJL+AAAA4QEAABMAAAAA&#10;AAAAAAAAAAAAAAAAAFtDb250ZW50X1R5cGVzXS54bWxQSwECLQAUAAYACAAAACEAOP0h/9YAAACU&#10;AQAACwAAAAAAAAAAAAAAAAAvAQAAX3JlbHMvLnJlbHNQSwECLQAUAAYACAAAACEAQihWRYICAAA9&#10;BQAADgAAAAAAAAAAAAAAAAAuAgAAZHJzL2Uyb0RvYy54bWxQSwECLQAUAAYACAAAACEAl4Q+wNkA&#10;AAAJAQAADwAAAAAAAAAAAAAAAADcBAAAZHJzL2Rvd25yZXYueG1sUEsFBgAAAAAEAAQA8wAAAOIF&#10;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F621607" wp14:editId="50F3E14F">
                      <wp:simplePos x="0" y="0"/>
                      <wp:positionH relativeFrom="column">
                        <wp:posOffset>320675</wp:posOffset>
                      </wp:positionH>
                      <wp:positionV relativeFrom="paragraph">
                        <wp:posOffset>94615</wp:posOffset>
                      </wp:positionV>
                      <wp:extent cx="166370" cy="158750"/>
                      <wp:effectExtent l="0" t="0" r="24130" b="12700"/>
                      <wp:wrapNone/>
                      <wp:docPr id="7" name="Flussdiagramm: Verbindungsstel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" o:spid="_x0000_s1026" type="#_x0000_t120" style="position:absolute;margin-left:25.25pt;margin-top:7.45pt;width:13.1pt;height:12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uN2ggIAAD0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1TYpnB&#10;Fl3rbQiNYsiKMRX5LmCtbLO1mxCi0FqQeWKt86FC8IO/h0EKeEwU7CWY9MfiyD4zfRiZFvtIOF6W&#10;s9nHOfaDo6o8O5+f5U4Uz2APIX4WzpB0qKnUrlu1DOLKWYtNdZDZZrubEDE8Ao+AFFnbdJcy7HPK&#10;p3jQold+FRIrxiym2UmeNbHSQHYMp4RxLmycpRrRrbZonWBSaT0Cy7eAOpYDaLBNMJFncARO3gL+&#10;GXFE5KjOxhFslB3qfpVy82OM3Nsfq+9rTuWvXXPARoPrNyB4fq2Q2RsW4j0DHHlsBq5xvMNPIrum&#10;bjhR0jr49dZ9ssdJRC0lHa5QTcPPLQNBif5icUY/laenaeeycHo2n6IALzXrlxq7NSuH/Jf4YHie&#10;j8k+6uNRgjNPuO3LFBVVzHKMXVMe4SisYr/a+F5wsVxmM9wzz+KNffA8OU+spll53D8x8MN4RZzL&#10;W3dcN1a9mqveNiGtW26jkyoP3TOvA9+4o3lohvckPQIv5Wz1/OotfgMAAP//AwBQSwMEFAAGAAgA&#10;AAAhAI67tFXZAAAABwEAAA8AAABkcnMvZG93bnJldi54bWxMjk1OwzAQhfdI3MEaJHbUKW1aksap&#10;KlQWLEl7ACcekhR7HMVOG27PsILl+9F7X7GfnRVXHEPvScFykYBAarzpqVVwPr09vYAIUZPR1hMq&#10;+MYA+/L+rtC58Tf6wGsVW8EjFHKtoItxyKUMTYdOh4UfkDj79KPTkeXYSjPqG487K5+TZCOd7okf&#10;Oj3ga4fNVzU5BZf6+L7CY+VOh7WNU7qULKVSjw/zYQci4hz/yvCLz+hQMlPtJzJBWAVpknKT/XUG&#10;gvPtZguiVrDKMpBlIf/zlz8AAAD//wMAUEsBAi0AFAAGAAgAAAAhALaDOJL+AAAA4QEAABMAAAAA&#10;AAAAAAAAAAAAAAAAAFtDb250ZW50X1R5cGVzXS54bWxQSwECLQAUAAYACAAAACEAOP0h/9YAAACU&#10;AQAACwAAAAAAAAAAAAAAAAAvAQAAX3JlbHMvLnJlbHNQSwECLQAUAAYACAAAACEAT67jdoICAAA9&#10;BQAADgAAAAAAAAAAAAAAAAAuAgAAZHJzL2Uyb0RvYy54bWxQSwECLQAUAAYACAAAACEAjru0VdkA&#10;AAAHAQAADwAAAAAAAAAAAAAAAADcBAAAZHJzL2Rvd25yZXYueG1sUEsFBgAAAAAEAAQA8wAAAOIF&#10;AAAAAA==&#10;" fillcolor="white [3201]" strokecolor="#4d4d4d [3209]" strokeweight="2pt"/>
                  </w:pict>
                </mc:Fallback>
              </mc:AlternateContent>
            </w:r>
          </w:p>
        </w:tc>
      </w:tr>
      <w:tr w:rsidR="001D08B4" w:rsidRPr="00261483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261483" w:rsidRDefault="001A2255" w:rsidP="001A225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Umfangreiche Labortests bei Check-Ups erachte ich als sinnvoll,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um Einzelfälle besser herauszufiltern.</w:t>
            </w:r>
          </w:p>
        </w:tc>
        <w:tc>
          <w:tcPr>
            <w:tcW w:w="2268" w:type="dxa"/>
          </w:tcPr>
          <w:p w:rsidR="001D08B4" w:rsidRPr="00261483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7177A94" wp14:editId="1AC6424E">
                      <wp:simplePos x="0" y="0"/>
                      <wp:positionH relativeFrom="column">
                        <wp:posOffset>1235710</wp:posOffset>
                      </wp:positionH>
                      <wp:positionV relativeFrom="paragraph">
                        <wp:posOffset>117475</wp:posOffset>
                      </wp:positionV>
                      <wp:extent cx="166370" cy="158750"/>
                      <wp:effectExtent l="0" t="0" r="24130" b="12700"/>
                      <wp:wrapNone/>
                      <wp:docPr id="12" name="Flussdiagramm: Verbindungsstel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2" o:spid="_x0000_s1026" type="#_x0000_t120" style="position:absolute;margin-left:97.3pt;margin-top:9.25pt;width:13.1pt;height:12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g5U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2UEssM&#10;9uhGb0NoFENajKnIdwFrZZut3YQQhdaCoCny1vlQIfzBr2CQAh4TCXsJJv2xPLLPXB9GrsU+Eo6X&#10;5Wz28Rw7wlFVnl2cn+VeFM9gDyF+Fs6QdKip1K5btgzi0lmLbXWQ+Wa72xAxPAKPgBRZ23SXMuxz&#10;yqd40KJXfhUSa8YsptlJnjax1EB2DOeEcS5snKUa0a22aJ1gUmk9Asu3gDqWA2iwTTCRp3AETt4C&#10;/hlxROSozsYRbJQd6n6VcvNjjNzbH6vva07lr11zwFaD63cgeH6jkNlbFuKKAQ49NgMXOd7jJ5Fd&#10;UzecKGkd/HrrPtnjLKKWkg6XqKbh55aBoER/sTiln8rT07R1WTg9O5+iAC8165cauzVLh/yX+GR4&#10;no/JPurjUYIzT7jvixQVVcxyjF1THuEoLGO/3PhicLFYZDPcNM/irX3wPDlPrKZZedw/MfDDeEWc&#10;yzt3XDhWvZqr3jYhrVtso5MqD90zrwPfuKV5aIYXJT0DL+Vs9fzuzX8DAAD//wMAUEsDBBQABgAI&#10;AAAAIQDMgQo32wAAAAkBAAAPAAAAZHJzL2Rvd25yZXYueG1sTI/BTsMwEETvSPyDtUjcqNM0qUoa&#10;p6pQOXAk5QOceJsE7HUUO234e5YT3Ha0o5k35WFxVlxxCoMnBetVAgKp9WagTsHH+fVpByJETUZb&#10;T6jgGwMcqvu7UhfG3+gdr3XsBIdQKLSCPsaxkDK0PTodVn5E4t/FT05HllMnzaRvHO6sTJNkK50e&#10;iBt6PeJLj+1XPTsFn83pbYOn2p2PmY1zvpYspVKPD8txDyLiEv/M8IvP6FAxU+NnMkFY1s/Zlq18&#10;7HIQbEjThLc0CrJNDrIq5f8F1Q8AAAD//wMAUEsBAi0AFAAGAAgAAAAhALaDOJL+AAAA4QEAABMA&#10;AAAAAAAAAAAAAAAAAAAAAFtDb250ZW50X1R5cGVzXS54bWxQSwECLQAUAAYACAAAACEAOP0h/9YA&#10;AACUAQAACwAAAAAAAAAAAAAAAAAvAQAAX3JlbHMvLnJlbHNQSwECLQAUAAYACAAAACEAotIOVIMC&#10;AAA/BQAADgAAAAAAAAAAAAAAAAAuAgAAZHJzL2Uyb0RvYy54bWxQSwECLQAUAAYACAAAACEAzIEK&#10;N9sAAAAJAQAADwAAAAAAAAAAAAAAAADd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2EA6933" wp14:editId="35D2B294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109855</wp:posOffset>
                      </wp:positionV>
                      <wp:extent cx="166370" cy="158750"/>
                      <wp:effectExtent l="0" t="0" r="24130" b="12700"/>
                      <wp:wrapNone/>
                      <wp:docPr id="11" name="Flussdiagramm: Verbindungsstel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1" o:spid="_x0000_s1026" type="#_x0000_t120" style="position:absolute;margin-left:57.55pt;margin-top:8.65pt;width:13.1pt;height:12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4i3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F1JiWUG&#10;e3SjtyE0iiEtxlTku4C1ss3WbkKIQmtB0BR563yoEP7gVzBIAY+JhL0Ek/5YHtlnrg8j12IfCcfL&#10;cjb7eI4d4agqzy7Oz3IvimewhxA/C2dIOtRUatctWwZx6azFtjrIfLPdbYgYHoFHQIqsbbpLGfY5&#10;5VM8aNErvwqJNWMW0+wkT5tYaiA7hnPCOBc2zlKN6FZbtE4wqbQegeVbQB0zMQgabBNM5CkcgZO3&#10;gH9GHBE5qrNxBBtlh7pfpdz8GCP39sfq+5pT+WvXHLDV4PodCJ7fKGT2loW4YoBDj83ARY73+Elk&#10;19QNJ0paB7/euk/2OIuopaTDJapp+LllICjRXyxO6afy9DRtXRZOz86nKMBLzfqlxm7N0iH/OIiY&#10;XT4m+6iPRwnOPOG+L1JUVDHLMXZNeYSjsIz9cuOLwcVikc1w0zyLt/bB8+Q8sZpm5XH/xMAP4xVx&#10;Lu/cceFY9WquetuEtG6xjU6qPHTPvA5845bmoRlelPQMvJSz1fO7N/8NAAD//wMAUEsDBBQABgAI&#10;AAAAIQBpIGZ22QAAAAkBAAAPAAAAZHJzL2Rvd25yZXYueG1sTI/BTsMwEETvSPyDtUjcqOMmBZTG&#10;qSpUDhxJ+wFOvCQp8TqKnTb8PdsT3OZpR7MzxW5xg7jgFHpPGtQqAYHUeNtTq+F0fH96BRGiIWsG&#10;T6jhBwPsyvu7wuTWX+kTL1VsBYdQyI2GLsYxlzI0HToTVn5E4tuXn5yJjFMr7WSuHO4GuU6SZ+lM&#10;T/yhMyO+ddh8V7PTcK4PHykeKnfcZ0OcN0oySq0fH5b9FkTEJf6Z4Vafq0PJnWo/kw1iYFYbxVYW&#10;LymImyFTLGoN2ToFWRby/4LyFwAA//8DAFBLAQItABQABgAIAAAAIQC2gziS/gAAAOEBAAATAAAA&#10;AAAAAAAAAAAAAAAAAABbQ29udGVudF9UeXBlc10ueG1sUEsBAi0AFAAGAAgAAAAhADj9If/WAAAA&#10;lAEAAAsAAAAAAAAAAAAAAAAALwEAAF9yZWxzLy5yZWxzUEsBAi0AFAAGAAgAAAAhAB4niLeDAgAA&#10;PwUAAA4AAAAAAAAAAAAAAAAALgIAAGRycy9lMm9Eb2MueG1sUEsBAi0AFAAGAAgAAAAhAGkgZnbZ&#10;AAAACQ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F19A491" wp14:editId="45CB2F7C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109855</wp:posOffset>
                      </wp:positionV>
                      <wp:extent cx="166370" cy="158750"/>
                      <wp:effectExtent l="0" t="0" r="24130" b="12700"/>
                      <wp:wrapNone/>
                      <wp:docPr id="9" name="Flussdiagramm: Verbindungsstel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9" o:spid="_x0000_s1026" type="#_x0000_t120" style="position:absolute;margin-left:14.05pt;margin-top:8.65pt;width:13.1pt;height:12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dpkggIAAD0FAAAOAAAAZHJzL2Uyb0RvYy54bWysVN1P2zAQf5+0/8Hy+0jTQYGIFFVFTJMQ&#10;oMHGs+vYjTV/7ew27f56zk4aGONp2kvi893vPn5354vLndFkKyAoZ2taHk0oEZa7Rtl1Tb8/Xn86&#10;oyREZhumnRU13YtAL+cfP1x0vhJT1zrdCCDoxIaq8zVtY/RVUQTeCsPCkfPColI6MCyiCOuiAdah&#10;d6OL6WQyKzoHjQfHRQh4e9Ur6Tz7l1LweCdlEJHommJuMX8hf1fpW8wvWLUG5lvFhzTYP2RhmLIY&#10;dHR1xSIjG1B/uTKKgwtOxiPuTOGkVFzkGrCacvKmmoeWeZFrQXKCH2kK/88tv93eA1FNTc8pscxg&#10;i671JoRGMWTFmIr8ELBSttnYdQhRaC3IeWKt86FC8IO/h0EKeEwU7CSY9MfiyC4zvR+ZFrtIOF6W&#10;s9nnU+wHR1V5cnZ6kjtRvIA9hPhFOEPSoaZSu27ZMohLZy021UFmm21vQsTwCDwAUmRt013KsM8p&#10;n+Jei175TUisGLOYZid51sRSA9kynBLGubBxlmpEt9qidYJJpfUILN8D6lgOoME2wUSewRE4eQ/4&#10;Z8QRkaM6G0ewUXao+03Kzc8xcm9/qL6vOZW/cs0eGw2u34Dg+bVCZm9YiPcMcOSxGbjG8Q4/ieya&#10;uuFESevg93v3yR4nEbWUdLhCNQ2/NgwEJfqrxRk9L4+P085l4fjkdIoCvNasXmvsxiwd8l/ig+F5&#10;Pib7qA9HCc484bYvUlRUMcsxdk15hIOwjP1q43vBxWKRzXDPPIs39sHz5DyxmmblcffEwA/jFXEu&#10;b91h3Vj1Zq5624S0brGJTqo8dC+8DnzjjuahGd6T9Ai8lrPVy6s3fwYAAP//AwBQSwMEFAAGAAgA&#10;AAAhAF2g96zYAAAABwEAAA8AAABkcnMvZG93bnJldi54bWxMjs1OwzAQhO9IvIO1SNyo81eoQpyq&#10;QuXAkbQP4MRLErDXUey04e1ZTnBazc5o5qv2q7PignMYPSlINwkIpM6bkXoF59Prww5EiJqMtp5Q&#10;wTcG2Ne3N5Uujb/SO16a2AsuoVBqBUOMUyll6AZ0Omz8hMTeh5+djiznXppZX7ncWZklyaN0eiRe&#10;GPSELwN2X83iFHy2x7ccj407HQobl20qWUql7u/WwzOIiGv8C8MvPqNDzUytX8gEYRVku5ST/H/K&#10;QbC/Lfi2CoosB1lX8j9//QMAAP//AwBQSwECLQAUAAYACAAAACEAtoM4kv4AAADhAQAAEwAAAAAA&#10;AAAAAAAAAAAAAAAAW0NvbnRlbnRfVHlwZXNdLnhtbFBLAQItABQABgAIAAAAIQA4/SH/1gAAAJQB&#10;AAALAAAAAAAAAAAAAAAAAC8BAABfcmVscy8ucmVsc1BLAQItABQABgAIAAAAIQDWMdpkggIAAD0F&#10;AAAOAAAAAAAAAAAAAAAAAC4CAABkcnMvZTJvRG9jLnhtbFBLAQItABQABgAIAAAAIQBdoPes2AAA&#10;AAcBAAAPAAAAAAAAAAAAAAAAANwEAABkcnMvZG93bnJldi54bWxQSwUGAAAAAAQABADzAAAA4QUA&#10;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261483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EE9759A" wp14:editId="7D514858">
                      <wp:simplePos x="0" y="0"/>
                      <wp:positionH relativeFrom="column">
                        <wp:posOffset>843915</wp:posOffset>
                      </wp:positionH>
                      <wp:positionV relativeFrom="paragraph">
                        <wp:posOffset>118110</wp:posOffset>
                      </wp:positionV>
                      <wp:extent cx="166370" cy="158750"/>
                      <wp:effectExtent l="0" t="0" r="24130" b="12700"/>
                      <wp:wrapNone/>
                      <wp:docPr id="15" name="Flussdiagramm: Verbindungsstel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5" o:spid="_x0000_s1026" type="#_x0000_t120" style="position:absolute;margin-left:66.45pt;margin-top:9.3pt;width:13.1pt;height:12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SCggw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sZJZYZ&#10;7NG13obQKIa0GFOR7wLWyjZbuwkhCq0FQVPkrfOhQviDv4dBCnhMJOwlmPTH8sg+c30YuRb7SDhe&#10;lvP5xzPsCEdVOTs/m+VeFM9gDyF+Fs6QdKip1K5btQziylmLbXWQ+Wa7mxAxPAKPgBRZ23SXMuxz&#10;yqd40KJXfhUSa8YsptlJnjax0kB2DOeEcS5snKca0a22aJ1gUmk9Asu3gDqWA2iwTTCRp3AETt4C&#10;/hlxROSozsYRbJQd6n6VcvNjjNzbH6vva07lr11zwFaD63cgeH6tkNkbFuI9Axx6bAYucrzDTyK7&#10;pm44UdI6+PXWfbLHWUQtJR0uUU3Dzy0DQYn+YnFKP5Wnp2nrsnA6O5uiAC8165cauzUrh/yX+GR4&#10;no/JPurjUYIzT7jvyxQVVcxyjF1THuEorGK/3PhicLFcZjPcNM/ijX3wPDlPrKZZedw/MfDDeEWc&#10;y1t3XDhWvZqr3jYhrVtuo5MqD90zrwPfuKV5aIYXJT0DL+Vs9fzuLX4DAAD//wMAUEsDBBQABgAI&#10;AAAAIQBp/ixy2gAAAAkBAAAPAAAAZHJzL2Rvd25yZXYueG1sTI/BTsMwDIbvSLxDZCRuLO26VVtp&#10;Ok1oHDjS8QBpY9pC4lRNupW3xzvBzZ/86/fn8rA4Ky44hcGTgnSVgEBqvRmoU/Bxfn3agQhRk9HW&#10;Eyr4wQCH6v6u1IXxV3rHSx07wSUUCq2gj3EspAxtj06HlR+RePfpJ6cj49RJM+krlzsr10mSS6cH&#10;4gu9HvGlx/a7np2Cr+b0luGpdufjxsZ5m0pGqdTjw3J8BhFxiX9huOmzOlTs1PiZTBCWOVvvOcrD&#10;LgdxC2z3KYhGwSbLQVal/P9B9QsAAP//AwBQSwECLQAUAAYACAAAACEAtoM4kv4AAADhAQAAEwAA&#10;AAAAAAAAAAAAAAAAAAAAW0NvbnRlbnRfVHlwZXNdLnhtbFBLAQItABQABgAIAAAAIQA4/SH/1gAA&#10;AJQBAAALAAAAAAAAAAAAAAAAAC8BAABfcmVscy8ucmVsc1BLAQItABQABgAIAAAAIQAwkSCggwIA&#10;AD8FAAAOAAAAAAAAAAAAAAAAAC4CAABkcnMvZTJvRG9jLnhtbFBLAQItABQABgAIAAAAIQBp/ixy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2514909" wp14:editId="736BBBDA">
                      <wp:simplePos x="0" y="0"/>
                      <wp:positionH relativeFrom="column">
                        <wp:posOffset>322580</wp:posOffset>
                      </wp:positionH>
                      <wp:positionV relativeFrom="paragraph">
                        <wp:posOffset>117475</wp:posOffset>
                      </wp:positionV>
                      <wp:extent cx="166370" cy="158750"/>
                      <wp:effectExtent l="0" t="0" r="24130" b="12700"/>
                      <wp:wrapNone/>
                      <wp:docPr id="13" name="Flussdiagramm: Verbindungsstel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3" o:spid="_x0000_s1026" type="#_x0000_t120" style="position:absolute;margin-left:25.4pt;margin-top:9.25pt;width:13.1pt;height:12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Fy8gwIAAD8FAAAOAAAAZHJzL2Uyb0RvYy54bWysVN1P2zAQf5+0/8Hy+0hToLCIFFVFTJMQ&#10;oMHGs+vYjTV/7ew27f56zk4aGONp2kvi893vPn5354vLndFkKyAoZ2taHk0oEZa7Rtl1Tb8/Xn86&#10;pyREZhumnRU13YtAL+cfP1x0vhJT1zrdCCDoxIaq8zVtY/RVUQTeCsPCkfPColI6MCyiCOuiAdah&#10;d6OL6WQyKzoHjQfHRQh4e9Ur6Tz7l1LweCdlEJHommJuMX8hf1fpW8wvWLUG5lvFhzTYP2RhmLIY&#10;dHR1xSIjG1B/uTKKgwtOxiPuTOGkVFzkGrCacvKmmoeWeZFrQXKCH2kK/88tv93eA1EN9u6YEssM&#10;9uhab0JoFENajKnIDwErZZuNXYcQhdaCoCny1vlQIfzB38MgBTwmEnYSTPpjeWSXud6PXItdJBwv&#10;y9ns+Aw7wlFVnp6fneZeFC9gDyF+Ec6QdKip1K5btgzi0lmLbXWQ+WbbmxAxPAIPgBRZ23SXMuxz&#10;yqe416JXfhMSa8YsptlJnjax1EC2DOeEcS5snKUa0a22aJ1gUmk9Asv3gDqWA2iwTTCRp3AETt4D&#10;/hlxROSozsYRbJQd6n6TcvNzjNzbH6rva07lr1yzx1aD63cgeH6tkNkbFuI9Axx6bAYucrzDTyK7&#10;pm44UdI6+P3efbLHWUQtJR0uUU3Drw0DQYn+anFKP5cnJ2nrsnByejZFAV5rVq81dmOWDvkv8cnw&#10;PB+TfdSHowRnnnDfFykqqpjlGLumPMJBWMZ+ufHF4GKxyGa4aZ7FG/vgeXKeWE2z8rh7YuCH8Yo4&#10;l7fusHCsejNXvW1CWrfYRCdVHroXXge+cUvz0AwvSnoGXsvZ6uXdmz8DAAD//wMAUEsDBBQABgAI&#10;AAAAIQBHu+GH2QAAAAcBAAAPAAAAZHJzL2Rvd25yZXYueG1sTI/NbsIwEITvlXgHa5F6Kw4/KSjE&#10;Qaiihx4beAAn3iYBex3FDqRv3+2pPc7Oauab/DA5K+44hM6TguUiAYFUe9NRo+Byfn/ZgQhRk9HW&#10;Eyr4xgCHYvaU68z4B33ivYyN4BAKmVbQxthnUoa6RafDwvdI7H35wenIcmikGfSDw52VqyR5lU53&#10;xA2t7vGtxfpWjk7BtTp9rPFUuvNxY+OYLiVLqdTzfDruQUSc4t8z/OIzOhTMVPmRTBBWQZoweeT7&#10;LgXB/nbL0yoFm3UKssjlf/7iBwAA//8DAFBLAQItABQABgAIAAAAIQC2gziS/gAAAOEBAAATAAAA&#10;AAAAAAAAAAAAAAAAAABbQ29udGVudF9UeXBlc10ueG1sUEsBAi0AFAAGAAgAAAAhADj9If/WAAAA&#10;lAEAAAsAAAAAAAAAAAAAAAAALwEAAF9yZWxzLy5yZWxzUEsBAi0AFAAGAAgAAAAhAAl8XLyDAgAA&#10;PwUAAA4AAAAAAAAAAAAAAAAALgIAAGRycy9lMm9Eb2MueG1sUEsBAi0AFAAGAAgAAAAhAEe74Yf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261483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261483" w:rsidRDefault="001A2255" w:rsidP="001A225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Besuche eines Pharmavertreters können hilfreich sein, um über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neue Produktentwicklungen informiert zu werden.</w:t>
            </w:r>
          </w:p>
        </w:tc>
        <w:tc>
          <w:tcPr>
            <w:tcW w:w="2268" w:type="dxa"/>
          </w:tcPr>
          <w:p w:rsidR="001D08B4" w:rsidRPr="00261483" w:rsidRDefault="00E578D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7129562" wp14:editId="6EF97564">
                      <wp:simplePos x="0" y="0"/>
                      <wp:positionH relativeFrom="column">
                        <wp:posOffset>1235682</wp:posOffset>
                      </wp:positionH>
                      <wp:positionV relativeFrom="paragraph">
                        <wp:posOffset>132715</wp:posOffset>
                      </wp:positionV>
                      <wp:extent cx="166370" cy="158750"/>
                      <wp:effectExtent l="0" t="0" r="24130" b="12700"/>
                      <wp:wrapNone/>
                      <wp:docPr id="18" name="Flussdiagramm: Verbindungsstel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8" o:spid="_x0000_s1026" type="#_x0000_t120" style="position:absolute;margin-left:97.3pt;margin-top:10.45pt;width:13.1pt;height:12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Ytw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B12yjKD&#10;PbrR2xAaxZAWYyryXcBa2WZrNyFEobUgaIq8dT5UCH/wKxikgMdEwl6CSX8sj+wz14eRa7GPhONl&#10;OZt9PMeOcFSVZxfnZ7kXxTPYQ4ifhTMkHWoqteuWLYO4dNZiWx1kvtnuNkQMj8AjIEXWNt2lDPuc&#10;8iketOiVX4XEmjGLaXaSp00sNZAdwzlhnAsbZ6lGdKstWieYVFqPwPItoI7lABpsE0zkKRyBk7eA&#10;f0YcETmqs3EEG2WHul+l3PwYI/f2x+r7mlP5a9ccsNXg+h0Int8oZPaWhbhigEOPzcBFjvf4SWTX&#10;1A0nSloHv966T/Y4i6ilpMMlqmn4uWUgKNFfLE7pp/L0NG1dFk7PzqcowEvN+qXGbs3SIf8lPhme&#10;52Oyj/p4lODME+77IkVFFbMcY9eURzgKy9gvN74YXCwW2Qw3zbN4ax88T84Tq2lWHvdPDPwwXhHn&#10;8s4dF45Vr+aqt01I6xbb6KTKQ/fM68A3bmkemuFFSc/ASzlbPb97898AAAD//wMAUEsDBBQABgAI&#10;AAAAIQDeSF6K2gAAAAkBAAAPAAAAZHJzL2Rvd25yZXYueG1sTI9BTsMwEEX3SNzBGiR21G5IK5LG&#10;qSpUFixJewAnHpKUeBzFThtuz7CC5dc8/Xm/2C9uEFecQu9Jw3qlQCA13vbUajif3p5eQIRoyJrB&#10;E2r4xgD78v6uMLn1N/rAaxVbwSUUcqOhi3HMpQxNh86ElR+R+PbpJ2cix6mVdjI3LneDTJTaSmd6&#10;4g+dGfG1w+armp2GS318f8Zj5U6HdIjzZi05Sq0fH5bDDkTEJf7B8KvP6lCyU+1nskEMnLN0y6iG&#10;RGUgGEgSxVtqDekmA1kW8v+C8gcAAP//AwBQSwECLQAUAAYACAAAACEAtoM4kv4AAADhAQAAEwAA&#10;AAAAAAAAAAAAAAAAAAAAW0NvbnRlbnRfVHlwZXNdLnhtbFBLAQItABQABgAIAAAAIQA4/SH/1gAA&#10;AJQBAAALAAAAAAAAAAAAAAAAAC8BAABfcmVscy8ucmVsc1BLAQItABQABgAIAAAAIQDp5YtwgwIA&#10;AD8FAAAOAAAAAAAAAAAAAAAAAC4CAABkcnMvZTJvRG9jLnhtbFBLAQItABQABgAIAAAAIQDeSF6K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3195E48" wp14:editId="2F42F202">
                      <wp:simplePos x="0" y="0"/>
                      <wp:positionH relativeFrom="column">
                        <wp:posOffset>732100</wp:posOffset>
                      </wp:positionH>
                      <wp:positionV relativeFrom="paragraph">
                        <wp:posOffset>132715</wp:posOffset>
                      </wp:positionV>
                      <wp:extent cx="166370" cy="158750"/>
                      <wp:effectExtent l="0" t="0" r="24130" b="12700"/>
                      <wp:wrapNone/>
                      <wp:docPr id="17" name="Flussdiagramm: Verbindungsstel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7" o:spid="_x0000_s1026" type="#_x0000_t120" style="position:absolute;margin-left:57.65pt;margin-top:10.45pt;width:13.1pt;height:12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vSrhAIAAD8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wd7NKbHM&#10;YI+u9TaERjGkxZiKfBd+rWyztZsQotBaEDRF3joXKoQ/uHs/SAGPiYS99Cb9sTyyz1wfRq7FPhKO&#10;l+Vs9nGOHeGoKs/O52e5F8Uz2PkQPwswJB1qKjV0q5b5uAJrsa3gM99sdxMihkfgEZAia5vuUoZ9&#10;TvkUD1r0yq9CYs2YxTQ7ydMmVtqTHcM5YZwLG2epRnSrLVonmFRaj8DyLaCO5QAabBNM5CkcgZO3&#10;gH9GHBE5Ktg4go2yQ92vUm5+jJF7+2P1fc2p/DU0B2y1h34HguPXCpm9YSHeM49Dj83ARY53+Elk&#10;1xSGEyUt+F9v3Sd7nEXUUtLhEtU0/NwyLyjRXyxO6afy9DRtXRZOz+ZTFPxLzfqlxm7NCpD/Ep8M&#10;x/Mx2Ud9PEoP5gn3fZmioopZjrFryqM/CqvYLze+GFwsl9kMN82xeGMfHE/OE6tpVh73T8y7Ybwi&#10;zuUtHBeOVa/mqrdNSAvLbQSp8tA98zrwjVuah2Z4UdIz8FLOVs/v3uI3AAAA//8DAFBLAwQUAAYA&#10;CAAAACEAcMfU+toAAAAJAQAADwAAAGRycy9kb3ducmV2LnhtbEyPQU7DMBBF90jcwRokdtRJmyCa&#10;xqkqVBYsSTmAEw9Jij2OYqcNt2e6guXXPP3/ptwvzooLTmHwpCBdJSCQWm8G6hR8nt6eXkCEqMlo&#10;6wkV/GCAfXV/V+rC+Ct94KWOneASCoVW0Mc4FlKGtkenw8qPSHz78pPTkePUSTPpK5c7K9dJ8iyd&#10;HogXej3ia4/tdz07Befm+L7BY+1Oh8zGOU8lR6nU48Ny2IGIuMQ/GG76rA4VOzV+JhOE5ZzmG0YV&#10;rJMtiBuQpTmIRkGWb0FWpfz/QfULAAD//wMAUEsBAi0AFAAGAAgAAAAhALaDOJL+AAAA4QEAABMA&#10;AAAAAAAAAAAAAAAAAAAAAFtDb250ZW50X1R5cGVzXS54bWxQSwECLQAUAAYACAAAACEAOP0h/9YA&#10;AACUAQAACwAAAAAAAAAAAAAAAAAvAQAAX3JlbHMvLnJlbHNQSwECLQAUAAYACAAAACEAJ8r0q4QC&#10;AAA/BQAADgAAAAAAAAAAAAAAAAAuAgAAZHJzL2Uyb0RvYy54bWxQSwECLQAUAAYACAAAACEAcMfU&#10;+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64B0853" wp14:editId="778B2A92">
                      <wp:simplePos x="0" y="0"/>
                      <wp:positionH relativeFrom="column">
                        <wp:posOffset>181969</wp:posOffset>
                      </wp:positionH>
                      <wp:positionV relativeFrom="paragraph">
                        <wp:posOffset>126503</wp:posOffset>
                      </wp:positionV>
                      <wp:extent cx="166370" cy="158750"/>
                      <wp:effectExtent l="0" t="0" r="24130" b="12700"/>
                      <wp:wrapNone/>
                      <wp:docPr id="16" name="Flussdiagramm: Verbindungsstel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6" o:spid="_x0000_s1026" type="#_x0000_t120" style="position:absolute;margin-left:14.35pt;margin-top:9.95pt;width:13.1pt;height:12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KZDhAIAAD8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9mlFhm&#10;sEc3ehtCoxjSYkxFvgu/VrbZ2k0IUWgtCJoib50LFcIf3MoPUsBjImEvvUl/LI/sM9eHkWuxj4Tj&#10;ZTmbfTzHjnBUlWcX52e5F8Uz2PkQPwswJB1qKjV0y5b5uARrsa3gM99sdxsihkfgEZAia5vuUoZ9&#10;TvkUD1r0yq9CYs2YxTQ7ydMmltqTHcM5YZwLG3ON6FZbtE4wqbQegeVbQB3LRAyCBtsEE3kKR+Dk&#10;LeCfEUdEjgo2jmCj7FD3q5SbH2Pk3v5YfV9zKn8NzQFb7aHfgeD4jUJmb1mIK+Zx6LEZuMjxHj+J&#10;7JrCcKKkBf/rrftkj7OIWko6XKKahp9b5gUl+ovFKf1Unp6mrcvC6dn5FAX/UrN+qbFbswTkv8Qn&#10;w/F8TPZRH4/Sg3nCfV+kqKhilmPsmvLoj8Iy9suNLwYXi0U2w01zLN7aB8eT88RqmpXH/RPzbhiv&#10;iHN5B8eFY9WrueptE9LCYhtBqjx0z7wOfOOW5v4PL0p6Bl7K2er53Zv/BgAA//8DAFBLAwQUAAYA&#10;CAAAACEAqTgqNNgAAAAHAQAADwAAAGRycy9kb3ducmV2LnhtbEyOwW7CMBBE75X4B2sr9VYcaGgh&#10;xEEI0UOPDf0AJ94mofY6ih0If8/21J5GszOaffluclZccAidJwWLeQICqfamo0bB1+n9eQ0iRE1G&#10;W0+o4IYBdsXsIdeZ8Vf6xEsZG8EjFDKtoI2xz6QMdYtOh7nvkTj79oPTke3QSDPoK487K5dJ8iqd&#10;7og/tLrHQ4v1Tzk6Befq+PGCx9Kd9qmN42oh2Uqlnh6n/RZExCn+leEXn9GhYKbKj2SCsAqW6zdu&#10;8n2zAcH5KmWtFKSsssjlf/7iDgAA//8DAFBLAQItABQABgAIAAAAIQC2gziS/gAAAOEBAAATAAAA&#10;AAAAAAAAAAAAAAAAAABbQ29udGVudF9UeXBlc10ueG1sUEsBAi0AFAAGAAgAAAAhADj9If/WAAAA&#10;lAEAAAsAAAAAAAAAAAAAAAAALwEAAF9yZWxzLy5yZWxzUEsBAi0AFAAGAAgAAAAhAIxkpkOEAgAA&#10;PwUAAA4AAAAAAAAAAAAAAAAALgIAAGRycy9lMm9Eb2MueG1sUEsBAi0AFAAGAAgAAAAhAKk4KjT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261483" w:rsidRDefault="00E578D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0ED1BC0" wp14:editId="134E6035">
                      <wp:simplePos x="0" y="0"/>
                      <wp:positionH relativeFrom="column">
                        <wp:posOffset>847007</wp:posOffset>
                      </wp:positionH>
                      <wp:positionV relativeFrom="paragraph">
                        <wp:posOffset>123024</wp:posOffset>
                      </wp:positionV>
                      <wp:extent cx="166977" cy="159026"/>
                      <wp:effectExtent l="0" t="0" r="24130" b="12700"/>
                      <wp:wrapNone/>
                      <wp:docPr id="20" name="Flussdiagramm: Verbindungsstel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7" cy="159026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0" o:spid="_x0000_s1026" type="#_x0000_t120" style="position:absolute;margin-left:66.7pt;margin-top:9.7pt;width:13.15pt;height:12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NosgAIAAD8FAAAOAAAAZHJzL2Uyb0RvYy54bWysVF1v2yAUfZ+0/4B4Xx1HbbpYdaooVadJ&#10;VVu13fpMMMRowGVA4mS/fhfsuF3Xp2kvGLj33I/jc7m43BtNdsIHBbam5cmEEmE5NMpuavrt6frT&#10;Z0pCZLZhGqyo6UEEern4+OGic5WYQgu6EZ5gEBuqztW0jdFVRRF4KwwLJ+CERaMEb1jEo98UjWcd&#10;Rje6mE4ms6ID3zgPXISAt1e9kS5yfCkFj3dSBhGJrinWFvPq87pOa7G4YNXGM9cqPpTB/qEKw5TF&#10;pGOoKxYZ2Xr1VyijuIcAMp5wMAVIqbjIPWA35eRNN48tcyL3guQEN9IU/l9Yfru790Q1NZ0iPZYZ&#10;/EfXehtCoxjSYkxFvgu/VrbZ2k0IUWgtCLoib50LFcIf3b0fTgG3iYS99CZ9sT2yz1wfRq7FPhKO&#10;l+VsNj8/p4SjqTybT6azFLN4ATsf4hcBhqRNTaWGbtUyH1dgLf5W8JlvtrsJsQceASmztukuVdjX&#10;lHfxoEVvfBASe8YqpjlIVptYaU92DHXCOBc2HuvRFr0TTCqtR2D5HlDHcmhi8E0wkVU4AifvAf/M&#10;OCJyVrBxBBtlh77flNz8GDP3/sfu+55T+2toDvirPfQzEBy/VsjsDQvxnnkUPf5/HOR4h0siu6Yw&#10;7Chpwf967z75oxbRSkmHQ1TT8HPLvKBEf7Wo0nl5epqmLh9Oz86Txvxry/q1xW7NCpD/Ep8Mx/M2&#10;+Ud93EoP5hnnfZmyoolZjrlryqM/HlaxH258MbhYLrMbTppj8cY+Op6CJ1aTVp72z8y7QV4RdXkL&#10;x4Fj1Rtd9b4JaWG5jSBVFt0LrwPfOKVZxMOLkp6B1+fs9fLuLX4DAAD//wMAUEsDBBQABgAIAAAA&#10;IQBPj8uB2gAAAAkBAAAPAAAAZHJzL2Rvd25yZXYueG1sTI/BTsMwEETvSPyDtUjcqFPiAg1xqgqV&#10;A0dSPsCJlyRgr6PYacPfsz3BaXc0o9m35W7xTpxwikMgDetVBgKpDXagTsPH8fXuCURMhqxxgVDD&#10;D0bYVddXpSlsONM7nurUCS6hWBgNfUpjIWVse/QmrsKIxN5nmLxJLKdO2smcudw7eZ9lD9KbgfhC&#10;b0Z86bH9rmev4as5vOV4qP1xr1yaN2vJUmp9e7Psn0EkXNJfGC74jA4VMzVhJhuFY53niqO8bHle&#10;ApvtI4hGg1IKZFXK/x9UvwAAAP//AwBQSwECLQAUAAYACAAAACEAtoM4kv4AAADhAQAAEwAAAAAA&#10;AAAAAAAAAAAAAAAAW0NvbnRlbnRfVHlwZXNdLnhtbFBLAQItABQABgAIAAAAIQA4/SH/1gAAAJQB&#10;AAALAAAAAAAAAAAAAAAAAC8BAABfcmVscy8ucmVsc1BLAQItABQABgAIAAAAIQD77NosgAIAAD8F&#10;AAAOAAAAAAAAAAAAAAAAAC4CAABkcnMvZTJvRG9jLnhtbFBLAQItABQABgAIAAAAIQBPj8uB2gAA&#10;AAkBAAAPAAAAAAAAAAAAAAAAANoEAABkcnMvZG93bnJldi54bWxQSwUGAAAAAAQABADzAAAA4QUA&#10;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0CD815C" wp14:editId="26E8716D">
                      <wp:simplePos x="0" y="0"/>
                      <wp:positionH relativeFrom="column">
                        <wp:posOffset>322442</wp:posOffset>
                      </wp:positionH>
                      <wp:positionV relativeFrom="paragraph">
                        <wp:posOffset>134620</wp:posOffset>
                      </wp:positionV>
                      <wp:extent cx="166370" cy="158750"/>
                      <wp:effectExtent l="0" t="0" r="24130" b="12700"/>
                      <wp:wrapNone/>
                      <wp:docPr id="19" name="Flussdiagramm: Verbindungsstel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9" o:spid="_x0000_s1026" type="#_x0000_t120" style="position:absolute;margin-left:25.4pt;margin-top:10.6pt;width:13.1pt;height:12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9mYgw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tzSiwz&#10;2KNrvQmhUQxpMaYiP4RfKdts7DqEKLQWBE2Rt86FCuEP7t4PUsBjImEnvUl/LI/sMtf7kWuxi4Tj&#10;ZTmbfT7FjnBUlSdnpye5F8UL2PkQvwgwJB1qKjV0y5b5uARrsa3gM99sexMihkfgAZAia5vuUoZ9&#10;TvkU91r0ym9CYs2YxTQ7ydMmltqTLcM5YZwLG2epRnSrLVonmFRaj8DyPaCO5QAabBNM5CkcgZP3&#10;gH9GHBE5Ktg4go2yQ91vUm5+jpF7+0P1fc2p/BU0e2y1h34HguPXCpm9YSHeM49Dj83ARY53+Elk&#10;1xSGEyUt+N/v3Sd7nEXUUtLhEtU0/NowLyjRXy1O6Xl5fJy2LgvHJ6dTFPxrzeq1xm7MEpD/Ep8M&#10;x/Mx2Ud9OEoP5gn3fZGioopZjrFryqM/CMvYLze+GFwsFtkMN82xeGMfHE/OE6tpVh53T8y7Ybwi&#10;zuUtHBaOVW/mqrdNSAuLTQSp8tC98DrwjVuah2Z4UdIz8FrOVi/v3vwZAAD//wMAUEsDBBQABgAI&#10;AAAAIQBz161a2QAAAAcBAAAPAAAAZHJzL2Rvd25yZXYueG1sTI/NTsMwEITvSLyDtUjcqJPQHxSy&#10;qSpUDhxJ+wBOvCSBeB3FThvenuUEx9GMZr4p9osb1IWm0HtGSFcJKOLG255bhPPp9eEJVIiGrRk8&#10;E8I3BdiXtzeFya2/8jtdqtgqKeGQG4QuxjHXOjQdORNWfiQW78NPzkSRU6vtZK5S7gadJclWO9Oz&#10;LHRmpJeOmq9qdgif9fHtkY6VOx3WQ5w3qRapEe/vlsMzqEhL/AvDL76gQylMtZ/ZBjUgbBIhjwhZ&#10;moESf7eTazXCepuBLgv9n7/8AQAA//8DAFBLAQItABQABgAIAAAAIQC2gziS/gAAAOEBAAATAAAA&#10;AAAAAAAAAAAAAAAAAABbQ29udGVudF9UeXBlc10ueG1sUEsBAi0AFAAGAAgAAAAhADj9If/WAAAA&#10;lAEAAAsAAAAAAAAAAAAAAAAALwEAAF9yZWxzLy5yZWxzUEsBAi0AFAAGAAgAAAAhAEJL2ZiDAgAA&#10;PwUAAA4AAAAAAAAAAAAAAAAALgIAAGRycy9lMm9Eb2MueG1sUEsBAi0AFAAGAAgAAAAhAHPXrVr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1D08B4" w:rsidRPr="00261483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261483" w:rsidRDefault="001A2255" w:rsidP="001E5B4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Patienten mit unspezifischen Kreuzschmerzen sind unzufrieden, wenn ihre Beschwerden nicht mit einer Bildgebung abgeklärt werden.</w:t>
            </w:r>
          </w:p>
        </w:tc>
        <w:tc>
          <w:tcPr>
            <w:tcW w:w="2268" w:type="dxa"/>
          </w:tcPr>
          <w:p w:rsidR="001D08B4" w:rsidRPr="00261483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E54359E" wp14:editId="3F99D221">
                      <wp:simplePos x="0" y="0"/>
                      <wp:positionH relativeFrom="column">
                        <wp:posOffset>182218</wp:posOffset>
                      </wp:positionH>
                      <wp:positionV relativeFrom="paragraph">
                        <wp:posOffset>148590</wp:posOffset>
                      </wp:positionV>
                      <wp:extent cx="166370" cy="158750"/>
                      <wp:effectExtent l="0" t="0" r="24130" b="12700"/>
                      <wp:wrapNone/>
                      <wp:docPr id="22" name="Flussdiagramm: Verbindungsstel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2" o:spid="_x0000_s1026" type="#_x0000_t120" style="position:absolute;margin-left:14.35pt;margin-top:11.7pt;width:13.1pt;height:12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zqW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k6nlFhm&#10;sEc3ehtCoxjSYkxFvgtYK9ts7SaEKLQWBE2Rt86HCuEPfgWDFPCYSNhLMOmP5ZF95vowci32kXC8&#10;LGezj+fYEY6q8uzi/Cz3ongGewjxs3CGpENNpXbdsmUQl85abKuDzDfb3YaI4RF4BKTI2qa7lGGf&#10;Uz7Fgxa98quQWDNmMc1O8rSJpQayYzgnjHNh4yzViG61ResEk0rrEVi+BdSxHECDbYKJPIUjcPIW&#10;8M+IIyJHdTaOYKPsUPerlJsfY+Te/lh9X3Mqf+2aA7YaXL8DwfMbhczeshBXDHDosRm4yPEeP4ns&#10;mrrhREnr4Ndb98keZxG1lHS4RDUNP7cMBCX6i8Up/VSenqaty8Lp2fkUBXipWb/U2K1ZOuS/xCfD&#10;83xM9lEfjxKcecJ9X6SoqGKWY+ya8ghHYRn75cYXg4vFIpvhpnkWb+2D58l5YjXNyuP+iYEfxivi&#10;XN6548Kx6tVc9bYJad1iG51UeeieeR34xi3NQzO8KOkZeClnq+d3b/4bAAD//wMAUEsDBBQABgAI&#10;AAAAIQA3USeG2QAAAAcBAAAPAAAAZHJzL2Rvd25yZXYueG1sTI7BTsMwEETvSPyDtUjcqNPWhRDi&#10;VBUqB46kfIATL0nAXkex04a/ZznBaTSa0cwr94t34oxTHAJpWK8yEEhtsAN1Gt5PL3c5iJgMWeMC&#10;oYZvjLCvrq9KU9hwoTc816kTPEKxMBr6lMZCytj26E1chRGJs48weZPYTp20k7nwuHdyk2X30puB&#10;+KE3Iz732H7Vs9fw2Rxft3is/emgXJp3a8lWan17sxyeQCRc0l8ZfvEZHSpmasJMNgqnYZM/cJN1&#10;q0BwvlOPIBoNKlcgq1L+569+AAAA//8DAFBLAQItABQABgAIAAAAIQC2gziS/gAAAOEBAAATAAAA&#10;AAAAAAAAAAAAAAAAAABbQ29udGVudF9UeXBlc10ueG1sUEsBAi0AFAAGAAgAAAAhADj9If/WAAAA&#10;lAEAAAsAAAAAAAAAAAAAAAAALwEAAF9yZWxzLy5yZWxzUEsBAi0AFAAGAAgAAAAhAPCrOpaDAgAA&#10;PwUAAA4AAAAAAAAAAAAAAAAALgIAAGRycy9lMm9Eb2MueG1sUEsBAi0AFAAGAAgAAAAhADdRJ4b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B1F0CC4" wp14:editId="41396756">
                      <wp:simplePos x="0" y="0"/>
                      <wp:positionH relativeFrom="column">
                        <wp:posOffset>724535</wp:posOffset>
                      </wp:positionH>
                      <wp:positionV relativeFrom="paragraph">
                        <wp:posOffset>149860</wp:posOffset>
                      </wp:positionV>
                      <wp:extent cx="166370" cy="158750"/>
                      <wp:effectExtent l="0" t="0" r="24130" b="12700"/>
                      <wp:wrapNone/>
                      <wp:docPr id="24" name="Flussdiagramm: Verbindungsstel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4" o:spid="_x0000_s1026" type="#_x0000_t120" style="position:absolute;margin-left:57.05pt;margin-top:11.8pt;width:13.1pt;height:12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kaKgwIAAD8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OKLHM&#10;YI+u9TaERjGkxZiKfBewVrbZ2k0IUWgtCJoib50PFcIf/D0MUsBjImEvwaQ/lkf2mevDyLXYR8Lx&#10;spzPP55hRziqytPzs9Pci+IZ7CHEz8IZkg41ldp1q5ZBXDlrsa0OMt9sdxMihkfgEZAia5vuUoZ9&#10;TvkUD1r0yq9CYs2YxTQ7ydMmVhrIjuGcMM6FjfNUI7rVFq0TTCqtR2D5FlDHcgANtgkm8hSOwMlb&#10;wD8jjogc1dk4go2yQ92vUm5+jJF7+2P1fc2p/LVrDthqcP0OBM+vFTJ7w0K8Z4BDj83ARY53+Elk&#10;19QNJ0paB7/euk/2OIuopaTDJapp+LllICjRXyxO6adyNktbl4XZ6dkUBXipWb/U2K1ZOeS/xCfD&#10;83xM9lEfjxKcecJ9X6aoqGKWY+ya8ghHYRX75cYXg4vlMpvhpnkWb+yD58l5YjXNyuP+iYEfxivi&#10;XN6648Kx6tVc9bYJad1yG51UeeieeR34xi3NQzO8KOkZeClnq+d3b/EbAAD//wMAUEsDBBQABgAI&#10;AAAAIQBmAkEz2gAAAAkBAAAPAAAAZHJzL2Rvd25yZXYueG1sTI9BTsMwEEX3SNzBGiR21EkToirE&#10;qSpUFixJewAnHpKAPY5ipw23Z7qC5dc8/f+m2q/OigvOYfSkIN0kIJA6b0bqFZxPb087ECFqMtp6&#10;QgU/GGBf399VujT+Sh94aWIvuIRCqRUMMU6llKEb0Omw8RMS3z797HTkOPfSzPrK5c7KbZIU0umR&#10;eGHQE74O2H03i1Pw1R7fMzw27nTIbVyeU8lRKvX4sB5eQERc4x8MN31Wh5qdWr+QCcJyTvOUUQXb&#10;rABxA/IkA9EqyHcFyLqS/z+ofwEAAP//AwBQSwECLQAUAAYACAAAACEAtoM4kv4AAADhAQAAEwAA&#10;AAAAAAAAAAAAAAAAAAAAW0NvbnRlbnRfVHlwZXNdLnhtbFBLAQItABQABgAIAAAAIQA4/SH/1gAA&#10;AJQBAAALAAAAAAAAAAAAAAAAAC8BAABfcmVscy8ucmVsc1BLAQItABQABgAIAAAAIQDJRkaKgwIA&#10;AD8FAAAOAAAAAAAAAAAAAAAAAC4CAABkcnMvZTJvRG9jLnhtbFBLAQItABQABgAIAAAAIQBmAkEz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23E278E" wp14:editId="35806035">
                      <wp:simplePos x="0" y="0"/>
                      <wp:positionH relativeFrom="column">
                        <wp:posOffset>1235158</wp:posOffset>
                      </wp:positionH>
                      <wp:positionV relativeFrom="paragraph">
                        <wp:posOffset>151765</wp:posOffset>
                      </wp:positionV>
                      <wp:extent cx="166370" cy="158750"/>
                      <wp:effectExtent l="0" t="0" r="24130" b="12700"/>
                      <wp:wrapNone/>
                      <wp:docPr id="25" name="Flussdiagramm: Verbindungsstel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5" o:spid="_x0000_s1026" type="#_x0000_t120" style="position:absolute;margin-left:97.25pt;margin-top:11.95pt;width:13.1pt;height:12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BRigw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OKLHM&#10;YI+u9TaERjGkxZiKfBewVrbZ2k0IUWgtCJoib50PFcIf/D0MUsBjImEvwaQ/lkf2mevDyLXYR8Lx&#10;spzPP55hRziqytn52Sz3ongGewjxs3CGpENNpXbdqmUQV85abKuDzDfb3YSI4RF4BKTI2qa7lGGf&#10;Uz7Fgxa98quQWDNmMc1O8rSJlQayYzgnjHNh4zzViG61ResEk0rrEVi+BdSxHECDbYKJPIUjcPIW&#10;8M+IIyJHdTaOYKPsUPerlJsfY+Te/lh9X3Mqf+2aA7YaXL8DwfNrhczesBDvGeDQYzNwkeMdfhLZ&#10;NXXDiZLWwa+37pM9ziJqKelwiWoafm4ZCEr0F4tT+qk8PU1bl4XT2dkUBXipWb/U2K1ZOeS/xCfD&#10;83xM9lEfjxKcecJ9X6aoqGKWY+ya8ghHYRX75cYXg4vlMpvhpnkWb+yD58l5YjXNyuP+iYEfxivi&#10;XN6648Kx6tVc9bYJad1yG51UeeieeR34xi3NQzO8KOkZeClnq+d3b/EbAAD//wMAUEsDBBQABgAI&#10;AAAAIQC5qUEI2wAAAAkBAAAPAAAAZHJzL2Rvd25yZXYueG1sTI9BTsMwEEX3SNzBGiR21GmalibE&#10;qSpUFixJOYATD0nAHkex04bbM6xg+TVP/78pD4uz4oJTGDwpWK8SEEitNwN1Ct7PLw97ECFqMtp6&#10;QgXfGOBQ3d6UujD+Sm94qWMnuIRCoRX0MY6FlKHt0emw8iMS3z785HTkOHXSTPrK5c7KNEl20umB&#10;eKHXIz732H7Vs1Pw2ZxeN3iq3fmY2Thv15KjVOr+bjk+gYi4xD8YfvVZHSp2avxMJgjLOc+2jCpI&#10;NzkIBtI0eQTRKMj2OciqlP8/qH4AAAD//wMAUEsBAi0AFAAGAAgAAAAhALaDOJL+AAAA4QEAABMA&#10;AAAAAAAAAAAAAAAAAAAAAFtDb250ZW50X1R5cGVzXS54bWxQSwECLQAUAAYACAAAACEAOP0h/9YA&#10;AACUAQAACwAAAAAAAAAAAAAAAAAvAQAAX3JlbHMvLnJlbHNQSwECLQAUAAYACAAAACEAYugUYoMC&#10;AAA/BQAADgAAAAAAAAAAAAAAAAAuAgAAZHJzL2Uyb0RvYy54bWxQSwECLQAUAAYACAAAACEAualB&#10;CNsAAAAJAQAADwAAAAAAAAAAAAAAAADd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261483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8F7A121" wp14:editId="6EED3A97">
                      <wp:simplePos x="0" y="0"/>
                      <wp:positionH relativeFrom="column">
                        <wp:posOffset>320675</wp:posOffset>
                      </wp:positionH>
                      <wp:positionV relativeFrom="paragraph">
                        <wp:posOffset>145415</wp:posOffset>
                      </wp:positionV>
                      <wp:extent cx="166370" cy="158750"/>
                      <wp:effectExtent l="0" t="0" r="24130" b="12700"/>
                      <wp:wrapNone/>
                      <wp:docPr id="26" name="Flussdiagramm: Verbindungsstel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6" o:spid="_x0000_s1026" type="#_x0000_t120" style="position:absolute;margin-left:25.25pt;margin-top:11.45pt;width:13.1pt;height:12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ZKBhQIAAD8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1HQ6o8Qy&#10;gz260dsQGsWQFmMq8l34tbLN1m5CiEJrQdAUeetcqBD+4FZ+kAIeEwl76U36Y3lkn7k+jFyLfSQc&#10;L8vZ7OM5doSjqjy7OD/LvSiewc6H+FmAIelQU6mhW7bMxyVYi20Fn/lmu9sQMTwCj4AUWdt0lzLs&#10;c8qneNCiV34VEmvGLKbZSZ42sdSe7BjOCeNc2JhrRLfaonWCSaX1CCzfAupYJmIQNNgmmMhTOAIn&#10;bwH/jDgiclSwcQQbZYe6X6Xc/Bgj9/bH6vuaU/lraA7Yag/9DgTHbxQye8tCXDGPQ4/NwEWO9/hJ&#10;ZNcUhhMlLfhfb90ne5xF1FLS4RLVNPzcMi8o0V8sTumn8vQ0bV0WTs/Opyj4l5r1S43dmiUg/yU+&#10;GY7nY7KP+niUHswT7vsiRUUVsxxj15RHfxSWsV9ufDG4WCyyGW6aY/HWPjienCdW06w87p+Yd8N4&#10;RZzLOzguHKtezVVvm5AWFtsIUuWhe+Z14Bu3NPd/eFHSM/BSzlbP7978NwAAAP//AwBQSwMEFAAG&#10;AAgAAAAhAC2+CrbZAAAABwEAAA8AAABkcnMvZG93bnJldi54bWxMjs1Og0AUhfcmvsPkmrizQ7EU&#10;i1yaxtSFS2kfYGCugM4PYYYW397rSpcn5+Q7X7lfrBEXmsLgHcJ6lYAg13o9uA7hfHp9eAIRonJa&#10;Ge8I4ZsC7Kvbm1IV2l/dO13q2AmGuFAohD7GsZAytD1ZFVZ+JMfdh5+sihynTupJXRlujUyTZCut&#10;Ghw/9Gqkl57ar3q2CJ/N8e2RjrU9HTYmztlacpSI93fL4RlEpCX+jeFXn9WhYqfGz04HYRCyJOMl&#10;QpruQHCfb3MQDcIm34GsSvnfv/oBAAD//wMAUEsBAi0AFAAGAAgAAAAhALaDOJL+AAAA4QEAABMA&#10;AAAAAAAAAAAAAAAAAAAAAFtDb250ZW50X1R5cGVzXS54bWxQSwECLQAUAAYACAAAACEAOP0h/9YA&#10;AACUAQAACwAAAAAAAAAAAAAAAAAvAQAAX3JlbHMvLnJlbHNQSwECLQAUAAYACAAAACEA3h2SgYUC&#10;AAA/BQAADgAAAAAAAAAAAAAAAAAuAgAAZHJzL2Uyb0RvYy54bWxQSwECLQAUAAYACAAAACEALb4K&#10;tt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DED9743" wp14:editId="3ED0A81A">
                      <wp:simplePos x="0" y="0"/>
                      <wp:positionH relativeFrom="column">
                        <wp:posOffset>847090</wp:posOffset>
                      </wp:positionH>
                      <wp:positionV relativeFrom="paragraph">
                        <wp:posOffset>154305</wp:posOffset>
                      </wp:positionV>
                      <wp:extent cx="166370" cy="158750"/>
                      <wp:effectExtent l="0" t="0" r="24130" b="12700"/>
                      <wp:wrapNone/>
                      <wp:docPr id="27" name="Flussdiagramm: Verbindungsstel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7" o:spid="_x0000_s1026" type="#_x0000_t120" style="position:absolute;margin-left:66.7pt;margin-top:12.15pt;width:13.1pt;height:12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8BphAIAAD8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qel0Toll&#10;Bnt0rbchNIohLcZU5Lvwa2Wbrd2EEIXWgqAp8ta5UCH8wd37QQp4TCTspTfpj+WRfeb6MHIt9pFw&#10;vCxns49z7AhHVXl2Pj/LvSiewc6H+FmAIelQU6mhW7XMxxVYi20Fn/lmu5sQMTwCj4AUWdt0lzLs&#10;c8qneNCiV34VEmvGLKbZSZ42sdKe7BjOCeNc2DhLNaJbbdE6waTSegSWbwF1LAfQYJtgIk/hCJy8&#10;Bfwz4ojIUcHGEWyUHep+lXLzY4zc2x+r72tO5a+hOWCrPfQ7EBy/VsjsDQvxnnkcemwGLnK8w08i&#10;u6YwnChpwf966z7Z4yyilpIOl6im4eeWeUGJ/mJxSj+Vp6dp67JwejafouBfatYvNXZrVoD8l/hk&#10;OJ6PyT7q41F6ME+478sUFVXMcoxdUx79UVjFfrnxxeBiucxmuGmOxRv74HhynlhNs/K4f2LeDeMV&#10;cS5v4bhwrHo1V71tQlpYbiNIlYfumdeBb9zSPDTDi5KegZdytnp+9xa/AQAA//8DAFBLAwQUAAYA&#10;CAAAACEAONZ1MNsAAAAJAQAADwAAAGRycy9kb3ducmV2LnhtbEyPQU7DMBBF90jcwRokdtRpk1Y0&#10;xKkq1C5YkvYATjwkAXscxU4bbt/pCpZf8/T/m2I3OysuOIbek4LlIgGB1HjTU6vgfDq+vIIIUZPR&#10;1hMq+MUAu/LxodC58Vf6xEsVW8ElFHKtoItxyKUMTYdOh4UfkPj25UenI8exlWbUVy53Vq6SZCOd&#10;7okXOj3ge4fNTzU5Bd/14SPFQ+VO+8zGab2UHKVSz0/z/g1ExDn+wXDXZ3Uo2an2E5kgLOc0zRhV&#10;sMpSEHdgvd2AqBVk2xRkWcj/H5Q3AAAA//8DAFBLAQItABQABgAIAAAAIQC2gziS/gAAAOEBAAAT&#10;AAAAAAAAAAAAAAAAAAAAAABbQ29udGVudF9UeXBlc10ueG1sUEsBAi0AFAAGAAgAAAAhADj9If/W&#10;AAAAlAEAAAsAAAAAAAAAAAAAAAAALwEAAF9yZWxzLy5yZWxzUEsBAi0AFAAGAAgAAAAhAHWzwGmE&#10;AgAAPwUAAA4AAAAAAAAAAAAAAAAALgIAAGRycy9lMm9Eb2MueG1sUEsBAi0AFAAGAAgAAAAhADjW&#10;dTD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261483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261483" w:rsidRDefault="001A2255" w:rsidP="001A225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Je mehr Diagnostik man betreibt, desto mehr Kompetenzen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werden einem als Hausarzt zugeschrieben.</w:t>
            </w:r>
          </w:p>
        </w:tc>
        <w:tc>
          <w:tcPr>
            <w:tcW w:w="2268" w:type="dxa"/>
          </w:tcPr>
          <w:p w:rsidR="001D08B4" w:rsidRPr="00261483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5CDC137" wp14:editId="217A37AB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137740</wp:posOffset>
                      </wp:positionV>
                      <wp:extent cx="166370" cy="158750"/>
                      <wp:effectExtent l="0" t="0" r="24130" b="12700"/>
                      <wp:wrapNone/>
                      <wp:docPr id="29" name="Flussdiagramm: Verbindungsstel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9" o:spid="_x0000_s1026" type="#_x0000_t120" style="position:absolute;margin-left:56.5pt;margin-top:10.85pt;width:13.1pt;height:12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u1ahA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NZ2eU2KZ&#10;wR5d600IjWJIizEV+SH8StlmY9chRKG1IGiKvHUuVAh/cPd+kAIeEwk76U36Y3lkl7nej1yLXSQc&#10;L8vZ7PMpdoSjqjw5Oz3JvShewM6H+EWAIelQU6mhW7bMxyVYi20Fn/lm25sQMTwCD4AUWdt0lzLs&#10;c8qnuNeiV34TEmvGLKbZSZ42sdSebBnOCeNc2DhLNaJbbdE6waTSegSW7wF1LAfQYJtgIk/hCJy8&#10;B/wz4ojIUcHGEWyUHep+k3Lzc4zc2x+q72tO5a+g2WOrPfQ7EBy/VsjsDQvxnnkcemwGLnK8w08i&#10;u6YwnChpwf9+7z7Z4yyilpIOl6im4deGeUGJ/mpxSs/L4+O0dVk4PjmdouBfa1avNXZjloD8l/hk&#10;OJ6PyT7qw1F6ME+474sUFVXMcoxdUx79QVjGfrnxxeBischmuGmOxRv74HhynlhNs/K4e2LeDeMV&#10;cS5v4bBwrHozV71tQlpYbCJIlYfuhdeBb9zSPDTDi5Kegddytnp59+bPAAAA//8DAFBLAwQUAAYA&#10;CAAAACEAvt9i1NsAAAAJAQAADwAAAGRycy9kb3ducmV2LnhtbEyPy07DMBBF90j8gzVI7KjzKC2E&#10;OFWFyoIlaT/AiYckYI+j2GnD3zNdwfJoru6cW+4WZ8UZpzB4UpCuEhBIrTcDdQpOx7eHJxAhajLa&#10;ekIFPxhgV93elLow/kIfeK5jJ7iEQqEV9DGOhZSh7dHpsPIjEt8+/eR0ZJw6aSZ94XJnZZYkG+n0&#10;QPyh1yO+9th+17NT8NUc3nM81O64X9s4P6aSUSp1f7fsX0BEXOJfGK76rA4VOzV+JhOEZU5z3hIV&#10;ZOkWxDWQP2cgGgXrzRZkVcr/C6pfAAAA//8DAFBLAQItABQABgAIAAAAIQC2gziS/gAAAOEBAAAT&#10;AAAAAAAAAAAAAAAAAAAAAABbQ29udGVudF9UeXBlc10ueG1sUEsBAi0AFAAGAAgAAAAhADj9If/W&#10;AAAAlAEAAAsAAAAAAAAAAAAAAAAALwEAAF9yZWxzLy5yZWxzUEsBAi0AFAAGAAgAAAAhABAy7VqE&#10;AgAAPwUAAA4AAAAAAAAAAAAAAAAALgIAAGRycy9lMm9Eb2MueG1sUEsBAi0AFAAGAAgAAAAhAL7f&#10;YtT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8B6690B" wp14:editId="38E8C79A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147320</wp:posOffset>
                      </wp:positionV>
                      <wp:extent cx="166370" cy="158750"/>
                      <wp:effectExtent l="0" t="0" r="24130" b="12700"/>
                      <wp:wrapNone/>
                      <wp:docPr id="30" name="Flussdiagramm: Verbindungsstel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0" o:spid="_x0000_s1026" type="#_x0000_t120" style="position:absolute;margin-left:97.15pt;margin-top:11.6pt;width:13.1pt;height:12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ALcggIAAD8FAAAOAAAAZHJzL2Uyb0RvYy54bWysVN1P2zAQf5+0/8Hy+0hToLCIFFVFTJMQ&#10;oMHGs+vYjTV/7ew27f56zk4aGONp2otz57vfffxy54vLndFkKyAoZ2taHk0oEZa7Rtl1Tb8/Xn86&#10;pyREZhumnRU13YtAL+cfP1x0vhJT1zrdCCAYxIaq8zVtY/RVUQTeCsPCkfPColE6MCyiCuuiAdZh&#10;dKOL6WQyKzoHjQfHRQh4e9Ub6TzHl1LweCdlEJHommJtMZ+Qz1U6i/kFq9bAfKv4UAb7hyoMUxaT&#10;jqGuWGRkA+qvUEZxcMHJeMSdKZyUiovcA3ZTTt5089AyL3IvSE7wI03h/4Xlt9t7IKqp6THSY5nB&#10;f3StNyE0iiEtxlTkh4CVss3GrkOIQmtB0BV563yoEP7g72HQAoqJhJ0Ek77YHtllrvcj12IXCcfL&#10;cjY7PsOUHE3l6fnZaY5ZvIA9hPhFOEOSUFOpXbdsGcSlsxZ/q4PMN9vehIjpEXgApMzaprtUYV9T&#10;luJei974TUjsGauY5iB52sRSA9kynBPGubBxlnrEsNqid4JJpfUILN8D6lgOoME3wUSewhE4eQ/4&#10;Z8YRkbM6G0ewUXbo+03Jzc8xc+9/6L7vObW/cs0efzW4fgeC59cKmb1hId4zwKHHn4GLHO/wSGTX&#10;1A0SJa2D3+/dJ3+cRbRS0uES1TT82jAQlOivFqf0c3lykrYuKyenZ1NU4LVl9dpiN2bpkP8SnwzP&#10;s5j8oz6IEpx5wn1fpKxoYpZj7pryCAdlGfvlxheDi8Uiu+GmeRZv7IPnKXhiNc3K4+6JgR/GK+Jc&#10;3rrDwrHqzVz1vglp3WITnVR56F54HfjGLc1DM7wo6Rl4rWevl3dv/gwAAP//AwBQSwMEFAAGAAgA&#10;AAAhAItfHpfbAAAACQEAAA8AAABkcnMvZG93bnJldi54bWxMj0FOwzAQRfdI3MEaJHbUqZOiEuJU&#10;FWoXLEl7ACcekkA8jmKnTW/PsILl1zz9/6bYLW4QF5xC70nDepWAQGq87anVcD4dn7YgQjRkzeAJ&#10;NdwwwK68vytMbv2VPvBSxVZwCYXcaOhiHHMpQ9OhM2HlRyS+ffrJmchxaqWdzJXL3SBVkjxLZ3ri&#10;hc6M+NZh813NTsNXfXhP8VC50z4b4rxZS45S68eHZf8KIuIS/2D41Wd1KNmp9jPZIAbOL1nKqAaV&#10;KhAMKJVsQNQasq0CWRby/wflDwAAAP//AwBQSwECLQAUAAYACAAAACEAtoM4kv4AAADhAQAAEwAA&#10;AAAAAAAAAAAAAAAAAAAAW0NvbnRlbnRfVHlwZXNdLnhtbFBLAQItABQABgAIAAAAIQA4/SH/1gAA&#10;AJQBAAALAAAAAAAAAAAAAAAAAC8BAABfcmVscy8ucmVsc1BLAQItABQABgAIAAAAIQAp2ALcggIA&#10;AD8FAAAOAAAAAAAAAAAAAAAAAC4CAABkcnMvZTJvRG9jLnhtbFBLAQItABQABgAIAAAAIQCLXx6X&#10;2wAAAAkBAAAPAAAAAAAAAAAAAAAAANw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53E3B68" wp14:editId="4F79E42A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32715</wp:posOffset>
                      </wp:positionV>
                      <wp:extent cx="166370" cy="158750"/>
                      <wp:effectExtent l="0" t="0" r="24130" b="12700"/>
                      <wp:wrapNone/>
                      <wp:docPr id="28" name="Flussdiagramm: Verbindungsstel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8" o:spid="_x0000_s1026" type="#_x0000_t120" style="position:absolute;margin-left:14.3pt;margin-top:10.45pt;width:13.1pt;height:12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L+y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k6xU5YZ&#10;7NGN3obQKIa0GFOR7wLWyjZbuwkhCq0FQVPkrfOhQviDX8EgBTwmEvYSTPpjeWSfuT6MXIt9JBwv&#10;y9ns4zl2hKOqPLs4P8u9KJ7BHkL8LJwh6VBTqV23bBnEpbMW2+og8812tyFieAQeASmytukuZdjn&#10;lE/xoEWv/Cok1oxZTLOTPG1iqYHsGM4J41zYOEs1oltt0TrBpNJ6BJZvAXUsB9Bgm2AiT+EInLwF&#10;/DPiiMhRnY0j2Cg71P0q5ebHGLm3P1bf15zKX7vmgK0G1+9A8PxGIbO3LMQVAxx6bAYucrzHTyK7&#10;pm44UdI6+PXWfbLHWUQtJR0uUU3Dzy0DQYn+YnFKP5Wnp2nrsnB6dj5FAV5q1i81dmuWDvkv8cnw&#10;PB+TfdTHowRnnnDfFykqqpjlGLumPMJRWMZ+ufHF4GKxyGa4aZ7FW/vgeXKeWE2z8rh/YuCH8Yo4&#10;l3fuuHCsejVXvW1CWrfYRidVHrpnXge+cUvz0AwvSnoGXsrZ6vndm/8GAAD//wMAUEsDBBQABgAI&#10;AAAAIQCOtGPH2gAAAAcBAAAPAAAAZHJzL2Rvd25yZXYueG1sTI/BTsMwEETvSPyDtZW4UaclqdoQ&#10;p6pQe+BIygc48ZKE2usodtr071lOcFqNZjT7ptjPzoorjqH3pGC1TEAgNd701Cr4PJ+etyBC1GS0&#10;9YQK7hhgXz4+FDo3/kYfeK1iK7iEQq4VdDEOuZSh6dDpsPQDEntffnQ6shxbaUZ943Jn5TpJNtLp&#10;nvhDpwd867C5VJNT8F0f31/wWLnzIbVxylaSpVTqaTEfXkFEnONfGH7xGR1KZqr9RCYIq2C93XCS&#10;b7IDwX6W8pJaQZrtQJaF/M9f/gAAAP//AwBQSwECLQAUAAYACAAAACEAtoM4kv4AAADhAQAAEwAA&#10;AAAAAAAAAAAAAAAAAAAAW0NvbnRlbnRfVHlwZXNdLnhtbFBLAQItABQABgAIAAAAIQA4/SH/1gAA&#10;AJQBAAALAAAAAAAAAAAAAAAAAC8BAABfcmVscy8ucmVsc1BLAQItABQABgAIAAAAIQC7nL+ygwIA&#10;AD8FAAAOAAAAAAAAAAAAAAAAAC4CAABkcnMvZTJvRG9jLnhtbFBLAQItABQABgAIAAAAIQCOtGPH&#10;2gAAAAc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261483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23301DE" wp14:editId="49DB569F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142240</wp:posOffset>
                      </wp:positionV>
                      <wp:extent cx="166370" cy="158750"/>
                      <wp:effectExtent l="0" t="0" r="24130" b="12700"/>
                      <wp:wrapNone/>
                      <wp:docPr id="32" name="Flussdiagramm: Verbindungsstel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2" o:spid="_x0000_s1026" type="#_x0000_t120" style="position:absolute;margin-left:66.6pt;margin-top:11.2pt;width:13.1pt;height:12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9bXgwIAAD8FAAAOAAAAZHJzL2Uyb0RvYy54bWysVN1P2zAQf5+0/8Hy+0hToLCIFFVFTJMQ&#10;oMHGs+vYjTV/7ew27f56zk4aGONp2kvi893vPn5354vLndFkKyAoZ2taHk0oEZa7Rtl1Tb8/Xn86&#10;pyREZhumnRU13YtAL+cfP1x0vhJT1zrdCCDoxIaq8zVtY/RVUQTeCsPCkfPColI6MCyiCOuiAdah&#10;d6OL6WQyKzoHjQfHRQh4e9Ur6Tz7l1LweCdlEJHommJuMX8hf1fpW8wvWLUG5lvFhzTYP2RhmLIY&#10;dHR1xSIjG1B/uTKKgwtOxiPuTOGkVFzkGrCacvKmmoeWeZFrQXKCH2kK/88tv93eA1FNTY+nlFhm&#10;sEfXehNCoxjSYkxFfghYKdts7DqEKLQWBE2Rt86HCuEP/h4GKeAxkbCTYNIfyyO7zPV+5FrsIuF4&#10;Wc5mx2fYEY6q8vT87DT3ongBewjxi3CGpENNpXbdsmUQl85abKuDzDfb3oSI4RF4AKTI2qa7lGGf&#10;Uz7FvRa98puQWDNmMc1O8rSJpQayZTgnjHNh4yzViG61ResEk0rrEVi+B9SxHECDbYKJPIUjcPIe&#10;8M+IIyJHdTaOYKPsUPeblJufY+Te/lB9X3Mqf+WaPbYaXL8DwfNrhczesBDvGeDQYzNwkeMdfhLZ&#10;NXXDiZLWwe/37pM9ziJqKelwiWoafm0YCEr0V4tT+rk8OUlbl4WT07MpCvBas3qtsRuzdMh/iU+G&#10;5/mY7KM+HCU484T7vkhRUcUsx9g15REOwjL2y40vBheLRTbDTfMs3tgHz5PzxGqalcfdEwM/jFfE&#10;ubx1h4Vj1Zu56m0T0rrFJjqp8tC98DrwjVuah2Z4UdIz8FrOVi/v3vwZAAD//wMAUEsDBBQABgAI&#10;AAAAIQBz7Cmq2gAAAAkBAAAPAAAAZHJzL2Rvd25yZXYueG1sTI/BTsMwDIbvSLxDZCRuLF3bAStN&#10;pwmNA0c6HiBtvLaQOFWTbuXt8U5w8yf/+v253C3OijNOYfCkYL1KQCC13gzUKfg8vj08gwhRk9HW&#10;Eyr4wQC76vam1IXxF/rAcx07wSUUCq2gj3EspAxtj06HlR+ReHfyk9ORceqkmfSFy52VaZI8SqcH&#10;4gu9HvG1x/a7np2Cr+bwnuGhdsd9buO8WUtGqdT93bJ/ARFxiX9huOqzOlTs1PiZTBCWOctSjipI&#10;0xzENbDZ8tAoyJ9ykFUp/39Q/QIAAP//AwBQSwECLQAUAAYACAAAACEAtoM4kv4AAADhAQAAEwAA&#10;AAAAAAAAAAAAAAAAAAAAW0NvbnRlbnRfVHlwZXNdLnhtbFBLAQItABQABgAIAAAAIQA4/SH/1gAA&#10;AJQBAAALAAAAAAAAAAAAAAAAAC8BAABfcmVscy8ucmVsc1BLAQItABQABgAIAAAAIQA+g9bXgwIA&#10;AD8FAAAOAAAAAAAAAAAAAAAAAC4CAABkcnMvZTJvRG9jLnhtbFBLAQItABQABgAIAAAAIQBz7Cmq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E96FBB5" wp14:editId="014348D1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140970</wp:posOffset>
                      </wp:positionV>
                      <wp:extent cx="166370" cy="158750"/>
                      <wp:effectExtent l="0" t="0" r="24130" b="12700"/>
                      <wp:wrapNone/>
                      <wp:docPr id="31" name="Flussdiagramm: Verbindungsstel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1" o:spid="_x0000_s1026" type="#_x0000_t120" style="position:absolute;margin-left:25.15pt;margin-top:11.1pt;width:13.1pt;height:12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lA0gwIAAD8FAAAOAAAAZHJzL2Uyb0RvYy54bWysVF1P2zAUfZ+0/2D5faQpUFhEiqoipkkI&#10;0GDj2XXsxpq/du027X49104aGONp2kti+95zP47P9cXlzmiyFRCUszUtjyaUCMtdo+y6pt8frz+d&#10;UxIisw3Tzoqa7kWgl/OPHy46X4mpa51uBBAMYkPV+Zq2MfqqKAJvhWHhyHlh0SgdGBZxC+uiAdZh&#10;dKOL6WQyKzoHjQfHRQh4etUb6TzHl1LweCdlEJHommJtMX8hf1fpW8wvWLUG5lvFhzLYP1RhmLKY&#10;dAx1xSIjG1B/hTKKgwtOxiPuTOGkVFzkHrCbcvKmm4eWeZF7QXKCH2kK/y8sv93eA1FNTY9LSiwz&#10;eEfXehNCoxjSYkxFfghYKdts7DqEKLQWBF2Rt86HCuEP/h6GXcBlImEnwaQ/tkd2mev9yLXYRcLx&#10;sJzNjs/wRjiaytPzs9N8F8UL2EOIX4QzJC1qKrXrli2DuHTW4rU6yHyz7U2ImB6BB0DKrG06SxX2&#10;NeVV3GvRG78JiT1jFdMcJKtNLDWQLUOdMM6FjbPUI4bVFr0TTCqtR2D5HlDHTAyCBt8EE1mFI3Dy&#10;HvDPjCMiZ3U2jmCj7ND3m5Kbn2Pm3v/Qfd9zan/lmj1eNbh+BoLn1wqZvWEh3jNA0eNl4CDHO/wk&#10;smvqhhUlrYPf750nf9QiWinpcIhqGn5tGAhK9FeLKv1cnpykqcubk9OzKW7gtWX12mI3ZumQfxQi&#10;VpeXyT/qw1KCM08474uUFU3McsxdUx7hsFnGfrjxxeBischuOGmexRv74HkKnlhNWnncPTHwg7wi&#10;6vLWHQaOVW901fsmpHWLTXRSZdG98DrwjVOaRTO8KOkZeL3PXi/v3vwZAAD//wMAUEsDBBQABgAI&#10;AAAAIQDEvGrJ2QAAAAcBAAAPAAAAZHJzL2Rvd25yZXYueG1sTI7NTsMwEITvSLyDtUjcqFO3aVHI&#10;pqpQOXAk5QGceEkC/olipw1vz3KC42hG33zlYXFWXGiKQ/AI61UGgnwbzOA7hPfzy8MjiJi0N9oG&#10;TwjfFOFQ3d6UujDh6t/oUqdOMMTHQiP0KY2FlLHtyem4CiN57j7C5HTiOHXSTPrKcGelyrKddHrw&#10;/NDrkZ57ar/q2SF8NqfXDZ1qdz5ubZrzteQoEe/vluMTiERL+hvDrz6rQ8VOTZi9icIi5NmGlwhK&#10;KRDc73c5iAZhu1cgq1L+969+AAAA//8DAFBLAQItABQABgAIAAAAIQC2gziS/gAAAOEBAAATAAAA&#10;AAAAAAAAAAAAAAAAAABbQ29udGVudF9UeXBlc10ueG1sUEsBAi0AFAAGAAgAAAAhADj9If/WAAAA&#10;lAEAAAsAAAAAAAAAAAAAAAAALwEAAF9yZWxzLy5yZWxzUEsBAi0AFAAGAAgAAAAhAIJ2UDSDAgAA&#10;PwUAAA4AAAAAAAAAAAAAAAAALgIAAGRycy9lMm9Eb2MueG1sUEsBAi0AFAAGAAgAAAAhAMS8asn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1D08B4" w:rsidRPr="00261483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261483" w:rsidRDefault="001A2255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Handlungsbereitschaft und Taten stellen Patienten eher</w:t>
            </w:r>
            <w:r w:rsid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zufrieden, als Worte und Abwarten.</w:t>
            </w:r>
          </w:p>
        </w:tc>
        <w:tc>
          <w:tcPr>
            <w:tcW w:w="2268" w:type="dxa"/>
          </w:tcPr>
          <w:p w:rsidR="001D08B4" w:rsidRPr="00261483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D4D295C" wp14:editId="64386113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111622</wp:posOffset>
                      </wp:positionV>
                      <wp:extent cx="166370" cy="158750"/>
                      <wp:effectExtent l="0" t="0" r="24130" b="12700"/>
                      <wp:wrapNone/>
                      <wp:docPr id="35" name="Flussdiagramm: Verbindungsstel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5" o:spid="_x0000_s1026" type="#_x0000_t120" style="position:absolute;margin-left:97.15pt;margin-top:8.8pt;width:13.1pt;height:12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PgjhAIAAD8FAAAOAAAAZHJzL2Uyb0RvYy54bWysVEtv2zAMvg/YfxB0Xx2nTdoZdYogRYcB&#10;RVes3XpWZCkWptcoJU7260fJjtt1PQ272KLIj4+PpC6v9kaTnYCgnK1peTKhRFjuGmU3Nf32ePPh&#10;gpIQmW2YdlbU9CACvVq8f3fZ+UpMXet0I4CgExuqzte0jdFXRRF4KwwLJ84Li0rpwLCIImyKBliH&#10;3o0uppPJvOgcNB4cFyHg7XWvpIvsX0rB4xcpg4hE1xRzi/kL+btO32JxyaoNMN8qPqTB/iELw5TF&#10;oKOraxYZ2YL6y5VRHFxwMp5wZwonpeIi14DVlJNX1Ty0zItcC5IT/EhT+H9u+d3uHohqano6o8Qy&#10;gz260dsQGsWQFmMq8l3AWtlmazchRKG1IGiKvHU+VAh/8PcwSAGPiYS9BJP+WB7ZZ64PI9diHwnH&#10;y3I+Pz3HjnBUlbOL81nuRfEM9hDiJ+EMSYeaSu26Vcsgrpy12FYHmW+2uw0RwyPwCEiRtU13KcM+&#10;p3yKBy165VchsWbMYpqd5GkTKw1kx3BOGOfCxnmqEd1qi9YJJpXWI7B8C6hjOYAG2wQTeQpH4OQt&#10;4J8RR0SO6mwcwUbZoe5XKTc/xsi9/bH6vuZU/to1B2w1uH4Hguc3Cpm9ZSHeM8Chx2bgIscv+Elk&#10;19QNJ0paB7/euk/2OIuopaTDJapp+LllICjRny1O6cfy7CxtXRbOZudTFOClZv1SY7dm5ZD/Ep8M&#10;z/Mx2Ud9PEpw5gn3fZmioopZjrFryiMchVXslxtfDC6Wy2yGm+ZZvLUPnifnidU0K4/7JwZ+GK+I&#10;c3nnjgvHqldz1dsmpHXLbXRS5aF75nXgG7c0D83woqRn4KWcrZ7fvcVvAAAA//8DAFBLAwQUAAYA&#10;CAAAACEAGPyIMtsAAAAJAQAADwAAAGRycy9kb3ducmV2LnhtbEyPwU7DMAyG70i8Q2Qkbixd15Wt&#10;NJ0mNA4c6XiAtDFtIXGqJt3K22NOcPMn//r9uTwszooLTmHwpGC9SkAgtd4M1Cl4P7887ECEqMlo&#10;6wkVfGOAQ3V7U+rC+Cu94aWOneASCoVW0Mc4FlKGtkenw8qPSLz78JPTkXHqpJn0lcudlWmS5NLp&#10;gfhCr0d87rH9qmen4LM5vW7wVLvzMbNx3q4lo1Tq/m45PoGIuMS/MPzqszpU7NT4mUwQlnmfbTjK&#10;w2MOggNpmmxBNAqyNAdZlfL/B9UPAAAA//8DAFBLAQItABQABgAIAAAAIQC2gziS/gAAAOEBAAAT&#10;AAAAAAAAAAAAAAAAAAAAAABbQ29udGVudF9UeXBlc10ueG1sUEsBAi0AFAAGAAgAAAAhADj9If/W&#10;AAAAlAEAAAsAAAAAAAAAAAAAAAAALwEAAF9yZWxzLy5yZWxzUEsBAi0AFAAGAAgAAAAhAKzA+COE&#10;AgAAPwUAAA4AAAAAAAAAAAAAAAAALgIAAGRycy9lMm9Eb2MueG1sUEsBAi0AFAAGAAgAAAAhABj8&#10;iDL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1F0F326" wp14:editId="73ACE7D8">
                      <wp:simplePos x="0" y="0"/>
                      <wp:positionH relativeFrom="column">
                        <wp:posOffset>723265</wp:posOffset>
                      </wp:positionH>
                      <wp:positionV relativeFrom="paragraph">
                        <wp:posOffset>110352</wp:posOffset>
                      </wp:positionV>
                      <wp:extent cx="166370" cy="158750"/>
                      <wp:effectExtent l="0" t="0" r="24130" b="12700"/>
                      <wp:wrapNone/>
                      <wp:docPr id="34" name="Flussdiagramm: Verbindungsstel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4" o:spid="_x0000_s1026" type="#_x0000_t120" style="position:absolute;margin-left:56.95pt;margin-top:8.7pt;width:13.1pt;height:12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qrLhAIAAD8FAAAOAAAAZHJzL2Uyb0RvYy54bWysVE1v2zAMvQ/YfxB0Xx2nadoZdYogRYcB&#10;RVes3XpWZCkWJomapMTJfv0o2XG7rqdhF1sU+fjxSOryam802QkfFNialicTSoTl0Ci7qem3x5sP&#10;F5SEyGzDNFhR04MI9Grx/t1l5yoxhRZ0IzxBJzZUnatpG6OriiLwVhgWTsAJi0oJ3rCIot8UjWcd&#10;eje6mE4m86ID3zgPXISAt9e9ki6yfykFj1+kDCISXVPMLeavz991+haLS1ZtPHOt4kMa7B+yMExZ&#10;DDq6umaRka1Xf7kyinsIIOMJB1OAlIqLXANWU05eVfPQMidyLUhOcCNN4f+55Xe7e09UU9PTGSWW&#10;GezRjd6G0CiGtBhTke/Cr5VttnYTQhRaC4KmyFvnQoXwB3fvByngMZGwl96kP5ZH9pnrw8i12EfC&#10;8bKcz0/PsSMcVeXZxflZ7kXxDHY+xE8CDEmHmkoN3aplPq7AWmwr+Mw3292GiOEReASkyNqmu5Rh&#10;n1M+xYMWvfKrkFgzZjHNTvK0iZX2ZMdwThjnwsZ5qhHdaovWCSaV1iOwfAuoYzmABtsEE3kKR+Dk&#10;LeCfEUdEjgo2jmCj7FD3q5SbH2Pk3v5YfV9zKn8NzQFb7aHfgeD4jUJmb1mI98zj0GMzcJHjF/wk&#10;smsKw4mSFvyvt+6TPc4iainpcIlqGn5umReU6M8Wp/RjOZulrcvC7Ox8ioJ/qVm/1NitWQHyX+KT&#10;4Xg+Jvuoj0fpwTzhvi9TVFQxyzF2TXn0R2EV++XGF4OL5TKb4aY5Fm/tg+PJeWI1zcrj/ol5N4xX&#10;xLm8g+PCserVXPW2CWlhuY0gVR66Z14HvnFL89AML0p6Bl7K2er53Vv8BgAA//8DAFBLAwQUAAYA&#10;CAAAACEAr3vjSdoAAAAJAQAADwAAAGRycy9kb3ducmV2LnhtbEyPwU7DMAyG70i8Q2QkbiztFgaU&#10;ptOExoEjHQ+QNqYtJE7VpFt5e7wT3PzJv35/LneLd+KEUxwCachXGQikNtiBOg0fx9e7RxAxGbLG&#10;BUINPxhhV11flaaw4UzveKpTJ7iEYmE09CmNhZSx7dGbuAojEu8+w+RNYpw6aSdz5nLv5DrLttKb&#10;gfhCb0Z86bH9rmev4as5vG3wUPvjXrk03+eSUWp9e7Psn0EkXNJfGC76rA4VOzVhJhuFY843Txzl&#10;4UGBuARUloNoNKi1AlmV8v8H1S8AAAD//wMAUEsBAi0AFAAGAAgAAAAhALaDOJL+AAAA4QEAABMA&#10;AAAAAAAAAAAAAAAAAAAAAFtDb250ZW50X1R5cGVzXS54bWxQSwECLQAUAAYACAAAACEAOP0h/9YA&#10;AACUAQAACwAAAAAAAAAAAAAAAAAvAQAAX3JlbHMvLnJlbHNQSwECLQAUAAYACAAAACEAB26qy4QC&#10;AAA/BQAADgAAAAAAAAAAAAAAAAAuAgAAZHJzL2Uyb0RvYy54bWxQSwECLQAUAAYACAAAACEAr3vj&#10;Sd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B475103" wp14:editId="09FBD090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16067</wp:posOffset>
                      </wp:positionV>
                      <wp:extent cx="166370" cy="158750"/>
                      <wp:effectExtent l="0" t="0" r="24130" b="12700"/>
                      <wp:wrapNone/>
                      <wp:docPr id="33" name="Flussdiagramm: Verbindungsstel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3" o:spid="_x0000_s1026" type="#_x0000_t120" style="position:absolute;margin-left:14.3pt;margin-top:9.15pt;width:13.1pt;height:12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YQ/hAIAAD8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NT0+psQy&#10;gz261psQGsWQFmMq8kP4lbLNxq5DiEJrQdAUeetcqBD+4O79IAU8JhJ20pv0x/LILnO9H7kWu0g4&#10;Xpaz2fEZdoSjqjw9PzvNvShewM6H+EWAIelQU6mhW7bMxyVYi20Fn/lm25sQMTwCD4AUWdt0lzLs&#10;c8qnuNeiV34TEmvGLKbZSZ42sdSebBnOCeNc2DhLNaJbbdE6waTSegSW7wF1LAfQYJtgIk/hCJy8&#10;B/wz4ojIUcHGEWyUHep+k3Lzc4zc2x+q72tO5a+g2WOrPfQ7EBy/VsjsDQvxnnkcemwGLnK8w08i&#10;u6YwnChpwf9+7z7Z4yyilpIOl6im4deGeUGJ/mpxSj+XJydp67Jwcno2RcG/1qxea+zGLAH5L/HJ&#10;cDwfk33Uh6P0YJ5w3xcpKqqY5Ri7pjz6g7CM/XLji8HFYpHNcNMcizf2wfHkPLGaZuVx98S8G8Yr&#10;4lzewmHhWPVmrnrbhLSw2ESQKg/dC68D37ileWiGFyU9A6/lbPXy7s2fAQAA//8DAFBLAwQUAAYA&#10;CAAAACEAtTScmtkAAAAHAQAADwAAAGRycy9kb3ducmV2LnhtbEyPwW6DMBBE75X6D9ZW6q0xCSRC&#10;FBNFVXrosSQfYPAWSOw1wiahf9/tqT3Ozmj2TblfnBU3nMLgScF6lYBAar0ZqFNwPr2/5CBC1GS0&#10;9YQKvjHAvnp8KHVh/J0+8VbHTnAJhUIr6GMcCylD26PTYeVHJPa+/OR0ZDl10kz6zuXOyk2S7KTT&#10;A/GHXo/41mN7rWen4NIcP1I81u50yGyct2vJUir1/LQcXkFEXOJfGH7xGR0qZmr8TCYIq2CT7zjJ&#10;9zwFwf424yWNgixNQVal/M9f/QAAAP//AwBQSwECLQAUAAYACAAAACEAtoM4kv4AAADhAQAAEwAA&#10;AAAAAAAAAAAAAAAAAAAAW0NvbnRlbnRfVHlwZXNdLnhtbFBLAQItABQABgAIAAAAIQA4/SH/1gAA&#10;AJQBAAALAAAAAAAAAAAAAAAAAC8BAABfcmVscy8ucmVsc1BLAQItABQABgAIAAAAIQCVLYQ/hAIA&#10;AD8FAAAOAAAAAAAAAAAAAAAAAC4CAABkcnMvZTJvRG9jLnhtbFBLAQItABQABgAIAAAAIQC1NJya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261483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C7CCA14" wp14:editId="7A6129B8">
                      <wp:simplePos x="0" y="0"/>
                      <wp:positionH relativeFrom="column">
                        <wp:posOffset>847090</wp:posOffset>
                      </wp:positionH>
                      <wp:positionV relativeFrom="paragraph">
                        <wp:posOffset>113858</wp:posOffset>
                      </wp:positionV>
                      <wp:extent cx="166370" cy="158750"/>
                      <wp:effectExtent l="0" t="0" r="24130" b="12700"/>
                      <wp:wrapNone/>
                      <wp:docPr id="37" name="Flussdiagramm: Verbindungsstel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7" o:spid="_x0000_s1026" type="#_x0000_t120" style="position:absolute;margin-left:66.7pt;margin-top:8.95pt;width:13.1pt;height:12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ywohAIAAD8FAAAOAAAAZHJzL2Uyb0RvYy54bWysVE1v2zAMvQ/YfxB0Xx2nbdIZdYogRYcB&#10;RVes3XpWZCkWJomapMTJfv0o2XG7rqdhF1sU+fjxSOryam802QkfFNialicTSoTl0Ci7qem3x5sP&#10;F5SEyGzDNFhR04MI9Grx/t1l5yoxhRZ0IzxBJzZUnatpG6OriiLwVhgWTsAJi0oJ3rCIot8UjWcd&#10;eje6mE4ms6ID3zgPXISAt9e9ki6yfykFj1+kDCISXVPMLeavz991+haLS1ZtPHOt4kMa7B+yMExZ&#10;DDq6umaRka1Xf7kyinsIIOMJB1OAlIqLXANWU05eVfPQMidyLUhOcCNN4f+55Xe7e09UU9PTOSWW&#10;GezRjd6G0CiGtBhTke/Cr5VttnYTQhRaC4KmyFvnQoXwB3fvByngMZGwl96kP5ZH9pnrw8i12EfC&#10;8bKczU7n2BGOqvL8Yn6ee1E8g50P8ZMAQ9KhplJDt2qZjyuwFtsKPvPNdrchYngEHgEpsrbpLmXY&#10;55RP8aBFr/wqJNaMWUyzkzxtYqU92TGcE8a5sHGWakS32qJ1gkml9Qgs3wLqWA6gwTbBRJ7CETh5&#10;C/hnxBGRo4KNI9goO9T9KuXmxxi5tz9W39ecyl9Dc8BWe+h3IDh+o5DZWxbiPfM49NgMXOT4BT+J&#10;7JrCcKKkBf/rrftkj7OIWko6XKKahp9b5gUl+rPFKf1Ynp2lrcvC2fl8ioJ/qVm/1NitWQHyX+KT&#10;4Xg+Jvuoj0fpwTzhvi9TVFQxyzF2TXn0R2EV++XGF4OL5TKb4aY5Fm/tg+PJeWI1zcrj/ol5N4xX&#10;xLm8g+PCserVXPW2CWlhuY0gVR66Z14HvnFL89AML0p6Bl7K2er53Vv8BgAA//8DAFBLAwQUAAYA&#10;CAAAACEAdner6doAAAAJAQAADwAAAGRycy9kb3ducmV2LnhtbEyPwU7DMAyG70i8Q2Qkbizd2g1a&#10;mk4TGgeOdDxA2pi2kDhVk27l7fFOcPMn//r9udwvzoozTmHwpGC9SkAgtd4M1Cn4OL0+PIEIUZPR&#10;1hMq+MEA++r2ptSF8Rd6x3MdO8ElFAqtoI9xLKQMbY9Oh5UfkXj36SenI+PUSTPpC5c7KzdJspNO&#10;D8QXej3iS4/tdz07BV/N8S3FY+1Oh8zGebuWjFKp+7vl8Awi4hL/wnDVZ3Wo2KnxM5kgLHOaZhzl&#10;4TEHcQ1s8x2IRkG2yUFWpfz/QfULAAD//wMAUEsBAi0AFAAGAAgAAAAhALaDOJL+AAAA4QEAABMA&#10;AAAAAAAAAAAAAAAAAAAAAFtDb250ZW50X1R5cGVzXS54bWxQSwECLQAUAAYACAAAACEAOP0h/9YA&#10;AACUAQAACwAAAAAAAAAAAAAAAAAvAQAAX3JlbHMvLnJlbHNQSwECLQAUAAYACAAAACEAu5ssKIQC&#10;AAA/BQAADgAAAAAAAAAAAAAAAAAuAgAAZHJzL2Uyb0RvYy54bWxQSwECLQAUAAYACAAAACEAdner&#10;6d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C8A6A7B" wp14:editId="6523ED70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115128</wp:posOffset>
                      </wp:positionV>
                      <wp:extent cx="166370" cy="158750"/>
                      <wp:effectExtent l="0" t="0" r="24130" b="12700"/>
                      <wp:wrapNone/>
                      <wp:docPr id="36" name="Flussdiagramm: Verbindungsstel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6" o:spid="_x0000_s1026" type="#_x0000_t120" style="position:absolute;margin-left:26.75pt;margin-top:9.05pt;width:13.1pt;height:12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X7AhAIAAD8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NT2eUWKZ&#10;wR5d600IjWJIizEV+SH8StlmY9chRKG1IGiKvHUuVAh/cPd+kAIeEwk76U36Y3lkl7nej1yLXSQc&#10;L8vZ7PgMO8JRVZ6en53mXhQvYOdD/CLAkHSoqdTQLVvm4xKsxbaCz3yz7U2IGB6BB0CKrG26Sxn2&#10;OeVT3GvRK78JiTVjFtPsJE+bWGpPtgznhHEubMw1oltt0TrBpNJ6BJbvAXUsEzEIGmwTTOQpHIGT&#10;94B/RhwROSrYOIKNskPdb1Jufo6Re/tD9X3NqfwVNHtstYd+B4Lj1wqZvWEh3jOPQ4/NwEWOd/hJ&#10;ZNcUhhMlLfjf790ne5xF1FLS4RLVNPzaMC8o0V8tTunn8uQkbV0WTk7Ppij415rVa43dmCUg/yU+&#10;GY7nY7KP+nCUHswT7vsiRUUVsxxj15RHfxCWsV9ufDG4WCyyGW6aY/HGPjienCdW06w87p6Yd8N4&#10;RZzLWzgsHKvezFVvm5AWFpsIUuWhe+F14Bu3NPd/eFHSM/BazlYv7978GQAA//8DAFBLAwQUAAYA&#10;CAAAACEAzJuMl9gAAAAHAQAADwAAAGRycy9kb3ducmV2LnhtbEyOTU7DMBCF90jcwRokdtQJaWhJ&#10;41QVKguWpBzAiYckxR5HsdOG2zOsYPl+9N5X7hdnxQWnMHhSkK4SEEitNwN1Cj5Orw9bECFqMtp6&#10;QgXfGGBf3d6UujD+Su94qWMneIRCoRX0MY6FlKHt0emw8iMSZ59+cjqynDppJn3lcWflY5I8SacH&#10;4odej/jSY/tVz07BuTm+ZXis3emwtnHOU8lSKnV/txx2ICIu8a8Mv/iMDhUzNX4mE4RVkGc5N9nf&#10;piA43zxvQDQK1lkKsirlf/7qBwAA//8DAFBLAQItABQABgAIAAAAIQC2gziS/gAAAOEBAAATAAAA&#10;AAAAAAAAAAAAAAAAAABbQ29udGVudF9UeXBlc10ueG1sUEsBAi0AFAAGAAgAAAAhADj9If/WAAAA&#10;lAEAAAsAAAAAAAAAAAAAAAAALwEAAF9yZWxzLy5yZWxzUEsBAi0AFAAGAAgAAAAhABA1fsCEAgAA&#10;PwUAAA4AAAAAAAAAAAAAAAAALgIAAGRycy9lMm9Eb2MueG1sUEsBAi0AFAAGAAgAAAAhAMybjJf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261483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261483" w:rsidRDefault="001A2255" w:rsidP="001A225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Ich sehe es so: „Lieber einmal Überversorgung, als einmal etwas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zu übersehen.“</w:t>
            </w:r>
          </w:p>
        </w:tc>
        <w:tc>
          <w:tcPr>
            <w:tcW w:w="2268" w:type="dxa"/>
          </w:tcPr>
          <w:p w:rsidR="001D08B4" w:rsidRPr="00261483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E58CC29" wp14:editId="1F9D1F02">
                      <wp:simplePos x="0" y="0"/>
                      <wp:positionH relativeFrom="column">
                        <wp:posOffset>1238222</wp:posOffset>
                      </wp:positionH>
                      <wp:positionV relativeFrom="paragraph">
                        <wp:posOffset>114631</wp:posOffset>
                      </wp:positionV>
                      <wp:extent cx="166370" cy="158750"/>
                      <wp:effectExtent l="0" t="0" r="24130" b="12700"/>
                      <wp:wrapNone/>
                      <wp:docPr id="41" name="Flussdiagramm: Verbindungsstel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1" o:spid="_x0000_s1026" type="#_x0000_t120" style="position:absolute;margin-left:97.5pt;margin-top:9.05pt;width:13.1pt;height:12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qUqhAIAAD8FAAAOAAAAZHJzL2Uyb0RvYy54bWysVF1P2zAUfZ+0/2D5faTpSmERKaqKmCYh&#10;QIONZ9exG2v+2rXbtPv1u3bSwBhP014S2/ee+3F8ri8u90aTnYCgnK1peTKhRFjuGmU3Nf32eP3h&#10;nJIQmW2YdlbU9CACvVy8f3fR+UpMXet0I4BgEBuqzte0jdFXRRF4KwwLJ84Li0bpwLCIW9gUDbAO&#10;oxtdTCeTedE5aDw4LkLA06veSBc5vpSCxzspg4hE1xRri/kL+btO32JxwaoNMN8qPpTB/qEKw5TF&#10;pGOoKxYZ2YL6K5RRHFxwMp5wZwonpeIi94DdlJNX3Ty0zIvcC5IT/EhT+H9h+e3uHohqajorKbHM&#10;4B1d620IjWJIizEV+S5grWyztZsQotBaEHRF3jofKoQ/+HsYdgGXiYS9BJP+2B7ZZ64PI9diHwnH&#10;w3I+/3iGN8LRVJ6en53muyiewR5C/CycIWlRU6ldt2oZxJWzFq/VQeab7W5CxPQIPAJSZm3TWaqw&#10;rymv4kGL3vhVSOwZq5jmIFltYqWB7BjqhHEubJynHjGstuidYFJpPQLLt4A6ZmIQNPgmmMgqHIGT&#10;t4B/ZhwROauzcQQbZYe+X5Xc/Bgz9/7H7vueU/tr1xzwqsH1MxA8v1bI7A0L8Z4Bih4vAwc53uEn&#10;kV1TN6woaR38eus8+aMW0UpJh0NU0/Bzy0BQor9YVOmncjZLU5c3s9OzKW7gpWX90mK3ZuWQfxQi&#10;VpeXyT/q41KCM08478uUFU3McsxdUx7huFnFfrjxxeBiucxuOGmexRv74HkKnlhNWnncPzHwg7wi&#10;6vLWHQeOVa901fsmpHXLbXRSZdE98zrwjVOaRTO8KOkZeLnPXs/v3uI3AAAA//8DAFBLAwQUAAYA&#10;CAAAACEArHB7p9oAAAAJAQAADwAAAGRycy9kb3ducmV2LnhtbEyPwU7DMBBE70j8g7VI3KjjtEUl&#10;xKkqVA4cSfsBTrwkAXsdxU4b/p7lBLcd7WjmTblfvBMXnOIQSINaZSCQ2mAH6jScT68POxAxGbLG&#10;BUIN3xhhX93elKaw4UrveKlTJziEYmE09CmNhZSx7dGbuAojEv8+wuRNYjl10k7myuHeyTzLHqU3&#10;A3FDb0Z86bH9qmev4bM5vq3xWPvTYePSvFWSpdT6/m45PINIuKQ/M/ziMzpUzNSEmWwUjvXTlrck&#10;PnYKBBvyXOUgGg2btQJZlfL/guoHAAD//wMAUEsBAi0AFAAGAAgAAAAhALaDOJL+AAAA4QEAABMA&#10;AAAAAAAAAAAAAAAAAAAAAFtDb250ZW50X1R5cGVzXS54bWxQSwECLQAUAAYACAAAACEAOP0h/9YA&#10;AACUAQAACwAAAAAAAAAAAAAAAAAvAQAAX3JlbHMvLnJlbHNQSwECLQAUAAYACAAAACEAqaqlKoQC&#10;AAA/BQAADgAAAAAAAAAAAAAAAAAuAgAAZHJzL2Uyb0RvYy54bWxQSwECLQAUAAYACAAAACEArHB7&#10;p9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9BB4898" wp14:editId="50DCEA40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16205</wp:posOffset>
                      </wp:positionV>
                      <wp:extent cx="166370" cy="158750"/>
                      <wp:effectExtent l="0" t="0" r="24130" b="12700"/>
                      <wp:wrapNone/>
                      <wp:docPr id="38" name="Flussdiagramm: Verbindungsstel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8" o:spid="_x0000_s1026" type="#_x0000_t120" style="position:absolute;margin-left:14.3pt;margin-top:9.15pt;width:13.1pt;height:12.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FPzgwIAAD8FAAAOAAAAZHJzL2Uyb0RvYy54bWysVN1P2zAQf5+0/8Hy+0hToLCIFFVFTJMQ&#10;oMHGs+vYjTV/7ew27f56zk4aGONp2kvi893vPn5354vLndFkKyAoZ2taHk0oEZa7Rtl1Tb8/Xn86&#10;pyREZhumnRU13YtAL+cfP1x0vhJT1zrdCCDoxIaq8zVtY/RVUQTeCsPCkfPColI6MCyiCOuiAdah&#10;d6OL6WQyKzoHjQfHRQh4e9Ur6Tz7l1LweCdlEJHommJuMX8hf1fpW8wvWLUG5lvFhzTYP2RhmLIY&#10;dHR1xSIjG1B/uTKKgwtOxiPuTOGkVFzkGrCacvKmmoeWeZFrQXKCH2kK/88tv93eA1FNTY+xU5YZ&#10;7NG13oTQKIa0GFORHwJWyjYbuw4hCq0FQVPkrfOhQviDv4dBCnhMJOwkmPTH8sguc70fuRa7SDhe&#10;lrPZ8Rl2hKOqPD0/O829KF7AHkL8Ipwh6VBTqV23bBnEpbMW2+og8822NyFieAQeACmytukuZdjn&#10;lE9xr0Wv/CYk1oxZTLOTPG1iqYFsGc4J41zYOEs1oltt0TrBpNJ6BJbvAXUsB9Bgm2AiT+EInLwH&#10;/DPiiMhRnY0j2Cg71P0m5ebnGLm3P1Tf15zKX7lmj60G1+9A8PxaIbM3LMR7Bjj02Axc5HiHn0R2&#10;Td1woqR18Pu9+2SPs4haSjpcopqGXxsGghL91eKUfi5PTtLWZeHk9GyKArzWrF5r7MYsHfJf4pPh&#10;eT4m+6gPRwnOPOG+L1JUVDHLMXZNeYSDsIz9cuOLwcVikc1w0zyLN/bB8+Q8sZpm5XH3xMAP4xVx&#10;Lm/dYeFY9WauetuEtG6xiU6qPHQvvA5845bmoRlelPQMvJaz1cu7N38GAAD//wMAUEsDBBQABgAI&#10;AAAAIQC1NJya2QAAAAcBAAAPAAAAZHJzL2Rvd25yZXYueG1sTI/BboMwEETvlfoP1lbqrTEJJEIU&#10;E0VVeuixJB9g8BZI7DXCJqF/3+2pPc7OaPZNuV+cFTecwuBJwXqVgEBqvRmoU3A+vb/kIELUZLT1&#10;hAq+McC+enwodWH8nT7xVsdOcAmFQivoYxwLKUPbo9Nh5Uck9r785HRkOXXSTPrO5c7KTZLspNMD&#10;8Ydej/jWY3utZ6fg0hw/UjzW7nTIbJy3a8lSKvX8tBxeQURc4l8YfvEZHSpmavxMJgirYJPvOMn3&#10;PAXB/jbjJY2CLE1BVqX8z1/9AAAA//8DAFBLAQItABQABgAIAAAAIQC2gziS/gAAAOEBAAATAAAA&#10;AAAAAAAAAAAAAAAAAABbQ29udGVudF9UeXBlc10ueG1sUEsBAi0AFAAGAAgAAAAhADj9If/WAAAA&#10;lAEAAAsAAAAAAAAAAAAAAAAALwEAAF9yZWxzLy5yZWxzUEsBAi0AFAAGAAgAAAAhAHW0U/ODAgAA&#10;PwUAAA4AAAAAAAAAAAAAAAAALgIAAGRycy9lMm9Eb2MueG1sUEsBAi0AFAAGAAgAAAAhALU0nJr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6137CD4" wp14:editId="74A8BA36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109855</wp:posOffset>
                      </wp:positionV>
                      <wp:extent cx="166370" cy="158750"/>
                      <wp:effectExtent l="0" t="0" r="24130" b="12700"/>
                      <wp:wrapNone/>
                      <wp:docPr id="39" name="Flussdiagramm: Verbindungsstel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9" o:spid="_x0000_s1026" type="#_x0000_t120" style="position:absolute;margin-left:57.6pt;margin-top:8.65pt;width:13.1pt;height:12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gEbhAIAAD8FAAAOAAAAZHJzL2Uyb0RvYy54bWysVN1P2zAQf5+0/8Hy+0hToEBEiqoipkkI&#10;0GDj2XXsxpq/dnabdn/9zk4aGONp2kvi893vPn5358urndFkKyAoZ2taHk0oEZa7Rtl1Tb893Xw6&#10;pyREZhumnRU13YtAr+YfP1x2vhJT1zrdCCDoxIaq8zVtY/RVUQTeCsPCkfPColI6MCyiCOuiAdah&#10;d6OL6WQyKzoHjQfHRQh4e90r6Tz7l1LweC9lEJHommJuMX8hf1fpW8wvWbUG5lvFhzTYP2RhmLIY&#10;dHR1zSIjG1B/uTKKgwtOxiPuTOGkVFzkGrCacvKmmseWeZFrQXKCH2kK/88tv9s+AFFNTY8vKLHM&#10;YI9u9CaERjGkxZiKfBewUrbZ2HUIUWgtCJoib50PFcIf/QMMUsBjImEnwaQ/lkd2mev9yLXYRcLx&#10;spzNjs+wIxxV5en52WnuRfEC9hDiZ+EMSYeaSu26ZcsgLp212FYHmW+2vQ0RwyPwAEiRtU13KcM+&#10;p3yKey165VchsWbMYpqd5GkTSw1ky3BOGOfCxlmqEd1qi9YJJpXWI7B8D6hjOYAG2wQTeQpH4OQ9&#10;4J8RR0SO6mwcwUbZoe43KTc/xsi9/aH6vuZU/so1e2w1uH4Hguc3Cpm9ZSE+MMChx2bgIsd7/CSy&#10;a+qGEyWtg1/v3Sd7nEXUUtLhEtU0/NwwEJToLxan9KI8OUlbl4WT07MpCvBas3qtsRuzdMh/iU+G&#10;5/mY7KM+HCU484z7vkhRUcUsx9g15REOwjL2y40vBheLRTbDTfMs3tpHz5PzxGqalafdMwM/jFfE&#10;ubxzh4Vj1Zu56m0T0rrFJjqp8tC98DrwjVuah2Z4UdIz8FrOVi/v3vw3AAAA//8DAFBLAwQUAAYA&#10;CAAAACEASS7L2toAAAAJAQAADwAAAGRycy9kb3ducmV2LnhtbEyPy07DMBBF90j8gzVI7KjzKqAQ&#10;p6pQWbAk7Qc48ZAE7HEUO234e6Yr2M3RXN05U+1WZ8UZ5zB6UpBuEhBInTcj9QpOx7eHZxAhajLa&#10;ekIFPxhgV9/eVLo0/kIfeG5iL7iEQqkVDDFOpZShG9DpsPETEu8+/ex0ZJx7aWZ94XJnZZYkj9Lp&#10;kfjCoCd8HbD7bhan4Ks9vOd4aNxxX9i4bFPJKJW6v1v3LyAirvEvDFd9VoeanVq/kAnCMqfbjKM8&#10;POUgroEiLUC0CoosB1lX8v8H9S8AAAD//wMAUEsBAi0AFAAGAAgAAAAhALaDOJL+AAAA4QEAABMA&#10;AAAAAAAAAAAAAAAAAAAAAFtDb250ZW50X1R5cGVzXS54bWxQSwECLQAUAAYACAAAACEAOP0h/9YA&#10;AACUAQAACwAAAAAAAAAAAAAAAAAvAQAAX3JlbHMvLnJlbHNQSwECLQAUAAYACAAAACEA3hoBG4QC&#10;AAA/BQAADgAAAAAAAAAAAAAAAAAuAgAAZHJzL2Uyb0RvYy54bWxQSwECLQAUAAYACAAAACEASS7L&#10;2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261483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accent6" w:themeShade="80"/>
              </w:rPr>
            </w:pPr>
            <w:r w:rsidRPr="00261483">
              <w:rPr>
                <w:rFonts w:ascii="Arial" w:hAnsi="Arial" w:cs="Arial"/>
                <w:noProof/>
                <w:color w:val="262626" w:themeColor="accent6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7FCAAB9" wp14:editId="032E2D7D">
                      <wp:simplePos x="0" y="0"/>
                      <wp:positionH relativeFrom="column">
                        <wp:posOffset>337848</wp:posOffset>
                      </wp:positionH>
                      <wp:positionV relativeFrom="paragraph">
                        <wp:posOffset>110242</wp:posOffset>
                      </wp:positionV>
                      <wp:extent cx="166370" cy="158750"/>
                      <wp:effectExtent l="0" t="0" r="24130" b="12700"/>
                      <wp:wrapNone/>
                      <wp:docPr id="42" name="Flussdiagramm: Verbindungsstel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2" o:spid="_x0000_s1026" type="#_x0000_t120" style="position:absolute;margin-left:26.6pt;margin-top:8.7pt;width:13.1pt;height:12.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yPJgwIAAD8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1NKbHM&#10;YI+u9TaERjGkxZiKfBewVrbZ2k0IUWgtCJoib50PFcIf/D0MUsBjImEvwaQ/lkf2mevDyLXYR8Lx&#10;spzPP55hRziqytPzs9Pci+IZ7CHEz8IZkg41ldp1q5ZBXDlrsa0OMt9sdxMihkfgEZAia5vuUoZ9&#10;TvkUD1r0yq9CYs2YxTQ7ydMmVhrIjuGcMM6FjfNUI7rVFq0TTCqtR2D5FlDHcgANtgkm8hSOwMlb&#10;wD8jjogc1dk4go2yQ92vUm5+jJF7+2P1fc2p/LVrDthqcP0OBM+vFTJ7w0K8Z4BDj83ARY53+Elk&#10;19QNJ0paB7/euk/2OIuopaTDJapp+LllICjRXyxO6adyNktbl4XZ6dkUBXipWb/U2K1ZOeS/xCfD&#10;83xM9lEfjxKcecJ9X6aoqGKWY+ya8ghHYRX75cYXg4vlMpvhpnkWb+yD58l5YjXNyuP+iYEfxivi&#10;XN6648Kx6tVc9bYJad1yG51UeeieeR34xi3NQzO8KOkZeClnq+d3b/EbAAD//wMAUEsDBBQABgAI&#10;AAAAIQB+EOsa2QAAAAcBAAAPAAAAZHJzL2Rvd25yZXYueG1sTI7BTsMwEETvSP0Hayv1Rp2mKYUQ&#10;p6qqcuBIygc48ZIE7HUUO234e5YTnFazM5p5xWF2VlxxDL0nBZt1AgKp8aanVsH75eX+EUSImoy2&#10;nlDBNwY4lIu7QufG3+gNr1VsBZdQyLWCLsYhlzI0HTod1n5AYu/Dj05HlmMrzahvXO6sTJPkQTrd&#10;Ey90esBTh81XNTkFn/X5dYvnyl2OmY3TbiNZSqVWy/n4DCLiHP/C8IvP6FAyU+0nMkFYBbttykn+&#10;7zMQ7O+f+NYKsjQDWRbyP3/5AwAA//8DAFBLAQItABQABgAIAAAAIQC2gziS/gAAAOEBAAATAAAA&#10;AAAAAAAAAAAAAAAAAABbQ29udGVudF9UeXBlc10ueG1sUEsBAi0AFAAGAAgAAAAhADj9If/WAAAA&#10;lAEAAAsAAAAAAAAAAAAAAAAALwEAAF9yZWxzLy5yZWxzUEsBAi0AFAAGAAgAAAAhABVfI8mDAgAA&#10;PwUAAA4AAAAAAAAAAAAAAAAALgIAAGRycy9lMm9Eb2MueG1sUEsBAi0AFAAGAAgAAAAhAH4Q6xr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color w:val="262626" w:themeColor="accent6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D93C351" wp14:editId="48B8C907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113665</wp:posOffset>
                      </wp:positionV>
                      <wp:extent cx="166370" cy="158750"/>
                      <wp:effectExtent l="0" t="0" r="24130" b="12700"/>
                      <wp:wrapNone/>
                      <wp:docPr id="43" name="Flussdiagramm: Verbindungsstel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3" o:spid="_x0000_s1026" type="#_x0000_t120" style="position:absolute;margin-left:66.6pt;margin-top:8.95pt;width:13.1pt;height:12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XEhhAIAAD8FAAAOAAAAZHJzL2Uyb0RvYy54bWysVE1v2zAMvQ/YfxB0Xx2nadoZdYogRYcB&#10;RVes3XpWZCkWJomapMTJfv0o2XG7rqdhF1sU+fjxSOryam802QkfFNialicTSoTl0Ci7qem3x5sP&#10;F5SEyGzDNFhR04MI9Grx/t1l5yoxhRZ0IzxBJzZUnatpG6OriiLwVhgWTsAJi0oJ3rCIot8UjWcd&#10;eje6mE4m86ID3zgPXISAt9e9ki6yfykFj1+kDCISXVPMLeavz991+haLS1ZtPHOt4kMa7B+yMExZ&#10;DDq6umaRka1Xf7kyinsIIOMJB1OAlIqLXANWU05eVfPQMidyLUhOcCNN4f+55Xe7e09UU9PZKSWW&#10;GezRjd6G0CiGtBhTke/Cr5VttnYTQhRaC4KmyFvnQoXwB3fvByngMZGwl96kP5ZH9pnrw8i12EfC&#10;8bKcz0/PsSMcVeXZxflZ7kXxDHY+xE8CDEmHmkoN3aplPq7AWmwr+Mw3292GiOEReASkyNqmu5Rh&#10;n1M+xYMWvfKrkFgzZjHNTvK0iZX2ZMdwThjnwsZ5qhHdaovWCSaV1iOwfAuoYzmABtsEE3kKR+Dk&#10;LeCfEUdEjgo2jmCj7FD3q5SbH2Pk3v5YfV9zKn8NzQFb7aHfgeD4jUJmb1mI98zj0GMzcJHjF/wk&#10;smsKw4mSFvyvt+6TPc4iainpcIlqGn5umReU6M8Wp/RjOZulrcvC7Ox8ioJ/qVm/1NitWQHyX+KT&#10;4Xg+Jvuoj0fpwTzhvi9TVFQxyzF2TXn0R2EV++XGF4OL5TKb4aY5Fm/tg+PJeWI1zcrj/ol5N4xX&#10;xLm8g+PCserVXPW2CWlhuY0gVR66Z14HvnFL89AML0p6Bl7K2er53Vv8BgAA//8DAFBLAwQUAAYA&#10;CAAAACEAuNBDyNoAAAAJAQAADwAAAGRycy9kb3ducmV2LnhtbEyPwU6DQBCG7ya+w2ZMvNmlQKtQ&#10;lqYx9eBR6gMs7AhUdpawS4tv7/Skt/kyf/75ptgvdhAXnHzvSMF6FYFAapzpqVXweXp7egHhgyaj&#10;B0eo4Ac97Mv7u0Lnxl3pAy9VaAWXkM+1gi6EMZfSNx1a7VduROLdl5usDoxTK82kr1xuBxlH0VZa&#10;3RNf6PSIrx0239VsFZzr43uCx8qeDukQ5s1aMkqlHh+Www5EwCX8heGmz+pQslPtZjJeDMxJEnOU&#10;h+cMxC2wyVIQtYI0zkCWhfz/QfkLAAD//wMAUEsBAi0AFAAGAAgAAAAhALaDOJL+AAAA4QEAABMA&#10;AAAAAAAAAAAAAAAAAAAAAFtDb250ZW50X1R5cGVzXS54bWxQSwECLQAUAAYACAAAACEAOP0h/9YA&#10;AACUAQAACwAAAAAAAAAAAAAAAAAvAQAAX3JlbHMvLnJlbHNQSwECLQAUAAYACAAAACEAvvFxIYQC&#10;AAA/BQAADgAAAAAAAAAAAAAAAAAuAgAAZHJzL2Uyb0RvYy54bWxQSwECLQAUAAYACAAAACEAuNBD&#10;y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9A637D" w:rsidRPr="00261483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9A637D" w:rsidRPr="00261483" w:rsidRDefault="001A2255" w:rsidP="001A225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Arzthaftungsprozesse führen zu Überversorgung, da sich die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Ärzte in Folge diagnostisch besser absichern wollen.</w:t>
            </w:r>
          </w:p>
        </w:tc>
        <w:tc>
          <w:tcPr>
            <w:tcW w:w="2268" w:type="dxa"/>
          </w:tcPr>
          <w:p w:rsidR="009A637D" w:rsidRPr="00261483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7404F0C6" wp14:editId="7C95D6F5">
                      <wp:simplePos x="0" y="0"/>
                      <wp:positionH relativeFrom="column">
                        <wp:posOffset>1235047</wp:posOffset>
                      </wp:positionH>
                      <wp:positionV relativeFrom="paragraph">
                        <wp:posOffset>124129</wp:posOffset>
                      </wp:positionV>
                      <wp:extent cx="166370" cy="158750"/>
                      <wp:effectExtent l="0" t="0" r="24130" b="12700"/>
                      <wp:wrapNone/>
                      <wp:docPr id="46" name="Flussdiagramm: Verbindungsstel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6" o:spid="_x0000_s1026" type="#_x0000_t120" style="position:absolute;margin-left:97.25pt;margin-top:9.75pt;width:13.1pt;height:12.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YvehAIAAD8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NKbHM&#10;YI+u9TaERjGkxZiKfBewVrbZ2k0IUWgtCJoib50PFcIf/D0MUsBjImEvwaQ/lkf2mevDyLXYR8Lx&#10;spzPP55hRziqytPzs9Pci+IZ7CHEz8IZkg41ldp1q5ZBXDlrsa0OMt9sdxMihkfgEZAia5vuUoZ9&#10;TvkUD1r0yq9CYs2YxTQ7ydMmVhrIjuGcMM6FjblGdKstWieYVFqPwPItoI5lIgZBg22CiTyFI3Dy&#10;FvDPiCMiR3U2jmCj7FD3q5SbH2Pk3v5YfV9zKn/tmgO2Gly/A8Hza4XM3rAQ7xng0GMzcJHjHX4S&#10;2TV1w4mS1sGvt+6TPc4iainpcIlqGn5uGQhK9BeLU/qpnM3S1mVhdno2RQFeatYvNXZrVg75L/HJ&#10;8Dwfk33Ux6MEZ55w35cpKqqY5Ri7pjzCUVjFfrnxxeBiucxmuGmexRv74HlynlhNs/K4f2Lgh/GK&#10;OJe37rhwrHo1V71tQlq33EYnVR66Z14HvnFLc/+HFyU9Ay/lbPX87i1+AwAA//8DAFBLAwQUAAYA&#10;CAAAACEA6uiRONoAAAAJAQAADwAAAGRycy9kb3ducmV2LnhtbEyPwU7DMBBE70j9B2srcaNOQ1og&#10;xKkqVA49kvIBTrwkAXsdxU4b/p7tqZx2RzOafVvsZmfFGcfQe1KwXiUgkBpvemoVfJ7eH55BhKjJ&#10;aOsJFfxigF25uCt0bvyFPvBcxVZwCYVcK+hiHHIpQ9Oh02HlByT2vvzodGQ5ttKM+sLlzso0SbbS&#10;6Z74QqcHfOuw+akmp+C7Phwf8VC50z6zcdqsJUup1P1y3r+CiDjHWxiu+IwOJTPVfiIThGX9km04&#10;el14ciBNkycQtYKMDVkW8v8H5R8AAAD//wMAUEsBAi0AFAAGAAgAAAAhALaDOJL+AAAA4QEAABMA&#10;AAAAAAAAAAAAAAAAAAAAAFtDb250ZW50X1R5cGVzXS54bWxQSwECLQAUAAYACAAAACEAOP0h/9YA&#10;AACUAQAACwAAAAAAAAAAAAAAAAAvAQAAX3JlbHMvLnJlbHNQSwECLQAUAAYACAAAACEAO+mL3oQC&#10;AAA/BQAADgAAAAAAAAAAAAAAAAAuAgAAZHJzL2Uyb0RvYy54bWxQSwECLQAUAAYACAAAACEA6uiR&#10;O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B647EF3" wp14:editId="7966F32F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22224</wp:posOffset>
                      </wp:positionV>
                      <wp:extent cx="166370" cy="158750"/>
                      <wp:effectExtent l="0" t="0" r="24130" b="12700"/>
                      <wp:wrapNone/>
                      <wp:docPr id="44" name="Flussdiagramm: Verbindungsstel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4" o:spid="_x0000_s1026" type="#_x0000_t120" style="position:absolute;margin-left:14.3pt;margin-top:9.6pt;width:13.1pt;height:12.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l/VhAIAAD8FAAAOAAAAZHJzL2Uyb0RvYy54bWysVE1v2zAMvQ/YfxB0Xx1na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lsRoll&#10;Bnt0rbchNIohLcZU5Lvwa2Wbrd2EEIXWgqAp8ta5UCH8wd37QQp4TCTspTfpj+WRfeb6MHIt9pFw&#10;vCzn849n2BGOqvL0/Ow096J4Bjsf4mcBhqRDTaWGbtUyH1dgLbYVfOab7W5CxPAIPAJSZG3TXcqw&#10;zymf4kGLXvlVSKwZs5hmJ3naxEp7smM4J4xzYeM81YhutUXrBJNK6xFYvgXUsRxAg22CiTyFI3Dy&#10;FvDPiCMiRwUbR7BRdqj7VcrNjzFyb3+svq85lb+G5oCt9tDvQHD8WiGzNyzEe+Zx6LEZuMjxDj+J&#10;7JrCcKKkBf/rrftkj7OIWko6XKKahp9b5gUl+ovFKf1UzmZp67IwOz2bouBfatYvNXZrVoD8l/hk&#10;OJ6PyT7q41F6ME+478sUFVXMcoxdUx79UVjFfrnxxeBiucxmuGmOxRv74HhynlhNs/K4f2LeDeMV&#10;cS5v4bhwrHo1V71tQlpYbiNIlYfumdeBb9zSPDTDi5KegZdytnp+9xa/AQAA//8DAFBLAwQUAAYA&#10;CAAAACEAI9HU9tkAAAAHAQAADwAAAGRycy9kb3ducmV2LnhtbEyPwU7DMBBE70j8g7WVuFGnIa1K&#10;iFNVqD1wJO0HOPGShNrrKHba9O9ZTnCcndHsm2I3OyuuOIbek4LVMgGB1HjTU6vgfDo+b0GEqMlo&#10;6wkV3DHArnx8KHRu/I0+8VrFVnAJhVwr6GIccilD06HTYekHJPa+/Oh0ZDm20oz6xuXOyjRJNtLp&#10;nvhDpwd877C5VJNT8F0fPl7wULnTPrNxWq8kS6nU02Lev4GIOMe/MPziMzqUzFT7iUwQVkG63XCS&#10;768pCPbXGS+pFWRZCrIs5H/+8gcAAP//AwBQSwECLQAUAAYACAAAACEAtoM4kv4AAADhAQAAEwAA&#10;AAAAAAAAAAAAAAAAAAAAW0NvbnRlbnRfVHlwZXNdLnhtbFBLAQItABQABgAIAAAAIQA4/SH/1gAA&#10;AJQBAAALAAAAAAAAAAAAAAAAAC8BAABfcmVscy8ucmVsc1BLAQItABQABgAIAAAAIQAssl/VhAIA&#10;AD8FAAAOAAAAAAAAAAAAAAAAAC4CAABkcnMvZTJvRG9jLnhtbFBLAQItABQABgAIAAAAIQAj0dT2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7D8C5A24" wp14:editId="0C6B11E4">
                      <wp:simplePos x="0" y="0"/>
                      <wp:positionH relativeFrom="column">
                        <wp:posOffset>723265</wp:posOffset>
                      </wp:positionH>
                      <wp:positionV relativeFrom="paragraph">
                        <wp:posOffset>130810</wp:posOffset>
                      </wp:positionV>
                      <wp:extent cx="166370" cy="158750"/>
                      <wp:effectExtent l="0" t="0" r="24130" b="12700"/>
                      <wp:wrapNone/>
                      <wp:docPr id="45" name="Flussdiagramm: Verbindungsstel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5" o:spid="_x0000_s1026" type="#_x0000_t120" style="position:absolute;margin-left:56.95pt;margin-top:10.3pt;width:13.1pt;height:12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A09hAIAAD8FAAAOAAAAZHJzL2Uyb0RvYy54bWysVEtv2zAMvg/YfxB0Xx1nSdoZdYogRYcB&#10;RRus3XpWZCkRptcoJU7260fJjtt1PQ272KLIj4+PpC6vDkaTvYCgnK1peTaiRFjuGmU3Nf32ePPh&#10;gpIQmW2YdlbU9CgCvZq/f3fZ+kqM3dbpRgBBJzZUra/pNkZfFUXgW2FYOHNeWFRKB4ZFFGFTNMBa&#10;9G50MR6NZkXroPHguAgBb687JZ1n/1IKHu+lDCISXVPMLeYv5O86fYv5Jas2wPxW8T4N9g9ZGKYs&#10;Bh1cXbPIyA7UX66M4uCCk/GMO1M4KRUXuQasphy9quZhy7zItSA5wQ80hf/nlt/tV0BUU9PJlBLL&#10;DPboRu9CaBRDWoypyHcBa2Wbnd2EEIXWgqAp8tb6UCH8wa+glwIeEwkHCSb9sTxyyFwfB67FIRKO&#10;l+Vs9vEcO8JRVU4vzqe5F8Uz2EOIn4UzJB1qKrVrl1sGcemsxbY6yHyz/W2IGB6BJ0CKrG26Sxl2&#10;OeVTPGrRKb8KiTVjFuPsJE+bWGoge4ZzwjgXNs5SjehWW7ROMKm0HoDlW0Adyx7U2yaYyFM4AEdv&#10;Af+MOCByVGfjADbK9nW/Srn5MUTu7E/VdzWn8teuOWKrwXU7EDy/UcjsLQtxxQCHHpuBixzv8ZPI&#10;rqnrT5RsHfx66z7Z4yyilpIWl6im4eeOgaBEf7E4pZ/KySRtXRYm0/MxCvBSs36psTuzdMh/iU+G&#10;5/mY7KM+HSU484T7vkhRUcUsx9g15RFOwjJ2y40vBheLRTbDTfMs3toHz5PzxGqalcfDEwPfj1fE&#10;ubxzp4Vj1au56mwT0rrFLjqp8tA989rzjVuah6Z/UdIz8FLOVs/v3vw3AAAA//8DAFBLAwQUAAYA&#10;CAAAACEAHh1ZVNoAAAAJAQAADwAAAGRycy9kb3ducmV2LnhtbEyPQU7DMBBF90jcwRokdtROm0aQ&#10;xqkqVBYsSTmAEw9JSjyOYqcNt2e6guXXPP3/ptgvbhAXnELvSUOyUiCQGm97ajV8nt6enkGEaMia&#10;wRNq+MEA+/L+rjC59Vf6wEsVW8ElFHKjoYtxzKUMTYfOhJUfkfj25SdnIseplXYyVy53g1wrlUln&#10;euKFzoz42mHzXc1Ow7k+vm/wWLnTIR3ivE0kR6n148Ny2IGIuMQ/GG76rA4lO9V+JhvEwDnZvDCq&#10;Ya0yEDcgVQmIWkO6zUCWhfz/QfkLAAD//wMAUEsBAi0AFAAGAAgAAAAhALaDOJL+AAAA4QEAABMA&#10;AAAAAAAAAAAAAAAAAAAAAFtDb250ZW50X1R5cGVzXS54bWxQSwECLQAUAAYACAAAACEAOP0h/9YA&#10;AACUAQAACwAAAAAAAAAAAAAAAAAvAQAAX3JlbHMvLnJlbHNQSwECLQAUAAYACAAAACEAhxwNPYQC&#10;AAA/BQAADgAAAAAAAAAAAAAAAAAuAgAAZHJzL2Uyb0RvYy54bWxQSwECLQAUAAYACAAAACEAHh1Z&#10;V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9A637D" w:rsidRPr="00261483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accent6" w:themeShade="80"/>
              </w:rPr>
            </w:pPr>
            <w:r w:rsidRPr="00261483">
              <w:rPr>
                <w:rFonts w:ascii="Arial" w:hAnsi="Arial" w:cs="Arial"/>
                <w:noProof/>
                <w:color w:val="262626" w:themeColor="accent6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29A0038" wp14:editId="69071425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127000</wp:posOffset>
                      </wp:positionV>
                      <wp:extent cx="166370" cy="158750"/>
                      <wp:effectExtent l="0" t="0" r="24130" b="12700"/>
                      <wp:wrapNone/>
                      <wp:docPr id="48" name="Flussdiagramm: Verbindungsstel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8" o:spid="_x0000_s1026" type="#_x0000_t120" style="position:absolute;margin-left:66.6pt;margin-top:10pt;width:13.1pt;height:12.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KbthAIAAD8FAAAOAAAAZHJzL2Uyb0RvYy54bWysVE1v2zAMvQ/YfxB0Xx1na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kMO2WZ&#10;wR5d620IjWJIizEV+S78WtlmazchRKG1IGiKvHUuVAh/cPd+kAIeEwl76U36Y3lkn7k+jFyLfSQc&#10;L8v5/OMZdoSjqjw9PzvNvSiewc6H+FmAIelQU6mhW7XMxxVYi20Fn/lmu5sQMTwCj4AUWdt0lzLs&#10;c8qneNCiV34VEmvGLKbZSZ42sdKe7BjOCeNc2DhPNaJbbdE6waTSegSWbwF1LAfQYJtgIk/hCJy8&#10;Bfwz4ojIUcHGEWyUHep+lXLzY4zc2x+r72tO5a+hOWCrPfQ7EBy/VsjsDQvxnnkcemwGLnK8w08i&#10;u6YwnChpwf966z7Z4yyilpIOl6im4eeWeUGJ/mJxSj+Vs1nauizMTs+mKPiXmvVLjd2aFSD/JT4Z&#10;judjso/6eJQezBPu+zJFRRWzHGPXlEd/FFaxX258MbhYLrMZbppj8cY+OJ6cJ1bTrDzun5h3w3hF&#10;nMtbOC4cq17NVW+bkBaW2whS5aF75nXgG7c0D83woqRn4KWcrZ7fvcVvAAAA//8DAFBLAwQUAAYA&#10;CAAAACEA9edOa9kAAAAJAQAADwAAAGRycy9kb3ducmV2LnhtbEyPQU7DMBBF90jcwRokdtRpkyBI&#10;41QVKguWpD2AEw9Jij2OYqcNt2e6guXXPP3/ptwtzooLTmHwpGC9SkAgtd4M1Ck4Hd+fXkCEqMlo&#10;6wkV/GCAXXV/V+rC+Ct94qWOneASCoVW0Mc4FlKGtkenw8qPSHz78pPTkePUSTPpK5c7KzdJ8iyd&#10;HogXej3iW4/tdz07Befm8JHioXbHfWbjnK8lR6nU48Oy34KIuMQ/GG76rA4VOzV+JhOE5ZymG0YV&#10;8AyIG5C/ZiAaBVmegKxK+f+D6hcAAP//AwBQSwECLQAUAAYACAAAACEAtoM4kv4AAADhAQAAEwAA&#10;AAAAAAAAAAAAAAAAAAAAW0NvbnRlbnRfVHlwZXNdLnhtbFBLAQItABQABgAIAAAAIQA4/SH/1gAA&#10;AJQBAAALAAAAAAAAAAAAAAAAAC8BAABfcmVscy8ucmVsc1BLAQItABQABgAIAAAAIQBeaKbthAIA&#10;AD8FAAAOAAAAAAAAAAAAAAAAAC4CAABkcnMvZTJvRG9jLnhtbFBLAQItABQABgAIAAAAIQD1505r&#10;2QAAAAk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color w:val="262626" w:themeColor="accent6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F9CCB4D" wp14:editId="4D301D1E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118110</wp:posOffset>
                      </wp:positionV>
                      <wp:extent cx="166370" cy="158750"/>
                      <wp:effectExtent l="0" t="0" r="24130" b="12700"/>
                      <wp:wrapNone/>
                      <wp:docPr id="47" name="Flussdiagramm: Verbindungsstel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7" o:spid="_x0000_s1026" type="#_x0000_t120" style="position:absolute;margin-left:26.4pt;margin-top:9.3pt;width:13.1pt;height:12.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9k2hAIAAD8FAAAOAAAAZHJzL2Uyb0RvYy54bWysVEtv2zAMvg/YfxB0Xx1nadIZdYogRYcB&#10;RRus3XpWZCkRptcoJU7260fJjtt1PQ272KLIj4+PpC6vDkaTvYCgnK1peTaiRFjuGmU3Nf32ePPh&#10;gpIQmW2YdlbU9CgCvZq/f3fZ+kqM3dbpRgBBJzZUra/pNkZfFUXgW2FYOHNeWFRKB4ZFFGFTNMBa&#10;9G50MR6NpkXroPHguAgBb687JZ1n/1IKHu+lDCISXVPMLeYv5O86fYv5Jas2wPxW8T4N9g9ZGKYs&#10;Bh1cXbPIyA7UX66M4uCCk/GMO1M4KRUXuQasphy9quZhy7zItSA5wQ80hf/nlt/tV0BUU9PJjBLL&#10;DPboRu9CaBRDWoypyHcBa2Wbnd2EEIXWgqAp8tb6UCH8wa+glwIeEwkHCSb9sTxyyFwfB67FIRKO&#10;l+V0+nGGHeGoKs8vZue5F8Uz2EOIn4UzJB1qKrVrl1sGcemsxbY6yHyz/W2IGB6BJ0CKrG26Sxl2&#10;OeVTPGrRKb8KiTVjFuPsJE+bWGoge4ZzwjgXNk5TjehWW7ROMKm0HoDlW0Adyx7U2yaYyFM4AEdv&#10;Af+MOCByVGfjADbK9nW/Srn5MUTu7E/VdzWn8teuOWKrwXU7EDy/UcjsLQtxxQCHHpuBixzv8ZPI&#10;rqnrT5RsHfx66z7Z4yyilpIWl6im4eeOgaBEf7E4pZ/KySRtXRYm57MxCvBSs36psTuzdMh/iU+G&#10;5/mY7KM+HSU484T7vkhRUcUsx9g15RFOwjJ2y40vBheLRTbDTfMs3toHz5PzxGqalcfDEwPfj1fE&#10;ubxzp4Vj1au56mwT0rrFLjqp8tA989rzjVuah6Z/UdIz8FLOVs/v3vw3AAAA//8DAFBLAwQUAAYA&#10;CAAAACEAlZUn89oAAAAHAQAADwAAAGRycy9kb3ducmV2LnhtbEyPzU7DMBCE70i8g7VIvVGnf6GE&#10;OFVVlQNH0j6AEy9JWnsdxU4b3p7lBMfZWc18k+8mZ8UNh9B5UrCYJyCQam86ahScT+/PWxAhajLa&#10;ekIF3xhgVzw+5Doz/k6feCtjIziEQqYVtDH2mZShbtHpMPc9EntffnA6shwaaQZ953Bn5TJJUul0&#10;R9zQ6h4PLdbXcnQKLtXxY4XH0p32axvHzUKylErNnqb9G4iIU/x7hl98RoeCmSo/kgnCKtgsmTzy&#10;fZuCYP/lladVCtarFGSRy//8xQ8AAAD//wMAUEsBAi0AFAAGAAgAAAAhALaDOJL+AAAA4QEAABMA&#10;AAAAAAAAAAAAAAAAAAAAAFtDb250ZW50X1R5cGVzXS54bWxQSwECLQAUAAYACAAAACEAOP0h/9YA&#10;AACUAQAACwAAAAAAAAAAAAAAAAAvAQAAX3JlbHMvLnJlbHNQSwECLQAUAAYACAAAACEAkEfZNoQC&#10;AAA/BQAADgAAAAAAAAAAAAAAAAAuAgAAZHJzL2Uyb0RvYy54bWxQSwECLQAUAAYACAAAACEAlZUn&#10;89oAAAAH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261483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9A637D" w:rsidRPr="00261483" w:rsidRDefault="001A2255" w:rsidP="001A225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Bewertungsportale führen zu Überversorgung, weil Patienten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sich so immer mehr als Konsumenten verstehen.</w:t>
            </w:r>
          </w:p>
        </w:tc>
        <w:tc>
          <w:tcPr>
            <w:tcW w:w="2268" w:type="dxa"/>
          </w:tcPr>
          <w:p w:rsidR="009A637D" w:rsidRPr="00261483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9D9E110" wp14:editId="469C027F">
                      <wp:simplePos x="0" y="0"/>
                      <wp:positionH relativeFrom="column">
                        <wp:posOffset>1240790</wp:posOffset>
                      </wp:positionH>
                      <wp:positionV relativeFrom="paragraph">
                        <wp:posOffset>121920</wp:posOffset>
                      </wp:positionV>
                      <wp:extent cx="166370" cy="158750"/>
                      <wp:effectExtent l="0" t="0" r="24130" b="12700"/>
                      <wp:wrapNone/>
                      <wp:docPr id="51" name="Flussdiagramm: Verbindungsstel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1" o:spid="_x0000_s1026" type="#_x0000_t120" style="position:absolute;margin-left:97.7pt;margin-top:9.6pt;width:13.1pt;height:12.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klrhAIAAD8FAAAOAAAAZHJzL2Uyb0RvYy54bWysVF1P2zAUfZ+0/2D5faTpaGERKaqKmCYh&#10;QIONZ9exG2v+2rXbtPv1u3bSwBhP014S2/ee+3F8ri8u90aTnYCgnK1peTKhRFjuGmU3Nf32eP3h&#10;nJIQmW2YdlbU9CACvVy8f3fR+UpMXet0I4BgEBuqzte0jdFXRRF4KwwLJ84Li0bpwLCIW9gUDbAO&#10;oxtdTCeTedE5aDw4LkLA06veSBc5vpSCxzspg4hE1xRri/kL+btO32JxwaoNMN8qPpTB/qEKw5TF&#10;pGOoKxYZ2YL6K5RRHFxwMp5wZwonpeIi94DdlJNX3Ty0zIvcC5IT/EhT+H9h+e3uHohqajorKbHM&#10;4B1d620IjWJIizEV+S5grWyztZsQotBaEHRF3jofKoQ/+HsYdgGXiYS9BJP+2B7ZZ64PI9diHwnH&#10;w3I+/3iGN8LRVM7Oz2b5LopnsIcQPwtnSFrUVGrXrVoGceWsxWt1kPlmu5sQMT0Cj4CUWdt0lirs&#10;a8qreNCiN34VEnvGKqY5SFabWGkgO4Y6YZwLG+epRwyrLXonmFRaj8DyLaCOmRgEDb4JJrIKR+Dk&#10;LeCfGUdEzupsHMFG2aHvVyU3P8bMvf+x+77n1P7aNQe8anD9DATPrxUye8NCvGeAosfLwEGOd/hJ&#10;ZNfUDStKWge/3jpP/qhFtFLS4RDVNPzcMhCU6C8WVfqpPD1NU5c3p7OzKW7gpWX90mK3ZuWQfxQi&#10;VpeXyT/q41KCM08478uUFU3McsxdUx7huFnFfrjxxeBiucxuOGmexRv74HkKnlhNWnncPzHwg7wi&#10;6vLWHQeOVa901fsmpHXLbXRSZdE98zrwjVOaRTO8KOkZeLnPXs/v3uI3AAAA//8DAFBLAwQUAAYA&#10;CAAAACEAuraYyNoAAAAJAQAADwAAAGRycy9kb3ducmV2LnhtbEyPwU7DMAyG70i8Q2Sk3Vja0k1Q&#10;mk4TGgeOdHuAtDFtIXGqJt26t8c7wc2f/Ov353K3OCvOOIXBk4J0nYBAar0ZqFNwOr4/PoMIUZPR&#10;1hMquGKAXXV/V+rC+At94rmOneASCoVW0Mc4FlKGtkenw9qPSLz78pPTkXHqpJn0hcudlVmSbKXT&#10;A/GFXo/41mP7U89OwXdz+HjCQ+2O+9zGeZNKRqnU6mHZv4KIuMS/MNz0WR0qdmr8TCYIy/yyyTl6&#10;GzIQHMiydAuiUZDnGciqlP8/qH4BAAD//wMAUEsBAi0AFAAGAAgAAAAhALaDOJL+AAAA4QEAABMA&#10;AAAAAAAAAAAAAAAAAAAAAFtDb250ZW50X1R5cGVzXS54bWxQSwECLQAUAAYACAAAACEAOP0h/9YA&#10;AACUAQAACwAAAAAAAAAAAAAAAAAvAQAAX3JlbHMvLnJlbHNQSwECLQAUAAYACAAAACEAZ4JJa4QC&#10;AAA/BQAADgAAAAAAAAAAAAAAAAAuAgAAZHJzL2Uyb0RvYy54bWxQSwECLQAUAAYACAAAACEAuraY&#10;y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6A189A40" wp14:editId="4CE27A77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120015</wp:posOffset>
                      </wp:positionV>
                      <wp:extent cx="166370" cy="158750"/>
                      <wp:effectExtent l="0" t="0" r="24130" b="12700"/>
                      <wp:wrapNone/>
                      <wp:docPr id="49" name="Flussdiagramm: Verbindungsstel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9" o:spid="_x0000_s1026" type="#_x0000_t120" style="position:absolute;margin-left:14.05pt;margin-top:9.45pt;width:13.1pt;height:12.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vQFhAIAAD8FAAAOAAAAZHJzL2Uyb0RvYy54bWysVEtv2zAMvg/YfxB0Xx1na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ajq7oMQy&#10;gz260dsQGsWQFmMq8l3AWtlmazchRKG1IGiKvHU+VAh/8PcwSAGPiYS9BJP+WB7ZZ64PI9diHwnH&#10;y3I+/3iGHeGoKk/Pz05zL4pnsIcQPwlnSDrUVGrXrVoGceWsxbY6yHyz3W2IGB6BR0CKrG26Sxn2&#10;OeVTPGjRK78KiTVjFtPsJE+bWGkgO4ZzwjgXNs5TjehWW7ROMKm0HoHlW0AdywE02CaYyFM4Aidv&#10;Af+MOCJyVGfjCDbKDnW/Srn5MUbu7Y/V9zWn8teuOWCrwfU7EDy/UcjsLQvxngEOPTYDFzl+wU8i&#10;u6ZuOFHSOvj11n2yx1lELSUdLlFNw88tA0GJ/mxxSi/K2SxtXRZmp2dTFOClZv1SY7dm5ZD/Ep8M&#10;z/Mx2Ud9PEpw5gn3fZmioopZjrFryiMchVXslxtfDC6Wy2yGm+ZZvLUPnifnidU0K4/7JwZ+GK+I&#10;c3nnjgvHqldz1dsmpHXLbXRS5aF75nXgG7c0D83woqRn4KWcrZ7fvcVvAAAA//8DAFBLAwQUAAYA&#10;CAAAACEA/JqdFtgAAAAHAQAADwAAAGRycy9kb3ducmV2LnhtbEyOzU6EMBSF9ya+Q3NN3DmFgTEM&#10;UiYTMy5cyvgAhV4BbW8JLTP49l5Xujw/OeerDquz4oJzGD0pSDcJCKTOm5F6Be/nl4cCRIiajLae&#10;UME3BjjUtzeVLo2/0htemtgLHqFQagVDjFMpZegGdDps/ITE2YefnY4s516aWV953Fm5TZJH6fRI&#10;/DDoCZ8H7L6axSn4bE+vGZ4adz7mNi67VLKUSt3frccnEBHX+FeGX3xGh5qZWr+QCcIq2BYpN9kv&#10;9iA43+UZiFZBnu1B1pX8z1//AAAA//8DAFBLAQItABQABgAIAAAAIQC2gziS/gAAAOEBAAATAAAA&#10;AAAAAAAAAAAAAAAAAABbQ29udGVudF9UeXBlc10ueG1sUEsBAi0AFAAGAAgAAAAhADj9If/WAAAA&#10;lAEAAAsAAAAAAAAAAAAAAAAALwEAAF9yZWxzLy5yZWxzUEsBAi0AFAAGAAgAAAAhAPXG9AWEAgAA&#10;PwUAAA4AAAAAAAAAAAAAAAAALgIAAGRycy9lMm9Eb2MueG1sUEsBAi0AFAAGAAgAAAAhAPyanRb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78112AE" wp14:editId="1DB662D2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120650</wp:posOffset>
                      </wp:positionV>
                      <wp:extent cx="166370" cy="158750"/>
                      <wp:effectExtent l="0" t="0" r="24130" b="12700"/>
                      <wp:wrapNone/>
                      <wp:docPr id="50" name="Flussdiagramm: Verbindungsstel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0" o:spid="_x0000_s1026" type="#_x0000_t120" style="position:absolute;margin-left:57.6pt;margin-top:9.5pt;width:13.1pt;height:12.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BuDggIAAD8FAAAOAAAAZHJzL2Uyb0RvYy54bWysVEtv2zAMvg/YfxB0Xx1nbdoZdYogRYcB&#10;RRus3XpWZCkWptcoJU7260fJjtt1PQ27yKTIj4/PpC6v9kaTnYCgnK1peTKhRFjuGmU3Nf32ePPh&#10;gpIQmW2YdlbU9CACvZq/f3fZ+UpMXet0I4BgEBuqzte0jdFXRRF4KwwLJ84Li0bpwLCIKmyKBliH&#10;0Y0uppPJrOgcNB4cFyHg7XVvpPMcX0rB472UQUSia4q1xXxCPtfpLOaXrNoA863iQxnsH6owTFlM&#10;Ooa6ZpGRLai/QhnFwQUn4wl3pnBSKi5yD9hNOXnVzUPLvMi9IDnBjzSF/xeW3+1WQFRT0zOkxzKD&#10;/+hGb0NoFENajKnIdwFrZZut3YQQhdaCoCvy1vlQIfzBr2DQAoqJhL0Ek77YHtlnrg8j12IfCcfL&#10;cjb7eI4pOZrKs4vzPmbxDPYQ4mfhDElCTaV23bJlEJfOWvytDjLfbHcbIqZH4BGQMmub7lKFfU1Z&#10;igcteuNXIbFnrGKag+RpE0sNZMdwThjnwsZZ6hHDaoveCSaV1iOwfAuoYzmABt8EE3kKR+DkLeCf&#10;GUdEzupsHMFG2aHvVyU3P8bMvf+x+77n1P7aNQf81eD6HQie3yhk9paFuGKAQ48/Axc53uORyK6p&#10;GyRKWge/3rpP/jiLaKWkwyWqafi5ZSAo0V8sTumn8vQ0bV1WTs/Op6jAS8v6pcVuzdIh/yU+GZ5n&#10;MflHfRQlOPOE+75IWdHELMfcNeURjsoy9suNLwYXi0V2w03zLN7aB89T8MRqmpXH/RMDP4xXxLm8&#10;c8eFY9Wruep9E9K6xTY6qfLQPfM68I1bmodmeFHSM/BSz17P7978NwAAAP//AwBQSwMEFAAGAAgA&#10;AAAhAHWdOvHZAAAACQEAAA8AAABkcnMvZG93bnJldi54bWxMj8FOwzAQRO9I/IO1SNyok+IiSONU&#10;FSoHjqR8gBNvk4C9jmKnDX/P9gS3He1o5k25W7wTZ5ziEEhDvspAILXBDtRp+Dy+PTyDiMmQNS4Q&#10;avjBCLvq9qY0hQ0X+sBznTrBIRQLo6FPaSykjG2P3sRVGJH4dwqTN4nl1Ek7mQuHeyfXWfYkvRmI&#10;G3oz4muP7Xc9ew1fzeH9EQ+1P+6VS/Mmlyyl1vd3y34LIuGS/sxwxWd0qJipCTPZKBzrfLNmKx8v&#10;vOlqULkC0WhQKgNZlfL/guoXAAD//wMAUEsBAi0AFAAGAAgAAAAhALaDOJL+AAAA4QEAABMAAAAA&#10;AAAAAAAAAAAAAAAAAFtDb250ZW50X1R5cGVzXS54bWxQSwECLQAUAAYACAAAACEAOP0h/9YAAACU&#10;AQAACwAAAAAAAAAAAAAAAAAvAQAAX3JlbHMvLnJlbHNQSwECLQAUAAYACAAAACEAzCwbg4ICAAA/&#10;BQAADgAAAAAAAAAAAAAAAAAuAgAAZHJzL2Uyb0RvYy54bWxQSwECLQAUAAYACAAAACEAdZ068dkA&#10;AAAJAQAADwAAAAAAAAAAAAAAAADcBAAAZHJzL2Rvd25yZXYueG1sUEsFBgAAAAAEAAQA8wAAAOIF&#10;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9A637D" w:rsidRPr="00261483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78F9E24F" wp14:editId="256BF09B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107950</wp:posOffset>
                      </wp:positionV>
                      <wp:extent cx="166370" cy="158750"/>
                      <wp:effectExtent l="0" t="0" r="24130" b="12700"/>
                      <wp:wrapNone/>
                      <wp:docPr id="53" name="Flussdiagramm: Verbindungsstel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3" o:spid="_x0000_s1026" type="#_x0000_t120" style="position:absolute;margin-left:66.6pt;margin-top:8.5pt;width:13.1pt;height:12.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Z1ghAIAAD8FAAAOAAAAZHJzL2Uyb0RvYy54bWysVEtv2zAMvg/YfxB0Xx2nTdoZdYogRYcB&#10;RVes3XpWZCkWptcoJU7260fJjtt1PQ272KLIj4+PpC6v9kaTnYCgnK1peTKhRFjuGmU3Nf32ePPh&#10;gpIQmW2YdlbU9CACvVq8f3fZ+UpMXet0I4CgExuqzte0jdFXRRF4KwwLJ84Li0rpwLCIImyKBliH&#10;3o0uppPJvOgcNB4cFyHg7XWvpIvsX0rB4xcpg4hE1xRzi/kL+btO32JxyaoNMN8qPqTB/iELw5TF&#10;oKOraxYZ2YL6y5VRHFxwMp5wZwonpeIi14DVlJNX1Ty0zItcC5IT/EhT+H9u+d3uHohqajo7pcQy&#10;gz260dsQGsWQFmMq8l3AWtlmazchRKG1IGiKvHU+VAh/8PcwSAGPiYS9BJP+WB7ZZ64PI9diHwnH&#10;y3I+Pz3HjnBUlbOL81nuRfEM9hDiJ+EMSYeaSu26Vcsgrpy12FYHmW+2uw0RwyPwCEiRtU13KcM+&#10;p3yKBy165VchsWbMYpqd5GkTKw1kx3BOGOfCxnmqEd1qi9YJJpXWI7B8C6hjOYAG2wQTeQpH4OQt&#10;4J8RR0SO6mwcwUbZoe5XKTc/xsi9/bH6vuZU/to1B2w1uH4Hguc3Cpm9ZSHeM8Chx2bgIscv+Elk&#10;19QNJ0paB7/euk/2OIuopaTDJapp+LllICjRny1O6cfy7CxtXRbOZudTFOClZv1SY7dm5ZD/Ep8M&#10;z/Mx2Ud9PEpw5gn3fZmioopZjrFryiMchVXslxtfDC6Wy2yGm+ZZvLUPnifnidU0K4/7JwZ+GK+I&#10;c3nnjgvHqldz1dsmpHXLbXRS5aF75nXgG7c0D83woqRn4KWcrZ7fvcVvAAAA//8DAFBLAwQUAAYA&#10;CAAAACEA3ijQ89oAAAAJAQAADwAAAGRycy9kb3ducmV2LnhtbEyPwU7DMBBE70j8g7VI3KjTJAUa&#10;4lQVKgeOpHyAE2+TgL2OYqcNf8/2BLcd7WjmTblbnBVnnMLgScF6lYBAar0ZqFPweXx7eAYRoiaj&#10;rSdU8IMBdtXtTakL4y/0gec6doJDKBRaQR/jWEgZ2h6dDis/IvHv5CenI8upk2bSFw53VqZJ8iid&#10;Hogbej3ia4/tdz07BV/N4T3DQ+2O+9zGebOWLKVS93fL/gVExCX+meGKz+hQMVPjZzJBWNZZlrKV&#10;jyfedDVstjmIRkGeJiCrUv5fUP0CAAD//wMAUEsBAi0AFAAGAAgAAAAhALaDOJL+AAAA4QEAABMA&#10;AAAAAAAAAAAAAAAAAAAAAFtDb250ZW50X1R5cGVzXS54bWxQSwECLQAUAAYACAAAACEAOP0h/9YA&#10;AACUAQAACwAAAAAAAAAAAAAAAAAvAQAAX3JlbHMvLnJlbHNQSwECLQAUAAYACAAAACEAcNmdYIQC&#10;AAA/BQAADgAAAAAAAAAAAAAAAAAuAgAAZHJzL2Uyb0RvYy54bWxQSwECLQAUAAYACAAAACEA3ijQ&#10;89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38FA202F" wp14:editId="6EB1758D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114300</wp:posOffset>
                      </wp:positionV>
                      <wp:extent cx="166370" cy="158750"/>
                      <wp:effectExtent l="0" t="0" r="24130" b="12700"/>
                      <wp:wrapNone/>
                      <wp:docPr id="52" name="Flussdiagramm: Verbindungsstel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2" o:spid="_x0000_s1026" type="#_x0000_t120" style="position:absolute;margin-left:26.7pt;margin-top:9pt;width:13.1pt;height:12.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8+Igw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1NKbHM&#10;YI+u9TaERjGkxZiKfBewVrbZ2k0IUWgtCJoib50PFcIf/D0MUsBjImEvwaQ/lkf2mevDyLXYR8Lx&#10;spzPP55hRziqytn52Sz3ongGewjxs3CGpENNpXbdqmUQV85abKuDzDfb3YSI4RF4BKTI2qa7lGGf&#10;Uz7Fgxa98quQWDNmMc1O8rSJlQayYzgnjHNh4zzViG61ResEk0rrEVi+BdSxHECDbYKJPIUjcPIW&#10;8M+IIyJHdTaOYKPsUPerlJsfY+Te/lh9X3Mqf+2aA7YaXL8DwfNrhczesBDvGeDQYzNwkeMdfhLZ&#10;NXXDiZLWwa+37pM9ziJqKelwiWoafm4ZCEr0F4tT+qk8PU1bl4XT2dkUBXipWb/U2K1ZOeS/xCfD&#10;83xM9lEfjxKcecJ9X6aoqGKWY+ya8ghHYRX75cYXg4vlMpvhpnkWb+yD58l5YjXNyuP+iYEfxivi&#10;XN6648Kx6tVc9bYJad1yG51UeeieeR34xi3NQzO8KOkZeClnq+d3b/EbAAD//wMAUEsDBBQABgAI&#10;AAAAIQDm4W+m2gAAAAcBAAAPAAAAZHJzL2Rvd25yZXYueG1sTI/BTsMwEETvSP0Haytxo06btJQQ&#10;p6pQOXAk5QOceElC7XUUO234e5YTHGdnNPumOMzOiiuOofekYL1KQCA13vTUKvg4vz7sQYSoyWjr&#10;CRV8Y4BDubgrdG78jd7xWsVWcAmFXCvoYhxyKUPTodNh5Qck9j796HRkObbSjPrG5c7KTZLspNM9&#10;8YdOD/jSYXOpJqfgqz69pXiq3PmY2Tht15KlVOp+OR+fQUSc418YfvEZHUpmqv1EJgirYJtmnOT7&#10;niex//i0A1EryNIEZFnI//zlDwAAAP//AwBQSwECLQAUAAYACAAAACEAtoM4kv4AAADhAQAAEwAA&#10;AAAAAAAAAAAAAAAAAAAAW0NvbnRlbnRfVHlwZXNdLnhtbFBLAQItABQABgAIAAAAIQA4/SH/1gAA&#10;AJQBAAALAAAAAAAAAAAAAAAAAC8BAABfcmVscy8ucmVsc1BLAQItABQABgAIAAAAIQDbd8+IgwIA&#10;AD8FAAAOAAAAAAAAAAAAAAAAAC4CAABkcnMvZTJvRG9jLnhtbFBLAQItABQABgAIAAAAIQDm4W+m&#10;2gAAAAc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810B3" w:rsidRPr="00261483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810B3" w:rsidRPr="00261483" w:rsidRDefault="001A2255" w:rsidP="001A2255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Die angemessene Aufklärung über Nutzen und Schaden von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Diagnostik und Therapie scheitert oft am zeitlichen Aufwand.</w:t>
            </w:r>
          </w:p>
        </w:tc>
        <w:tc>
          <w:tcPr>
            <w:tcW w:w="2268" w:type="dxa"/>
          </w:tcPr>
          <w:p w:rsidR="007810B3" w:rsidRPr="00261483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8F79131" wp14:editId="3C89DF17">
                      <wp:simplePos x="0" y="0"/>
                      <wp:positionH relativeFrom="column">
                        <wp:posOffset>1238250</wp:posOffset>
                      </wp:positionH>
                      <wp:positionV relativeFrom="paragraph">
                        <wp:posOffset>106680</wp:posOffset>
                      </wp:positionV>
                      <wp:extent cx="166370" cy="158750"/>
                      <wp:effectExtent l="0" t="0" r="24130" b="12700"/>
                      <wp:wrapNone/>
                      <wp:docPr id="57" name="Flussdiagramm: Verbindungsstel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7" o:spid="_x0000_s1026" type="#_x0000_t120" style="position:absolute;margin-left:97.5pt;margin-top:8.4pt;width:13.1pt;height:12.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zV3hAIAAD8FAAAOAAAAZHJzL2Uyb0RvYy54bWysVE1v2zAMvQ/YfxB0Xx1nTdIZdYogRYcB&#10;RRus3XpWZCkRJomapMTJfv0o2XG7rqdhF1sU+fjxSOry6mA02QsfFNialmcjSoTl0Ci7qem3x5sP&#10;F5SEyGzDNFhR06MI9Gr+/t1l6yoxhi3oRniCTmyoWlfTbYyuKorAt8KwcAZOWFRK8IZFFP2maDxr&#10;0bvRxXg0mhYt+MZ54CIEvL3ulHSe/UspeLyXMohIdE0xt5i/Pn/X6VvML1m18cxtFe/TYP+QhWHK&#10;YtDB1TWLjOy8+suVUdxDABnPOJgCpFRc5BqwmnL0qpqHLXMi14LkBDfQFP6fW363X3mimppOZpRY&#10;ZrBHN3oXQqMY0mJMRb4Lv1a22dlNCFFoLQiaIm+tCxXCH9zK91LAYyLhIL1JfyyPHDLXx4FrcYiE&#10;42U5nX6cYUc4qsrJxWySe1E8g50P8bMAQ9KhplJDu9wyH5dgLbYVfOab7W9DxPAIPAFSZG3TXcqw&#10;yymf4lGLTvlVSKwZsxhnJ3naxFJ7smc4J4xzYeM01YhutUXrBJNK6wFYvgXUsexBvW2CiTyFA3D0&#10;FvDPiAMiRwUbB7BRtq/7VcrNjyFyZ3+qvqs5lb+G5oit9tDtQHD8RiGztyzEFfM49NgMXOR4j59E&#10;dk2hP1GyBf/rrftkj7OIWkpaXKKahp875gUl+ovFKf1Unp+nrcvC+WQ2RsG/1KxfauzOLAH5L/HJ&#10;cDwfk33Up6P0YJ5w3xcpKqqY5Ri7pjz6k7CM3XLji8HFYpHNcNMci7f2wfHkPLGaZuXx8MS868cr&#10;4lzewWnhWPVqrjrbhLSw2EWQKg/dM68937ileWj6FyU9Ay/lbPX87s1/AwAA//8DAFBLAwQUAAYA&#10;CAAAACEA+C1CPtsAAAAJAQAADwAAAGRycy9kb3ducmV2LnhtbEyPwU7DMBBE70j9B2uRuFEnoa1K&#10;iFNVVXvgSNoPcOIlCdjrKHba9O9ZTnDb0Y5m3hS72VlxxTH0nhSkywQEUuNNT62Cy/n0vAURoiaj&#10;rSdUcMcAu3LxUOjc+Bt94LWKreAQCrlW0MU45FKGpkOnw9IPSPz79KPTkeXYSjPqG4c7K7Mk2Uin&#10;e+KGTg946LD5rian4Ks+vr/gsXLn/crGaZ1KllKpp8d5/wYi4hz/zPCLz+hQMlPtJzJBWNava94S&#10;+djwBDZkWZqBqBWs0i3IspD/F5Q/AAAA//8DAFBLAQItABQABgAIAAAAIQC2gziS/gAAAOEBAAAT&#10;AAAAAAAAAAAAAAAAAAAAAABbQ29udGVudF9UeXBlc10ueG1sUEsBAi0AFAAGAAgAAAAhADj9If/W&#10;AAAAlAEAAAsAAAAAAAAAAAAAAAAALwEAAF9yZWxzLy5yZWxzUEsBAi0AFAAGAAgAAAAhAF5vNXeE&#10;AgAAPwUAAA4AAAAAAAAAAAAAAAAALgIAAGRycy9lMm9Eb2MueG1sUEsBAi0AFAAGAAgAAAAhAPgt&#10;Qj7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10404A7A" wp14:editId="0D75EAFD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105161</wp:posOffset>
                      </wp:positionV>
                      <wp:extent cx="166370" cy="158750"/>
                      <wp:effectExtent l="0" t="0" r="24130" b="12700"/>
                      <wp:wrapNone/>
                      <wp:docPr id="54" name="Flussdiagramm: Verbindungsstel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4" o:spid="_x0000_s1026" type="#_x0000_t120" style="position:absolute;margin-left:14.15pt;margin-top:8.3pt;width:13.1pt;height:12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rOUhAIAAD8FAAAOAAAAZHJzL2Uyb0RvYy54bWysVEtv2zAMvg/YfxB0Xx1nSdoZdYogRYcB&#10;RRus3XpWZCkRptcoJU7260fJjtt1PQ272KLIj4+PpC6vDkaTvYCgnK1peTaiRFjuGmU3Nf32ePPh&#10;gpIQmW2YdlbU9CgCvZq/f3fZ+kqM3dbpRgBBJzZUra/pNkZfFUXgW2FYOHNeWFRKB4ZFFGFTNMBa&#10;9G50MR6NZkXroPHguAgBb687JZ1n/1IKHu+lDCISXVPMLeYv5O86fYv5Jas2wPxW8T4N9g9ZGKYs&#10;Bh1cXbPIyA7UX66M4uCCk/GMO1M4KRUXuQasphy9quZhy7zItSA5wQ80hf/nlt/tV0BUU9PphBLL&#10;DPboRu9CaBRDWoypyHcBa2Wbnd2EEIXWgqAp8tb6UCH8wa+glwIeEwkHCSb9sTxyyFwfB67FIRKO&#10;l+Vs9vEcO8JRVU4vzqe5F8Uz2EOIn4UzJB1qKrVrl1sGcemsxbY6yHyz/W2IGB6BJ0CKrG26Sxl2&#10;OeVTPGrRKb8KiTVjFuPsJE+bWGoge4ZzwjgXNs5SjehWW7ROMKm0HoDlW0Adyx7U2yaYyFM4AEdv&#10;Af+MOCByVGfjADbK9nW/Srn5MUTu7E/VdzWn8teuOWKrwXU7EDy/UcjsLQtxxQCHHpuBixzv8ZPI&#10;rqnrT5RsHfx66z7Z4yyilpIWl6im4eeOgaBEf7E4pZ/KySRtXRYm0/MxCvBSs36psTuzdMh/iU+G&#10;5/mY7KM+HSU484T7vkhRUcUsx9g15RFOwjJ2y40vBheLRTbDTfMs3toHz5PzxGqalcfDEwPfj1fE&#10;ubxzp4Vj1au56mwT0rrFLjqp8tA989rzjVuah6Z/UdIz8FLOVs/v3vw3AAAA//8DAFBLAwQUAAYA&#10;CAAAACEA40De3dgAAAAHAQAADwAAAGRycy9kb3ducmV2LnhtbEyOzU6DQBSF9ya+w+SauLMDLZAG&#10;GZrG1IVLaR9gYK6AztwhzNDi23td6fL85JyvOqzOiivOYfSkIN0kIJA6b0bqFVzOr097ECFqMtp6&#10;QgXfGOBQ399VujT+Ru94bWIveIRCqRUMMU6llKEb0Omw8RMSZx9+djqynHtpZn3jcWflNkkK6fRI&#10;/DDoCV8G7L6axSn4bE9vOzw17nzMbFzyVLKUSj0+rMdnEBHX+FeGX3xGh5qZWr+QCcIq2O533GS/&#10;KEBwnmc5iFZBlhYg60r+569/AAAA//8DAFBLAQItABQABgAIAAAAIQC2gziS/gAAAOEBAAATAAAA&#10;AAAAAAAAAAAAAAAAAABbQ29udGVudF9UeXBlc10ueG1sUEsBAi0AFAAGAAgAAAAhADj9If/WAAAA&#10;lAEAAAsAAAAAAAAAAAAAAAAALwEAAF9yZWxzLy5yZWxzUEsBAi0AFAAGAAgAAAAhAOKas5SEAgAA&#10;PwUAAA4AAAAAAAAAAAAAAAAALgIAAGRycy9lMm9Eb2MueG1sUEsBAi0AFAAGAAgAAAAhAONA3t3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7FC49604" wp14:editId="33BC1ACE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105410</wp:posOffset>
                      </wp:positionV>
                      <wp:extent cx="166370" cy="158750"/>
                      <wp:effectExtent l="0" t="0" r="24130" b="12700"/>
                      <wp:wrapNone/>
                      <wp:docPr id="56" name="Flussdiagramm: Verbindungsstel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6" o:spid="_x0000_s1026" type="#_x0000_t120" style="position:absolute;margin-left:57.55pt;margin-top:8.3pt;width:13.1pt;height:12.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WefhA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NKbHM&#10;YI+u9TaERjGkxZiKfBewVrbZ2k0IUWgtCJoib50PFcIf/D0MUsBjImEvwaQ/lkf2mevDyLXYR8Lx&#10;spzPP55hRziqytn52Sz3ongGewjxs3CGpENNpXbdqmUQV85abKuDzDfb3YSI4RF4BKTI2qa7lGGf&#10;Uz7Fgxa98quQWDNmMc1O8rSJlQayYzgnjHNhY64R3WqL1gkmldYjsHwLqGOZiEHQYJtgIk/hCJy8&#10;Bfwz4ojIUZ2NI9goO9T9KuXmxxi5tz9W39ecyl+75oCtBtfvQPD8WiGzNyzEewY49NgMXOR4h59E&#10;dk3dcKKkdfDrrftkj7OIWko6XKKahp9bBoIS/cXilH4qT0/T1mXhdHY2RQFeatYvNXZrVg75L/HJ&#10;8Dwfk33Ux6MEZ55w35cpKqqY5Ri7pjzCUVjFfrnxxeBiucxmuGmexRv74HlynlhNs/K4f2Lgh/GK&#10;OJe37rhwrHo1V71tQlq33EYnVR66Z14HvnFLc/+HFyU9Ay/lbPX87i1+AwAA//8DAFBLAwQUAAYA&#10;CAAAACEABHuVytkAAAAJAQAADwAAAGRycy9kb3ducmV2LnhtbEyPwU7DMAyG70i8Q2QkbiwN6ypU&#10;mk4TGgeOdDxA2pi2kDhVk27l7fFOcPMn//r9udqv3okzznEMpEFtMhBIXbAj9Ro+Tq8PTyBiMmSN&#10;C4QafjDCvr69qUxpw4Xe8dykXnAJxdJoGFKaSiljN6A3cRMmJN59htmbxDj30s7mwuXeyccsK6Q3&#10;I/GFwUz4MmD33Sxew1d7fNvisfGnQ+7SslOSUWp9f7cenkEkXNNfGK76rA41O7VhIRuFY1Y7xVEe&#10;igLENZCrLYhWQ64KkHUl/39Q/wIAAP//AwBQSwECLQAUAAYACAAAACEAtoM4kv4AAADhAQAAEwAA&#10;AAAAAAAAAAAAAAAAAAAAW0NvbnRlbnRfVHlwZXNdLnhtbFBLAQItABQABgAIAAAAIQA4/SH/1gAA&#10;AJQBAAALAAAAAAAAAAAAAAAAAC8BAABfcmVscy8ucmVsc1BLAQItABQABgAIAAAAIQD1wWefhAIA&#10;AD8FAAAOAAAAAAAAAAAAAAAAAC4CAABkcnMvZTJvRG9jLnhtbFBLAQItABQABgAIAAAAIQAEe5XK&#10;2QAAAAk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7810B3" w:rsidRPr="00261483" w:rsidRDefault="00DE276D" w:rsidP="001E5B4B">
            <w:pPr>
              <w:tabs>
                <w:tab w:val="left" w:pos="509"/>
                <w:tab w:val="left" w:pos="13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525D1458" wp14:editId="57E2670F">
                      <wp:simplePos x="0" y="0"/>
                      <wp:positionH relativeFrom="column">
                        <wp:posOffset>336826</wp:posOffset>
                      </wp:positionH>
                      <wp:positionV relativeFrom="paragraph">
                        <wp:posOffset>107950</wp:posOffset>
                      </wp:positionV>
                      <wp:extent cx="166370" cy="158750"/>
                      <wp:effectExtent l="0" t="0" r="24130" b="12700"/>
                      <wp:wrapNone/>
                      <wp:docPr id="59" name="Flussdiagramm: Verbindungsstel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9" o:spid="_x0000_s1026" type="#_x0000_t120" style="position:absolute;margin-left:26.5pt;margin-top:8.5pt;width:13.1pt;height:12.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7hhEhAIAAD8FAAAOAAAAZHJzL2Uyb0RvYy54bWysVEtv2zAMvg/YfxB0Xx1nT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ajq7oMQy&#10;gz260dsQGsWQFmMq8l3AWtlmazchRKG1IGiKvHU+VAh/8PcwSAGPiYS9BJP+WB7ZZ64PI9diHwnH&#10;y3I+/3iGHeGoKmfnZ7Pci+IZ7CHET8IZkg41ldp1q5ZBXDlrsa0OMt9sdxsihkfgEZAia5vuUoZ9&#10;TvkUD1r0yq9CYs2YxTQ7ydMmVhrIjuGcMM6FjfNUI7rVFq0TTCqtR2D5FlDHcgANtgkm8hSOwMlb&#10;wD8jjogc1dk4go2yQ92vUm5+jJF7+2P1fc2p/LVrDthqcP0OBM9vFDJ7y0K8Z4BDj83ARY5f8JPI&#10;rqkbTpS0Dn69dZ/scRZRS0mHS1TT8HPLQFCiP1uc0ovy9DRtXRZOZ2dTFOClZv1SY7dm5ZD/Ep8M&#10;z/Mx2Ud9PEpw5gn3fZmioopZjrFryiMchVXslxtfDC6Wy2yGm+ZZvLUPnifnidU0K4/7JwZ+GK+I&#10;c3nnjgvHqldz1dsmpHXLbXRS5aF75nXgG7c0D83woqRn4KWcrZ7fvcVvAAAA//8DAFBLAwQUAAYA&#10;CAAAACEAD/5nSdoAAAAHAQAADwAAAGRycy9kb3ducmV2LnhtbEyPwW7CMBBE75X6D9ZW4lYcApQ2&#10;xEEI0UOPDf0AJ16SgL2OYgfSv+/21J5Ws7OafZPvJmfFDYfQeVKwmCcgkGpvOmoUfJ3en19BhKjJ&#10;aOsJFXxjgF3x+JDrzPg7feKtjI3gEAqZVtDG2GdShrpFp8Pc90jsnf3gdGQ5NNIM+s7hzso0SV6k&#10;0x3xh1b3eGixvpajU3Cpjh9LPJbutF/ZOK4XkqVUavY07bcgIk7x7xh+8RkdCmaq/EgmCKtgveQq&#10;kfcbnuxv3lIQlYJVmoAscvmfv/gBAAD//wMAUEsBAi0AFAAGAAgAAAAhALaDOJL+AAAA4QEAABMA&#10;AAAAAAAAAAAAAAAAAAAAAFtDb250ZW50X1R5cGVzXS54bWxQSwECLQAUAAYACAAAACEAOP0h/9YA&#10;AACUAQAACwAAAAAAAAAAAAAAAAAvAQAAX3JlbHMvLnJlbHNQSwECLQAUAAYACAAAACEAO+4YRIQC&#10;AAA/BQAADgAAAAAAAAAAAAAAAAAuAgAAZHJzL2Uyb0RvYy54bWxQSwECLQAUAAYACAAAACEAD/5n&#10;SdoAAAAH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398844A" wp14:editId="2D17DC8E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104140</wp:posOffset>
                      </wp:positionV>
                      <wp:extent cx="166370" cy="158750"/>
                      <wp:effectExtent l="0" t="0" r="24130" b="12700"/>
                      <wp:wrapNone/>
                      <wp:docPr id="55" name="Flussdiagramm: Verbindungsstel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5" o:spid="_x0000_s1026" type="#_x0000_t120" style="position:absolute;margin-left:66.75pt;margin-top:8.2pt;width:13.1pt;height:12.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OF8hAIAAD8FAAAOAAAAZHJzL2Uyb0RvYy54bWysVE1v2zAMvQ/YfxB0Xx1nT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lsRoll&#10;Bnt0rbchNIohLcZU5Lvwa2Wbrd2EEIXWgqAp8ta5UCH8wd37QQp4TCTspTfpj+WRfeb6MHIt9pFw&#10;vCzn849n2BGOqnJ2fjbLvSiewc6H+FmAIelQU6mhW7XMxxVYi20Fn/lmu5sQMTwCj4AUWdt0lzLs&#10;c8qneNCiV34VEmvGLKbZSZ42sdKe7BjOCeNc2DhPNaJbbdE6waTSegSWbwF1LAfQYJtgIk/hCJy8&#10;Bfwz4ojIUcHGEWyUHep+lXLzY4zc2x+r72tO5a+hOWCrPfQ7EBy/VsjsDQvxnnkcemwGLnK8w08i&#10;u6YwnChpwf966z7Z4yyilpIOl6im4eeWeUGJ/mJxSj+Vp6dp67JwOjubouBfatYvNXZrVoD8l/hk&#10;OJ6PyT7q41F6ME+478sUFVXMcoxdUx79UVjFfrnxxeBiucxmuGmOxRv74HhynlhNs/K4f2LeDeMV&#10;cS5v4bhwrHo1V71tQlpYbiNIlYfumdeBb9zSPDTDi5KegZdytnp+9xa/AQAA//8DAFBLAwQUAAYA&#10;CAAAACEAk6P9aNoAAAAJAQAADwAAAGRycy9kb3ducmV2LnhtbEyPwU6EMBCG7ya+QzMm3tyCwKpI&#10;2WzMevAo6wMUOgLaTgktu/j2zp70Nl/mzz/fVLvVWXHCOYyeFKSbBARS581IvYKP4+vdI4gQNRlt&#10;PaGCHwywq6+vKl0af6Z3PDWxF1xCodQKhhinUsrQDeh02PgJiXeffnY6Ms69NLM+c7mz8j5JttLp&#10;kfjCoCd8GbD7bhan4Ks9vGV4aNxxn9u4FKlklErd3qz7ZxAR1/gXhos+q0PNTq1fyARhmbOs4CgP&#10;2xzEJVA8PYBoFeRpDrKu5P8P6l8AAAD//wMAUEsBAi0AFAAGAAgAAAAhALaDOJL+AAAA4QEAABMA&#10;AAAAAAAAAAAAAAAAAAAAAFtDb250ZW50X1R5cGVzXS54bWxQSwECLQAUAAYACAAAACEAOP0h/9YA&#10;AACUAQAACwAAAAAAAAAAAAAAAAAvAQAAX3JlbHMvLnJlbHNQSwECLQAUAAYACAAAACEASTThfIQC&#10;AAA/BQAADgAAAAAAAAAAAAAAAAAuAgAAZHJzL2Uyb0RvYy54bWxQSwECLQAUAAYACAAAACEAk6P9&#10;a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261483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810B3" w:rsidRPr="00261483" w:rsidRDefault="001A2255" w:rsidP="001E5B4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Leitlinien sind Eingriffe in die professionelle Freiheit der Ärzte, mit dem Ziel Kosten zu dämpfen.</w:t>
            </w:r>
          </w:p>
        </w:tc>
        <w:tc>
          <w:tcPr>
            <w:tcW w:w="2268" w:type="dxa"/>
          </w:tcPr>
          <w:p w:rsidR="007810B3" w:rsidRPr="00261483" w:rsidRDefault="00E36190" w:rsidP="001E5B4B">
            <w:pPr>
              <w:tabs>
                <w:tab w:val="left" w:pos="260"/>
                <w:tab w:val="left" w:pos="11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7750CFB" wp14:editId="307FA10C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20015</wp:posOffset>
                      </wp:positionV>
                      <wp:extent cx="166370" cy="158750"/>
                      <wp:effectExtent l="0" t="0" r="24130" b="12700"/>
                      <wp:wrapNone/>
                      <wp:docPr id="61" name="Flussdiagramm: Verbindungsstel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1" o:spid="_x0000_s1026" type="#_x0000_t120" style="position:absolute;margin-left:12.95pt;margin-top:9.45pt;width:13.1pt;height:12.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32phAIAAD8FAAAOAAAAZHJzL2Uyb0RvYy54bWysVF1v2yAUfZ+0/4B4Xx1nbdpZdaooVadJ&#10;VRut3fpMMMRowGVA4mS/fhfsuF3Xp2kvNnDvuR+Hc7m82htNdsIHBbam5cmEEmE5NMpuavrt8ebD&#10;BSUhMtswDVbU9CACvZq/f3fZuUpMoQXdCE8wiA1V52raxuiqogi8FYaFE3DColGCNyzi1m+KxrMO&#10;oxtdTCeTWdGBb5wHLkLA0+veSOc5vpSCx3spg4hE1xRri/nr83edvsX8klUbz1yr+FAG+4cqDFMW&#10;k46hrllkZOvVX6GM4h4CyHjCwRQgpeIi94DdlJNX3Ty0zIncC5IT3EhT+H9h+d1u5YlqajorKbHM&#10;4B3d6G0IjWJIizEV+S78WtlmazchRKG1IOiKvHUuVAh/cCs/7AIuEwl76U36Y3tkn7k+jFyLfSQc&#10;D8vZ7OM53ghHU3l2cX6W76J4Bjsf4mcBhqRFTaWGbtkyH5dgLV4r+Mw3292GiOkReASkzNqms1Rh&#10;X1NexYMWvfGrkNgzVjHNQbLaxFJ7smOoE8a5sHGWesSw2qJ3gkml9Qgs3wLqmIlB0OCbYCKrcARO&#10;3gL+mXFE5Kxg4wg2yg59vyq5+TFm7v2P3fc9p/bX0Bzwqj30MxAcv1HI7C0LccU8ih4vAwc53uMn&#10;kV1TGFaUtOB/vXWe/FGLaKWkwyGqafi5ZV5Qor9YVOmn8vQ0TV3enJ6dT3HjX1rWLy12a5aA/KMQ&#10;sbq8TP5RH5fSg3nCeV+krGhilmPumvLoj5tl7IcbXwwuFovshpPmWLy1D46n4InVpJXH/RPzbpBX&#10;RF3ewXHgWPVKV71vQlpYbCNIlUX3zOvAN05pFs3woqRn4OU+ez2/e/PfAAAA//8DAFBLAwQUAAYA&#10;CAAAACEAkAONk9kAAAAHAQAADwAAAGRycy9kb3ducmV2LnhtbEyOwU7DMBBE70j8g7VI3KiTtEFt&#10;iFNVqBw4kvIBTrwkae11FDtt+HuWE5xWszOaeeV+cVZccQqDJwXpKgGB1HozUKfg8/T2tAURoiaj&#10;rSdU8I0B9tX9XakL42/0gdc6doJLKBRaQR/jWEgZ2h6dDis/IrH35SenI8upk2bSNy53VmZJ8iyd&#10;HogXej3ia4/tpZ6dgnNzfF/jsXanw8bGOU8lS6nU48NyeAERcYl/YfjFZ3SomKnxM5kgrIIs33GS&#10;/1u+7OdZCqJRsFnvQFal/M9f/QAAAP//AwBQSwECLQAUAAYACAAAACEAtoM4kv4AAADhAQAAEwAA&#10;AAAAAAAAAAAAAAAAAAAAW0NvbnRlbnRfVHlwZXNdLnhtbFBLAQItABQABgAIAAAAIQA4/SH/1gAA&#10;AJQBAAALAAAAAAAAAAAAAAAAAC8BAABfcmVscy8ucmVsc1BLAQItABQABgAIAAAAIQA1+32phAIA&#10;AD8FAAAOAAAAAAAAAAAAAAAAAC4CAABkcnMvZTJvRG9jLnhtbFBLAQItABQABgAIAAAAIQCQA42T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B52151D" wp14:editId="0700C584">
                      <wp:simplePos x="0" y="0"/>
                      <wp:positionH relativeFrom="column">
                        <wp:posOffset>732790</wp:posOffset>
                      </wp:positionH>
                      <wp:positionV relativeFrom="paragraph">
                        <wp:posOffset>122555</wp:posOffset>
                      </wp:positionV>
                      <wp:extent cx="166370" cy="158750"/>
                      <wp:effectExtent l="0" t="0" r="24130" b="12700"/>
                      <wp:wrapNone/>
                      <wp:docPr id="62" name="Flussdiagramm: Verbindungsstel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2" o:spid="_x0000_s1026" type="#_x0000_t120" style="position:absolute;margin-left:57.7pt;margin-top:9.65pt;width:13.1pt;height:12.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vtK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s6mlFhm&#10;sEc3ehtCoxjSYkxFvgtYK9ts7SaEKLQWBE2Rt86HCuEPfgWDFPCYSNhLMOmP5ZF95vowci32kXC8&#10;LGezj+fYEY6q8uzi/Cz3ongGewjxs3CGpENNpXbdsmUQl85abKuDzDfb3YaI4RF4BKTI2qa7lGGf&#10;Uz7Fgxa98quQWDNmMc1O8rSJpQayYzgnjHNh4yzViG61ResEk0rrEVi+BdSxHECDbYKJPIUjcPIW&#10;8M+IIyJHdTaOYKPsUPerlJsfY+Te/lh9X3Mqf+2aA7YaXL8DwfMbhczeshBXDHDosRm4yPEeP4ns&#10;mrrhREnr4Ndb98keZxG1lHS4RDUNP7cMBCX6i8Up/VSenqaty8Lp2fkUBXipWb/U2K1ZOuS/xCfD&#10;83xM9lEfjxKcecJ9X6SoqGKWY+ya8ghHYRn75cYXg4vFIpvhpnkWb+2D58l5YjXNyuP+iYEfxivi&#10;XN6548Kx6tVc9bYJad1iG51UeeieeR34xi3NQzO8KOkZeClnq+d3b/4bAAD//wMAUEsDBBQABgAI&#10;AAAAIQDsx2QX2gAAAAkBAAAPAAAAZHJzL2Rvd25yZXYueG1sTI/BTsMwDIbvSLxDZKTdWFraTVCa&#10;ThMaB450e4C0MW0hcaom3bq3xzvBzZ/86/fncrc4K844hcGTgnSdgEBqvRmoU3A6vj8+gwhRk9HW&#10;Eyq4YoBddX9X6sL4C33iuY6d4BIKhVbQxzgWUoa2R6fD2o9IvPvyk9ORceqkmfSFy52VT0mylU4P&#10;xBd6PeJbj+1PPTsF383hI8ND7Y773MZ5k0pGqdTqYdm/goi4xL8w3PRZHSp2avxMJgjLnG5yjvLw&#10;koG4BfJ0C6JRkOcZyKqU/z+ofgEAAP//AwBQSwECLQAUAAYACAAAACEAtoM4kv4AAADhAQAAEwAA&#10;AAAAAAAAAAAAAAAAAAAAW0NvbnRlbnRfVHlwZXNdLnhtbFBLAQItABQABgAIAAAAIQA4/SH/1gAA&#10;AJQBAAALAAAAAAAAAAAAAAAAAC8BAABfcmVscy8ucmVsc1BLAQItABQABgAIAAAAIQCJDvtKgwIA&#10;AD8FAAAOAAAAAAAAAAAAAAAAAC4CAABkcnMvZTJvRG9jLnhtbFBLAQItABQABgAIAAAAIQDsx2QX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3A61379" wp14:editId="5545DD7A">
                      <wp:simplePos x="0" y="0"/>
                      <wp:positionH relativeFrom="column">
                        <wp:posOffset>1247140</wp:posOffset>
                      </wp:positionH>
                      <wp:positionV relativeFrom="paragraph">
                        <wp:posOffset>121285</wp:posOffset>
                      </wp:positionV>
                      <wp:extent cx="166370" cy="158750"/>
                      <wp:effectExtent l="0" t="0" r="24130" b="12700"/>
                      <wp:wrapNone/>
                      <wp:docPr id="66" name="Flussdiagramm: Verbindungsstel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6" o:spid="_x0000_s1026" type="#_x0000_t120" style="position:absolute;margin-left:98.2pt;margin-top:9.55pt;width:13.1pt;height:12.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FNdhA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s5mlFhm&#10;sEc3ehtCoxjSYkxFvgtYK9ts7SaEKLQWBE2Rt86HCuEPfgWDFPCYSNhLMOmP5ZF95vowci32kXC8&#10;LGezj+fYEY6q8uzi/Cz3ongGewjxs3CGpENNpXbdsmUQl85abKuDzDfb3YaI4RF4BKTI2qa7lGGf&#10;Uz7Fgxa98quQWDNmMc1O8rSJpQayYzgnjHNhY64R3WqL1gkmldYjsHwLqGOZiEHQYJtgIk/hCJy8&#10;Bfwz4ojIUZ2NI9goO9T9KuXmxxi5tz9W39ecyl+75oCtBtfvQPD8RiGztyzEFQMcemwGLnK8x08i&#10;u6ZuOFHSOvj11n2yx1lELSUdLlFNw88tA0GJ/mJxSj+Vp6dp67JwenY+RQFeatYvNXZrlg75L/HJ&#10;8Dwfk33Ux6MEZ55w3xcpKqqY5Ri7pjzCUVjGfrnxxeBischmuGmexVv74HlynlhNs/K4f2Lgh/GK&#10;OJd37rhwrHo1V71tQlq32EYnVR66Z14HvnFLc/+HFyU9Ay/lbPX87s1/AwAA//8DAFBLAwQUAAYA&#10;CAAAACEAXzI7MtoAAAAJAQAADwAAAGRycy9kb3ducmV2LnhtbEyPwU7DMAyG70i8Q2QkbixtKRV0&#10;TacJjQNHOh4gbUzbkThVk27l7fFOcPMn//r9udqtzoozzmH0pCDdJCCQOm9G6hV8Ht8enkGEqMlo&#10;6wkV/GCAXX17U+nS+At94LmJveASCqVWMMQ4lVKGbkCnw8ZPSLz78rPTkXHupZn1hcudlVmSFNLp&#10;kfjCoCd8HbD7bhan4NQe3h/x0LjjPrdxeUolo1Tq/m7db0FEXONfGK76rA41O7V+IROEZX4pco5e&#10;hxQEB7IsK0C0CvI8BVlX8v8H9S8AAAD//wMAUEsBAi0AFAAGAAgAAAAhALaDOJL+AAAA4QEAABMA&#10;AAAAAAAAAAAAAAAAAAAAAFtDb250ZW50X1R5cGVzXS54bWxQSwECLQAUAAYACAAAACEAOP0h/9YA&#10;AACUAQAACwAAAAAAAAAAAAAAAAAvAQAAX3JlbHMvLnJlbHNQSwECLQAUAAYACAAAACEAp7hTXYQC&#10;AAA/BQAADgAAAAAAAAAAAAAAAAAuAgAAZHJzL2Uyb0RvYy54bWxQSwECLQAUAAYACAAAACEAXzI7&#10;M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7810B3" w:rsidRPr="00261483" w:rsidRDefault="00E36190" w:rsidP="001E5B4B">
            <w:pPr>
              <w:tabs>
                <w:tab w:val="left" w:pos="509"/>
                <w:tab w:val="left" w:pos="13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744E66F6" wp14:editId="7ED0DCCE">
                      <wp:simplePos x="0" y="0"/>
                      <wp:positionH relativeFrom="column">
                        <wp:posOffset>840878</wp:posOffset>
                      </wp:positionH>
                      <wp:positionV relativeFrom="paragraph">
                        <wp:posOffset>118110</wp:posOffset>
                      </wp:positionV>
                      <wp:extent cx="166370" cy="158750"/>
                      <wp:effectExtent l="0" t="0" r="24130" b="12700"/>
                      <wp:wrapNone/>
                      <wp:docPr id="64" name="Flussdiagramm: Verbindungsstel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4" o:spid="_x0000_s1026" type="#_x0000_t120" style="position:absolute;margin-left:66.2pt;margin-top:9.3pt;width:13.1pt;height:12.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4dWgwIAAD8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PKLHM&#10;YI+u9TaERjGkxZiKfBewVrbZ2k0IUWgtCJoib50PFcIf/D0MUsBjImEvwaQ/lkf2mevDyLXYR8Lx&#10;spzPP55hRziqytPzs9Pci+IZ7CHEz8IZkg41ldp1q5ZBXDlrsa0OMt9sdxMihkfgEZAia5vuUoZ9&#10;TvkUD1r0yq9CYs2YxTQ7ydMmVhrIjuGcMM6FjfNUI7rVFq0TTCqtR2D5FlDHcgANtgkm8hSOwMlb&#10;wD8jjogc1dk4go2yQ92vUm5+jJF7+2P1fc2p/LVrDthqcP0OBM+vFTJ7w0K8Z4BDj83ARY53+Elk&#10;19QNJ0paB7/euk/2OIuopaTDJapp+LllICjRXyxO6adyNktbl4XZ6dkUBXipWb/U2K1ZOeS/xCfD&#10;83xM9lEfjxKcecJ9X6aoqGKWY+ya8ghHYRX75cYXg4vlMpvhpnkWb+yD58l5YjXNyuP+iYEfxivi&#10;XN6648Kx6tVc9bYJad1yG51UeeieeR34xi3NQzO8KOkZeClnq+d3b/EbAAD//wMAUEsDBBQABgAI&#10;AAAAIQBJWfSp2QAAAAkBAAAPAAAAZHJzL2Rvd25yZXYueG1sTI/BTsMwEETvSPyDtUjcqNMmjaoQ&#10;p6pQOXAk5QOceEkC9jqKnTb8PZsT3OZpR7Mz5XFxVlxxCoMnBdtNAgKp9WagTsHH5fXpACJETUZb&#10;T6jgBwMcq/u7UhfG3+gdr3XsBIdQKLSCPsaxkDK0PTodNn5E4tunn5yOjFMnzaRvHO6s3CVJLp0e&#10;iD/0esSXHtvvenYKvprzW4rn2l1OmY3zfisZpVKPD8vpGUTEJf6ZYa3P1aHiTo2fyQRhmdNdxlYW&#10;hxzEativolGQpTnIqpT/F1S/AAAA//8DAFBLAQItABQABgAIAAAAIQC2gziS/gAAAOEBAAATAAAA&#10;AAAAAAAAAAAAAAAAAABbQ29udGVudF9UeXBlc10ueG1sUEsBAi0AFAAGAAgAAAAhADj9If/WAAAA&#10;lAEAAAsAAAAAAAAAAAAAAAAALwEAAF9yZWxzLy5yZWxzUEsBAi0AFAAGAAgAAAAhALDjh1aDAgAA&#10;PwUAAA4AAAAAAAAAAAAAAAAALgIAAGRycy9lMm9Eb2MueG1sUEsBAi0AFAAGAAgAAAAhAElZ9KnZ&#10;AAAACQ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2DB3CB31" wp14:editId="6586D01E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118110</wp:posOffset>
                      </wp:positionV>
                      <wp:extent cx="166370" cy="158750"/>
                      <wp:effectExtent l="0" t="0" r="24130" b="12700"/>
                      <wp:wrapNone/>
                      <wp:docPr id="65" name="Flussdiagramm: Verbindungsstel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5" o:spid="_x0000_s1026" type="#_x0000_t120" style="position:absolute;margin-left:26.8pt;margin-top:9.3pt;width:13.1pt;height:12.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dW+gw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PKLHM&#10;YI+u9TaERjGkxZiKfBewVrbZ2k0IUWgtCJoib50PFcIf/D0MUsBjImEvwaQ/lkf2mevDyLXYR8Lx&#10;spzPP55hRziqytn52Sz3ongGewjxs3CGpENNpXbdqmUQV85abKuDzDfb3YSI4RF4BKTI2qa7lGGf&#10;Uz7Fgxa98quQWDNmMc1O8rSJlQayYzgnjHNh4zzViG61ResEk0rrEVi+BdSxHECDbYKJPIUjcPIW&#10;8M+IIyJHdTaOYKPsUPerlJsfY+Te/lh9X3Mqf+2aA7YaXL8DwfNrhczesBDvGeDQYzNwkeMdfhLZ&#10;NXXDiZLWwa+37pM9ziJqKelwiWoafm4ZCEr0F4tT+qk8PU1bl4XT2dkUBXipWb/U2K1ZOeS/xCfD&#10;83xM9lEfjxKcecJ9X6aoqGKWY+ya8ghHYRX75cYXg4vlMpvhpnkWb+yD58l5YjXNyuP+iYEfxivi&#10;XN6648Kx6tVc9bYJad1yG51UeeieeR34xi3NQzO8KOkZeClnq+d3b/EbAAD//wMAUEsDBBQABgAI&#10;AAAAIQA99pgH2QAAAAcBAAAPAAAAZHJzL2Rvd25yZXYueG1sTI/NTsNADITvSLzDykjc6Kb0hxKy&#10;qSpUDhxJeQAna5LArjfKbtrw9pgTnKwZj8afi/3snTrTGPvABpaLDBRxE2zPrYH308vdDlRMyBZd&#10;YDLwTRH25fVVgbkNF36jc5VaJSUcczTQpTTkWsemI49xEQZi2X2E0WMSObbajniRcu/0fZZttcee&#10;5UKHAz131HxVkzfwWR9fV3Ss/OmwdmnaLLVIbcztzXx4ApVoTn9h+MUXdCiFqQ4T26icgc1qK0nx&#10;dzJl//Aon9QG1uLrstD/+csfAAAA//8DAFBLAQItABQABgAIAAAAIQC2gziS/gAAAOEBAAATAAAA&#10;AAAAAAAAAAAAAAAAAABbQ29udGVudF9UeXBlc10ueG1sUEsBAi0AFAAGAAgAAAAhADj9If/WAAAA&#10;lAEAAAsAAAAAAAAAAAAAAAAALwEAAF9yZWxzLy5yZWxzUEsBAi0AFAAGAAgAAAAhABtN1b6DAgAA&#10;PwUAAA4AAAAAAAAAAAAAAAAALgIAAGRycy9lMm9Eb2MueG1sUEsBAi0AFAAGAAgAAAAhAD32mAf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7810B3" w:rsidRPr="00261483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810B3" w:rsidRPr="00261483" w:rsidRDefault="001A2255" w:rsidP="001E5B4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Ich habe mich schon bewusst gegen eine Therapie entschieden, obwohl die neu eingeführte Absenkung des Grenzwertes eine Behandlung nahegelegt hätte.</w:t>
            </w:r>
          </w:p>
        </w:tc>
        <w:tc>
          <w:tcPr>
            <w:tcW w:w="2268" w:type="dxa"/>
          </w:tcPr>
          <w:p w:rsidR="007810B3" w:rsidRPr="00261483" w:rsidRDefault="00E36190" w:rsidP="001E5B4B">
            <w:pPr>
              <w:tabs>
                <w:tab w:val="left" w:pos="254"/>
                <w:tab w:val="left" w:pos="1149"/>
                <w:tab w:val="left" w:pos="2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7FEB0D60" wp14:editId="776D0D17">
                      <wp:simplePos x="0" y="0"/>
                      <wp:positionH relativeFrom="column">
                        <wp:posOffset>1250315</wp:posOffset>
                      </wp:positionH>
                      <wp:positionV relativeFrom="paragraph">
                        <wp:posOffset>174625</wp:posOffset>
                      </wp:positionV>
                      <wp:extent cx="166370" cy="158750"/>
                      <wp:effectExtent l="0" t="0" r="24130" b="12700"/>
                      <wp:wrapNone/>
                      <wp:docPr id="70" name="Flussdiagramm: Verbindungsstel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0" o:spid="_x0000_s1026" type="#_x0000_t120" style="position:absolute;margin-left:98.45pt;margin-top:13.75pt;width:13.1pt;height:12.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cMAggIAAD8FAAAOAAAAZHJzL2Uyb0RvYy54bWysVEtv2zAMvg/YfxB0Xx1nbdoZdYogRYcB&#10;RRus3XpWZCkWptcoJU7260fJjtt1PQ27yKTIj4/PpC6v9kaTnYCgnK1peTKhRFjuGmU3Nf32ePPh&#10;gpIQmW2YdlbU9CACvZq/f3fZ+UpMXet0I4BgEBuqzte0jdFXRRF4KwwLJ84Li0bpwLCIKmyKBliH&#10;0Y0uppPJrOgcNB4cFyHg7XVvpPMcX0rB472UQUSia4q1xXxCPtfpLOaXrNoA863iQxnsH6owTFlM&#10;Ooa6ZpGRLai/QhnFwQUn4wl3pnBSKi5yD9hNOXnVzUPLvMi9IDnBjzSF/xeW3+1WQFRT03OkxzKD&#10;/+hGb0NoFENajKnIdwFrZZut3YQQhdaCoCvy1vlQIfzBr2DQAoqJhL0Ek77YHtlnrg8j12IfCcfL&#10;cjb7mFJyNJVnF+dnOWbxDPYQ4mfhDElCTaV23bJlEJfOWvytDjLfbHcbIqZH4BGQMmub7lKFfU1Z&#10;igcteuNXIbFnrGKag+RpE0sNZMdwThjnwsZZ6hHDaoveCSaV1iOwfAuoYzmABt8EE3kKR+DkLeCf&#10;GUdEzupsHMFG2aHvVyU3P8bMvf+x+77n1P7aNQf81eD6HQie3yhk9paFuGKAQ48/Axc53uORyK6p&#10;GyRKWge/3rpP/jiLaKWkwyWqafi5ZSAo0V8sTumn8vQ0bV1WTs/Op6jAS8v6pcVuzdIh/yU+GZ5n&#10;MflHfRQlOPOE+75IWdHELMfcNeURjsoy9suNLwYXi0V2w03zLN7aB89T8MRqmpXH/RMDP4xXxLm8&#10;c8eFY9Wruep9E9K6xTY6qfLQPfM68I1bmodmeFHSM/BSz17P7978NwAAAP//AwBQSwMEFAAGAAgA&#10;AAAhAJgNrgbbAAAACQEAAA8AAABkcnMvZG93bnJldi54bWxMj0FOwzAQRfdI3MEaJHbUSUoKTeNU&#10;FSoLlqQcwImHJMUeR7HThtszrGD5NU//vyn3i7PiglMYPClIVwkIpNabgToFH6fXh2cQIWoy2npC&#10;Bd8YYF/d3pS6MP5K73ipYye4hEKhFfQxjoWUoe3R6bDyIxLfPv3kdOQ4ddJM+srlzsosSTbS6YF4&#10;odcjvvTYftWzU3Bujm9rPNbudHi0cc5TyVEqdX+3HHYgIi7xD4ZffVaHip0aP5MJwnLebraMKsie&#10;chAMZNk6BdEoyLMcZFXK/x9UPwAAAP//AwBQSwECLQAUAAYACAAAACEAtoM4kv4AAADhAQAAEwAA&#10;AAAAAAAAAAAAAAAAAAAAW0NvbnRlbnRfVHlwZXNdLnhtbFBLAQItABQABgAIAAAAIQA4/SH/1gAA&#10;AJQBAAALAAAAAAAAAAAAAAAAAC8BAABfcmVscy8ucmVsc1BLAQItABQABgAIAAAAIQBQfcMAggIA&#10;AD8FAAAOAAAAAAAAAAAAAAAAAC4CAABkcnMvZTJvRG9jLnhtbFBLAQItABQABgAIAAAAIQCYDa4G&#10;2wAAAAkBAAAPAAAAAAAAAAAAAAAAANw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D9C16E1" wp14:editId="58268264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171450</wp:posOffset>
                      </wp:positionV>
                      <wp:extent cx="166370" cy="158750"/>
                      <wp:effectExtent l="0" t="0" r="24130" b="12700"/>
                      <wp:wrapNone/>
                      <wp:docPr id="63" name="Flussdiagramm: Verbindungsstel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3" o:spid="_x0000_s1026" type="#_x0000_t120" style="position:absolute;margin-left:13.05pt;margin-top:13.5pt;width:13.1pt;height:12.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KmihAIAAD8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NZ0dU2KZ&#10;wR5d600IjWJIizEV+SH8StlmY9chRKG1IGiKvHUuVAh/cPd+kAIeEwk76U36Y3lkl7nej1yLXSQc&#10;L8vZ7PgMO8JRVZ6en53mXhQvYOdD/CLAkHSoqdTQLVvm4xKsxbaCz3yz7U2IGB6BB0CKrG26Sxn2&#10;OeVT3GvRK78JiTVjFtPsJE+bWGpPtgznhHEubJylGtGttmidYFJpPQLL94A6lgNosE0wkadwBE7e&#10;A/4ZcUTkqGDjCDbKDnW/Sbn5OUbu7Q/V9zWn8lfQ7LHVHvodCI5fK2T2hoV4zzwOPTYDFzne4SeR&#10;XVMYTpS04H+/d5/scRZRS0mHS1TT8GvDvKBEf7U4pZ/Lk5O0dVk4OT2bouBfa1avNXZjloD8l/hk&#10;OJ6PyT7qw1F6ME+474sUFVXMcoxdUx79QVjGfrnxxeBischmuGmOxRv74HhynlhNs/K4e2LeDeMV&#10;cS5v4bBwrHozV71tQlpYbCJIlYfuhdeBb9zSPDTDi5Kegddytnp59+bPAAAA//8DAFBLAwQUAAYA&#10;CAAAACEAQP61MtkAAAAHAQAADwAAAGRycy9kb3ducmV2LnhtbEyPwU7DMBBE70j9B2sr9UadpLSg&#10;EKeqqnLgSNoPcOIlCdjrKHba8PdsT3AajWY0+7bYz86KK46h96QgXScgkBpvemoVXM5vjy8gQtRk&#10;tPWECn4wwL5cPBQ6N/5GH3itYit4hEKuFXQxDrmUoenQ6bD2AxJnn350OrIdW2lGfeNxZ2WWJDvp&#10;dE98odMDHjtsvqvJKfiqT+8bPFXufHiycdqmkq1UarWcD68gIs7xrwx3fEaHkplqP5EJwirIdik3&#10;WZ/5Jc632QZEfdcEZFnI//zlLwAAAP//AwBQSwECLQAUAAYACAAAACEAtoM4kv4AAADhAQAAEwAA&#10;AAAAAAAAAAAAAAAAAAAAW0NvbnRlbnRfVHlwZXNdLnhtbFBLAQItABQABgAIAAAAIQA4/SH/1gAA&#10;AJQBAAALAAAAAAAAAAAAAAAAAC8BAABfcmVscy8ucmVsc1BLAQItABQABgAIAAAAIQAioKmihAIA&#10;AD8FAAAOAAAAAAAAAAAAAAAAAC4CAABkcnMvZTJvRG9jLnhtbFBLAQItABQABgAIAAAAIQBA/rUy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58650933" wp14:editId="371EBF52">
                      <wp:simplePos x="0" y="0"/>
                      <wp:positionH relativeFrom="column">
                        <wp:posOffset>725170</wp:posOffset>
                      </wp:positionH>
                      <wp:positionV relativeFrom="paragraph">
                        <wp:posOffset>177800</wp:posOffset>
                      </wp:positionV>
                      <wp:extent cx="166370" cy="158750"/>
                      <wp:effectExtent l="0" t="0" r="24130" b="12700"/>
                      <wp:wrapNone/>
                      <wp:docPr id="69" name="Flussdiagramm: Verbindungsstel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9" o:spid="_x0000_s1026" type="#_x0000_t120" style="position:absolute;margin-left:57.1pt;margin-top:14pt;width:13.1pt;height:12.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yyGhA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NZ2dU2KZ&#10;wR5d600IjWJIizEV+SH8StlmY9chRKG1IGiKvHUuVAh/cPd+kAIeEwk76U36Y3lkl7nej1yLXSQc&#10;L8vZ7PMpdoSjqjw5Oz3JvShewM6H+EWAIelQU6mhW7bMxyVYi20Fn/lm25sQMTwCD4AUWdt0lzLs&#10;c8qnuNeiV34TEmvGLKbZSZ42sdSebBnOCeNc2DhLNaJbbdE6waTSegSW7wF1LAfQYJtgIk/hCJy8&#10;B/wz4ojIUcHGEWyUHep+k3Lzc4zc2x+q72tO5a+g2WOrPfQ7EBy/VsjsDQvxnnkcemwGLnK8w08i&#10;u6YwnChpwf9+7z7Z4yyilpIOl6im4deGeUGJ/mpxSs/L4+O0dVk4PjmdouBfa1avNXZjloD8l/hk&#10;OJ6PyT7qw1F6ME+474sUFVXMcoxdUx79QVjGfrnxxeBischmuGmOxRv74HhynlhNs/K4e2LeDeMV&#10;cS5v4bBwrHozV71tQlpYbCJIlYfuhdeBb9zSPDTDi5Kegddytnp59+bPAAAA//8DAFBLAwQUAAYA&#10;CAAAACEAUXqf4NoAAAAJAQAADwAAAGRycy9kb3ducmV2LnhtbEyPQW6DMBBF95V6B2sqddfYEFJF&#10;BBNFVbrosiQHMHgKpHiMsEno7TtZtcuvefrzfrFf3CCuOIXek4ZkpUAgNd721Go4n95ftiBCNGTN&#10;4Ak1/GCAffn4UJjc+ht94rWKreASCrnR0MU45lKGpkNnwsqPSHz78pMzkePUSjuZG5e7QaZKvUpn&#10;euIPnRnxrcPmu5qdhkt9/FjjsXKnQzbEeZNIjlLr56flsAMRcYl/MNz1WR1Kdqr9TDaIgXOSpYxq&#10;SLe86Q5kKgNRa9isFciykP8XlL8AAAD//wMAUEsBAi0AFAAGAAgAAAAhALaDOJL+AAAA4QEAABMA&#10;AAAAAAAAAAAAAAAAAAAAAFtDb250ZW50X1R5cGVzXS54bWxQSwECLQAUAAYACAAAACEAOP0h/9YA&#10;AACUAQAACwAAAAAAAAAAAAAAAAAvAQAAX3JlbHMvLnJlbHNQSwECLQAUAAYACAAAACEAaZcshoQC&#10;AAA/BQAADgAAAAAAAAAAAAAAAAAuAgAAZHJzL2Uyb0RvYy54bWxQSwECLQAUAAYACAAAACEAUXqf&#10;4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7810B3" w:rsidRPr="00261483" w:rsidRDefault="00E36190" w:rsidP="001E5B4B">
            <w:pPr>
              <w:tabs>
                <w:tab w:val="left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319E85CE" wp14:editId="29800196">
                      <wp:simplePos x="0" y="0"/>
                      <wp:positionH relativeFrom="column">
                        <wp:posOffset>334010</wp:posOffset>
                      </wp:positionH>
                      <wp:positionV relativeFrom="paragraph">
                        <wp:posOffset>172085</wp:posOffset>
                      </wp:positionV>
                      <wp:extent cx="166370" cy="158750"/>
                      <wp:effectExtent l="0" t="0" r="24130" b="12700"/>
                      <wp:wrapNone/>
                      <wp:docPr id="68" name="Flussdiagramm: Verbindungsstel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8" o:spid="_x0000_s1026" type="#_x0000_t120" style="position:absolute;margin-left:26.3pt;margin-top:13.55pt;width:13.1pt;height:12.5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X5uhAIAAD8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1HSGnbLM&#10;YI9u9DaERjGkxZiKfBd+rWyztZsQotBaEDRF3joXKoQ/uJUfpIDHRMJeepP+WB7ZZ64PI9diHwnH&#10;y3I2+3iOHeGoKs8uzs9yL4pnsPMhfhZgSDrUVGroli3zcQnWYlvBZ77Z7jZEDI/AIyBF1jbdpQz7&#10;nPIpHrTolV+FxJoxi2l2kqdNLLUnO4ZzwjgXNs5SjehWW7ROMKm0HoHlW0AdywE02CaYyFM4Aidv&#10;Af+MOCJyVLBxBBtlh7pfpdz8GCP39sfq+5pT+WtoDthqD/0OBMdvFDJ7y0JcMY9Dj83ARY73+Elk&#10;1xSGEyUt+F9v3Sd7nEXUUtLhEtU0/NwyLyjRXyxO6afy9DRtXRZOz86nKPiXmvVLjd2aJSD/JT4Z&#10;judjso/6eJQezBPu+yJFRRWzHGPXlEd/FJaxX258MbhYLLIZbppj8dY+OJ6cJ1bTrDzun5h3w3hF&#10;nMs7OC4cq17NVW+bkBYW2whS5aF75nXgG7c0D83woqRn4KWcrZ7fvflvAAAA//8DAFBLAwQUAAYA&#10;CAAAACEATcC+6dkAAAAHAQAADwAAAGRycy9kb3ducmV2LnhtbEyPzU7DMBCE70i8g7WVuFEngf4o&#10;xKkq1B44kvIATrwkofY6ip02fXu2JzjOzmj2m2I3OysuOIbek4J0mYBAarzpqVXwdTo+b0GEqMlo&#10;6wkV3DDArnx8KHRu/JU+8VLFVnAJhVwr6GIccilD06HTYekHJPa+/eh0ZDm20oz6yuXOyixJ1tLp&#10;nvhDpwd877A5V5NT8FMfPl7wULnT/tXGaZVKllKpp8W8fwMRcY5/YbjjMzqUzFT7iUwQVsEqW3NS&#10;QbZJQbC/2fKS+n5PQZaF/M9f/gIAAP//AwBQSwECLQAUAAYACAAAACEAtoM4kv4AAADhAQAAEwAA&#10;AAAAAAAAAAAAAAAAAAAAW0NvbnRlbnRfVHlwZXNdLnhtbFBLAQItABQABgAIAAAAIQA4/SH/1gAA&#10;AJQBAAALAAAAAAAAAAAAAAAAAC8BAABfcmVscy8ucmVsc1BLAQItABQABgAIAAAAIQDCOX5uhAIA&#10;AD8FAAAOAAAAAAAAAAAAAAAAAC4CAABkcnMvZTJvRG9jLnhtbFBLAQItABQABgAIAAAAIQBNwL7p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2EC9917D" wp14:editId="05DF3285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170180</wp:posOffset>
                      </wp:positionV>
                      <wp:extent cx="166370" cy="158750"/>
                      <wp:effectExtent l="0" t="0" r="24130" b="12700"/>
                      <wp:wrapNone/>
                      <wp:docPr id="67" name="Flussdiagramm: Verbindungsstel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7" o:spid="_x0000_s1026" type="#_x0000_t120" style="position:absolute;margin-left:66.25pt;margin-top:13.4pt;width:13.1pt;height:12.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gG1gwIAAD8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3NKbHM&#10;YI+u9TaERjGkxZiKfBewVrbZ2k0IUWgtCJoib50PFcIf/D0MUsBjImEvwaQ/lkf2mevDyLXYR8Lx&#10;spzNPs6xIxxV5dn5/Cz3ongGewjxs3CGpENNpXbdqmUQV85abKuDzDfb3YSI4RF4BKTI2qa7lGGf&#10;Uz7Fgxa98quQWDNmMc1O8rSJlQayYzgnjHNh4yzViG61ResEk0rrEVi+BdSxHECDbYKJPIUjcPIW&#10;8M+IIyJHdTaOYKPsUPerlJsfY+Te/lh9X3Mqf+2aA7YaXL8DwfNrhczesBDvGeDQYzNwkeMdfhLZ&#10;NXXDiZLWwa+37pM9ziJqKelwiWoafm4ZCEr0F4tT+qk8PU1bl4XTs/kUBXipWb/U2K1ZOeS/xCfD&#10;83xM9lEfjxKcecJ9X6aoqGKWY+ya8ghHYRX75cYXg4vlMpvhpnkWb+yD58l5YjXNyuP+iYEfxivi&#10;XN6648Kx6tVc9bYJad1yG51UeeieeR34xi3NQzO8KOkZeClnq+d3b/EbAAD//wMAUEsDBBQABgAI&#10;AAAAIQDlDNWw2gAAAAkBAAAPAAAAZHJzL2Rvd25yZXYueG1sTI9BTsMwEEX3SNzBGiR21ElKShTi&#10;VBUqC5akHMCJhyRgj6PYacPtma5g+TVPf96v9quz4oxzGD0pSDcJCKTOm5F6BR+n14cCRIiajLae&#10;UMEPBtjXtzeVLo2/0Duem9gLLqFQagVDjFMpZegGdDps/ITEt08/Ox05zr00s75wubMyS5KddHok&#10;/jDoCV8G7L6bxSn4ao9vWzw27nR4tHHJU8lRKnV/tx6eQURc4x8MV31Wh5qdWr+QCcJy3mY5owqy&#10;HU+4AnnxBKJVkKcFyLqS/xfUvwAAAP//AwBQSwECLQAUAAYACAAAACEAtoM4kv4AAADhAQAAEwAA&#10;AAAAAAAAAAAAAAAAAAAAW0NvbnRlbnRfVHlwZXNdLnhtbFBLAQItABQABgAIAAAAIQA4/SH/1gAA&#10;AJQBAAALAAAAAAAAAAAAAAAAAC8BAABfcmVscy8ucmVsc1BLAQItABQABgAIAAAAIQAMFgG1gwIA&#10;AD8FAAAOAAAAAAAAAAAAAAAAAC4CAABkcnMvZTJvRG9jLnhtbFBLAQItABQABgAIAAAAIQDlDNWw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261483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482139" w:rsidRPr="00261483" w:rsidRDefault="001A2255" w:rsidP="001E5B4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Ich möchte schnell abklären, was die Ursache für die Symptome meines Patienten ist.</w:t>
            </w:r>
          </w:p>
        </w:tc>
        <w:tc>
          <w:tcPr>
            <w:tcW w:w="2268" w:type="dxa"/>
          </w:tcPr>
          <w:p w:rsidR="00482139" w:rsidRPr="00261483" w:rsidRDefault="00E36190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5EA1BE14" wp14:editId="7E05F415">
                      <wp:simplePos x="0" y="0"/>
                      <wp:positionH relativeFrom="column">
                        <wp:posOffset>1249680</wp:posOffset>
                      </wp:positionH>
                      <wp:positionV relativeFrom="paragraph">
                        <wp:posOffset>135890</wp:posOffset>
                      </wp:positionV>
                      <wp:extent cx="166370" cy="158750"/>
                      <wp:effectExtent l="0" t="0" r="24130" b="12700"/>
                      <wp:wrapNone/>
                      <wp:docPr id="77" name="Flussdiagramm: Verbindungsstel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7" o:spid="_x0000_s1026" type="#_x0000_t120" style="position:absolute;margin-left:98.4pt;margin-top:10.7pt;width:13.1pt;height:12.5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u30gwIAAD8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3PKbHM&#10;YI+u9TaERjGkxZiKfBewVrbZ2k0IUWgtCJoib50PFcIf/D0MUsBjImEvwaQ/lkf2mevDyLXYR8Lx&#10;spzNPs6xIxxV5dn5/Cz3ongGewjxs3CGpENNpXbdqmUQV85abKuDzDfb3YSI4RF4BKTI2qa7lGGf&#10;Uz7Fgxa98quQWDNmMc1O8rSJlQayYzgnjHNh4yzViG61ResEk0rrEVi+BdSxHECDbYKJPIUjcPIW&#10;8M+IIyJHdTaOYKPsUPerlJsfY+Te/lh9X3Mqf+2aA7YaXL8DwfNrhczesBDvGeDQYzNwkeMdfhLZ&#10;NXXDiZLWwa+37pM9ziJqKelwiWoafm4ZCEr0F4tT+qk8PU1bl4XTs/kUBXipWb/U2K1ZOeS/xCfD&#10;83xM9lEfjxKcecJ9X6aoqGKWY+ya8ghHYRX75cYXg4vlMpvhpnkWb+yD58l5YjXNyuP+iYEfxivi&#10;XN6648Kx6tVc9bYJad1yG51UeeieeR34xi3NQzO8KOkZeClnq+d3b/EbAAD//wMAUEsDBBQABgAI&#10;AAAAIQBxbG1l2gAAAAkBAAAPAAAAZHJzL2Rvd25yZXYueG1sTI9BTsMwEEX3SNzBGiR21EkaIkjj&#10;VBUqC5akHMCJhyTFHkex04bbM6xg+TRff96v9quz4oJzGD0pSDcJCKTOm5F6BR+n14cnECFqMtp6&#10;QgXfGGBf395UujT+Su94aWIvuIRCqRUMMU6llKEb0Omw8RMS3z797HRknHtpZn3lcmdlliSFdHok&#10;/jDoCV8G7L6axSk4t8e3LR4bdzrkNi6PqWSUSt3frYcdiIhr/AvDrz6rQ81OrV/IBGGZnwtWjwqy&#10;NAfBgSzb8rhWQV7kIOtK/l9Q/wAAAP//AwBQSwECLQAUAAYACAAAACEAtoM4kv4AAADhAQAAEwAA&#10;AAAAAAAAAAAAAAAAAAAAW0NvbnRlbnRfVHlwZXNdLnhtbFBLAQItABQABgAIAAAAIQA4/SH/1gAA&#10;AJQBAAALAAAAAAAAAAAAAAAAAC8BAABfcmVscy8ucmVsc1BLAQItABQABgAIAAAAIQDCPu30gwIA&#10;AD8FAAAOAAAAAAAAAAAAAAAAAC4CAABkcnMvZTJvRG9jLnhtbFBLAQItABQABgAIAAAAIQBxbG1l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4571BC45" wp14:editId="37507976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132715</wp:posOffset>
                      </wp:positionV>
                      <wp:extent cx="166370" cy="158750"/>
                      <wp:effectExtent l="0" t="0" r="24130" b="12700"/>
                      <wp:wrapNone/>
                      <wp:docPr id="75" name="Flussdiagramm: Verbindungsstel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5" o:spid="_x0000_s1026" type="#_x0000_t120" style="position:absolute;margin-left:13.05pt;margin-top:10.45pt;width:13.1pt;height:12.5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Tn/hAIAAD8FAAAOAAAAZHJzL2Uyb0RvYy54bWysVE1v2zAMvQ/YfxB0Xx1nTdIZdYogRYcB&#10;RRus3XpWZCkRJomapMTJfv0o2XG7rqdhF1sU+fjxSOry6mA02QsfFNialmcjSoTl0Ci7qem3x5sP&#10;F5SEyGzDNFhR06MI9Gr+/t1l6yoxhi3oRniCTmyoWlfTbYyuKorAt8KwcAZOWFRK8IZFFP2maDxr&#10;0bvRxXg0mhYt+MZ54CIEvL3ulHSe/UspeLyXMohIdE0xt5i/Pn/X6VvML1m18cxtFe/TYP+QhWHK&#10;YtDB1TWLjOy8+suVUdxDABnPOJgCpFRc5BqwmnL0qpqHLXMi14LkBDfQFP6fW363X3mimprOJpRY&#10;ZrBHN3oXQqMY0mJMRb4Lv1a22dlNCFFoLQiaIm+tCxXCH9zK91LAYyLhIL1JfyyPHDLXx4FrcYiE&#10;42U5nX6cYUc4qsrJxWySe1E8g50P8bMAQ9KhplJDu9wyH5dgLbYVfOab7W9DxPAIPAFSZG3TXcqw&#10;yymf4lGLTvlVSKwZsxhnJ3naxFJ7smc4J4xzYeM01YhutUXrBJNK6wFYvgXUsexBvW2CiTyFA3D0&#10;FvDPiAMiRwUbB7BRtq/7VcrNjyFyZ3+qvqs5lb+G5oit9tDtQHD8RiGztyzEFfM49NgMXOR4j59E&#10;dk2hP1GyBf/rrftkj7OIWkpaXKKahp875gUl+ovFKf1Unp+nrcvC+WQ2RsG/1KxfauzOLAH5L/HJ&#10;cDwfk33Up6P0YJ5w3xcpKqqY5Ri7pjz6k7CM3XLji8HFYpHNcNMci7f2wfHkPLGaZuXx8MS868cr&#10;4lzewWnhWPVqrjrbhLSw2EWQKg/dM68937ileWj6FyU9Ay/lbPX87s1/AwAA//8DAFBLAwQUAAYA&#10;CAAAACEANNMDy9kAAAAHAQAADwAAAGRycy9kb3ducmV2LnhtbEyOwU7DMBBE70j8g7VI3KiTtKlo&#10;iFNVqBw4kvIBTrwkae11FDtt+HuWE5xGoxnNvHK/OCuuOIXBk4J0lYBAar0ZqFPweXp7egYRoiaj&#10;rSdU8I0B9tX9XakL42/0gdc6doJHKBRaQR/jWEgZ2h6dDis/InH25SenI9upk2bSNx53VmZJspVO&#10;D8QPvR7xtcf2Us9Owbk5vq/xWLvTYWPjnKeSrVTq8WE5vICIuMS/MvziMzpUzNT4mUwQVkG2TbnJ&#10;muxAcJ5naxCNgk2+A1mV8j9/9QMAAP//AwBQSwECLQAUAAYACAAAACEAtoM4kv4AAADhAQAAEwAA&#10;AAAAAAAAAAAAAAAAAAAAW0NvbnRlbnRfVHlwZXNdLnhtbFBLAQItABQABgAIAAAAIQA4/SH/1gAA&#10;AJQBAAALAAAAAAAAAAAAAAAAAC8BAABfcmVscy8ucmVsc1BLAQItABQABgAIAAAAIQDVZTn/hAIA&#10;AD8FAAAOAAAAAAAAAAAAAAAAAC4CAABkcnMvZTJvRG9jLnhtbFBLAQItABQABgAIAAAAIQA00wPL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255067E7" wp14:editId="18AEE010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132080</wp:posOffset>
                      </wp:positionV>
                      <wp:extent cx="166370" cy="158750"/>
                      <wp:effectExtent l="0" t="0" r="24130" b="12700"/>
                      <wp:wrapNone/>
                      <wp:docPr id="76" name="Flussdiagramm: Verbindungsstel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6" o:spid="_x0000_s1026" type="#_x0000_t120" style="position:absolute;margin-left:57.6pt;margin-top:10.4pt;width:13.1pt;height:12.5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L8chAIAAD8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3PKLHM&#10;YI+u9TaERjGkxZiKfBewVrbZ2k0IUWgtCJoib50PFcIf/D0MUsBjImEvwaQ/lkf2mevDyLXYR8Lx&#10;spzNPs6xIxxV5dn5/Cz3ongGewjxs3CGpENNpXbdqmUQV85abKuDzDfb3YSI4RF4BKTI2qa7lGGf&#10;Uz7Fgxa98quQWDNmMc1O8rSJlQayYzgnjHNhY64R3WqL1gkmldYjsHwLqGOZiEHQYJtgIk/hCJy8&#10;Bfwz4ojIUZ2NI9goO9T9KuXmxxi5tz9W39ecyl+75oCtBtfvQPD8WiGzNyzEewY49NgMXOR4h59E&#10;dk3dcKKkdfDrrftkj7OIWko6XKKahp9bBoIS/cXilH4qT0/T1mXh9Gw+RQFeatYvNXZrVg75L/HJ&#10;8Dwfk33Ux6MEZ55w35cpKqqY5Ri7pjzCUVjFfrnxxeBiucxmuGmexRv74HlynlhNs/K4f2Lgh/GK&#10;OJe37rhwrHo1V71tQlq33EYnVR66Z14HvnFLc/+HFyU9Ay/lbPX87i1+AwAA//8DAFBLAwQUAAYA&#10;CAAAACEAnrDi/NoAAAAJAQAADwAAAGRycy9kb3ducmV2LnhtbEyPQU7DMBBF90jcwRokdtRJSFAV&#10;4lQVKguWpBzAiYckrT2OYqcNt2e6guXXPP15v9qtzooLzmH0pCDdJCCQOm9G6hV8Hd+ftiBC1GS0&#10;9YQKfjDArr6/q3Rp/JU+8dLEXnAJhVIrGGKcSilDN6DTYeMnJL59+9npyHHupZn1lcudlVmSvEin&#10;R+IPg57wbcDu3CxOwak9fDzjoXHHfW7jUqSSo1Tq8WHdv4KIuMY/GG76rA41O7V+IROE5ZwWGaMK&#10;soQn3IA8zUG0CvJiC7Ku5P8F9S8AAAD//wMAUEsBAi0AFAAGAAgAAAAhALaDOJL+AAAA4QEAABMA&#10;AAAAAAAAAAAAAAAAAAAAAFtDb250ZW50X1R5cGVzXS54bWxQSwECLQAUAAYACAAAACEAOP0h/9YA&#10;AACUAQAACwAAAAAAAAAAAAAAAAAvAQAAX3JlbHMvLnJlbHNQSwECLQAUAAYACAAAACEAaZC/HIQC&#10;AAA/BQAADgAAAAAAAAAAAAAAAAAuAgAAZHJzL2Uyb0RvYy54bWxQSwECLQAUAAYACAAAACEAnrDi&#10;/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482139" w:rsidRPr="00261483" w:rsidRDefault="00E36190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07D682CF" wp14:editId="4B64ED21">
                      <wp:simplePos x="0" y="0"/>
                      <wp:positionH relativeFrom="column">
                        <wp:posOffset>837565</wp:posOffset>
                      </wp:positionH>
                      <wp:positionV relativeFrom="paragraph">
                        <wp:posOffset>123190</wp:posOffset>
                      </wp:positionV>
                      <wp:extent cx="166370" cy="158750"/>
                      <wp:effectExtent l="0" t="0" r="24130" b="12700"/>
                      <wp:wrapNone/>
                      <wp:docPr id="79" name="Flussdiagramm: Verbindungsstel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9" o:spid="_x0000_s1026" type="#_x0000_t120" style="position:absolute;margin-left:65.95pt;margin-top:9.7pt;width:13.1pt;height:12.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8DHhAIAAD8FAAAOAAAAZHJzL2Uyb0RvYy54bWysVEtv2zAMvg/YfxB0Xx1nbdIadYogRYcB&#10;RVes3XpWZCkWptcoJU7260fJjtt1PQ272KLIj4+PpC6v9kaTnYCgnK1peTKhRFjuGmU3Nf32ePPh&#10;nJIQmW2YdlbU9CACvVq8f3fZ+UpMXet0I4CgExuqzte0jdFXRRF4KwwLJ84Li0rpwLCIImyKBliH&#10;3o0uppPJrOgcNB4cFyHg7XWvpIvsX0rB4xcpg4hE1xRzi/kL+btO32JxyaoNMN8qPqTB/iELw5TF&#10;oKOraxYZ2YL6y5VRHFxwMp5wZwonpeIi14DVlJNX1Ty0zItcC5IT/EhT+H9u+d3uHohqajq/oMQy&#10;gz260dsQGsWQFmMq8l3AWtlmazchRKG1IGiKvHU+VAh/8PcwSAGPiYS9BJP+WB7ZZ64PI9diHwnH&#10;y3I2+zjHjnBUlWfn87Pci+IZ7CHET8IZkg41ldp1q5ZBXDlrsa0OMt9sdxsihkfgEZAia5vuUoZ9&#10;TvkUD1r0yq9CYs2YxTQ7ydMmVhrIjuGcMM6FjbNUI7rVFq0TTCqtR2D5FlDHcgANtgkm8hSOwMlb&#10;wD8jjogc1dk4go2yQ92vUm5+jJF7+2P1fc2p/LVrDthqcP0OBM9vFDJ7y0K8Z4BDj83ARY5f8JPI&#10;rqkbTpS0Dn69dZ/scRZRS0mHS1TT8HPLQFCiP1uc0ovy9DRtXRZOz+ZTFOClZv1SY7dm5ZD/Ep8M&#10;z/Mx2Ud9PEpw5gn3fZmioopZjrFryiMchVXslxtfDC6Wy2yGm+ZZvLUPnifnidU0K4/7JwZ+GK+I&#10;c3nnjgvHqldz1dsmpHXLbXRS5aF75nXgG7c0D83woqRn4KWcrZ7fvcVvAAAA//8DAFBLAwQUAAYA&#10;CAAAACEA92XCqNoAAAAJAQAADwAAAGRycy9kb3ducmV2LnhtbEyPwU7DMAyG70i8Q2Qkbiwty9BW&#10;mk4TGgeOdDxA2pi2kDhVk27l7fFOcPMn//r9udwv3okzTnEIpCFfZSCQ2mAH6jR8nF4ftiBiMmSN&#10;C4QafjDCvrq9KU1hw4Xe8VynTnAJxcJo6FMaCylj26M3cRVGJN59hsmbxDh10k7mwuXeyccse5Le&#10;DMQXejPiS4/tdz17DV/N8W2Nx9qfDsqleZNLRqn1/d1yeAaRcEl/YbjqszpU7NSEmWwUjnmd7zjK&#10;w06BuAY22xxEo0EpBbIq5f8Pql8AAAD//wMAUEsBAi0AFAAGAAgAAAAhALaDOJL+AAAA4QEAABMA&#10;AAAAAAAAAAAAAAAAAAAAAFtDb250ZW50X1R5cGVzXS54bWxQSwECLQAUAAYACAAAACEAOP0h/9YA&#10;AACUAQAACwAAAAAAAAAAAAAAAAAvAQAAX3JlbHMvLnJlbHNQSwECLQAUAAYACAAAACEAp7/Ax4QC&#10;AAA/BQAADgAAAAAAAAAAAAAAAAAuAgAAZHJzL2Uyb0RvYy54bWxQSwECLQAUAAYACAAAACEA92XC&#10;q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79E9F216" wp14:editId="1EF933CD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129540</wp:posOffset>
                      </wp:positionV>
                      <wp:extent cx="166370" cy="158750"/>
                      <wp:effectExtent l="0" t="0" r="24130" b="12700"/>
                      <wp:wrapNone/>
                      <wp:docPr id="78" name="Flussdiagramm: Verbindungsstel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8" o:spid="_x0000_s1026" type="#_x0000_t120" style="position:absolute;margin-left:26.4pt;margin-top:10.2pt;width:13.1pt;height:12.5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ZIvgwIAAD8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1jpywz&#10;2KNrvQ2hUQxpMaYi3wWslW22dhNCFFoLgqbIW+dDhfAHfw+DFPCYSNhLMOmP5ZF95vowci32kXC8&#10;LGezj3PsCEdVeXY+P8u9KJ7BHkL8LJwh6VBTqV23ahnElbMW2+og8812NyFieAQeASmytukuZdjn&#10;lE/xoEWv/Cok1oxZTLOTPG1ipYHsGM4J41zYOEs1oltt0TrBpNJ6BJZvAXUsB9Bgm2AiT+EInLwF&#10;/DPiiMhRnY0j2Cg71P0q5ebHGLm3P1bf15zKX7vmgK0G1+9A8PxaIbM3LMR7Bjj02Axc5HiHn0R2&#10;Td1woqR18Out+2SPs4haSjpcopqGn1sGghL9xeKUfipPT9PWZeH0bD5FAV5q1i81dmtWDvkv8cnw&#10;PB+TfdTHowRnnnDflykqqpjlGLumPMJRWMV+ufHF4GK5zGa4aZ7FG/vgeXKeWE2z8rh/YuCH8Yo4&#10;l7fuuHCsejVXvW1CWrfcRidVHrpnXge+cUvz0AwvSnoGXsrZ6vndW/wGAAD//wMAUEsDBBQABgAI&#10;AAAAIQAuqTxt2QAAAAcBAAAPAAAAZHJzL2Rvd25yZXYueG1sTI/NToRAEITvJr7DpE28ucMi+IM0&#10;m41ZDx5lfYCBaQFleggz7OLb2570WKlK1VflbnWjOtEcBs8I200Cirj1duAO4f34cvMAKkTD1oye&#10;CeGbAuyqy4vSFNaf+Y1OdeyUlHAoDEIf41RoHdqenAkbPxGL9+FnZ6LIudN2Nmcpd6NOk+ROOzOw&#10;LPRmouee2q96cQifzeH1lg61O+6zMS75VovUiNdX6/4JVKQ1/oXhF1/QoRKmxi9sgxoR8lTII0Ka&#10;ZKDEv3+Uaw1Clmegq1L/569+AAAA//8DAFBLAQItABQABgAIAAAAIQC2gziS/gAAAOEBAAATAAAA&#10;AAAAAAAAAAAAAAAAAABbQ29udGVudF9UeXBlc10ueG1sUEsBAi0AFAAGAAgAAAAhADj9If/WAAAA&#10;lAEAAAsAAAAAAAAAAAAAAAAALwEAAF9yZWxzLy5yZWxzUEsBAi0AFAAGAAgAAAAhAAwRki+DAgAA&#10;PwUAAA4AAAAAAAAAAAAAAAAALgIAAGRycy9lMm9Eb2MueG1sUEsBAi0AFAAGAAgAAAAhAC6pPG3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</w:tbl>
    <w:p w:rsidR="007810B3" w:rsidRPr="00261483" w:rsidRDefault="007810B3" w:rsidP="00E36190">
      <w:pPr>
        <w:tabs>
          <w:tab w:val="left" w:pos="6660"/>
          <w:tab w:val="left" w:pos="7560"/>
          <w:tab w:val="left" w:pos="8460"/>
        </w:tabs>
        <w:jc w:val="both"/>
        <w:rPr>
          <w:rFonts w:ascii="Arial" w:hAnsi="Arial" w:cs="Arial"/>
        </w:rPr>
      </w:pPr>
    </w:p>
    <w:p w:rsidR="0000677E" w:rsidRPr="00261483" w:rsidRDefault="0000677E">
      <w:pPr>
        <w:rPr>
          <w:rFonts w:ascii="Arial" w:hAnsi="Arial" w:cs="Arial"/>
        </w:rPr>
      </w:pPr>
      <w:r w:rsidRPr="00261483">
        <w:rPr>
          <w:rFonts w:ascii="Arial" w:hAnsi="Arial" w:cs="Arial"/>
        </w:rPr>
        <w:br w:type="page"/>
      </w:r>
    </w:p>
    <w:p w:rsidR="000237E5" w:rsidRPr="00261483" w:rsidRDefault="00AC3CFC" w:rsidP="000237E5">
      <w:pPr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lastRenderedPageBreak/>
        <w:t>Zur Relevanz von Überversorgung gibt es unterschiedliche Meinungen. Welchen Standpunkt vertreten Sie? Entscheiden Sie bitte, ob die folgenden Aussagen aus Ihrer Sicht zutreffen oder nicht.</w:t>
      </w:r>
    </w:p>
    <w:tbl>
      <w:tblPr>
        <w:tblStyle w:val="HelleSchattierung-Akzent6"/>
        <w:tblW w:w="0" w:type="auto"/>
        <w:tblLook w:val="04A0" w:firstRow="1" w:lastRow="0" w:firstColumn="1" w:lastColumn="0" w:noHBand="0" w:noVBand="1"/>
      </w:tblPr>
      <w:tblGrid>
        <w:gridCol w:w="4786"/>
        <w:gridCol w:w="2835"/>
        <w:gridCol w:w="1591"/>
      </w:tblGrid>
      <w:tr w:rsidR="00A52A5C" w:rsidRPr="00261483" w:rsidTr="00770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261483" w:rsidRDefault="000A0C0E" w:rsidP="00770D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0A0C0E" w:rsidRPr="00261483" w:rsidRDefault="00AC3CFC" w:rsidP="00770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483">
              <w:rPr>
                <w:rFonts w:ascii="Arial" w:hAnsi="Arial" w:cs="Arial"/>
                <w:sz w:val="16"/>
                <w:szCs w:val="16"/>
              </w:rPr>
              <w:t xml:space="preserve">Trifft überhaupt </w:t>
            </w:r>
            <w:r w:rsidRPr="00261483">
              <w:rPr>
                <w:rFonts w:ascii="Arial" w:hAnsi="Arial" w:cs="Arial"/>
                <w:sz w:val="16"/>
                <w:szCs w:val="16"/>
              </w:rPr>
              <w:br/>
              <w:t>nicht zu</w:t>
            </w:r>
          </w:p>
        </w:tc>
        <w:tc>
          <w:tcPr>
            <w:tcW w:w="1591" w:type="dxa"/>
            <w:vAlign w:val="center"/>
          </w:tcPr>
          <w:p w:rsidR="000A0C0E" w:rsidRPr="00261483" w:rsidRDefault="00AC3CFC" w:rsidP="00AC3CF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483">
              <w:rPr>
                <w:rFonts w:ascii="Arial" w:hAnsi="Arial" w:cs="Arial"/>
                <w:sz w:val="16"/>
                <w:szCs w:val="16"/>
              </w:rPr>
              <w:t>Trifft voll und ganz zu</w:t>
            </w:r>
          </w:p>
        </w:tc>
      </w:tr>
      <w:tr w:rsidR="00A52A5C" w:rsidRPr="00261483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AC3CFC" w:rsidRPr="00261483" w:rsidRDefault="00AC3CFC" w:rsidP="00AC3C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In Unterhaltungen zwischen Ärzten findet das Thema</w:t>
            </w:r>
          </w:p>
          <w:p w:rsidR="000A0C0E" w:rsidRPr="00261483" w:rsidRDefault="00AC3CFC" w:rsidP="00AC3C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Überversorgung kaum Beachtung.</w:t>
            </w:r>
          </w:p>
        </w:tc>
        <w:tc>
          <w:tcPr>
            <w:tcW w:w="2835" w:type="dxa"/>
            <w:vAlign w:val="center"/>
          </w:tcPr>
          <w:p w:rsidR="000A0C0E" w:rsidRPr="00261483" w:rsidRDefault="00A52A5C" w:rsidP="00770D20">
            <w:pPr>
              <w:tabs>
                <w:tab w:val="left" w:pos="2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5944F20C" wp14:editId="4506A780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16510</wp:posOffset>
                      </wp:positionV>
                      <wp:extent cx="166370" cy="158750"/>
                      <wp:effectExtent l="0" t="0" r="24130" b="12700"/>
                      <wp:wrapNone/>
                      <wp:docPr id="92" name="Flussdiagramm: Verbindungsstel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2" o:spid="_x0000_s1026" type="#_x0000_t120" style="position:absolute;margin-left:100.65pt;margin-top:1.3pt;width:13.1pt;height:12.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vw2hA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NT2fUmKZ&#10;wR5d600IjWJIizEV+SH8StlmY9chRKG1IGiKvHUuVAh/cPd+kAIeEwk76U36Y3lkl7nej1yLXSQc&#10;L8vZ7PMpdoSjqjw5Oz3JvShewM6H+EWAIelQU6mhW7bMxyVYi20Fn/lm25sQMTwCD4AUWdt0lzLs&#10;c8qnuNeiV34TEmvGLKbZSZ42sdSebBnOCeNc2DhLNaJbbdE6waTSegSW7wF1LAfQYJtgIk/hCJy8&#10;B/wz4ojIUcHGEWyUHep+k3Lzc4zc2x+q72tO5a+g2WOrPfQ7EBy/VsjsDQvxnnkcemwGLnK8w08i&#10;u6YwnChpwf9+7z7Z4yyilpIOl6im4deGeUGJ/mpxSs/L4+O0dVk4PjmdouBfa1avNXZjloD8l/hk&#10;OJ6PyT7qw1F6ME+474sUFVXMcoxdUx79QVjGfrnxxeBischmuGmOxRv74HhynlhNs/K4e2LeDeMV&#10;cS5v4bBwrHozV71tQlpYbCJIlYfuhdeBb9zSPDTDi5Kegddytnp59+bPAAAA//8DAFBLAwQUAAYA&#10;CAAAACEAiT3f39oAAAAIAQAADwAAAGRycy9kb3ducmV2LnhtbEyPwU7DMBBE70j8g7VI3KiTlKZV&#10;iFNVqBw4kvYDnHibBOx1FDtt+HuWE9xmNKPZt+V+cVZccQqDJwXpKgGB1HozUKfgfHp72oEIUZPR&#10;1hMq+MYA++r+rtSF8Tf6wGsdO8EjFAqtoI9xLKQMbY9Oh5UfkTi7+MnpyHbqpJn0jcedlVmS5NLp&#10;gfhCr0d87bH9qmen4LM5vq/xWLvT4dnGeZNKtlKpx4fl8AIi4hL/yvCLz+hQMVPjZzJBWAVZkq65&#10;yiIHwXmWbTcgGhbbHGRVyv8PVD8AAAD//wMAUEsBAi0AFAAGAAgAAAAhALaDOJL+AAAA4QEAABMA&#10;AAAAAAAAAAAAAAAAAAAAAFtDb250ZW50X1R5cGVzXS54bWxQSwECLQAUAAYACAAAACEAOP0h/9YA&#10;AACUAQAACwAAAAAAAAAAAAAAAAAvAQAAX3JlbHMvLnJlbHNQSwECLQAUAAYACAAAACEAEZ78NoQC&#10;AAA/BQAADgAAAAAAAAAAAAAAAAAuAgAAZHJzL2Uyb0RvYy54bWxQSwECLQAUAAYACAAAACEAiT3f&#10;39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B54BDFB" wp14:editId="6D090FE9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19050</wp:posOffset>
                      </wp:positionV>
                      <wp:extent cx="166370" cy="158750"/>
                      <wp:effectExtent l="0" t="0" r="24130" b="12700"/>
                      <wp:wrapNone/>
                      <wp:docPr id="90" name="Flussdiagramm: Verbindungsstel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0" o:spid="_x0000_s1026" type="#_x0000_t120" style="position:absolute;margin-left:11.95pt;margin-top:1.5pt;width:13.1pt;height:12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Sg9ggIAAD8FAAAOAAAAZHJzL2Uyb0RvYy54bWysVN1P2zAQf5+0/8Hy+0jTQYGIFFVFTJMQ&#10;oMHGs+vYjTV/7ew27f56zk4aGONp2otz57vfffxy54vLndFkKyAoZ2taHk0oEZa7Rtl1Tb8/Xn86&#10;oyREZhumnRU13YtAL+cfP1x0vhJT1zrdCCAYxIaq8zVtY/RVUQTeCsPCkfPColE6MCyiCuuiAdZh&#10;dKOL6WQyKzoHjQfHRQh4e9Ub6TzHl1LweCdlEJHommJtMZ+Qz1U6i/kFq9bAfKv4UAb7hyoMUxaT&#10;jqGuWGRkA+qvUEZxcMHJeMSdKZyUiovcA3ZTTt5089AyL3IvSE7wI03h/4Xlt9t7IKqp6TnSY5nB&#10;f3StNyE0iiEtxlTkh4CVss3GrkOIQmtB0BV563yoEP7g72HQAoqJhJ0Ek77YHtllrvcj12IXCcfL&#10;cjb7fIopOZrKk7PTkxyzeAF7CPGLcIYkoaZSu27ZMohLZy3+VgeZb7a9CRHTI/AASJm1TXepwr6m&#10;LMW9Fr3xm5DYM1YxzUHytImlBrJlOCeMc2HjLPWIYbVF7wSTSusRWL4H1LEcQINvgok8hSNw8h7w&#10;z4wjImd1No5go+zQ95uSm59j5t7/0H3fc2p/5Zo9/mpw/Q4Ez68VMnvDQrxngEOPPwMXOd7hkciu&#10;qRskSloHv9+7T/44i2ilpMMlqmn4tWEgKNFfLU7peXl8nLYuK8cnp1NU4LVl9dpiN2bpkP8SnwzP&#10;s5j8oz6IEpx5wn1fpKxoYpZj7pryCAdlGfvlxheDi8Uiu+GmeRZv7IPnKXhiNc3K4+6JgR/GK+Jc&#10;3rrDwrHqzVz1vglp3WITnVR56F54HfjGLc1DM7wo6Rl4rWevl3dv/gwAAP//AwBQSwMEFAAGAAgA&#10;AAAhAFyUbArYAAAABgEAAA8AAABkcnMvZG93bnJldi54bWxMj8FOwzAQRO9I/IO1SNyonYaiNsSp&#10;KlQOHEn5ACfeJgF7HcVOG/6e5QTH2RnNvin3i3figlMcAmnIVgoEUhvsQJ2Gj9PrwxZETIascYFQ&#10;wzdG2Fe3N6UpbLjSO17q1AkuoVgYDX1KYyFlbHv0Jq7CiMTeOUzeJJZTJ+1krlzunVwr9SS9GYg/&#10;9GbElx7br3r2Gj6b41uOx9qfDo8uzZtMspRa398th2cQCZf0F4ZffEaHipmaMJONwmlY5ztOash5&#10;EdsblYFo+LxVIKtS/sevfgAAAP//AwBQSwECLQAUAAYACAAAACEAtoM4kv4AAADhAQAAEwAAAAAA&#10;AAAAAAAAAAAAAAAAW0NvbnRlbnRfVHlwZXNdLnhtbFBLAQItABQABgAIAAAAIQA4/SH/1gAAAJQB&#10;AAALAAAAAAAAAAAAAAAAAC8BAABfcmVscy8ucmVsc1BLAQItABQABgAIAAAAIQAGxSg9ggIAAD8F&#10;AAAOAAAAAAAAAAAAAAAAAC4CAABkcnMvZTJvRG9jLnhtbFBLAQItABQABgAIAAAAIQBclGwK2AAA&#10;AAYBAAAPAAAAAAAAAAAAAAAAANwEAABkcnMvZG93bnJldi54bWxQSwUGAAAAAAQABADzAAAA4QUA&#10;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0FB453A9" wp14:editId="13FA312C">
                      <wp:simplePos x="0" y="0"/>
                      <wp:positionH relativeFrom="column">
                        <wp:posOffset>729615</wp:posOffset>
                      </wp:positionH>
                      <wp:positionV relativeFrom="paragraph">
                        <wp:posOffset>21590</wp:posOffset>
                      </wp:positionV>
                      <wp:extent cx="166370" cy="158750"/>
                      <wp:effectExtent l="0" t="0" r="24130" b="12700"/>
                      <wp:wrapNone/>
                      <wp:docPr id="91" name="Flussdiagramm: Verbindungsstel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1" o:spid="_x0000_s1026" type="#_x0000_t120" style="position:absolute;margin-left:57.45pt;margin-top:1.7pt;width:13.1pt;height:12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3rVhAIAAD8FAAAOAAAAZHJzL2Uyb0RvYy54bWysVF1P2zAUfZ+0/2D5faTpoEBEiqoipkkI&#10;0GDj2XXsxprt69lu0+7Xc+2kgTGepr0ktu899+P4XF9c7owmW+GDAlvT8mhCibAcGmXXNf3+eP3p&#10;jJIQmW2YBitquheBXs4/frjoXCWm0IJuhCcYxIaqczVtY3RVUQTeCsPCEThh0SjBGxZx69dF41mH&#10;0Y0uppPJrOjAN84DFyHg6VVvpPMcX0rB452UQUSia4q1xfz1+btK32J+waq1Z65VfCiD/UMVhimL&#10;ScdQVywysvHqr1BGcQ8BZDziYAqQUnGRe8Buysmbbh5a5kTuBckJbqQp/L+w/HZ774lqanpeUmKZ&#10;wTu61psQGsWQFmMq8kP4lbLNxq5DiEJrQdAVeetcqBD+4O79sAu4TCTspDfpj+2RXeZ6P3ItdpFw&#10;PCxns8+neCMcTeXJ2elJvoviBex8iF8EGJIWNZUaumXLfFyCtXit4DPfbHsTIqZH4AGQMmubzlKF&#10;fU15Ffda9MZvQmLPWMU0B8lqE0vtyZahThjnwsZZ6hHDaoveCSaV1iOwfA+oYyYGQYNvgomswhE4&#10;eQ/4Z8YRkbOCjSPYKDv0/abk5ueYufc/dN/3nNpfQbPHq/bQz0Bw/FohszcsxHvmUfR4GTjI8Q4/&#10;ieyawrCipAX/+73z5I9aRCslHQ5RTcOvDfOCEv3VokrPy+PjNHV5c3xyOsWNf21ZvbbYjVkC8o9C&#10;xOryMvlHfVhKD+YJ532RsqKJWY65a8qjP2yWsR9ufDG4WCyyG06aY/HGPjiegidWk1Yed0/Mu0Fe&#10;EXV5C4eBY9UbXfW+CWlhsYkgVRbdC68D3zilWTTDi5Kegdf77PXy7s2fAQAA//8DAFBLAwQUAAYA&#10;CAAAACEAWW7GbdkAAAAIAQAADwAAAGRycy9kb3ducmV2LnhtbEyPQU7DMBBF90jcwRokdtRxa1AJ&#10;caoKlQVL0h7AiYckEI+j2GnD7ZmuYPn0v/68KXaLH8QZp9gHMqBWGQikJrieWgOn49vDFkRMlpwd&#10;AqGBH4ywK29vCpu7cKEPPFepFTxCMbcGupTGXMrYdOhtXIURibPPMHmbGKdWusleeNwPcp1lT9Lb&#10;nvhCZ0d87bD5rmZv4Ks+vG/wUPnjXg9pflSSURpzf7fsX0AkXNJfGa76rA4lO9VhJhfFwKz0M1cN&#10;bDSIa66VAlEbWG81yLKQ/x8ofwEAAP//AwBQSwECLQAUAAYACAAAACEAtoM4kv4AAADhAQAAEwAA&#10;AAAAAAAAAAAAAAAAAAAAW0NvbnRlbnRfVHlwZXNdLnhtbFBLAQItABQABgAIAAAAIQA4/SH/1gAA&#10;AJQBAAALAAAAAAAAAAAAAAAAAC8BAABfcmVscy8ucmVsc1BLAQItABQABgAIAAAAIQCta3rVhAIA&#10;AD8FAAAOAAAAAAAAAAAAAAAAAC4CAABkcnMvZTJvRG9jLnhtbFBLAQItABQABgAIAAAAIQBZbsZt&#10;2QAAAAg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261483" w:rsidRDefault="00A52A5C" w:rsidP="00770D20">
            <w:pPr>
              <w:tabs>
                <w:tab w:val="left" w:pos="84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003D0FFF" wp14:editId="419B6727">
                      <wp:simplePos x="0" y="0"/>
                      <wp:positionH relativeFrom="column">
                        <wp:posOffset>484505</wp:posOffset>
                      </wp:positionH>
                      <wp:positionV relativeFrom="paragraph">
                        <wp:posOffset>16510</wp:posOffset>
                      </wp:positionV>
                      <wp:extent cx="166370" cy="158750"/>
                      <wp:effectExtent l="0" t="0" r="24130" b="12700"/>
                      <wp:wrapNone/>
                      <wp:docPr id="94" name="Flussdiagramm: Verbindungsstel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4" o:spid="_x0000_s1026" type="#_x0000_t120" style="position:absolute;margin-left:38.15pt;margin-top:1.3pt;width:13.1pt;height:12.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4AqhAIAAD8FAAAOAAAAZHJzL2Uyb0RvYy54bWysVEtv2zAMvg/YfxB0Xx1na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anoxo8Qy&#10;gz260dsQGsWQFmMq8l3AWtlmazchRKG1IGiKvHU+VAh/8PcwSAGPiYS9BJP+WB7ZZ64PI9diHwnH&#10;y3I+/3iGHeGoKk/Pz05zL4pnsIcQPwlnSDrUVGrXrVoGceWsxbY6yHyz3W2IGB6BR0CKrG26Sxn2&#10;OeVTPGjRK78KiTVjFtPsJE+bWGkgO4ZzwjgXNs5TjehWW7ROMKm0HoHlW0AdywE02CaYyFM4Aidv&#10;Af+MOCJyVGfjCDbKDnW/Srn5MUbu7Y/V9zWn8teuOWCrwfU7EDy/UcjsLQvxngEOPTYDFzl+wU8i&#10;u6ZuOFHSOvj11n2yx1lELSUdLlFNw88tA0GJ/mxxSi/K2SxtXRZmp2dTFOClZv1SY7dm5ZD/Ep8M&#10;z/Mx2Ud9PEpw5gn3fZmioopZjrFryiMchVXslxtfDC6Wy2yGm+ZZvLUPnifnidU0K4/7JwZ+GK+I&#10;c3nnjgvHqldz1dsmpHXLbXRS5aF75nXgG7c0D83woqRn4KWcrZ7fvcVvAAAA//8DAFBLAwQUAAYA&#10;CAAAACEAwsUystgAAAAHAQAADwAAAGRycy9kb3ducmV2LnhtbEyOwW7CMBBE75X6D9ZW4lYcAoQq&#10;jYMQooceG/oBTrxN0trrKHYg/fsuJ3p8mtHMK/azs+KCY+g9KVgtExBIjTc9tQo+z2/PLyBC1GS0&#10;9YQKfjHAvnx8KHRu/JU+8FLFVvAIhVwr6GIccilD06HTYekHJM6+/Oh0ZBxbaUZ95XFnZZokmXS6&#10;J37o9IDHDpufanIKvuvT+xpPlTsfNjZO25VklEotnubDK4iIc7yX4abP6lCyU+0nMkFYBbtszU0F&#10;aQbiFifpFkTNvMtAloX871/+AQAA//8DAFBLAQItABQABgAIAAAAIQC2gziS/gAAAOEBAAATAAAA&#10;AAAAAAAAAAAAAAAAAABbQ29udGVudF9UeXBlc10ueG1sUEsBAi0AFAAGAAgAAAAhADj9If/WAAAA&#10;lAEAAAsAAAAAAAAAAAAAAAAALwEAAF9yZWxzLy5yZWxzUEsBAi0AFAAGAAgAAAAhAChzgCqEAgAA&#10;PwUAAA4AAAAAAAAAAAAAAAAALgIAAGRycy9lMm9Eb2MueG1sUEsBAi0AFAAGAAgAAAAhAMLFMrL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01D121E2" wp14:editId="4F0D8D61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8415</wp:posOffset>
                      </wp:positionV>
                      <wp:extent cx="166370" cy="158750"/>
                      <wp:effectExtent l="0" t="0" r="24130" b="12700"/>
                      <wp:wrapNone/>
                      <wp:docPr id="93" name="Flussdiagramm: Verbindungsstel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3" o:spid="_x0000_s1026" type="#_x0000_t120" style="position:absolute;margin-left:-1.9pt;margin-top:1.45pt;width:13.1pt;height:12.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K7ehAIAAD8FAAAOAAAAZHJzL2Uyb0RvYy54bWysVN1P2zAQf5+0/8Hy+0hToEBEiqoipkkI&#10;0GDj2XXsxpq/dnabdn/9zk4aGONp2kvi893vPn5358urndFkKyAoZ2taHk0oEZa7Rtl1Tb893Xw6&#10;pyREZhumnRU13YtAr+YfP1x2vhJT1zrdCCDoxIaq8zVtY/RVUQTeCsPCkfPColI6MCyiCOuiAdah&#10;d6OL6WQyKzoHjQfHRQh4e90r6Tz7l1LweC9lEJHommJuMX8hf1fpW8wvWbUG5lvFhzTYP2RhmLIY&#10;dHR1zSIjG1B/uTKKgwtOxiPuTOGkVFzkGrCacvKmmseWeZFrQXKCH2kK/88tv9s+AFFNTS+OKbHM&#10;YI9u9CaERjGkxZiKfBewUrbZ2HUIUWgtCJoib50PFcIf/QMMUsBjImEnwaQ/lkd2mev9yLXYRcLx&#10;spzNjs+wIxxV5en52WnuRfEC9hDiZ+EMSYeaSu26ZcsgLp212FYHmW+2vQ0RwyPwAEiRtU13KcM+&#10;p3yKey165VchsWbMYpqd5GkTSw1ky3BOGOfCxlmqEd1qi9YJJpXWI7B8D6hjOYAG2wQTeQpH4OQ9&#10;4J8RR0SO6mwcwUbZoe43KTc/xsi9/aH6vuZU/so1e2w1uH4Hguc3Cpm9ZSE+MMChx2bgIsd7/CSy&#10;a+qGEyWtg1/v3Sd7nEXUUtLhEtU0/NwwEJToLxan9KI8OUlbl4WT07MpCvBas3qtsRuzdMh/iU+G&#10;5/mY7KM+HCU484z7vkhRUcUsx9g15REOwjL2y40vBheLRTbDTfMs3tpHz5PzxGqalafdMwM/jFfE&#10;ubxzh4Vj1Zu56m0T0rrFJjqp8tC98DrwjVuah2Z4UdIz8FrOVi/v3vw3AAAA//8DAFBLAwQUAAYA&#10;CAAAACEACfwa9NkAAAAGAQAADwAAAGRycy9kb3ducmV2LnhtbEyOzW7CMBCE75X6DtZW4gYOgf4Q&#10;4iCE6KHHhj6AEy9JwF5HsQPp23d7ak+j0Yxmvnw3OStuOITOk4LlIgGBVHvTUaPg6/Q+fwMRoiaj&#10;rSdU8I0BdsXjQ64z4+/0ibcyNoJHKGRaQRtjn0kZ6hadDgvfI3F29oPTke3QSDPoO487K9MkeZFO&#10;d8QPre7x0GJ9LUen4FIdP1Z4LN1pv7ZxfF5KtlKp2dO034KIOMW/MvziMzoUzFT5kUwQVsF8xeRR&#10;QboBwXGarkFUrK8bkEUu/+MXPwAAAP//AwBQSwECLQAUAAYACAAAACEAtoM4kv4AAADhAQAAEwAA&#10;AAAAAAAAAAAAAAAAAAAAW0NvbnRlbnRfVHlwZXNdLnhtbFBLAQItABQABgAIAAAAIQA4/SH/1gAA&#10;AJQBAAALAAAAAAAAAAAAAAAAAC8BAABfcmVscy8ucmVsc1BLAQItABQABgAIAAAAIQC6MK7ehAIA&#10;AD8FAAAOAAAAAAAAAAAAAAAAAC4CAABkcnMvZTJvRG9jLnhtbFBLAQItABQABgAIAAAAIQAJ/Br0&#10;2QAAAAY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261483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261483" w:rsidRDefault="00AC3CFC" w:rsidP="00AC3C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Überversorgung in einem Bereich des Gesundheitswesens führt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zu weniger Kapazitäten in anderen.</w:t>
            </w:r>
          </w:p>
        </w:tc>
        <w:tc>
          <w:tcPr>
            <w:tcW w:w="2835" w:type="dxa"/>
            <w:vAlign w:val="center"/>
          </w:tcPr>
          <w:p w:rsidR="000A0C0E" w:rsidRPr="00261483" w:rsidRDefault="00A52A5C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55F59782" wp14:editId="49C23BD4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-21590</wp:posOffset>
                      </wp:positionV>
                      <wp:extent cx="166370" cy="158750"/>
                      <wp:effectExtent l="0" t="0" r="24130" b="12700"/>
                      <wp:wrapNone/>
                      <wp:docPr id="96" name="Flussdiagramm: Verbindungsstell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6" o:spid="_x0000_s1026" type="#_x0000_t120" style="position:absolute;margin-left:12.75pt;margin-top:-1.7pt;width:13.1pt;height:12.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FQhhA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NT2fUWKZ&#10;wR5d600IjWJIizEV+SH8StlmY9chRKG1IGiKvHUuVAh/cPd+kAIeEwk76U36Y3lkl7nej1yLXSQc&#10;L8vZ7PMpdoSjqjw5Oz3JvShewM6H+EWAIelQU6mhW7bMxyVYi20Fn/lm25sQMTwCD4AUWdt0lzLs&#10;c8qnuNeiV34TEmvGLKbZSZ42sdSebBnOCeNc2JhrRLfaonWCSaX1CCzfA+pYJmIQNNgmmMhTOAIn&#10;7wH/jDgiclSwcQQbZYe636Tc/Bwj9/aH6vuaU/kraPbYag/9DgTHrxUye8NCvGcehx6bgYsc7/CT&#10;yK4pDCdKWvC/37tP9jiLqKWkwyWqafi1YV5Qor9anNLz8vg4bV0Wjk9Opyj415rVa43dmCUg/yU+&#10;GY7nY7KP+nCUHswT7vsiRUUVsxxj15RHfxCWsV9ufDG4WCyyGW6aY/HGPjienCdW06w87p6Yd8N4&#10;RZzLWzgsHKvezFVvm5AWFpsIUuWhe+F14Bu3NPd/eFHSM/BazlYv7978GQAA//8DAFBLAwQUAAYA&#10;CAAAACEAgVScidkAAAAHAQAADwAAAGRycy9kb3ducmV2LnhtbEyOTW6DMBCF95V6B2sidZcYkpBW&#10;FBNFVbroMqQHMHgKNPYYYZPQ23e6SpfvR+99xX52VlxxDL0nBekqAYHUeNNTq+Dz/L58ARGiJqOt&#10;J1TwgwH25eNDoXPjb3TCaxVbwSMUcq2gi3HIpQxNh06HlR+QOPvyo9OR5dhKM+objzsr10myk073&#10;xA+dHvCtw+ZSTU7Bd3382OCxcufD1sYpSyVLqdTTYj68gog4x3sZ/vAZHUpmqv1EJgirYJ1l3FSw&#10;3GxBcJ6lzyBq9tMdyLKQ//nLXwAAAP//AwBQSwECLQAUAAYACAAAACEAtoM4kv4AAADhAQAAEwAA&#10;AAAAAAAAAAAAAAAAAAAAW0NvbnRlbnRfVHlwZXNdLnhtbFBLAQItABQABgAIAAAAIQA4/SH/1gAA&#10;AJQBAAALAAAAAAAAAAAAAAAAAC8BAABfcmVscy8ucmVsc1BLAQItABQABgAIAAAAIQA/KFQhhAIA&#10;AD8FAAAOAAAAAAAAAAAAAAAAAC4CAABkcnMvZTJvRG9jLnhtbFBLAQItABQABgAIAAAAIQCBVJyJ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3B7E198B" wp14:editId="6FA6C80E">
                      <wp:simplePos x="0" y="0"/>
                      <wp:positionH relativeFrom="column">
                        <wp:posOffset>725805</wp:posOffset>
                      </wp:positionH>
                      <wp:positionV relativeFrom="paragraph">
                        <wp:posOffset>-16510</wp:posOffset>
                      </wp:positionV>
                      <wp:extent cx="166370" cy="158750"/>
                      <wp:effectExtent l="0" t="0" r="24130" b="12700"/>
                      <wp:wrapNone/>
                      <wp:docPr id="100" name="Flussdiagramm: Verbindungsstel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0" o:spid="_x0000_s1026" type="#_x0000_t120" style="position:absolute;margin-left:57.15pt;margin-top:-1.3pt;width:13.1pt;height:12.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6uEgwIAAEEFAAAOAAAAZHJzL2Uyb0RvYy54bWysVEtv2zAMvg/YfxB0Xx1nbdoZdYogRYcB&#10;RRus3XpWZCkWptcoJU7260fJjtt1PQ272KTIj49PpC6v9kaTnYCgnK1peTKhRFjuGmU3Nf32ePPh&#10;gpIQmW2YdlbU9CACvZq/f3fZ+UpMXet0I4BgEBuqzte0jdFXRRF4KwwLJ84Li0bpwLCIKmyKBliH&#10;0Y0uppPJrOgcNB4cFyHg6XVvpPMcX0rB472UQUSia4q1xfyF/F2nbzG/ZNUGmG8VH8pg/1CFYcpi&#10;0jHUNYuMbEH9FcooDi44GU+4M4WTUnGRe8Buysmrbh5a5kXuBckJfqQp/L+w/G63AqIavLsJ8mOZ&#10;wUu60dsQGsWQF2Mq8l3AWtlmazchRKG1IMkXmet8qDDAg1/BoAUUEw17CSb9sUGyz2wfRrbFPhKO&#10;h+Vs9vEcc3I0lWcX52c5ZvEM9hDiZ+EMSUJNpXbdsmUQl85avFgHmXG2uw0R0yPwCEiZtU1nqcK+&#10;pizFgxa98auQ2DVWMc1B8ryJpQayYzgpjHNh4yz1iGG1Re8Ek0rrEVi+BdSxHECDb4KJPIcjcPIW&#10;8M+MIyJndTaOYKPs0PerkpsfY+be/9h933Nqf+2aA142uH4Lguc3Cpm9ZSGuGODY42XgKsd7/CSy&#10;a+oGiZLWwa+3zpM/TiNaKelwjWoafm4ZCEr0F4tz+qk8PU17l5XTs/MpKvDSsn5psVuzdMh/iY+G&#10;51lM/lEfRQnOPOHGL1JWNDHLMXdNeYSjsoz9euObwcVikd1w1zyLt/bB8xQ8sZpm5XH/xMAP4xVx&#10;Lu/cceVY9Wquet+EtG6xjU6qPHTPvA58457moRnelPQQvNSz1/PLN/8NAAD//wMAUEsDBBQABgAI&#10;AAAAIQCkb6+a2gAAAAkBAAAPAAAAZHJzL2Rvd25yZXYueG1sTI9BboMwEEX3lXoHayp1lxgIiSqK&#10;iaIqXXRZ0gMYPAUSe4ywSejtO1m1y695+v9NuV+cFVecwuBJQbpOQCC13gzUKfg6va9eQISoyWjr&#10;CRX8YIB99fhQ6sL4G33itY6d4BIKhVbQxzgWUoa2R6fD2o9IfPv2k9OR49RJM+kblzsrsyTZSacH&#10;4oVej/jWY3upZ6fg3Bw/Nnis3emQ2zhvU8lRKvX8tBxeQURc4h8Md31Wh4qdGj+TCcJyTvMNowpW&#10;2Q7EHciTLYhGQZblIKtS/v+g+gUAAP//AwBQSwECLQAUAAYACAAAACEAtoM4kv4AAADhAQAAEwAA&#10;AAAAAAAAAAAAAAAAAAAAW0NvbnRlbnRfVHlwZXNdLnhtbFBLAQItABQABgAIAAAAIQA4/SH/1gAA&#10;AJQBAAALAAAAAAAAAAAAAAAAAC8BAABfcmVscy8ucmVsc1BLAQItABQABgAIAAAAIQCK96uEgwIA&#10;AEEFAAAOAAAAAAAAAAAAAAAAAC4CAABkcnMvZTJvRG9jLnhtbFBLAQItABQABgAIAAAAIQCkb6+a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6C55A3C4" wp14:editId="2C787896">
                      <wp:simplePos x="0" y="0"/>
                      <wp:positionH relativeFrom="column">
                        <wp:posOffset>1282700</wp:posOffset>
                      </wp:positionH>
                      <wp:positionV relativeFrom="paragraph">
                        <wp:posOffset>-24130</wp:posOffset>
                      </wp:positionV>
                      <wp:extent cx="166370" cy="158750"/>
                      <wp:effectExtent l="0" t="0" r="24130" b="12700"/>
                      <wp:wrapNone/>
                      <wp:docPr id="99" name="Flussdiagramm: Verbindungsstel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9" o:spid="_x0000_s1026" type="#_x0000_t120" style="position:absolute;margin-left:101pt;margin-top:-1.9pt;width:13.1pt;height:12.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yv6hAIAAD8FAAAOAAAAZHJzL2Uyb0RvYy54bWysVN1P2zAQf5+0/8Hy+0jTQYGIFFVFTJMQ&#10;oMHGs+vYjTV/7ew27f56zk4aGONp2kvi893vPn5354vLndFkKyAoZ2taHk0oEZa7Rtl1Tb8/Xn86&#10;oyREZhumnRU13YtAL+cfP1x0vhJT1zrdCCDoxIaq8zVtY/RVUQTeCsPCkfPColI6MCyiCOuiAdah&#10;d6OL6WQyKzoHjQfHRQh4e9Ur6Tz7l1LweCdlEJHommJuMX8hf1fpW8wvWLUG5lvFhzTYP2RhmLIY&#10;dHR1xSIjG1B/uTKKgwtOxiPuTOGkVFzkGrCacvKmmoeWeZFrQXKCH2kK/88tv93eA1FNTc/PKbHM&#10;YI+u9SaERjGkxZiK/BCwUrbZ2HUIUWgtCJoib50PFcIf/D0MUsBjImEnwaQ/lkd2mev9yLXYRcLx&#10;spzNPp9iRziqypOz05Pci+IF7CHEL8IZkg41ldp1y5ZBXDprsa0OMt9sexMihkfgAZAia5vuUoZ9&#10;TvkU91r0ym9CYs2YxTQ7ydMmlhrIluGcMM6FjbNUI7rVFq0TTCqtR2D5HlDHcgANtgkm8hSOwMl7&#10;wD8jjogc1dk4go2yQ91vUm5+jpF7+0P1fc2p/JVr9thqcP0OBM+vFTJ7w0K8Z4BDj83ARY53+Elk&#10;19QNJ0paB7/fu0/2OIuopaTDJapp+LVhICjRXy1O6Xl5fJy2LgvHJ6dTFOC1ZvVaYzdm6ZD/Ep8M&#10;z/Mx2Ud9OEpw5gn3fZGioopZjrFryiMchGXslxtfDC4Wi2yGm+ZZvLEPnifnidU0K4+7JwZ+GK+I&#10;c3nrDgvHqjdz1dsmpHWLTXRS5aF74XXgG7c0D83woqRn4LWcrV7evfkzAAAA//8DAFBLAwQUAAYA&#10;CAAAACEA7xBcXtoAAAAJAQAADwAAAGRycy9kb3ducmV2LnhtbEyPwU7DMBBE70j8g7VI3FonLqAq&#10;jVNVqBw4kvYDnHhJUux1FDtt+HuWE9x2tKOZeeV+8U5ccYpDIA35OgOB1AY7UKfhfHpbbUHEZMga&#10;Fwg1fGOEfXV/V5rChht94LVOneAQioXR0Kc0FlLGtkdv4jqMSPz7DJM3ieXUSTuZG4d7J1WWvUhv&#10;BuKG3oz42mP7Vc9ew6U5vm/wWPvT4cml+TmXLKXWjw/LYQci4ZL+zPA7n6dDxZuaMJONwmlQmWKW&#10;pGG1YQQ2KLVVIBo+cgWyKuV/guoHAAD//wMAUEsBAi0AFAAGAAgAAAAhALaDOJL+AAAA4QEAABMA&#10;AAAAAAAAAAAAAAAAAAAAAFtDb250ZW50X1R5cGVzXS54bWxQSwECLQAUAAYACAAAACEAOP0h/9YA&#10;AACUAQAACwAAAAAAAAAAAAAAAAAvAQAAX3JlbHMvLnJlbHNQSwECLQAUAAYACAAAACEA8Qcr+oQC&#10;AAA/BQAADgAAAAAAAAAAAAAAAAAuAgAAZHJzL2Uyb0RvYy54bWxQSwECLQAUAAYACAAAACEA7xBc&#10;X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261483" w:rsidRDefault="00A52A5C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4B6D900" wp14:editId="15AFABEB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4765</wp:posOffset>
                      </wp:positionV>
                      <wp:extent cx="166370" cy="158750"/>
                      <wp:effectExtent l="0" t="0" r="24130" b="12700"/>
                      <wp:wrapNone/>
                      <wp:docPr id="101" name="Flussdiagramm: Verbindungsstel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1" o:spid="_x0000_s1026" type="#_x0000_t120" style="position:absolute;margin-left:-2pt;margin-top:-1.95pt;width:13.1pt;height:12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lbagwIAAEEFAAAOAAAAZHJzL2Uyb0RvYy54bWysVFtP2zAUfp+0/2D5faTpoLCIFFVFTJMQ&#10;VIONZ9exG2u+7dht2v36HTtpYIynaS+Jj8/9O9/x5dXeaLITEJSzNS1PJpQIy12j7Kam3x5vPlxQ&#10;EiKzDdPOipoeRKBX8/fvLjtfialrnW4EEAxiQ9X5mrYx+qooAm+FYeHEeWFRKR0YFlGETdEA6zC6&#10;0cV0MpkVnYPGg+MiBLy97pV0nuNLKXi8lzKISHRNsbaYv5C/6/Qt5pes2gDzreJDGewfqjBMWUw6&#10;hrpmkZEtqL9CGcXBBSfjCXemcFIqLnIP2E05edXNQ8u8yL0gOMGPMIX/F5bf7VZAVIOzm5SUWGZw&#10;SDd6G0KjGOJiTEW+C1gr22ztJoQotBYk2SJynQ8VBnjwKxikgMcEw16CSX9skOwz2ocRbbGPhONl&#10;OZt9PMeZcFSVZxfnZ3kaxbOzhxA/C2dIOtRUatctWwZx6azFwTrIiLPdbYiYHh2PDimztukuVdjX&#10;lE/xoEWv/Cokdo1VTHOQzDex1EB2DJnCOBc2zlKPGFZbtE5uUmk9OpZvOeqYgUGnwTa5iczD0XHy&#10;luOfGUePnNXZODobZYe+X5Xc/Bgz9/bH7vueU/tr1xxw2OD6LQie3yhE9paFuGKAtMdh4CrHe/wk&#10;sGvqhhMlrYNfb90ne2QjainpcI1qGn5uGQhK9BeLPP1Unp6mvcvC6dn5FAV4qVm/1NitWTrEH5mI&#10;1eVjso/6eJTgzBNu/CJlRRWzHHPXlEc4CsvYrze+GVwsFtkMd82zeGsfPE/BE6qJK4/7JwZ+oFdE&#10;Xt6548qx6hWvetvkad1iG51UmXTPuA54455m0gxvSnoIXsrZ6vnlm/8GAAD//wMAUEsDBBQABgAI&#10;AAAAIQCAcLni2QAAAAcBAAAPAAAAZHJzL2Rvd25yZXYueG1sTI/BTsMwEETvSPyDtUi9tU7SgiCN&#10;U1VVOXAk5QOceJsE7HUUO234e7anchqNZjX7ptjNzooLjqH3pCBdJSCQGm96ahV8nd6XryBC1GS0&#10;9YQKfjHArnx8KHRu/JU+8VLFVnAJhVwr6GIccilD06HTYeUHJM7OfnQ6sh1baUZ95XJnZZYkL9Lp&#10;nvhDpwc8dNj8VJNT8F0fP9Z4rNxpv7Fxek4lW6nU4mneb0FEnOP9GG74jA4lM9V+IhOEVbDc8JTI&#10;un4DwXmWZSBq1jQFWRbyP3/5BwAA//8DAFBLAQItABQABgAIAAAAIQC2gziS/gAAAOEBAAATAAAA&#10;AAAAAAAAAAAAAAAAAABbQ29udGVudF9UeXBlc10ueG1sUEsBAi0AFAAGAAgAAAAhADj9If/WAAAA&#10;lAEAAAsAAAAAAAAAAAAAAAAALwEAAF9yZWxzLy5yZWxzUEsBAi0AFAAGAAgAAAAhAKuqVtqDAgAA&#10;QQUAAA4AAAAAAAAAAAAAAAAALgIAAGRycy9lMm9Eb2MueG1sUEsBAi0AFAAGAAgAAAAhAIBwueL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F6324D3" wp14:editId="69886CF2">
                      <wp:simplePos x="0" y="0"/>
                      <wp:positionH relativeFrom="column">
                        <wp:posOffset>483235</wp:posOffset>
                      </wp:positionH>
                      <wp:positionV relativeFrom="paragraph">
                        <wp:posOffset>-14605</wp:posOffset>
                      </wp:positionV>
                      <wp:extent cx="166370" cy="158750"/>
                      <wp:effectExtent l="0" t="0" r="24130" b="12700"/>
                      <wp:wrapNone/>
                      <wp:docPr id="97" name="Flussdiagramm: Verbindungsstel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7" o:spid="_x0000_s1026" type="#_x0000_t120" style="position:absolute;margin-left:38.05pt;margin-top:-1.15pt;width:13.1pt;height:12.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gbJhAIAAD8FAAAOAAAAZHJzL2Uyb0RvYy54bWysVEtv2zAMvg/YfxB0Xx1nbdIadYogRYcB&#10;RVes3XpWZCkWptcoJU7260fJjtt1PQ272KLIj4+PpC6v9kaTnYCgnK1peTKhRFjuGmU3Nf32ePPh&#10;nJIQmW2YdlbU9CACvVq8f3fZ+UpMXet0I4CgExuqzte0jdFXRRF4KwwLJ84Li0rpwLCIImyKBliH&#10;3o0uppPJrOgcNB4cFyHg7XWvpIvsX0rB4xcpg4hE1xRzi/kL+btO32JxyaoNMN8qPqTB/iELw5TF&#10;oKOraxYZ2YL6y5VRHFxwMp5wZwonpeIi14DVlJNX1Ty0zItcC5IT/EhT+H9u+d3uHohqanoxp8Qy&#10;gz260dsQGsWQFmMq8l3AWtlmazchRKG1IGiKvHU+VAh/8PcwSAGPiYS9BJP+WB7ZZ64PI9diHwnH&#10;y3I2+zjHjnBUlWfn87Pci+IZ7CHET8IZkg41ldp1q5ZBXDlrsa0OMt9sdxsihkfgEZAia5vuUoZ9&#10;TvkUD1r0yq9CYs2YxTQ7ydMmVhrIjuGcMM6FjbNUI7rVFq0TTCqtR2D5FlDHcgANtgkm8hSOwMlb&#10;wD8jjogc1dk4go2yQ92vUm5+jJF7+2P1fc2p/LVrDthqcP0OBM9vFDJ7y0K8Z4BDj83ARY5f8JPI&#10;rqkbTpS0Dn69dZ/scRZRS0mHS1TT8HPLQFCiP1uc0ovy9DRtXRZOz+ZTFOClZv1SY7dm5ZD/Ep8M&#10;z/Mx2Ud9PEpw5gn3fZmioopZjrFryiMchVXslxtfDC6Wy2yGm+ZZvLUPnifnidU0K4/7JwZ+GK+I&#10;c3nnjgvHqldz1dsmpHXLbXRS5aF75nXgG7c0D83woqRn4KWcrZ7fvcVvAAAA//8DAFBLAwQUAAYA&#10;CAAAACEAEuQpEtoAAAAIAQAADwAAAGRycy9kb3ducmV2LnhtbEyPwU7DMBBE70j8g7VI3FonKbQo&#10;zaaqUDlwJOUDnHibBOx1FDtt+HucE9x2NKPZN8VhtkZcafS9Y4R0nYAgbpzuuUX4PL+tXkD4oFgr&#10;45gQfsjDoby/K1Su3Y0/6FqFVsQS9rlC6EIYcil905FVfu0G4uhd3GhViHJspR7VLZZbI7Mk2Uqr&#10;eo4fOjXQa0fNdzVZhK/69L6hU2XPxycTpudURikRHx/m4x5EoDn8hWHBj+hQRqbaTay9MAi7bRqT&#10;CKtsA2Lxk+WoEbJsB7Is5P8B5S8AAAD//wMAUEsBAi0AFAAGAAgAAAAhALaDOJL+AAAA4QEAABMA&#10;AAAAAAAAAAAAAAAAAAAAAFtDb250ZW50X1R5cGVzXS54bWxQSwECLQAUAAYACAAAACEAOP0h/9YA&#10;AACUAQAACwAAAAAAAAAAAAAAAAAvAQAAX3JlbHMvLnJlbHNQSwECLQAUAAYACAAAACEAlIYGyYQC&#10;AAA/BQAADgAAAAAAAAAAAAAAAAAuAgAAZHJzL2Uyb0RvYy54bWxQSwECLQAUAAYACAAAACEAEuQp&#10;Et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261483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261483" w:rsidRDefault="00AC3CFC" w:rsidP="00AC3C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Unterversorgung von Patienten sollte eher in Angriff genommen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werden als deren Überversorgung.</w:t>
            </w:r>
          </w:p>
        </w:tc>
        <w:tc>
          <w:tcPr>
            <w:tcW w:w="2835" w:type="dxa"/>
            <w:vAlign w:val="center"/>
          </w:tcPr>
          <w:p w:rsidR="000A0C0E" w:rsidRPr="00261483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31C865E5" wp14:editId="6FF9BDD5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-6350</wp:posOffset>
                      </wp:positionV>
                      <wp:extent cx="166370" cy="158750"/>
                      <wp:effectExtent l="0" t="0" r="24130" b="12700"/>
                      <wp:wrapNone/>
                      <wp:docPr id="95" name="Flussdiagramm: Verbindungsstel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5" o:spid="_x0000_s1026" type="#_x0000_t120" style="position:absolute;margin-left:12.6pt;margin-top:-.5pt;width:13.1pt;height:12.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dLChAIAAD8FAAAOAAAAZHJzL2Uyb0RvYy54bWysVEtv2zAMvg/YfxB0Xx1nT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anoxo8Qy&#10;gz260dsQGsWQFmMq8l3AWtlmazchRKG1IGiKvHU+VAh/8PcwSAGPiYS9BJP+WB7ZZ64PI9diHwnH&#10;y3I+/3iGHeGoKmfnZ7Pci+IZ7CHET8IZkg41ldp1q5ZBXDlrsa0OMt9sdxsihkfgEZAia5vuUoZ9&#10;TvkUD1r0yq9CYs2YxTQ7ydMmVhrIjuGcMM6FjfNUI7rVFq0TTCqtR2D5FlDHcgANtgkm8hSOwMlb&#10;wD8jjogc1dk4go2yQ92vUm5+jJF7+2P1fc2p/LVrDthqcP0OBM9vFDJ7y0K8Z4BDj83ARY5f8JPI&#10;rqkbTpS0Dn69dZ/scRZRS0mHS1TT8HPLQFCiP1uc0ovy9DRtXRZOZ2dTFOClZv1SY7dm5ZD/Ep8M&#10;z/Mx2Ud9PEpw5gn3fZmioopZjrFryiMchVXslxtfDC6Wy2yGm+ZZvLUPnifnidU0K4/7JwZ+GK+I&#10;c3nnjgvHqldz1dsmpHXLbXRS5aF75nXgG7c0D83woqRn4KWcrZ7fvcVvAAAA//8DAFBLAwQUAAYA&#10;CAAAACEAJ5he+9kAAAAHAQAADwAAAGRycy9kb3ducmV2LnhtbEyPwU7DMBBE70j8g7VI3FonIUEo&#10;xKkqVA4cSfsBTrwkae11FDtt+HuWExxnZzT7ptqtzoorzmH0pCDdJiCQOm9G6hWcju+bFxAhajLa&#10;ekIF3xhgV9/fVbo0/kafeG1iL7iEQqkVDDFOpZShG9DpsPUTEntffnY6spx7aWZ943JnZZYkz9Lp&#10;kfjDoCd8G7C7NItTcG4PH094aNxxn9u4FKlkKZV6fFj3ryAirvEvDL/4jA41M7V+IROEVZAVGScV&#10;bFKexH6R5iBavucJyLqS//nrHwAAAP//AwBQSwECLQAUAAYACAAAACEAtoM4kv4AAADhAQAAEwAA&#10;AAAAAAAAAAAAAAAAAAAAW0NvbnRlbnRfVHlwZXNdLnhtbFBLAQItABQABgAIAAAAIQA4/SH/1gAA&#10;AJQBAAALAAAAAAAAAAAAAAAAAC8BAABfcmVscy8ucmVsc1BLAQItABQABgAIAAAAIQCD3dLChAIA&#10;AD8FAAAOAAAAAAAAAAAAAAAAAC4CAABkcnMvZTJvRG9jLnhtbFBLAQItABQABgAIAAAAIQAnmF77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5AF484B2" wp14:editId="7193854A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-13335</wp:posOffset>
                      </wp:positionV>
                      <wp:extent cx="166370" cy="158750"/>
                      <wp:effectExtent l="0" t="0" r="24130" b="12700"/>
                      <wp:wrapNone/>
                      <wp:docPr id="102" name="Flussdiagramm: Verbindungsstel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2" o:spid="_x0000_s1026" type="#_x0000_t120" style="position:absolute;margin-left:100.7pt;margin-top:-1.05pt;width:13.1pt;height:12.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VE5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1kSoll&#10;Bpt0o7chNIohL8ZU5LuAtbLN1m5CiEJrQZItMtf5UKGDB7+CQQp4TDTsJZj0xwLJPrN9GNkW+0g4&#10;Xpaz2cdz7AlHVXl2cX6Wu1E8gz2E+Fk4Q9KhplK7btkyiEtnLTbWQWac7W5DxPAIPAJSZG3TXcqw&#10;zymf4kGLXvlVSKwas5hmJ3nexFID2TGcFMa5sHGWakS32qJ1gkml9Qgs3wLqWA6gwTbBRJ7DETh5&#10;C/hnxBGRozobR7BRdqj7VcrNjzFyb3+svq85lb92zQGbDa7fguD5jUJmb1mIKwY49tgMXOV4j59E&#10;dk3dcKKkdfDrrftkj9OIWko6XKOahp9bBoIS/cXinH4qT0/T3mXh9Ox8igK81KxfauzWLB3yX+Kj&#10;4Xk+Jvuoj0cJzjzhxi9SVFQxyzF2TXmEo7CM/Xrjm8HFYpHNcNc8i7f2wfPkPLGaZuVx/8TAD+MV&#10;cS7v3HHlWPVqrnrbhLRusY1Oqjx0z7wOfOOe5qEZ3pT0ELyUs9Xzyzf/DQAA//8DAFBLAwQUAAYA&#10;CAAAACEATluuwdoAAAAJAQAADwAAAGRycy9kb3ducmV2LnhtbEyPwU7DMAyG70i8Q2QkblvaMAaU&#10;ptOExoEjHQ+QNqYtJE7VpFt5e7wT3PzLn35/LneLd+KEUxwCacjXGQikNtiBOg0fx9fVI4iYDFnj&#10;AqGGH4ywq66vSlPYcKZ3PNWpE1xCsTAa+pTGQsrY9uhNXIcRiXefYfImcZw6aSdz5nLvpMqyrfRm&#10;IL7QmxFfemy/69lr+GoOb3d4qP1xv3Fpvs8lR6n17c2yfwaRcEl/MFz0WR0qdmrCTDYKp0Fl+YZR&#10;DSuVg2BAqYctiOYyPIGsSvn/g+oXAAD//wMAUEsBAi0AFAAGAAgAAAAhALaDOJL+AAAA4QEAABMA&#10;AAAAAAAAAAAAAAAAAAAAAFtDb250ZW50X1R5cGVzXS54bWxQSwECLQAUAAYACAAAACEAOP0h/9YA&#10;AACUAQAACwAAAAAAAAAAAAAAAAAvAQAAX3JlbHMvLnJlbHNQSwECLQAUAAYACAAAACEAyE1ROYQC&#10;AABBBQAADgAAAAAAAAAAAAAAAAAuAgAAZHJzL2Uyb0RvYy54bWxQSwECLQAUAAYACAAAACEATluu&#10;wd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436D65EA" wp14:editId="56EB896A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-4445</wp:posOffset>
                      </wp:positionV>
                      <wp:extent cx="166370" cy="158750"/>
                      <wp:effectExtent l="0" t="0" r="24130" b="12700"/>
                      <wp:wrapNone/>
                      <wp:docPr id="103" name="Flussdiagramm: Verbindungsstel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3" o:spid="_x0000_s1026" type="#_x0000_t120" style="position:absolute;margin-left:57.5pt;margin-top:-.35pt;width:13.1pt;height:12.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KxnhAIAAEEFAAAOAAAAZHJzL2Uyb0RvYy54bWysVN1P2zAQf5+0/8Hy+0hToLCIFFVFTJMQ&#10;oMHGs+vYjTV/7ew27f56zk4aGONp2kvi893vPn5354vLndFkKyAoZ2taHk0oEZa7Rtl1Tb8/Xn86&#10;pyREZhumnRU13YtAL+cfP1x0vhJT1zrdCCDoxIaq8zVtY/RVUQTeCsPCkfPColI6MCyiCOuiAdah&#10;d6OL6WQyKzoHjQfHRQh4e9Ur6Tz7l1LweCdlEJHommJuMX8hf1fpW8wvWLUG5lvFhzTYP2RhmLIY&#10;dHR1xSIjG1B/uTKKgwtOxiPuTOGkVFzkGrCacvKmmoeWeZFrQXKCH2kK/88tv93eA1EN9m5yTIll&#10;Bpt0rTchNIohL8ZU5IeAlbLNxq5DiEJrQZItMtf5UKGDB38PgxTwmGjYSTDpjwWSXWZ7P7ItdpFw&#10;vCxns+Mz7AlHVXl6fnaau1G8gD2E+EU4Q9KhplK7btkyiEtnLTbWQWacbW9CxPAIPABSZG3TXcqw&#10;zymf4l6LXvlNSKwas5hmJ3nexFID2TKcFMa5sHGWakS32qJ1gkml9Qgs3wPqWA6gwTbBRJ7DETh5&#10;D/hnxBGRozobR7BRdqj7TcrNzzFyb3+ovq85lb9yzR6bDa7fguD5tUJmb1iI9wxw7LEZuMrxDj+J&#10;7Jq64URJ6+D3e/fJHqcRtZR0uEY1Db82DAQl+qvFOf1cnpykvcvCyenZFAV4rVm91tiNWTrkv8RH&#10;w/N8TPZRH44SnHnCjV+kqKhilmPsmvIIB2EZ+/XGN4OLxSKb4a55Fm/sg+fJeWI1zcrj7omBH8Yr&#10;4lzeusPKserNXPW2CWndYhOdVHnoXngd+MY9zUMzvCnpIXgtZ6uXl2/+DAAA//8DAFBLAwQUAAYA&#10;CAAAACEARXLVEdoAAAAIAQAADwAAAGRycy9kb3ducmV2LnhtbEyPQU7DMBBF90jcwRokdq2TNAWU&#10;xqkqVBYsSTmAE0+TgD2OYqcNt2e6guXTH/15v9wvzooLTmHwpCBdJyCQWm8G6hR8nt5WLyBC1GS0&#10;9YQKfjDAvrq/K3Vh/JU+8FLHTnAJhUIr6GMcCylD26PTYe1HJM7OfnI6Mk6dNJO+crmzMkuSJ+n0&#10;QPyh1yO+9th+17NT8NUc3zd4rN3pkNs4b1PJKJV6fFgOOxARl/h3DDd9VoeKnRo/kwnCMqdb3hIV&#10;rJ5B3PI8zUA0CrJ8A7Iq5f8B1S8AAAD//wMAUEsBAi0AFAAGAAgAAAAhALaDOJL+AAAA4QEAABMA&#10;AAAAAAAAAAAAAAAAAAAAAFtDb250ZW50X1R5cGVzXS54bWxQSwECLQAUAAYACAAAACEAOP0h/9YA&#10;AACUAQAACwAAAAAAAAAAAAAAAAAvAQAAX3JlbHMvLnJlbHNQSwECLQAUAAYACAAAACEA6RCsZ4QC&#10;AABBBQAADgAAAAAAAAAAAAAAAAAuAgAAZHJzL2Uyb0RvYy54bWxQSwECLQAUAAYACAAAACEARXLV&#10;Ed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261483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25038552" wp14:editId="131E5E27">
                      <wp:simplePos x="0" y="0"/>
                      <wp:positionH relativeFrom="column">
                        <wp:posOffset>483235</wp:posOffset>
                      </wp:positionH>
                      <wp:positionV relativeFrom="paragraph">
                        <wp:posOffset>-13335</wp:posOffset>
                      </wp:positionV>
                      <wp:extent cx="166370" cy="158750"/>
                      <wp:effectExtent l="0" t="0" r="24130" b="12700"/>
                      <wp:wrapNone/>
                      <wp:docPr id="106" name="Flussdiagramm: Verbindungsstell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6" o:spid="_x0000_s1026" type="#_x0000_t120" style="position:absolute;margin-left:38.05pt;margin-top:-1.05pt;width:13.1pt;height:12.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9WZ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8mM0os&#10;M9ikG70NoVEMeTGmIt+FXyvbbO0mhCi0FiTZInOdCxU6eHArP0gBj4mGvfQm/bFAss9sH0a2xT4S&#10;jpflbPbxHHvCUVWeXZyf5W4Uz2DnQ/wswJB0qKnU0C1b5uMSrMXGgs+Ms91tiBgegUdAiqxtuksZ&#10;9jnlUzxo0Su/ColVYxbT7CTPm1hqT3YMJ4VxLmzMNaJbbdE6waTSegSWbwF1LBMxCBpsE0zkORyB&#10;k7eAf0YcETkq2DiCjbJD3a9Sbn6MkXv7Y/V9zan8NTQHbLaHfguC4zcKmb1lIa6Yx7HHZuAqx3v8&#10;JLJrCsOJkhb8r7fukz1OI2op6XCNahp+bpkXlOgvFuf0U3l6mvYuC6dn51MU/EvN+qXGbs0SkP8S&#10;Hw3H8zHZR308Sg/mCTd+kaKiilmOsWvKoz8Ky9ivN74ZXCwW2Qx3zbF4ax8cT84Tq2lWHvdPzLth&#10;vCLO5R0cV45Vr+aqt01IC4ttBKny0D3zOvCNe5r7P7wp6SF4KWer55dv/hsAAP//AwBQSwMEFAAG&#10;AAgAAAAhAO9dxHfaAAAACAEAAA8AAABkcnMvZG93bnJldi54bWxMj8FOwzAQRO9I/IO1SNxaJy4U&#10;CHGqCpUDR1I+wImXJGCvo9hpw9+zPcFpNZrR7Jtyt3gnTjjFIZCGfJ2BQGqDHajT8HF8XT2CiMmQ&#10;NS4QavjBCLvq+qo0hQ1nesdTnTrBJRQLo6FPaSykjG2P3sR1GJHY+wyTN4nl1Ek7mTOXeydVlm2l&#10;NwPxh96M+NJj+13PXsNXc3jb4KH2x/2dS/N9LllKrW9vlv0ziIRL+gvDBZ/RoWKmJsxko3AaHrY5&#10;JzWsFN+Ln6kNiEaDUk8gq1L+H1D9AgAA//8DAFBLAQItABQABgAIAAAAIQC2gziS/gAAAOEBAAAT&#10;AAAAAAAAAAAAAAAAAAAAAABbQ29udGVudF9UeXBlc10ueG1sUEsBAi0AFAAGAAgAAAAhADj9If/W&#10;AAAAlAEAAAsAAAAAAAAAAAAAAAAALwEAAF9yZWxzLy5yZWxzUEsBAi0AFAAGAAgAAAAhAA0/1ZmF&#10;AgAAQQUAAA4AAAAAAAAAAAAAAAAALgIAAGRycy9lMm9Eb2MueG1sUEsBAi0AFAAGAAgAAAAhAO9d&#10;xHfaAAAACA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0F0EBCF6" wp14:editId="4373E516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1590</wp:posOffset>
                      </wp:positionV>
                      <wp:extent cx="166370" cy="158750"/>
                      <wp:effectExtent l="0" t="0" r="24130" b="12700"/>
                      <wp:wrapNone/>
                      <wp:docPr id="105" name="Flussdiagramm: Verbindungsstel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5" o:spid="_x0000_s1026" type="#_x0000_t120" style="position:absolute;margin-left:-2pt;margin-top:-1.7pt;width:13.1pt;height:12.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NJ6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JjBLL&#10;DDbpWm9DaBRDXoypyHcBa2Wbrd2EEIXWgiRbZK7zoUIHD/4eBingMdGwl2DSHwsk+8z2YWRb7CPh&#10;eFnO5x/PsCccVeXs/GyWu1E8gz2E+Fk4Q9KhplK7btUyiCtnLTbWQWac7W5CxPAIPAJSZG3TXcqw&#10;zymf4kGLXvlVSKwas5hmJ3nexEoD2TGcFMa5sHGeakS32qJ1gkml9Qgs3wLqWA6gwTbBRJ7DETh5&#10;C/hnxBGRozobR7BRdqj7VcrNjzFyb3+svq85lb92zQGbDa7fguD5tUJmb1iI9wxw7LEZuMrxDj+J&#10;7Jq64URJ6+DXW/fJHqcRtZR0uEY1DT+3DAQl+ovFOf1Unp6mvcvC6exsigK81KxfauzWrBzyX+Kj&#10;4Xk+Jvuoj0cJzjzhxi9TVFQxyzF2TXmEo7CK/Xrjm8HFcpnNcNc8izf2wfPkPLGaZuVx/8TAD+MV&#10;cS5v3XHlWPVqrnrbhLRuuY1Oqjx0z7wOfOOe5qEZ3pT0ELyUs9Xzy7f4DQAA//8DAFBLAwQUAAYA&#10;CAAAACEApB7GJdkAAAAHAQAADwAAAGRycy9kb3ducmV2LnhtbEyPwW6DMBBE75XyD9ZGyi0xEBpV&#10;FBNFVXrosaQfYPAWaO01wiYhf9/tqT2NRrOafVMeF2fFFacweFKQ7hIQSK03A3UKPi6v2ycQIWoy&#10;2npCBXcMcKxWD6UujL/RO17r2AkuoVBoBX2MYyFlaHt0Ouz8iMTZp5+cjmynTppJ37jcWZklyUE6&#10;PRB/6PWILz223/XsFHw157c9nmt3OeU2zo+pZCuV2qyX0zOIiEv8O4ZffEaHipkaP5MJwirY5jwl&#10;su5zEJxnWQaiYU0PIKtS/uevfgAAAP//AwBQSwECLQAUAAYACAAAACEAtoM4kv4AAADhAQAAEwAA&#10;AAAAAAAAAAAAAAAAAAAAW0NvbnRlbnRfVHlwZXNdLnhtbFBLAQItABQABgAIAAAAIQA4/SH/1gAA&#10;AJQBAAALAAAAAAAAAAAAAAAAAC8BAABfcmVscy8ucmVsc1BLAQItABQABgAIAAAAIQBu2NJ6hAIA&#10;AEEFAAAOAAAAAAAAAAAAAAAAAC4CAABkcnMvZTJvRG9jLnhtbFBLAQItABQABgAIAAAAIQCkHsYl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261483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261483" w:rsidRDefault="00AC3CFC" w:rsidP="00AC3C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Die Debatte um Überversorgung erscheint mir eher als ein Ablenkungsmanöver für Finanzierungsprobleme im Gesundheitswesen.</w:t>
            </w:r>
          </w:p>
        </w:tc>
        <w:tc>
          <w:tcPr>
            <w:tcW w:w="2835" w:type="dxa"/>
            <w:vAlign w:val="center"/>
          </w:tcPr>
          <w:p w:rsidR="000A0C0E" w:rsidRPr="00261483" w:rsidRDefault="00170E8D" w:rsidP="00770D20">
            <w:pPr>
              <w:tabs>
                <w:tab w:val="left" w:pos="235"/>
                <w:tab w:val="left" w:pos="949"/>
                <w:tab w:val="left" w:pos="1162"/>
                <w:tab w:val="left" w:pos="2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50284DEA" wp14:editId="3541EA71">
                      <wp:simplePos x="0" y="0"/>
                      <wp:positionH relativeFrom="column">
                        <wp:posOffset>1282065</wp:posOffset>
                      </wp:positionH>
                      <wp:positionV relativeFrom="paragraph">
                        <wp:posOffset>-34925</wp:posOffset>
                      </wp:positionV>
                      <wp:extent cx="166370" cy="158750"/>
                      <wp:effectExtent l="0" t="0" r="24130" b="12700"/>
                      <wp:wrapNone/>
                      <wp:docPr id="110" name="Flussdiagramm: Verbindungsstel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0" o:spid="_x0000_s1026" type="#_x0000_t120" style="position:absolute;margin-left:100.95pt;margin-top:-2.75pt;width:13.1pt;height:12.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pzIgwIAAEEFAAAOAAAAZHJzL2Uyb0RvYy54bWysVEtv2zAMvg/YfxB0Xx1nbdoZdYogRYcB&#10;RRus3XpWZCkWptcoJU7260fJjtt1PQ272KTIj49PpC6v9kaTnYCgnK1peTKhRFjuGmU3Nf32ePPh&#10;gpIQmW2YdlbU9CACvZq/f3fZ+UpMXet0I4BgEBuqzte0jdFXRRF4KwwLJ84Li0bpwLCIKmyKBliH&#10;0Y0uppPJrOgcNB4cFyHg6XVvpPMcX0rB472UQUSia4q1xfyF/F2nbzG/ZNUGmG8VH8pg/1CFYcpi&#10;0jHUNYuMbEH9FcooDi44GU+4M4WTUnGRe8Buysmrbh5a5kXuBckJfqQp/L+w/G63AqIavLsS+bHM&#10;4CXd6G0IjWLIizEV+S5grWyztZsQotBakOSLzHU+VBjgwa9g0AKKiYa9BJP+2CDZZ7YPI9tiHwnH&#10;w3I2+3iOOTmayrOL87Mcs3gGewjxs3CGJKGmUrtu2TKIS2ctXqyDzDjb3YaI6RF4BKTM2qazVGFf&#10;U5biQYve+FVI7BqrmOYged7EUgPZMZwUxrmwcZZ6xLDaoneCSaX1CCzfAupYDqDBN8FEnsMROHkL&#10;+GfGEZGzOhtHsFF26PtVyc2PMXPvf+y+7zm1v3bNAS8bXL8FwfMbhczeshBXDHDs8TJwleM9fhLZ&#10;NXWDREnr4Ndb58kfpxGtlHS4RjUNP7cMBCX6i8U5/VSenqa9y8rp2fkUFXhpWb+02K1ZOuS/xEfD&#10;8ywm/6iPogRnnnDjFykrmpjlmLumPMJRWcZ+vfHN4GKxyG64a57FW/vgeQqeWE2z8rh/YuCH8Yo4&#10;l3fuuHKsejVXvW9CWrfYRidVHrpnXge+cU/z0AxvSnoIXurZ6/nlm/8GAAD//wMAUEsDBBQABgAI&#10;AAAAIQB8IqK32wAAAAkBAAAPAAAAZHJzL2Rvd25yZXYueG1sTI9BTsMwEEX3SNzBGiR2rZNAqjbE&#10;qSpUFixJewAnniYBexzFThtuz7CC5dc8/f+m3C/OiitOYfCkIF0nIJBabwbqFJxPb6stiBA1GW09&#10;oYJvDLCv7u9KXRh/ow+81rETXEKh0Ar6GMdCytD26HRY+xGJbxc/OR05Tp00k75xubMyS5KNdHog&#10;Xuj1iK89tl/17BR8Nsf3JzzW7nR4tnHOU8lRKvX4sBxeQERc4h8Mv/qsDhU7NX4mE4RVkCXpjlEF&#10;qzwHwUCWbVMQDZO7HGRVyv8fVD8AAAD//wMAUEsBAi0AFAAGAAgAAAAhALaDOJL+AAAA4QEAABMA&#10;AAAAAAAAAAAAAAAAAAAAAFtDb250ZW50X1R5cGVzXS54bWxQSwECLQAUAAYACAAAACEAOP0h/9YA&#10;AACUAQAACwAAAAAAAAAAAAAAAAAvAQAAX3JlbHMvLnJlbHNQSwECLQAUAAYACAAAACEAiRqcyIMC&#10;AABBBQAADgAAAAAAAAAAAAAAAAAuAgAAZHJzL2Uyb0RvYy54bWxQSwECLQAUAAYACAAAACEAfCKi&#10;t9sAAAAJAQAADwAAAAAAAAAAAAAAAADd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3CCBC220" wp14:editId="6FE30DA1">
                      <wp:simplePos x="0" y="0"/>
                      <wp:positionH relativeFrom="column">
                        <wp:posOffset>158115</wp:posOffset>
                      </wp:positionH>
                      <wp:positionV relativeFrom="paragraph">
                        <wp:posOffset>-39370</wp:posOffset>
                      </wp:positionV>
                      <wp:extent cx="166370" cy="158750"/>
                      <wp:effectExtent l="0" t="0" r="24130" b="12700"/>
                      <wp:wrapNone/>
                      <wp:docPr id="107" name="Flussdiagramm: Verbindungsstel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7" o:spid="_x0000_s1026" type="#_x0000_t120" style="position:absolute;margin-left:12.45pt;margin-top:-3.1pt;width:13.1pt;height:12.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ijHhQIAAEE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wd5N5pRY&#10;ZrBJ13obQqMY8mJMRb4Lv1a22dpNCFFoLUiyReY6Fyp08ODu/SAFPCYa9tKb9McCyT6zfRjZFvtI&#10;OF6Ws9nHOfaEo6o8O5+f5W4Uz2DnQ/wswJB0qKnU0K1a5uMKrMXGgs+Ms91NiBgegUdAiqxtuksZ&#10;9jnlUzxo0Su/ColVYxbT7CTPm1hpT3YMJ4VxLmycpRrRrbZonWBSaT0Cy7eAOpYDaLBNMJHncARO&#10;3gL+GXFE5Khg4wg2yg51v0q5+TFG7u2P1fc1p/LX0Byw2R76LQiOXytk9oaFeM88jj02A1c53uEn&#10;kV1TGE6UtOB/vXWf7HEaUUtJh2tU0/Bzy7ygRH+xOKefytPTtHdZOD2bT1HwLzXrlxq7NStA/kt8&#10;NBzPx2Qf9fEoPZgn3PhliooqZjnGrimP/iisYr/e+GZwsVxmM9w1x+KNfXA8OU+spll53D8x74bx&#10;ijiXt3BcOVa9mqveNiEtLLcRpMpD98zrwDfuaR6a4U1JD8FLOVs9v3yL3wAAAP//AwBQSwMEFAAG&#10;AAgAAAAhAGLe9/vZAAAABwEAAA8AAABkcnMvZG93bnJldi54bWxMjsFOwzAQRO9I/IO1SNxaJ6Gt&#10;QhqnqlA5cCTlA5x4mwTsdRQ7bfh7lhMcR/M088rD4qy44hQGTwrSdQICqfVmoE7Bx/l1lYMIUZPR&#10;1hMq+MYAh+r+rtSF8Td6x2sdO8EjFAqtoI9xLKQMbY9Oh7Ufkbi7+MnpyHHqpJn0jcedlVmS7KTT&#10;A/FDr0d86bH9qmen4LM5vT3hqXbn48bGeZtKjlKpx4fluAcRcYl/MPzqszpU7NT4mUwQVkG2eWZS&#10;wWqXgeB+m6YgGubyHGRVyv/+1Q8AAAD//wMAUEsBAi0AFAAGAAgAAAAhALaDOJL+AAAA4QEAABMA&#10;AAAAAAAAAAAAAAAAAAAAAFtDb250ZW50X1R5cGVzXS54bWxQSwECLQAUAAYACAAAACEAOP0h/9YA&#10;AACUAQAACwAAAAAAAAAAAAAAAAAvAQAAX3JlbHMvLnJlbHNQSwECLQAUAAYACAAAACEALGIox4UC&#10;AABBBQAADgAAAAAAAAAAAAAAAAAuAgAAZHJzL2Uyb0RvYy54bWxQSwECLQAUAAYACAAAACEAYt73&#10;+9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748EC8AE" wp14:editId="24B5AA55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-35560</wp:posOffset>
                      </wp:positionV>
                      <wp:extent cx="166370" cy="158750"/>
                      <wp:effectExtent l="0" t="0" r="24130" b="12700"/>
                      <wp:wrapNone/>
                      <wp:docPr id="108" name="Flussdiagramm: Verbindungsstel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8" o:spid="_x0000_s1026" type="#_x0000_t120" style="position:absolute;margin-left:57.85pt;margin-top:-2.8pt;width:13.1pt;height:12.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NIe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0EW2WZ&#10;wSbd6G0IjWLIizEV+S5grWyztZsQotBakGSLzHU+VOjgwa9gkAIeEw17CSb9sUCyz2wfRrbFPhKO&#10;l+Vs9vEce8JRVZ5dnJ/lbhTPYA8hfhbOkHSoqdSuW7YM4tJZi411kBlnu9sQMTwCj4AUWdt0lzLs&#10;c8qneNCiV34VEqvGLKbZSZ43sdRAdgwnhXEubJylGtGttmidYFJpPQLLt4A6lgNosE0wkedwBE7e&#10;Av4ZcUTkqM7GEWyUHep+lXLzY4zc2x+r72tO5a9dc8Bmg+u3IHh+o5DZWxbiigGOPTYDVzne4yeR&#10;XVM3nChpHfx66z7Z4zSilpIO16im4eeWgaBEf7E4p5/K09O0d1k4PTufogAvNeuXGrs1S4f8l/ho&#10;eJ6PyT7q41GCM0+48YsUFVXMcoxdUx7hKCxjv974ZnCxWGQz3DXP4q198Dw5T6ymWXncPzHww3hF&#10;nMs7d1w5Vr2aq942Ia1bbKOTKg/dM68D37ineWiGNyU9BC/lbPX88s1/AwAA//8DAFBLAwQUAAYA&#10;CAAAACEA9paxTtoAAAAJAQAADwAAAGRycy9kb3ducmV2LnhtbEyPwU7DMAyG70i8Q2QkbltaaAcr&#10;TacJjQNHuj1A2pi2kDhVk27l7fFOcPMn//r9udwtzoozTmHwpCBdJyCQWm8G6hScjm+rZxAhajLa&#10;ekIFPxhgV93elLow/kIfeK5jJ7iEQqEV9DGOhZSh7dHpsPYjEu8+/eR0ZJw6aSZ94XJn5UOSbKTT&#10;A/GFXo/42mP7Xc9OwVdzeH/EQ+2O+8zGOU8lo1Tq/m7Zv4CIuMS/MFz1WR0qdmr8TCYIy5zmTxxV&#10;sMo3IK6BLN2CaHjYZiCrUv7/oPoFAAD//wMAUEsBAi0AFAAGAAgAAAAhALaDOJL+AAAA4QEAABMA&#10;AAAAAAAAAAAAAAAAAAAAAFtDb250ZW50X1R5cGVzXS54bWxQSwECLQAUAAYACAAAACEAOP0h/9YA&#10;AACUAQAACwAAAAAAAAAAAAAAAAAvAQAAX3JlbHMvLnJlbHNQSwECLQAUAAYACAAAACEAQRTSHoQC&#10;AABBBQAADgAAAAAAAAAAAAAAAAAuAgAAZHJzL2Uyb0RvYy54bWxQSwECLQAUAAYACAAAACEA9pax&#10;T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261483" w:rsidRDefault="00170E8D" w:rsidP="00770D20">
            <w:pPr>
              <w:tabs>
                <w:tab w:val="left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685440BD" wp14:editId="034485E7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36830</wp:posOffset>
                      </wp:positionV>
                      <wp:extent cx="166370" cy="158750"/>
                      <wp:effectExtent l="0" t="0" r="24130" b="12700"/>
                      <wp:wrapNone/>
                      <wp:docPr id="109" name="Flussdiagramm: Verbindungsstel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9" o:spid="_x0000_s1026" type="#_x0000_t120" style="position:absolute;margin-left:-1.5pt;margin-top:-2.9pt;width:13.1pt;height:12.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S9A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JOSWW&#10;GWzStd6E0CiGvBhTkR/Cr5RtNnYdQhRaC5JskbnOhQodPLh7P0gBj4mGnfQm/bFAssts70e2xS4S&#10;jpflbPb5FHvCUVWenJ2e5G4UL2DnQ/wiwJB0qKnU0C1b5uMSrMXGgs+Ms+1NiBgegQdAiqxtuksZ&#10;9jnlU9xr0Su/CYlVYxbT7CTPm1hqT7YMJ4VxLmycpRrRrbZonWBSaT0Cy/eAOpYDaLBNMJHncARO&#10;3gP+GXFE5Khg4wg2yg51v0m5+TlG7u0P1fc1p/JX0Oyx2R76LQiOXytk9oaFeM88jj02A1c53uEn&#10;kV1TGE6UtOB/v3ef7HEaUUtJh2tU0/Brw7ygRH+1OKfn5fFx2rssHJ+cTlHwrzWr1xq7MUtA/kt8&#10;NBzPx2Qf9eEoPZgn3PhFiooqZjnGrimP/iAsY7/e+GZwsVhkM9w1x+KNfXA8OU+spll53D0x74bx&#10;ijiXt3BYOVa9maveNiEtLDYRpMpD98LrwDfuaR6a4U1JD8FrOVu9vHzzZwAAAP//AwBQSwMEFAAG&#10;AAgAAAAhAH8WGXbZAAAABwEAAA8AAABkcnMvZG93bnJldi54bWxMj8FOwzAQRO9I/IO1SL21TpMW&#10;QRqnqqpy4EjKBzjxNgnY6yh22vD3bE9wWo1mNPum2M/OiiuOofekYL1KQCA13vTUKvg8vy1fQISo&#10;yWjrCRX8YIB9+fhQ6Nz4G33gtYqt4BIKuVbQxTjkUoamQ6fDyg9I7F386HRkObbSjPrG5c7KNEme&#10;pdM98YdOD3jssPmuJqfgqz69Z3iq3PmwsXHariVLqdTiaT7sQESc418Y7viMDiUz1X4iE4RVsMx4&#10;SuS75QXsp1kKoubcawqyLOR//vIXAAD//wMAUEsBAi0AFAAGAAgAAAAhALaDOJL+AAAA4QEAABMA&#10;AAAAAAAAAAAAAAAAAAAAAFtDb250ZW50X1R5cGVzXS54bWxQSwECLQAUAAYACAAAACEAOP0h/9YA&#10;AACUAQAACwAAAAAAAAAAAAAAAAAvAQAAX3JlbHMvLnJlbHNQSwECLQAUAAYACAAAACEAYEkvQIUC&#10;AABBBQAADgAAAAAAAAAAAAAAAAAuAgAAZHJzL2Uyb0RvYy54bWxQSwECLQAUAAYACAAAACEAfxYZ&#10;dt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76D1B054" wp14:editId="6566764F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-40640</wp:posOffset>
                      </wp:positionV>
                      <wp:extent cx="166370" cy="158750"/>
                      <wp:effectExtent l="0" t="0" r="24130" b="12700"/>
                      <wp:wrapNone/>
                      <wp:docPr id="111" name="Flussdiagramm: Verbindungsstel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1" o:spid="_x0000_s1026" type="#_x0000_t120" style="position:absolute;margin-left:39.85pt;margin-top:-3.2pt;width:13.1pt;height:12.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2GWgwIAAEEFAAAOAAAAZHJzL2Uyb0RvYy54bWysVN9v2yAQfp+0/wHxvjrO2rSz6lRRqk6T&#10;qjZau/WZYIjRgGNA4mR//Q7suF3Xp2kvNsf9/u47Lq/2RpOd8EGBrWl5MqFEWA6Nspuafnu8+XBB&#10;SYjMNkyDFTU9iECv5u/fXXauElNoQTfCEwxiQ9W5mrYxuqooAm+FYeEEnLColOANiyj6TdF41mF0&#10;o4vpZDIrOvCN88BFCHh73SvpPMeXUvB4L2UQkeiaYm0xf33+rtO3mF+yauOZaxUfymD/UIVhymLS&#10;MdQ1i4xsvforlFHcQwAZTziYAqRUXOQesJty8qqbh5Y5kXtBcIIbYQr/Lyy/2608UQ3Oriwpsczg&#10;kG70NoRGMcTFmIp8F36tbLO1mxCi0FqQZIvIdS5UGODBrfwgBTwmGPbSm/THBsk+o30Y0Rb7SDhe&#10;lrPZx3OcCUdVeXZxfpanUTw7Ox/iZwGGpENNpYZu2TIfl2AtDhZ8RpztbkPE9Oh4dEiZtU13qcK+&#10;pnyKBy165VchsWusYpqDZL6JpfZkx5ApjHNh4yz1iGG1RevkJpXWo2P5lqOOGRh0GmyTm8g8HB0n&#10;bzn+mXH0yFnBxtHZKDv0/ark5seYubc/dt/3nNpfQ3PAYXvotyA4fqMQ2VsW4op5pD0OA1c53uMn&#10;gV1TGE6UtOB/vXWf7JGNqKWkwzWqafi5ZV5Qor9Y5Omn8vQ07V0WTs/Opyj4l5r1S43dmiUg/shE&#10;rC4fk33Ux6P0YJ5w4xcpK6qY5Zi7pjz6o7CM/Xrjm8HFYpHNcNcci7f2wfEUPKGauPK4f2LeDfSK&#10;yMs7OK4cq17xqrdNnhYW2whSZdI94zrgjXuaSTO8KekheClnq+eXb/4bAAD//wMAUEsDBBQABgAI&#10;AAAAIQCXNab82wAAAAgBAAAPAAAAZHJzL2Rvd25yZXYueG1sTI/BbsIwEETvlfgHa5F6A4cWAqRx&#10;EKrooccGPsCJt0laex3FDqR/3+XU3nY0o9k3+WFyVlxxCJ0nBatlAgKp9qajRsHl/LbYgQhRk9HW&#10;Eyr4wQCHYvaQ68z4G33gtYyN4BIKmVbQxthnUoa6RafD0vdI7H36wenIcmikGfSNy52VT0mSSqc7&#10;4g+t7vG1xfq7HJ2Cr+r0/oyn0p2PaxvHzUqylEo9zqfjC4iIU/wLwx2f0aFgpsqPZIKwCrb7LScV&#10;LNI1iLufbPYgKj52Kcgil/8HFL8AAAD//wMAUEsBAi0AFAAGAAgAAAAhALaDOJL+AAAA4QEAABMA&#10;AAAAAAAAAAAAAAAAAAAAAFtDb250ZW50X1R5cGVzXS54bWxQSwECLQAUAAYACAAAACEAOP0h/9YA&#10;AACUAQAACwAAAAAAAAAAAAAAAAAvAQAAX3JlbHMvLnJlbHNQSwECLQAUAAYACAAAACEAqEdhloMC&#10;AABBBQAADgAAAAAAAAAAAAAAAAAuAgAAZHJzL2Uyb0RvYy54bWxQSwECLQAUAAYACAAAACEAlzWm&#10;/NsAAAAIAQAADwAAAAAAAAAAAAAAAADd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261483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AC3CFC" w:rsidRPr="00261483" w:rsidRDefault="00AC3CFC" w:rsidP="00AC3CFC">
            <w:pPr>
              <w:tabs>
                <w:tab w:val="left" w:pos="4536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Gerade Zufallsbefunde führen dazu, dass sich Diagnostik und</w:t>
            </w:r>
          </w:p>
          <w:p w:rsidR="000A0C0E" w:rsidRPr="00261483" w:rsidRDefault="00AC3CFC" w:rsidP="00AC3CFC">
            <w:pPr>
              <w:tabs>
                <w:tab w:val="left" w:pos="4536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Therapie unnötig in die Höhe schaukeln</w:t>
            </w:r>
            <w:proofErr w:type="gramStart"/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.</w:t>
            </w:r>
            <w:r w:rsidR="001E2CFD" w:rsidRPr="00261483">
              <w:rPr>
                <w:rFonts w:ascii="Arial" w:hAnsi="Arial" w:cs="Arial"/>
                <w:b w:val="0"/>
                <w:sz w:val="18"/>
                <w:szCs w:val="18"/>
              </w:rPr>
              <w:t>.</w:t>
            </w:r>
            <w:proofErr w:type="gramEnd"/>
          </w:p>
        </w:tc>
        <w:tc>
          <w:tcPr>
            <w:tcW w:w="2835" w:type="dxa"/>
            <w:vAlign w:val="center"/>
          </w:tcPr>
          <w:p w:rsidR="000A0C0E" w:rsidRPr="00261483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26D5A5C5" wp14:editId="6D452DB6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-46355</wp:posOffset>
                      </wp:positionV>
                      <wp:extent cx="166370" cy="158750"/>
                      <wp:effectExtent l="0" t="0" r="24130" b="12700"/>
                      <wp:wrapNone/>
                      <wp:docPr id="119" name="Flussdiagramm: Verbindungsstel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9" o:spid="_x0000_s1026" type="#_x0000_t120" style="position:absolute;margin-left:12.75pt;margin-top:-3.65pt;width:13.1pt;height:12.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BgM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ynBLL&#10;DDbpWm9CaBRDXoypyA/hV8o2G7sOIQqtBUm2yFznQoUOHty9H6SAx0TDTnqT/lgg2WW29yPbYhcJ&#10;x8tyNvt8ij3hqCpPzk5PcjeKF7DzIX4RYEg61FRq6JYt83EJ1mJjwWfG2fYmRAyPwAMgRdY23aUM&#10;+5zyKe616JXfhMSqMYtpdpLnTSy1J1uGk8I4FzbOUo3oVlu0TjCptB6B5XtAHcsBNNgmmMhzOAIn&#10;7wH/jDgiclSwcQQbZYe636Tc/Bwj9/aH6vuaU/kraPbYbA/9FgTHrxUye8NCvGcexx6bgasc7/CT&#10;yK4pDCdKWvC/37tP9jiNqKWkwzWqafi1YV5Qor9anNPz8vg47V0Wjk9Opyj415rVa43dmCUg/yU+&#10;Go7nY7KP+nCUHswTbvwiRUUVsxxj15RHfxCWsV9vfDO4WCyyGe6aY/HGPjienCdW06w87p6Yd8N4&#10;RZzLWzisHKvezFVvm5AWFpsIUuWhe+F14Bv3NA/N8Kakh+C1nK1eXr75MwAAAP//AwBQSwMEFAAG&#10;AAgAAAAhAMP+WprYAAAABwEAAA8AAABkcnMvZG93bnJldi54bWxMjsFOwzAQRO9I/IO1SNxaJy0h&#10;KI1TVagcOJL2A5x4mwTsdRQ7bfh7lhMcR/M088r94qy44hQGTwrSdQICqfVmoE7B+fS2egERoiaj&#10;rSdU8I0B9tX9XakL42/0gdc6doJHKBRaQR/jWEgZ2h6dDms/InF38ZPTkePUSTPpG487KzdJ8iyd&#10;Hogfej3ia4/tVz07BZ/N8X2Lx9qdDk82zlkqOUqlHh+Www5ExCX+wfCrz+pQsVPjZzJBWAWbLGNS&#10;wSrfguA+S3MQDXN5DrIq5X//6gcAAP//AwBQSwECLQAUAAYACAAAACEAtoM4kv4AAADhAQAAEwAA&#10;AAAAAAAAAAAAAAAAAAAAW0NvbnRlbnRfVHlwZXNdLnhtbFBLAQItABQABgAIAAAAIQA4/SH/1gAA&#10;AJQBAAALAAAAAAAAAAAAAAAAAC8BAABfcmVscy8ucmVsc1BLAQItABQABgAIAAAAIQBjpBgMhQIA&#10;AEEFAAAOAAAAAAAAAAAAAAAAAC4CAABkcnMvZTJvRG9jLnhtbFBLAQItABQABgAIAAAAIQDD/lqa&#10;2AAAAAc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11F79356" wp14:editId="61DBF33A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-44450</wp:posOffset>
                      </wp:positionV>
                      <wp:extent cx="166370" cy="158750"/>
                      <wp:effectExtent l="0" t="0" r="24130" b="12700"/>
                      <wp:wrapNone/>
                      <wp:docPr id="117" name="Flussdiagramm: Verbindungsstell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7" o:spid="_x0000_s1026" type="#_x0000_t120" style="position:absolute;margin-left:100.7pt;margin-top:-3.5pt;width:13.1pt;height:12.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x+L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tyToll&#10;Bpt0rbchNIohL8ZU5LuAtbLN1m5CiEJrQZItMtf5UKGDB38PgxTwmGjYSzDpjwWSfWb7MLIt9pFw&#10;vCxns49z7AlHVXl2Pj/L3SiewR5C/CycIelQU6ldt2oZxJWzFhvrIDPOdjchYngEHgEpsrbpLmXY&#10;55RP8aBFr/wqJFaNWUyzkzxvYqWB7BhOCuNc2DhLNaJbbdE6waTSegSWbwF1LAfQYJtgIs/hCJy8&#10;Bfwz4ojIUZ2NI9goO9T9KuXmxxi5tz9W39ecyl+75oDNBtdvQfD8WiGzNyzEewY49tgMXOV4h59E&#10;dk3dcKKkdfDrrftkj9OIWko6XKOahp9bBoIS/cXinH4qT0/T3mXh9Gw+RQFeatYvNXZrVg75L/HR&#10;8Dwfk33Ux6MEZ55w45cpKqqY5Ri7pjzCUVjFfr3xzeBiucxmuGuexRv74HlynlhNs/K4f2Lgh/GK&#10;OJe37rhyrHo1V71tQlq33EYnVR66Z14HvnFP89AMb0p6CF7K2er55Vv8BgAA//8DAFBLAwQUAAYA&#10;CAAAACEAe3E1SNoAAAAJAQAADwAAAGRycy9kb3ducmV2LnhtbEyPQU7DMBBF90jcwRokdq2dUNoq&#10;xKkqVBYsSTmAEw9JwB5HsdOG2zOsYPk1T3/eLw+Ld+KCUxwCacjWCgRSG+xAnYb388tqDyImQ9a4&#10;QKjhGyMcqtub0hQ2XOkNL3XqBJdQLIyGPqWxkDK2PXoT12FE4ttHmLxJHKdO2slcudw7mSu1ld4M&#10;xB96M+Jzj+1XPXsNn83p9QFPtT8fNy7Nj5nkKLW+v1uOTyASLukPhl99VoeKnZowk43CachVtmFU&#10;w2rHmxjI890WRMPkXoGsSvl/QfUDAAD//wMAUEsBAi0AFAAGAAgAAAAhALaDOJL+AAAA4QEAABMA&#10;AAAAAAAAAAAAAAAAAAAAAFtDb250ZW50X1R5cGVzXS54bWxQSwECLQAUAAYACAAAACEAOP0h/9YA&#10;AACUAQAACwAAAAAAAAAAAAAAAAAvAQAAX3JlbHMvLnJlbHNQSwECLQAUAAYACAAAACEAL48fi4QC&#10;AABBBQAADgAAAAAAAAAAAAAAAAAuAgAAZHJzL2Uyb0RvYy54bWxQSwECLQAUAAYACAAAACEAe3E1&#10;S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4E0EDF9F" wp14:editId="2BA5B1A7">
                      <wp:simplePos x="0" y="0"/>
                      <wp:positionH relativeFrom="column">
                        <wp:posOffset>733425</wp:posOffset>
                      </wp:positionH>
                      <wp:positionV relativeFrom="paragraph">
                        <wp:posOffset>-45720</wp:posOffset>
                      </wp:positionV>
                      <wp:extent cx="166370" cy="158750"/>
                      <wp:effectExtent l="0" t="0" r="24130" b="12700"/>
                      <wp:wrapNone/>
                      <wp:docPr id="118" name="Flussdiagramm: Verbindungsstell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8" o:spid="_x0000_s1026" type="#_x0000_t120" style="position:absolute;margin-left:57.75pt;margin-top:-3.6pt;width:13.1pt;height:12.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eVS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F2JrbLM&#10;YJNu9DaERjHkxZiKfBewVrbZ2k0IUWgtSLJF5jofKnTw4FcwSAGPiYa9BJP+WCDZZ7YPI9tiHwnH&#10;y3I2+3iOPeGoKs8uzs9yN4pnsIcQPwtnSDrUVGrXLVsGcemsxcY6yIyz3W2IGB6BR0CKrG26Sxn2&#10;OeVTPGjRK78KiVVjFtPsJM+bWGogO4aTwjgXNs5SjehWW7ROMKm0HoHlW0AdywE02CaYyHM4Aidv&#10;Af+MOCJyVGfjCDbKDnW/Srn5MUbu7Y/V9zWn8teuOWCzwfVbEDy/UcjsLQtxxQDHHpuBqxzv8ZPI&#10;rqkbTpS0Dn69dZ/scRpRS0mHa1TT8HPLQFCiv1ic00/l6Wnauyycnp1PUYCXmvVLjd2apUP+S3w0&#10;PM/HZB/18SjBmSfc+EWKiipmOcauKY9wFJaxX298M7hYLLIZ7ppn8dY+eJ6cJ1bTrDzunxj4Ybwi&#10;zuWdO64cq17NVW+bkNYtttFJlYfumdeBb9zTPDTDm5Iegpdytnp++ea/AQAA//8DAFBLAwQUAAYA&#10;CAAAACEAl0bKf9oAAAAJAQAADwAAAGRycy9kb3ducmV2LnhtbEyPwU7DMAyG70i8Q2QkblvasdKp&#10;NJ0mNA4c6fYAaWPaQuJUTbqVt8c7wc2f/Ov353K/OCsuOIXBk4J0nYBAar0ZqFNwPr2tdiBC1GS0&#10;9YQKfjDAvrq/K3Vh/JU+8FLHTnAJhUIr6GMcCylD26PTYe1HJN59+snpyDh10kz6yuXOyk2SPEun&#10;B+ILvR7xtcf2u56dgq/m+P6Ex9qdDlsb5yyVjFKpx4fl8AIi4hL/wnDTZ3Wo2KnxM5kgLHOaZRxV&#10;sMo3IG6BbZqDaHjIdyCrUv7/oPoFAAD//wMAUEsBAi0AFAAGAAgAAAAhALaDOJL+AAAA4QEAABMA&#10;AAAAAAAAAAAAAAAAAAAAAFtDb250ZW50X1R5cGVzXS54bWxQSwECLQAUAAYACAAAACEAOP0h/9YA&#10;AACUAQAACwAAAAAAAAAAAAAAAAAvAQAAX3JlbHMvLnJlbHNQSwECLQAUAAYACAAAACEAQvnlUoQC&#10;AABBBQAADgAAAAAAAAAAAAAAAAAuAgAAZHJzL2Uyb0RvYy54bWxQSwECLQAUAAYACAAAACEAl0bK&#10;f9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261483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0E9D13CF" wp14:editId="3B0DB242">
                      <wp:simplePos x="0" y="0"/>
                      <wp:positionH relativeFrom="column">
                        <wp:posOffset>499110</wp:posOffset>
                      </wp:positionH>
                      <wp:positionV relativeFrom="paragraph">
                        <wp:posOffset>-45720</wp:posOffset>
                      </wp:positionV>
                      <wp:extent cx="166370" cy="158750"/>
                      <wp:effectExtent l="0" t="0" r="24130" b="12700"/>
                      <wp:wrapNone/>
                      <wp:docPr id="115" name="Flussdiagramm: Verbindungsstelle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5" o:spid="_x0000_s1026" type="#_x0000_t120" style="position:absolute;margin-left:39.3pt;margin-top:-3.6pt;width:13.1pt;height:12.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eU2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tyRoll&#10;Bpt0rbchNIohL8ZU5LuAtbLN1m5CiEJrQZItMtf5UKGDB38PgxTwmGjYSzDpjwWSfWb7MLIt9pFw&#10;vCzn849n2BOOqnJ2fjbL3SiewR5C/CycIelQU6ldt2oZxJWzFhvrIDPOdjchYngEHgEpsrbpLmXY&#10;55RP8aBFr/wqJFaNWUyzkzxvYqWB7BhOCuNc2DhPNaJbbdE6waTSegSWbwF1LAfQYJtgIs/hCJy8&#10;Bfwz4ojIUZ2NI9goO9T9KuXmxxi5tz9W39ecyl+75oDNBtdvQfD8WiGzNyzEewY49tgMXOV4h59E&#10;dk3dcKKkdfDrrftkj9OIWko6XKOahp9bBoIS/cXinH4qT0/T3mXhdHY2RQFeatYvNXZrVg75L/HR&#10;8Dwfk33Ux6MEZ55w45cpKqqY5Ri7pjzCUVjFfr3xzeBiucxmuGuexRv74HlynlhNs/K4f2Lgh/GK&#10;OJe37rhyrHo1V71tQlq33EYnVR66Z14HvnFP89AMb0p6CF7K2er55Vv8BgAA//8DAFBLAwQUAAYA&#10;CAAAACEAsUXzu9oAAAAIAQAADwAAAGRycy9kb3ducmV2LnhtbEyPwU7DMBBE70j8g7VIvbVOS2mi&#10;EKeqUDlwJO0HOPGSBOx1FDtt+vdsT3Db0Yxm3xT72VlxwTH0nhSsVwkIpMabnloF59P7MgMRoiaj&#10;rSdUcMMA+/LxodC58Vf6xEsVW8ElFHKtoItxyKUMTYdOh5UfkNj78qPTkeXYSjPqK5c7KzdJspNO&#10;98QfOj3gW4fNTzU5Bd/18eMZj5U7HbY2Ti9ryVIqtXiaD68gIs7xLwx3fEaHkplqP5EJwipIsx0n&#10;FSzTDYi7n2x5Ss1HmoEsC/l/QPkLAAD//wMAUEsBAi0AFAAGAAgAAAAhALaDOJL+AAAA4QEAABMA&#10;AAAAAAAAAAAAAAAAAAAAAFtDb250ZW50X1R5cGVzXS54bWxQSwECLQAUAAYACAAAACEAOP0h/9YA&#10;AACUAQAACwAAAAAAAAAAAAAAAAAvAQAAX3JlbHMvLnJlbHNQSwECLQAUAAYACAAAACEAbTXlNoQC&#10;AABBBQAADgAAAAAAAAAAAAAAAAAuAgAAZHJzL2Uyb0RvYy54bWxQSwECLQAUAAYACAAAACEAsUXz&#10;u9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177C6173" wp14:editId="19B33998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-45720</wp:posOffset>
                      </wp:positionV>
                      <wp:extent cx="166370" cy="158750"/>
                      <wp:effectExtent l="0" t="0" r="24130" b="12700"/>
                      <wp:wrapNone/>
                      <wp:docPr id="116" name="Flussdiagramm: Verbindungsstell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6" o:spid="_x0000_s1026" type="#_x0000_t120" style="position:absolute;margin-left:-1.1pt;margin-top:-3.6pt;width:13.1pt;height:12.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uLV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/KGSWW&#10;GWzSjd6G0CiGvBhTke/Cr5VttnYTQhRaC5JskbnOhQodPLiVH6SAx0TDXnqT/lgg2We2DyPbYh8J&#10;x8tyNvt4jj3hqCrPLs7PcjeKZ7DzIX4WYEg61FRq6JYt83EJ1mJjwWfG2e42RAyPwCMgRdY23aUM&#10;+5zyKR606JVfhcSqMYtpdpLnTSy1JzuGk8I4FzbmGtGttmidYFJpPQLLt4A6lokYBA22CSbyHI7A&#10;yVvAPyOOiBwVbBzBRtmh7lcpNz/GyL39sfq+5lT+GpoDNttDvwXB8RuFzN6yEFfM49hjM3CV4z1+&#10;Etk1heFESQv+11v3yR6nEbWUdLhGNQ0/t8wLSvQXi3P6qTw9TXuXhdOz8ykK/qVm/VJjt2YJyH+J&#10;j4bj+Zjsoz4epQfzhBu/SFFRxSzH2DXl0R+FZezXG98MLhaLbIa75li8tQ+OJ+eJ1TQrj/sn5t0w&#10;XhHn8g6OK8eqV3PV2yakhcU2glR56J55HfjGPc39H96U9BC8lLPV88s3/w0AAP//AwBQSwMEFAAG&#10;AAgAAAAhAJZxchDYAAAABwEAAA8AAABkcnMvZG93bnJldi54bWxMj8FuwjAQRO+V+g/WVuoNHFJa&#10;UIiDUEUPPRL4ACfeJqH2OoodSP++ywlOo9GMZt/m28lZccEhdJ4ULOYJCKTam44aBafj12wNIkRN&#10;RltPqOAPA2yL56dcZ8Zf6YCXMjaCRyhkWkEbY59JGeoWnQ5z3yNx9uMHpyPboZFm0Fced1amSfIh&#10;ne6IL7S6x88W699ydArO1f77DfelO+6WNo7vC8lWKvX6Mu02ICJO8V6GGz6jQ8FMlR/JBGEVzNKU&#10;m6wrVs7TJb9WcW+1Blnk8pG/+AcAAP//AwBQSwECLQAUAAYACAAAACEAtoM4kv4AAADhAQAAEwAA&#10;AAAAAAAAAAAAAAAAAAAAW0NvbnRlbnRfVHlwZXNdLnhtbFBLAQItABQABgAIAAAAIQA4/SH/1gAA&#10;AJQBAAALAAAAAAAAAAAAAAAAAC8BAABfcmVscy8ucmVsc1BLAQItABQABgAIAAAAIQAO0uLVhQIA&#10;AEEFAAAOAAAAAAAAAAAAAAAAAC4CAABkcnMvZTJvRG9jLnhtbFBLAQItABQABgAIAAAAIQCWcXIQ&#10;2AAAAAc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261483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261483" w:rsidRDefault="00AC3CFC" w:rsidP="00AC3C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Ich kenne Patienten, denen ein Schaden aus Überversorgung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entstanden ist.</w:t>
            </w:r>
          </w:p>
        </w:tc>
        <w:tc>
          <w:tcPr>
            <w:tcW w:w="2835" w:type="dxa"/>
            <w:vAlign w:val="center"/>
          </w:tcPr>
          <w:p w:rsidR="000A0C0E" w:rsidRPr="00261483" w:rsidRDefault="00170E8D" w:rsidP="00770D20">
            <w:pPr>
              <w:tabs>
                <w:tab w:val="left" w:pos="434"/>
                <w:tab w:val="left" w:pos="1262"/>
                <w:tab w:val="left" w:pos="21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0BB53445" wp14:editId="41A2E972">
                      <wp:simplePos x="0" y="0"/>
                      <wp:positionH relativeFrom="column">
                        <wp:posOffset>734060</wp:posOffset>
                      </wp:positionH>
                      <wp:positionV relativeFrom="paragraph">
                        <wp:posOffset>-20320</wp:posOffset>
                      </wp:positionV>
                      <wp:extent cx="166370" cy="158750"/>
                      <wp:effectExtent l="0" t="0" r="24130" b="12700"/>
                      <wp:wrapNone/>
                      <wp:docPr id="121" name="Flussdiagramm: Verbindungsstel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1" o:spid="_x0000_s1026" type="#_x0000_t120" style="position:absolute;margin-left:57.8pt;margin-top:-1.6pt;width:13.1pt;height:12.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DlChAIAAEEFAAAOAAAAZHJzL2Uyb0RvYy54bWysVN9v2yAQfp+0/wHxvjrO2rSz6lRRqk6T&#10;qjZau/WZYIjRgGNA4mR//Q7suF3Xp2kvNsf9/u47Lq/2RpOd8EGBrWl5MqFEWA6Nspuafnu8+XBB&#10;SYjMNkyDFTU9iECv5u/fXXauElNoQTfCEwxiQ9W5mrYxuqooAm+FYeEEnLColOANiyj6TdF41mF0&#10;o4vpZDIrOvCN88BFCHh73SvpPMeXUvB4L2UQkeiaYm0xf33+rtO3mF+yauOZaxUfymD/UIVhymLS&#10;MdQ1i4xsvforlFHcQwAZTziYAqRUXOQesJty8qqbh5Y5kXtBcIIbYQr/Lyy/2608UQ3OblpSYpnB&#10;Id3obQiNYoiLMRX5Lvxa2WZrNyFEobUgyRaR61yoMMCDW/lBCnhMMOylN+mPDZJ9Rvswoi32kXC8&#10;LGezj+c4E46q8uzi/CxPo3h2dj7EzwIMSYeaSg3dsmU+LsFaHCz4jDjb3YaI6dHx6JAya5vuUoV9&#10;TfkUD1r0yq9CYtdYxTQHyXwTS+3JjiFTGOfCxlnqEcNqi9bJTSqtR8fyLUcdMzDoNNgmN5F5ODpO&#10;3nL8M+PokbOCjaOzUXbo+1XJzY8xc29/7L7vObW/huaAw/bQb0Fw/EYhsrcsxBXzSHscBq5yvMdP&#10;ArumMJwoacH/eus+2SMbUUtJh2tU0/Bzy7ygRH+xyNNP5elp2rssnJ6dT1HwLzXrlxq7NUtA/JGJ&#10;WF0+Jvuoj0fpwTzhxi9SVlQxyzF3TXn0R2EZ+/XGN4OLxSKb4a45Fm/tg+MpeEI1ceVx/8S8G+gV&#10;kZd3cFw5Vr3iVW+bPC0sthGkyqR7xnXAG/c0k2Z4U9JD8FLOVs8v3/w3AAAA//8DAFBLAwQUAAYA&#10;CAAAACEAtNeLgNoAAAAJAQAADwAAAGRycy9kb3ducmV2LnhtbEyPzW6DMBCE75HyDtZG6i0xkB9V&#10;FBNFVXrosaQPYPAWaO01wiahb9/NqTmtRjua+aY4zs6KK46h96Qg3SQgkBpvemoVfF7e1s8gQtRk&#10;tPWECn4xwLFcLgqdG3+jD7xWsRUcQiHXCroYh1zK0HTodNj4AYl/X350OrIcW2lGfeNwZ2WWJAfp&#10;dE/c0OkBXztsfqrJKfiuz+9bPFfuctrZOO1TyVIq9bSaTy8gIs7x3wx3fEaHkplqP5EJwrJO9we2&#10;KlhvMxB3wy7lLbWCjK8sC/m4oPwDAAD//wMAUEsBAi0AFAAGAAgAAAAhALaDOJL+AAAA4QEAABMA&#10;AAAAAAAAAAAAAAAAAAAAAFtDb250ZW50X1R5cGVzXS54bWxQSwECLQAUAAYACAAAACEAOP0h/9YA&#10;AACUAQAACwAAAAAAAAAAAAAAAAAvAQAAX3JlbHMvLnJlbHNQSwECLQAUAAYACAAAACEArXA5QoQC&#10;AABBBQAADgAAAAAAAAAAAAAAAAAuAgAAZHJzL2Uyb0RvYy54bWxQSwECLQAUAAYACAAAACEAtNeL&#10;g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21E2A4F7" wp14:editId="0EDF5673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-15240</wp:posOffset>
                      </wp:positionV>
                      <wp:extent cx="166370" cy="158750"/>
                      <wp:effectExtent l="0" t="0" r="24130" b="12700"/>
                      <wp:wrapNone/>
                      <wp:docPr id="120" name="Flussdiagramm: Verbindungsstel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0" o:spid="_x0000_s1026" type="#_x0000_t120" style="position:absolute;margin-left:13.15pt;margin-top:-1.2pt;width:13.1pt;height:12.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cQcgwIAAEEFAAAOAAAAZHJzL2Uyb0RvYy54bWysVF1v2yAUfZ+0/4B4Xx1nbdpZdaooVadJ&#10;VRut3fpMMMRowGVA4mS/fhfsuF3Xp2kvNnDvuR+Hc7m82htNdsIHBbam5cmEEmE5NMpuavrt8ebD&#10;BSUhMtswDVbU9CACvZq/f3fZuUpMoQXdCE8wiA1V52raxuiqogi8FYaFE3DColGCNyzi1m+KxrMO&#10;oxtdTCeTWdGBb5wHLkLA0+veSOc5vpSCx3spg4hE1xRri/nr83edvsX8klUbz1yr+FAG+4cqDFMW&#10;k46hrllkZOvVX6GM4h4CyHjCwRQgpeIi94DdlJNX3Ty0zIncC5IT3EhT+H9h+d1u5Ylq8O6myI9l&#10;Bi/pRm9DaBRDXoypyHfh18o2W7sJIQqtBUm+yFznQoUBHtzKD7uAy0TDXnqT/tgg2We2DyPbYh8J&#10;x8NyNvt4jjk5msqzi/OzHLN4Bjsf4mcBhqRFTaWGbtkyH5dgLV4s+Mw4292GiOkReASkzNqms1Rh&#10;X1NexYMWvfGrkNg1VjHNQbLexFJ7smOoFMa5sHGWesSw2qJ3gkml9Qgs3wLqWA6gwTfBRNbhCJy8&#10;Bfwz44jIWcHGEWyUHfp+VXLzY8zc+x+773tO7a+hOeBle+inIDh+o5DZWxbiinmUPV4GjnK8x08i&#10;u6YwrChpwf966zz5oxrRSkmHY1TT8HPLvKBEf7Go00/l6Wmau7w5PTtPIvMvLeuXFrs1S0D+S3w0&#10;HM/L5B/1cSk9mCec+EXKiiZmOeauKY/+uFnGfrzxzeBischuOGuOxVv74HgKnlhNWnncPzHvBnlF&#10;1OUdHEeOVa901fsmpIXFNoJUWXTPvA5845xm0QxvSnoIXu6z1/PLN/8NAAD//wMAUEsDBBQABgAI&#10;AAAAIQCGhOJb2AAAAAcBAAAPAAAAZHJzL2Rvd25yZXYueG1sTI5NboMwEIX3lXoHayp1l5iQgCqC&#10;iaIqXXRZkgMYPAVSe4ywSejtO121y/ej977ysDgrbjiFwZOCzToBgdR6M1Cn4HJ+W72ACFGT0dYT&#10;KvjGAIfq8aHUhfF3+sBbHTvBIxQKraCPcSykDG2PToe1H5E4+/ST05Hl1Ekz6TuPOyvTJMml0wPx&#10;Q69HfO2x/apnp+DanN63eKrd+bizcc42kqVU6vlpOe5BRFziXxl+8RkdKmZq/EwmCKsgzbfcVLBK&#10;dyA4z9IMRMN+moOsSvmfv/oBAAD//wMAUEsBAi0AFAAGAAgAAAAhALaDOJL+AAAA4QEAABMAAAAA&#10;AAAAAAAAAAAAAAAAAFtDb250ZW50X1R5cGVzXS54bWxQSwECLQAUAAYACAAAACEAOP0h/9YAAACU&#10;AQAACwAAAAAAAAAAAAAAAAAvAQAAX3JlbHMvLnJlbHNQSwECLQAUAAYACAAAACEAjC3EHIMCAABB&#10;BQAADgAAAAAAAAAAAAAAAAAuAgAAZHJzL2Uyb0RvYy54bWxQSwECLQAUAAYACAAAACEAhoTiW9gA&#10;AAAHAQAADwAAAAAAAAAAAAAAAADdBAAAZHJzL2Rvd25yZXYueG1sUEsFBgAAAAAEAAQA8wAAAOIF&#10;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29042E87" wp14:editId="2079C617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12" name="Flussdiagramm: Verbindungsstel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2" o:spid="_x0000_s1026" type="#_x0000_t120" style="position:absolute;margin-left:100.7pt;margin-top:-1.1pt;width:13.1pt;height:12.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GZ1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F05pcQy&#10;g0260dsQGsWQF2Mq8l3AWtlmazchRKG1IMkWmet8qNDBg1/BIAU8Jhr2Ekz6Y4Fkn9k+jGyLfSQc&#10;L8vZ7OM59oSjqjy7OD/L3SiewR5C/CycIelQU6ldt2wZxKWzFhvrIDPOdrchYngEHgEpsrbpLmXY&#10;55RP8aBFr/wqJFaNWUyzkzxvYqmB7BhOCuNc2DhLNaJbbdE6waTSegSWbwF1LAfQYJtgIs/hCJy8&#10;Bfwz4ojIUZ2NI9goO9T9KuXmxxi5tz9W39ecyl+75oDNBtdvQfD8RiGztyzEFQMce2wGrnK8x08i&#10;u6ZuOFHSOvj11n2yx2lELSUdrlFNw88tA0GJ/mJxTj+Vp6dp77JwenY+RQFeatYvNXZrlg75L/HR&#10;8Dwfk33Ux6MEZ55w4xcpKqqY5Ri7pjzCUVjGfr3xzeBischmuGuexVv74HlynlhNs/K4f2Lgh/GK&#10;OJd37rhyrHo1V71tQlq32EYnVR66Z14HvnFP89AMb0p6CF7K2er55Zv/BgAA//8DAFBLAwQUAAYA&#10;CAAAACEA6KCsctoAAAAJAQAADwAAAGRycy9kb3ducmV2LnhtbEyPwU7DMAyG70i8Q2QkblvaMMZU&#10;mk4TGgeOdDxA2pi2kDhVk27l7fFOcPMvf/r9udwv3okzTnEIpCFfZyCQ2mAH6jR8nF5XOxAxGbLG&#10;BUINPxhhX93elKaw4ULveK5TJ7iEYmE09CmNhZSx7dGbuA4jEu8+w+RN4jh10k7mwuXeSZVlW+nN&#10;QHyhNyO+9Nh+17PX8NUc3x7wWPvTYePS/JhLjlLr+7vl8Awi4ZL+YLjqszpU7NSEmWwUToPK8g2j&#10;GlZKgWBAqactiOY67EBWpfz/QfULAAD//wMAUEsBAi0AFAAGAAgAAAAhALaDOJL+AAAA4QEAABMA&#10;AAAAAAAAAAAAAAAAAAAAAFtDb250ZW50X1R5cGVzXS54bWxQSwECLQAUAAYACAAAACEAOP0h/9YA&#10;AACUAQAACwAAAAAAAAAAAAAAAAAvAQAAX3JlbHMvLnJlbHNQSwECLQAUAAYACAAAACEAy6BmdYQC&#10;AABBBQAADgAAAAAAAAAAAAAAAAAuAgAAZHJzL2Uyb0RvYy54bWxQSwECLQAUAAYACAAAACEA6KCs&#10;c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261483" w:rsidRDefault="00170E8D" w:rsidP="00770D20">
            <w:pPr>
              <w:tabs>
                <w:tab w:val="left" w:pos="119"/>
                <w:tab w:val="left" w:pos="894"/>
                <w:tab w:val="left" w:pos="10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7AB11A0C" wp14:editId="77413950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-19685</wp:posOffset>
                      </wp:positionV>
                      <wp:extent cx="166370" cy="158750"/>
                      <wp:effectExtent l="0" t="0" r="24130" b="12700"/>
                      <wp:wrapNone/>
                      <wp:docPr id="114" name="Flussdiagramm: Verbindungsstel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4" o:spid="_x0000_s1026" type="#_x0000_t120" style="position:absolute;margin-left:39.6pt;margin-top:-1.55pt;width:13.1pt;height:12.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BhohAIAAEE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tyRoll&#10;Bpt0rbchNIohL8ZU5LuAtbLN1m5CiEJrQZItMtf5UKGDB38PgxTwmGjYSzDpjwWSfWb7MLIt9pFw&#10;vCzn849n2BOOqvL0/Ow0d6N4BnsI8bNwhqRDTaV23aplEFfOWmysg8w4292EiOEReASkyNqmu5Rh&#10;n1M+xYMWvfKrkFg1ZjHNTvK8iZUGsmM4KYxzYeM81YhutUXrBJNK6xFYvgXUsRxAg22CiTyHI3Dy&#10;FvDPiCMiR3U2jmCj7FD3q5SbH2Pk3v5YfV9zKn/tmgM2G1y/BcHza4XM3rAQ7xng2GMzcJXjHX4S&#10;2TV1w4mS1sGvt+6TPU4jainpcI1qGn5uGQhK9BeLc/qpnM3S3mVhdno2RQFeatYvNXZrVg75L/HR&#10;8Dwfk33Ux6MEZ55w45cpKqqY5Ri7pjzCUVjFfr3xzeBiucxmuGuexRv74HlynlhNs/K4f2Lgh/GK&#10;OJe37rhyrHo1V71tQlq33EYnVR66Z14HvnFP89AMb0p6CF7K2er55Vv8BgAA//8DAFBLAwQUAAYA&#10;CAAAACEAiH7fMNsAAAAIAQAADwAAAGRycy9kb3ducmV2LnhtbEyPwU7DMBBE70j8g7VI3FonaQs0&#10;zaaqUDlwJOUDnHibBOx1FDtt+HvcExxHM5p5U+xna8SFRt87RkiXCQjixumeW4TP09viBYQPirUy&#10;jgnhhzzsy/u7QuXaXfmDLlVoRSxhnyuELoQhl9I3HVnll24gjt7ZjVaFKMdW6lFdY7k1MkuSJ2lV&#10;z3GhUwO9dtR8V5NF+KqP7ys6VvZ0WJswbVIZpUR8fJgPOxCB5vAXhht+RIcyMtVuYu2FQXjeZjGJ&#10;sFilIG5+slmDqBGydAuyLOT/A+UvAAAA//8DAFBLAQItABQABgAIAAAAIQC2gziS/gAAAOEBAAAT&#10;AAAAAAAAAAAAAAAAAAAAAABbQ29udGVudF9UeXBlc10ueG1sUEsBAi0AFAAGAAgAAAAhADj9If/W&#10;AAAAlAEAAAsAAAAAAAAAAAAAAAAALwEAAF9yZWxzLy5yZWxzUEsBAi0AFAAGAAgAAAAhAExoGGiE&#10;AgAAQQUAAA4AAAAAAAAAAAAAAAAALgIAAGRycy9lMm9Eb2MueG1sUEsBAi0AFAAGAAgAAAAhAIh+&#10;3zDbAAAACA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1C40B51D" wp14:editId="7970E788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-11430</wp:posOffset>
                      </wp:positionV>
                      <wp:extent cx="166370" cy="158750"/>
                      <wp:effectExtent l="0" t="0" r="24130" b="12700"/>
                      <wp:wrapNone/>
                      <wp:docPr id="113" name="Flussdiagramm: Verbindungsstel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3" o:spid="_x0000_s1026" type="#_x0000_t120" style="position:absolute;margin-left:-1.95pt;margin-top:-.9pt;width:13.1pt;height:12.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Zsr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2LvymBLL&#10;DDbpWm9CaBRDXoypyA/hV8o2G7sOIQqtBUm2yFznQoUOHty9H6SAx0TDTnqT/lgg2WW29yPbYhcJ&#10;x8tyNjs+w55wVJWn52enuRvFC9j5EL8IMCQdaio1dMuW+bgEa7Gx4DPjbHsTIoZH4AGQImub7lKG&#10;fU75FPda9MpvQmLVmMU0O8nzJpbaky3DSWGcCxtnqUZ0qy1aJ5hUWo/A8j2gjuUAGmwTTOQ5HIGT&#10;94B/RhwROSrYOIKNskPdb1Jufo6Re/tD9X3NqfwVNHtstod+C4Lj1wqZvWEh3jOPY4/NwFWOd/hJ&#10;ZNcUhhMlLfjf790ne5xG1FLS4RrVNPzaMC8o0V8tzunn8uQk7V0WTk7Ppij415rVa43dmCUg/yU+&#10;Go7nY7KP+nCUHswTbvwiRUUVsxxj15RHfxCWsV9vfDO4WCyyGe6aY/HGPjienCdW06w87p6Yd8N4&#10;RZzLWzisHKvezFVvm5AWFpsIUuWhe+F14Bv3NA/N8Kakh+C1nK1eXr75MwAAAP//AwBQSwMEFAAG&#10;AAgAAAAhAInBZB/ZAAAABwEAAA8AAABkcnMvZG93bnJldi54bWxMj81OwzAQhO9IvIO1lbi1zg8g&#10;CHGqCrUHjqR9ACdeklB7HcVOG96+ywlOo9GMZr8tt4uz4oJTGDwpSDcJCKTWm4E6BafjYf0CIkRN&#10;RltPqOAHA2yr+7tSF8Zf6RMvdewEj1AotII+xrGQMrQ9Oh02fkTi7MtPTke2UyfNpK887qzMkuRZ&#10;Oj0QX+j1iO89tud6dgq+m/1HjvvaHXePNs5PqWQrlXpYLbs3EBGX+FeGX3xGh4qZGj+TCcIqWOev&#10;3GRN+QPOsywH0bDmGciqlP/5qxsAAAD//wMAUEsBAi0AFAAGAAgAAAAhALaDOJL+AAAA4QEAABMA&#10;AAAAAAAAAAAAAAAAAAAAAFtDb250ZW50X1R5cGVzXS54bWxQSwECLQAUAAYACAAAACEAOP0h/9YA&#10;AACUAQAACwAAAAAAAAAAAAAAAAAvAQAAX3JlbHMvLnJlbHNQSwECLQAUAAYACAAAACEA6v2bK4UC&#10;AABBBQAADgAAAAAAAAAAAAAAAAAuAgAAZHJzL2Uyb0RvYy54bWxQSwECLQAUAAYACAAAACEAicFk&#10;H9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</w:tbl>
    <w:p w:rsidR="0000677E" w:rsidRPr="00261483" w:rsidRDefault="0000677E" w:rsidP="000237E5">
      <w:pPr>
        <w:jc w:val="both"/>
        <w:rPr>
          <w:rFonts w:ascii="Arial" w:hAnsi="Arial" w:cs="Arial"/>
        </w:rPr>
      </w:pPr>
    </w:p>
    <w:p w:rsidR="00BD6D9F" w:rsidRPr="00261483" w:rsidRDefault="00BD6D9F" w:rsidP="000237E5">
      <w:pPr>
        <w:jc w:val="both"/>
        <w:rPr>
          <w:rFonts w:ascii="Arial" w:hAnsi="Arial" w:cs="Arial"/>
        </w:rPr>
      </w:pPr>
    </w:p>
    <w:p w:rsidR="007D555E" w:rsidRPr="00261483" w:rsidRDefault="00AC3CFC" w:rsidP="000237E5">
      <w:pPr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Welche Herangehensweise zum Erreichen einer bedarfsgerechten Versorgung erachten Sie für sinnvoll? Entscheiden Sie bitte, ob die folgenden Aussagen aus Ihrer Sicht zutreffen oder nicht.</w:t>
      </w:r>
    </w:p>
    <w:tbl>
      <w:tblPr>
        <w:tblStyle w:val="HelleSchattierung-Akzent6"/>
        <w:tblW w:w="0" w:type="auto"/>
        <w:tblLook w:val="04A0" w:firstRow="1" w:lastRow="0" w:firstColumn="1" w:lastColumn="0" w:noHBand="0" w:noVBand="1"/>
      </w:tblPr>
      <w:tblGrid>
        <w:gridCol w:w="4786"/>
        <w:gridCol w:w="2835"/>
        <w:gridCol w:w="1591"/>
      </w:tblGrid>
      <w:tr w:rsidR="00AC3CFC" w:rsidRPr="00261483" w:rsidTr="00770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AC3CFC" w:rsidRPr="00261483" w:rsidRDefault="00AC3CFC" w:rsidP="00770D2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AC3CFC" w:rsidRPr="00261483" w:rsidRDefault="00AC3CFC" w:rsidP="009C18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483">
              <w:rPr>
                <w:rFonts w:ascii="Arial" w:hAnsi="Arial" w:cs="Arial"/>
                <w:sz w:val="16"/>
                <w:szCs w:val="16"/>
              </w:rPr>
              <w:t xml:space="preserve">Trifft überhaupt </w:t>
            </w:r>
            <w:r w:rsidRPr="00261483">
              <w:rPr>
                <w:rFonts w:ascii="Arial" w:hAnsi="Arial" w:cs="Arial"/>
                <w:sz w:val="16"/>
                <w:szCs w:val="16"/>
              </w:rPr>
              <w:br/>
              <w:t>nicht zu</w:t>
            </w:r>
          </w:p>
        </w:tc>
        <w:tc>
          <w:tcPr>
            <w:tcW w:w="1591" w:type="dxa"/>
            <w:vAlign w:val="center"/>
          </w:tcPr>
          <w:p w:rsidR="00AC3CFC" w:rsidRPr="00261483" w:rsidRDefault="00AC3CFC" w:rsidP="009C182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483">
              <w:rPr>
                <w:rFonts w:ascii="Arial" w:hAnsi="Arial" w:cs="Arial"/>
                <w:sz w:val="16"/>
                <w:szCs w:val="16"/>
              </w:rPr>
              <w:t>Trifft voll und ganz zu</w:t>
            </w:r>
          </w:p>
        </w:tc>
      </w:tr>
      <w:tr w:rsidR="007417A3" w:rsidRPr="00261483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261483" w:rsidRDefault="00AC3CFC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Als Arzt sollte man mit seinen Patienten über die</w:t>
            </w:r>
            <w:r w:rsidR="00261483"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Kosten von Tests und Medikamenten sprechen.</w:t>
            </w:r>
          </w:p>
        </w:tc>
        <w:tc>
          <w:tcPr>
            <w:tcW w:w="2835" w:type="dxa"/>
            <w:vAlign w:val="center"/>
          </w:tcPr>
          <w:p w:rsidR="007417A3" w:rsidRPr="00261483" w:rsidRDefault="00C37108" w:rsidP="00770D20">
            <w:pPr>
              <w:tabs>
                <w:tab w:val="left" w:pos="235"/>
                <w:tab w:val="left" w:pos="1249"/>
                <w:tab w:val="left" w:pos="21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7B6F4FFA" wp14:editId="785C2885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12700</wp:posOffset>
                      </wp:positionV>
                      <wp:extent cx="166370" cy="158750"/>
                      <wp:effectExtent l="0" t="0" r="24130" b="12700"/>
                      <wp:wrapNone/>
                      <wp:docPr id="122" name="Flussdiagramm: Verbindungsstell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2" o:spid="_x0000_s1026" type="#_x0000_t120" style="position:absolute;margin-left:11.55pt;margin-top:1pt;width:13.1pt;height:12.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z6h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10Soll&#10;Bpt0o7chNIohL8ZU5LuAtbLN1m5CiEJrQZItMtf5UKGDB7+CQQp4TDTsJZj0xwLJPrN9GNkW+0g4&#10;Xpaz2cdz7AlHVXl2cX6Wu1E8gz2E+Fk4Q9KhplK7btkyiEtnLTbWQWac7W5DxPAIPAJSZG3TXcqw&#10;zymf4kGLXvlVSKwas5hmJ3nexFID2TGcFMa5sHGWakS32qJ1gkml9Qgs3wLqWA6gwTbBRJ7DETh5&#10;C/hnxBGRozobR7BRdqj7VcrNjzFyb3+svq85lb92zQGbDa7fguD5jUJmb1mIKwY49tgMXOV4j59E&#10;dk3dcKKkdfDrrftkj9OIWko6XKOahp9bBoIS/cXinH4qT0/T3mXh9Ox8igK81KxfauzWLB3yX+Kj&#10;4Xk+Jvuoj0cJzjzhxi9SVFQxyzF2TXmEo7CM/Xrjm8HFYpHNcNc8i7f2wfPkPLGaZuVx/8TAD+MV&#10;cS7v3HHlWPVqrnrbhLRusY1Oqjx0z7wOfOOe5qEZ3pT0ELyUs9Xzyzf/DQAA//8DAFBLAwQUAAYA&#10;CAAAACEADP4dWNkAAAAGAQAADwAAAGRycy9kb3ducmV2LnhtbEyPzW6DMBCE75XyDtZG6q0xhPQn&#10;FBNFUXrosaQPYPAGaOw1wiahb9/tqT2tRjOa/abYzc6KK46h96QgXSUgkBpvemoVfJ7eHl5AhKjJ&#10;aOsJFXxjgF25uCt0bvyNPvBaxVZwCYVcK+hiHHIpQ9Oh02HlByT2zn50OrIcW2lGfeNyZ+U6SZ6k&#10;0z3xh04PeOiwuVSTU/BVH98zPFbutN/YOD2mkqVU6n45719BRJzjXxh+8RkdSmaq/UQmCKtgnaWc&#10;5MuL2N5sMxA1y+cEZFnI//jlDwAAAP//AwBQSwECLQAUAAYACAAAACEAtoM4kv4AAADhAQAAEwAA&#10;AAAAAAAAAAAAAAAAAAAAW0NvbnRlbnRfVHlwZXNdLnhtbFBLAQItABQABgAIAAAAIQA4/SH/1gAA&#10;AJQBAAALAAAAAAAAAAAAAAAAAC8BAABfcmVscy8ucmVsc1BLAQItABQABgAIAAAAIQDOlz6hhAIA&#10;AEEFAAAOAAAAAAAAAAAAAAAAAC4CAABkcnMvZTJvRG9jLnhtbFBLAQItABQABgAIAAAAIQAM/h1Y&#10;2QAAAAY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="00170E8D"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028B7C84" wp14:editId="3C3493B8">
                      <wp:simplePos x="0" y="0"/>
                      <wp:positionH relativeFrom="column">
                        <wp:posOffset>1275080</wp:posOffset>
                      </wp:positionH>
                      <wp:positionV relativeFrom="paragraph">
                        <wp:posOffset>19050</wp:posOffset>
                      </wp:positionV>
                      <wp:extent cx="166370" cy="158750"/>
                      <wp:effectExtent l="0" t="0" r="24130" b="12700"/>
                      <wp:wrapNone/>
                      <wp:docPr id="127" name="Flussdiagramm: Verbindungsstell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7" o:spid="_x0000_s1026" type="#_x0000_t120" style="position:absolute;margin-left:100.4pt;margin-top:1.5pt;width:13.1pt;height:12.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Edf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vpnBLL&#10;DDbpWm9DaBRDXoypyHcBa2Wbrd2EEIXWgiRbZK7zoUIHD/4eBingMdGwl2DSHwsk+8z2YWRb7CPh&#10;eFnOZh/n2BOOqvLsfH6Wu1E8gz2E+Fk4Q9KhplK7btUyiCtnLTbWQWac7W5CxPAIPAJSZG3TXcqw&#10;zymf4kGLXvlVSKwas5hmJ3nexEoD2TGcFMa5sHGWakS32qJ1gkml9Qgs3wLqWA6gwTbBRJ7DETh5&#10;C/hnxBGRozobR7BRdqj7VcrNjzFyb3+svq85lb92zQGbDa7fguD5tUJmb1iI9wxw7LEZuMrxDj+J&#10;7Jq64URJ6+DXW/fJHqcRtZR0uEY1DT+3DAQl+ovFOf1Unp6mvcvC6dl8igK81KxfauzWrBzyX+Kj&#10;4Xk+Jvuoj0cJzjzhxi9TVFQxyzF2TXmEo7CK/Xrjm8HFcpnNcNc8izf2wfPkPLGaZuVx/8TAD+MV&#10;cS5v3XHlWPVqrnrbhLRuuY1Oqjx0z7wOfOOe5qEZ3pT0ELyUs9Xzy7f4DQAA//8DAFBLAwQUAAYA&#10;CAAAACEAKEhxztgAAAAIAQAADwAAAGRycy9kb3ducmV2LnhtbEyPzU7DMBCE70i8g7VI3KjTlJ8q&#10;xKkqVA4cSfsATrwkAXsdxZs2vD3LCW4zmtXsN+VuCV6dcUpDJAPrVQYKqY1uoM7A6fh6twWV2JKz&#10;PhIa+MYEu+r6qrSFixd6x3PNnZISSoU10DOPhdap7THYtIojkmQfcQqWxU6ddpO9SHnwOs+yRx3s&#10;QPKhtyO+9Nh+1XMw8Nkc3jZ4qMNxf+95flhrsdqY25tl/wyKceG/Y/jFF3SohKmJM7mkvAFpF3Q2&#10;sJFJkuf5k4hGxDYDXZX6/4DqBwAA//8DAFBLAQItABQABgAIAAAAIQC2gziS/gAAAOEBAAATAAAA&#10;AAAAAAAAAAAAAAAAAABbQ29udGVudF9UeXBlc10ueG1sUEsBAi0AFAAGAAgAAAAhADj9If/WAAAA&#10;lAEAAAsAAAAAAAAAAAAAAAAALwEAAF9yZWxzLy5yZWxzUEsBAi0AFAAGAAgAAAAhACq4R1+EAgAA&#10;QQUAAA4AAAAAAAAAAAAAAAAALgIAAGRycy9lMm9Eb2MueG1sUEsBAi0AFAAGAAgAAAAhAChIcc7Y&#10;AAAACA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="00170E8D"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4813C36D" wp14:editId="393D0550">
                      <wp:simplePos x="0" y="0"/>
                      <wp:positionH relativeFrom="column">
                        <wp:posOffset>742315</wp:posOffset>
                      </wp:positionH>
                      <wp:positionV relativeFrom="paragraph">
                        <wp:posOffset>16510</wp:posOffset>
                      </wp:positionV>
                      <wp:extent cx="166370" cy="158750"/>
                      <wp:effectExtent l="0" t="0" r="24130" b="12700"/>
                      <wp:wrapNone/>
                      <wp:docPr id="128" name="Flussdiagramm: Verbindungsstell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8" o:spid="_x0000_s1026" type="#_x0000_t120" style="position:absolute;margin-left:58.45pt;margin-top:1.3pt;width:13.1pt;height:12.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r2G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+m2CrL&#10;DDbpRm9DaBRDXoypyHfh18o2W7sJIQqtBUm2yFznQoUOHtzKD1LAY6JhL71JfyyQ7DPbh5FtsY+E&#10;42U5m308x55wVJVnF+dnuRvFM9j5ED8LMCQdaio1dMuW+bgEa7Gx4DPjbHcbIoZH4BGQImub7lKG&#10;fU75FA9a9MqvQmLVmMU0O8nzJpbakx3DSWGcCxtnqUZ0qy1aJ5hUWo/A8i2gjuUAGmwTTOQ5HIGT&#10;t4B/RhwROSrYOIKNskPdr1JufoyRe/tj9X3Nqfw1NAdstod+C4LjNwqZvWUhrpjHscdm4CrHe/wk&#10;smsKw4mSFvyvt+6TPU4jainpcI1qGn5umReU6C8W5/RTeXqa9i4Lp2fnUxT8S836pcZuzRKQ/xIf&#10;DcfzMdlHfTxKD+YJN36RoqKKWY6xa8qjPwrL2K83vhlcLBbZDHfNsXhrHxxPzhOraVYe90/Mu2G8&#10;Is7lHRxXjlWv5qq3TUgLi20EqfLQPfM68I17modmeFPSQ/BSzlbPL9/8NwAAAP//AwBQSwMEFAAG&#10;AAgAAAAhAAMqtkPZAAAACAEAAA8AAABkcnMvZG93bnJldi54bWxMj0FOwzAQRfdIvYM1lbqjTtoS&#10;IMSpqqosWJJyACcekoA9jmKnDbdnuoLl0//686bYz86KC46h96QgXScgkBpvemoVfJxf759AhKjJ&#10;aOsJFfxggH25uCt0bvyV3vFSxVbwCIVcK+hiHHIpQ9Oh02HtByTOPv3odGQcW2lGfeVxZ+UmSTLp&#10;dE98odMDHjtsvqvJKfiqT29bPFXufNjZOD2kklEqtVrOhxcQEef4V4abPqtDyU61n8gEYZnT7Jmr&#10;CjYZiFu+26YgaubHDGRZyP8PlL8AAAD//wMAUEsBAi0AFAAGAAgAAAAhALaDOJL+AAAA4QEAABMA&#10;AAAAAAAAAAAAAAAAAAAAAFtDb250ZW50X1R5cGVzXS54bWxQSwECLQAUAAYACAAAACEAOP0h/9YA&#10;AACUAQAACwAAAAAAAAAAAAAAAAAvAQAAX3JlbHMvLnJlbHNQSwECLQAUAAYACAAAACEAR869hoUC&#10;AABBBQAADgAAAAAAAAAAAAAAAAAuAgAAZHJzL2Uyb0RvYy54bWxQSwECLQAUAAYACAAAACEAAyq2&#10;Q9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261483" w:rsidRDefault="00170E8D" w:rsidP="00770D20">
            <w:pPr>
              <w:tabs>
                <w:tab w:val="left" w:pos="176"/>
                <w:tab w:val="left" w:pos="944"/>
                <w:tab w:val="left" w:pos="11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7501AA4C" wp14:editId="5BEF167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065</wp:posOffset>
                      </wp:positionV>
                      <wp:extent cx="166370" cy="158750"/>
                      <wp:effectExtent l="0" t="0" r="24130" b="12700"/>
                      <wp:wrapNone/>
                      <wp:docPr id="126" name="Flussdiagramm: Verbindungsstell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6" o:spid="_x0000_s1026" type="#_x0000_t120" style="position:absolute;margin-left:-.45pt;margin-top:.95pt;width:13.1pt;height:12.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boBhQ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10Roll&#10;Bpt0o7chNIohL8ZU5LuAtbLN1m5CiEJrQZItMtf5UKGDB7+CQQp4TDTsJZj0xwLJPrN9GNkW+0g4&#10;Xpaz2cdz7AlHVXl2cX6Wu1E8gz2E+Fk4Q9KhplK7btkyiEtnLTbWQWac7W5DxPAIPAJSZG3TXcqw&#10;zymf4kGLXvlVSKwas5hmJ3nexFID2TGcFMa5sDHXiG61ResEk0rrEVi+BdSxTMQgaLBNMJHncARO&#10;3gL+GXFE5KjOxhFslB3qfpVy82OM3Nsfq+9rTuWvXXPAZoPrtyB4fqOQ2VsW4ooBjj02A1c53uMn&#10;kV1TN5woaR38eus+2eM0opaSDteopuHnloGgRH+xOKefytPTtHdZOD07n6IALzXrlxq7NUuH/Jf4&#10;aHiej8k+6uNRgjNPuPGLFBVVzHKMXVMe4SgsY7/e+GZwsVhkM9w1z+KtffA8OU+spll53D8x8MN4&#10;RZzLO3dcOVa9mqveNiGtW2yjkyoP3TOvA9+4p7n/w5uSHoKXcrZ6fvnmvwEAAP//AwBQSwMEFAAG&#10;AAgAAAAhAMsz2MPWAAAABQEAAA8AAABkcnMvZG93bnJldi54bWxMjsFOwzAQRO9I/IO1SNzaTVta&#10;0RCnqlA5cCTlA5x4SQL2OoqdNvw9ywlOo9kZzb7iMHunLjTGPrCG1TIDRdwE23Or4f38sngEFZNh&#10;a1xg0vBNEQ7l7U1hchuu/EaXKrVKRjjmRkOX0pAjxqYjb+IyDMSSfYTRmyR2bNGO5irj3uE6y3bo&#10;Tc/yoTMDPXfUfFWT1/BZn143dKr8+fjg0rRdoVjU+v5uPj6BSjSnvzL84gs6lMJUh4ltVE7DYi9F&#10;OYtIut5uQNWiuz1gWeB/+vIHAAD//wMAUEsBAi0AFAAGAAgAAAAhALaDOJL+AAAA4QEAABMAAAAA&#10;AAAAAAAAAAAAAAAAAFtDb250ZW50X1R5cGVzXS54bWxQSwECLQAUAAYACAAAACEAOP0h/9YAAACU&#10;AQAACwAAAAAAAAAAAAAAAAAvAQAAX3JlbHMvLnJlbHNQSwECLQAUAAYACAAAACEAC+W6AYUCAABB&#10;BQAADgAAAAAAAAAAAAAAAAAuAgAAZHJzL2Uyb0RvYy54bWxQSwECLQAUAAYACAAAACEAyzPYw9YA&#10;AAAFAQAADwAAAAAAAAAAAAAAAADfBAAAZHJzL2Rvd25yZXYueG1sUEsFBgAAAAAEAAQA8wAAAOIF&#10;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7E3D28BE" wp14:editId="0B51019B">
                      <wp:simplePos x="0" y="0"/>
                      <wp:positionH relativeFrom="column">
                        <wp:posOffset>504190</wp:posOffset>
                      </wp:positionH>
                      <wp:positionV relativeFrom="paragraph">
                        <wp:posOffset>11430</wp:posOffset>
                      </wp:positionV>
                      <wp:extent cx="166370" cy="158750"/>
                      <wp:effectExtent l="0" t="0" r="24130" b="12700"/>
                      <wp:wrapNone/>
                      <wp:docPr id="125" name="Flussdiagramm: Verbindungsstell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5" o:spid="_x0000_s1026" type="#_x0000_t120" style="position:absolute;margin-left:39.7pt;margin-top:.9pt;width:13.1pt;height:12.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r3i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pjBLL&#10;DDbpWm9DaBRDXoypyHcBa2Wbrd2EEIXWgiRbZK7zoUIHD/4eBingMdGwl2DSHwsk+8z2YWRb7CPh&#10;eFnO5x/PsCccVeXs/GyWu1E8gz2E+Fk4Q9KhplK7btUyiCtnLTbWQWac7W5CxPAIPAJSZG3TXcqw&#10;zymf4kGLXvlVSKwas5hmJ3nexEoD2TGcFMa5sHGeakS32qJ1gkml9Qgs3wLqWA6gwTbBRJ7DETh5&#10;C/hnxBGRozobR7BRdqj7VcrNjzFyb3+svq85lb92zQGbDa7fguD5tUJmb1iI9wxw7LEZuMrxDj+J&#10;7Jq64URJ6+DXW/fJHqcRtZR0uEY1DT+3DAQl+ovFOf1Unp6mvcvC6exsigK81KxfauzWrBzyX+Kj&#10;4Xk+Jvuoj0cJzjzhxi9TVFQxyzF2TXmEo7CK/Xrjm8HFcpnNcNc8izf2wfPkPLGaZuVx/8TAD+MV&#10;cS5v3XHlWPVqrnrbhLRuuY1Oqjx0z7wOfOOe5qEZ3pT0ELyUs9Xzy7f4DQAA//8DAFBLAwQUAAYA&#10;CAAAACEA7+VWRdkAAAAHAQAADwAAAGRycy9kb3ducmV2LnhtbEyPwW7CMBBE75X4B2uReisOFAKk&#10;cRCq6KHHBj7AibdJWnsdxQ6kf9/l1B5nZzT7Jj9MzoorDqHzpGC5SEAg1d501Ci4nN+ediBC1GS0&#10;9YQKfjDAoZg95Doz/kYfeC1jI7iEQqYVtDH2mZShbtHpsPA9EnuffnA6shwaaQZ943Jn5SpJUul0&#10;R/yh1T2+tlh/l6NT8FWd3p/xVLrzcW3juFlKllKpx/l0fAERcYp/YbjjMzoUzFT5kUwQVsF2v+Yk&#10;33nA3U42KYhKwSrdgSxy+Z+/+AUAAP//AwBQSwECLQAUAAYACAAAACEAtoM4kv4AAADhAQAAEwAA&#10;AAAAAAAAAAAAAAAAAAAAW0NvbnRlbnRfVHlwZXNdLnhtbFBLAQItABQABgAIAAAAIQA4/SH/1gAA&#10;AJQBAAALAAAAAAAAAAAAAAAAAC8BAABfcmVscy8ucmVsc1BLAQItABQABgAIAAAAIQBoAr3ihAIA&#10;AEEFAAAOAAAAAAAAAAAAAAAAAC4CAABkcnMvZTJvRG9jLnhtbFBLAQItABQABgAIAAAAIQDv5VZF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261483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261483" w:rsidRDefault="00AC3CFC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Um der Überversorgung wirksam zu begegnen, ist</w:t>
            </w:r>
            <w:r w:rsidR="00261483"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mehr Engagement der Politik notwendig.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ab/>
            </w:r>
          </w:p>
        </w:tc>
        <w:tc>
          <w:tcPr>
            <w:tcW w:w="2835" w:type="dxa"/>
            <w:vAlign w:val="center"/>
          </w:tcPr>
          <w:p w:rsidR="007417A3" w:rsidRPr="00261483" w:rsidRDefault="00170E8D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3DB73F19" wp14:editId="39FC66DE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24" name="Flussdiagramm: Verbindungsstell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4" o:spid="_x0000_s1026" type="#_x0000_t120" style="position:absolute;margin-left:12.4pt;margin-top:-1.1pt;width:13.1pt;height:12.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0C8hAIAAEE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pjBLL&#10;DDbpWm9DaBRDXoypyHcBa2Wbrd2EEIXWgiRbZK7zoUIHD/4eBingMdGwl2DSHwsk+8z2YWRb7CPh&#10;eFnO5x/PsCccVeXp+dlp7kbxDPYQ4mfhDEmHmkrtulXLIK6ctdhYB5lxtrsJEcMj8AhIkbVNdynD&#10;Pqd8igcteuVXIbFqzGKaneR5EysNZMdwUhjnwsZ5qhHdaovWCSaV1iOwfAuoYzmABtsEE3kOR+Dk&#10;LeCfEUdEjupsHMFG2aHuVyk3P8bIvf2x+r7mVP7aNQdsNrh+C4Ln1wqZvWEh3jPAscdm4CrHO/wk&#10;smvqhhMlrYNfb90ne5xG1FLS4RrVNPzcMhCU6C8W5/RTOZulvcvC7PRsigK81KxfauzWrBzyX+Kj&#10;4Xk+Jvuoj0cJzjzhxi9TVFQxyzF2TXmEo7CK/Xrjm8HFcpnNcNc8izf2wfPkPLGaZuVx/8TAD+MV&#10;cS5v3XHlWPVqrnrbhLRuuY1Oqjx0z7wOfOOe5qEZ3pT0ELyUs9Xzy7f4DQAA//8DAFBLAwQUAAYA&#10;CAAAACEAkkkzxtkAAAAHAQAADwAAAGRycy9kb3ducmV2LnhtbEyPwU7DMBBE70j8g7VI3FonpkVV&#10;iFNVqBw4kvIBTrwkae11FDtt+HuWExxnZzXzptwv3okrTnEIpCFfZyCQ2mAH6jR8nt5WOxAxGbLG&#10;BUIN3xhhX93flaaw4UYfeK1TJziEYmE09CmNhZSx7dGbuA4jEntfYfImsZw6aSdz43DvpMqyZ+nN&#10;QNzQmxFfe2wv9ew1nJvj+xMea386bFyat7lkKbV+fFgOLyASLunvGX7xGR0qZmrCTDYKp0FtmDxp&#10;WCkFgv1tztMavqsdyKqU//mrHwAAAP//AwBQSwECLQAUAAYACAAAACEAtoM4kv4AAADhAQAAEwAA&#10;AAAAAAAAAAAAAAAAAAAAW0NvbnRlbnRfVHlwZXNdLnhtbFBLAQItABQABgAIAAAAIQA4/SH/1gAA&#10;AJQBAAALAAAAAAAAAAAAAAAAAC8BAABfcmVscy8ucmVsc1BLAQItABQABgAIAAAAIQBJX0C8hAIA&#10;AEEFAAAOAAAAAAAAAAAAAAAAAC4CAABkcnMvZTJvRG9jLnhtbFBLAQItABQABgAIAAAAIQCSSTPG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230322C0" wp14:editId="4A58D9E5">
                      <wp:simplePos x="0" y="0"/>
                      <wp:positionH relativeFrom="column">
                        <wp:posOffset>737235</wp:posOffset>
                      </wp:positionH>
                      <wp:positionV relativeFrom="paragraph">
                        <wp:posOffset>-14605</wp:posOffset>
                      </wp:positionV>
                      <wp:extent cx="166370" cy="158750"/>
                      <wp:effectExtent l="0" t="0" r="24130" b="12700"/>
                      <wp:wrapNone/>
                      <wp:docPr id="123" name="Flussdiagramm: Verbindungsstel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3" o:spid="_x0000_s1026" type="#_x0000_t120" style="position:absolute;margin-left:58.05pt;margin-top:-1.15pt;width:13.1pt;height:12.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sP/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2LvpMSWW&#10;GWzStd6E0CiGvBhTkR/Cr5RtNnYdQhRaC5JskbnOhQodPLh7P0gBj4mGnfQm/bFAssts70e2xS4S&#10;jpflbHZ8hj3hqCpPz89OczeKF7DzIX4RYEg61FRq6JYt83EJ1mJjwWfG2fYmRAyPwAMgRdY23aUM&#10;+5zyKe616JXfhMSqMYtpdpLnTSy1J1uGk8I4FzbOUo3oVlu0TjCptB6B5XtAHcsBNNgmmMhzOAIn&#10;7wH/jDgiclSwcQQbZYe636Tc/Bwj9/aH6vuaU/kraPbYbA/9FgTHrxUye8NCvGcexx6bgasc7/CT&#10;yK4pDCdKWvC/37tP9jiNqKWkwzWqafi1YV5Qor9anNPP5clJ2rssnJyeTVHwrzWr1xq7MUtA/kt8&#10;NBzPx2Qf9eEoPZgn3PhFiooqZjnGrimP/iAsY7/e+GZwsVhkM9w1x+KNfXA8OU+spll53D0x74bx&#10;ijiXt3BYOVa9maveNiEtLDYRpMpD98LrwDfuaR6a4U1JD8FrOVu9vHzzZwAAAP//AwBQSwMEFAAG&#10;AAgAAAAhAO/k5uPaAAAACQEAAA8AAABkcnMvZG93bnJldi54bWxMj8FOwzAMhu9IvENkJG5b2m6M&#10;qTSdJjQOHOl4gLTx2kLiVE26lbfHPcHNn/zr9+fiMDsrrjiG3pOCdJ2AQGq86alV8Hl+W+1BhKjJ&#10;aOsJFfxggEN5f1fo3PgbfeC1iq3gEgq5VtDFOORShqZDp8PaD0i8u/jR6cg4ttKM+sblzsosSXbS&#10;6Z74QqcHfO2w+a4mp+CrPr1v8FS583Fr4/SUSkap1OPDfHwBEXGOf2FY9FkdSnaq/UQmCMuc7lKO&#10;KlhlGxBLYLsMtYIsewZZFvL/B+UvAAAA//8DAFBLAQItABQABgAIAAAAIQC2gziS/gAAAOEBAAAT&#10;AAAAAAAAAAAAAAAAAAAAAABbQ29udGVudF9UeXBlc10ueG1sUEsBAi0AFAAGAAgAAAAhADj9If/W&#10;AAAAlAEAAAsAAAAAAAAAAAAAAAAALwEAAF9yZWxzLy5yZWxzUEsBAi0AFAAGAAgAAAAhAO/Kw/+F&#10;AgAAQQUAAA4AAAAAAAAAAAAAAAAALgIAAGRycy9lMm9Eb2MueG1sUEsBAi0AFAAGAAgAAAAhAO/k&#10;5uP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4DABFE3B" wp14:editId="5A4507AE">
                      <wp:simplePos x="0" y="0"/>
                      <wp:positionH relativeFrom="column">
                        <wp:posOffset>1272540</wp:posOffset>
                      </wp:positionH>
                      <wp:positionV relativeFrom="paragraph">
                        <wp:posOffset>-6350</wp:posOffset>
                      </wp:positionV>
                      <wp:extent cx="166370" cy="158750"/>
                      <wp:effectExtent l="0" t="0" r="24130" b="12700"/>
                      <wp:wrapNone/>
                      <wp:docPr id="150" name="Flussdiagramm: Verbindungsstell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0" o:spid="_x0000_s1026" type="#_x0000_t120" style="position:absolute;margin-left:100.2pt;margin-top:-.5pt;width:13.1pt;height:12.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DIjgwIAAEEFAAAOAAAAZHJzL2Uyb0RvYy54bWysVE1v2zAMvQ/YfxB0Xx1nbdoZdYogRYcB&#10;RRus3XpWZCkWJomapMTJfv0o2XG7rqdhF5sU+fjxROryam802QkfFNialicTSoTl0Ci7qem3x5sP&#10;F5SEyGzDNFhR04MI9Gr+/t1l5yoxhRZ0IzzBIDZUnatpG6OriiLwVhgWTsAJi0YJ3rCIqt8UjWcd&#10;Rje6mE4ms6ID3zgPXISAp9e9kc5zfCkFj/dSBhGJrinWFvPX5+86fYv5Jas2nrlW8aEM9g9VGKYs&#10;Jh1DXbPIyNarv0IZxT0EkPGEgylASsVF7gG7KSevunlomRO5FyQnuJGm8P/C8rvdyhPV4N2dIT+W&#10;GbykG70NoVEMeTGmIt+FXyvbbO0mhCi0FiT5InOdCxUGeHArP2gBxUTDXnqT/tgg2We2DyPbYh8J&#10;x8NyNvt4jjk5msqzi/M+ZvEMdj7EzwIMSUJNpYZu2TIfl2AtXiz4zDjb3YaI6RF4BKTM2qazVGFf&#10;U5biQYve+FVI7BqrmOYged7EUnuyYzgpjHNh4yz1iGG1Re8Ek0rrEVi+BdSxHECDb4KJPIcjcPIW&#10;8M+MIyJnBRtHsFF26PtVyc2PMXPvf+y+7zm1v4bmgJftod+C4PiNQmZvWYgr5nHs8TJwleM9fhLZ&#10;NYVBoqQF/+ut8+SP04hWSjpco5qGn1vmBSX6i8U5/VSenqa9y8rp2fkUFf/Ssn5psVuzBOS/xEfD&#10;8Swm/6iPovRgnnDjFykrmpjlmLumPPqjsoz9euObwcVikd1w1xyLt/bB8RQ8sZpm5XH/xLwbxivi&#10;XN7BceVY9Wquet+EtLDYRpAqD90zrwPfuKd5aIY3JT0EL/Xs9fzyzX8DAAD//wMAUEsDBBQABgAI&#10;AAAAIQDiZfz22gAAAAkBAAAPAAAAZHJzL2Rvd25yZXYueG1sTI/BTsMwEETvSPyDtUjcWichRCiN&#10;U1WoHDiS9gOceElS7HUUO234e5YT3Ha0o5k31X51VlxxDqMnBek2AYHUeTNSr+B8etu8gAhRk9HW&#10;Eyr4xgD7+v6u0qXxN/rAaxN7wSEUSq1giHEqpQzdgE6HrZ+Q+PfpZ6cjy7mXZtY3DndWZklSSKdH&#10;4oZBT/g6YPfVLE7BpT2+P+GxcadDbuPynEqWUqnHh/WwAxFxjX9m+MVndKiZqfULmSCsAk7P2apg&#10;k/ImNmRZUYBo+cgTkHUl/y+ofwAAAP//AwBQSwECLQAUAAYACAAAACEAtoM4kv4AAADhAQAAEwAA&#10;AAAAAAAAAAAAAAAAAAAAW0NvbnRlbnRfVHlwZXNdLnhtbFBLAQItABQABgAIAAAAIQA4/SH/1gAA&#10;AJQBAAALAAAAAAAAAAAAAAAAAC8BAABfcmVscy8ucmVsc1BLAQItABQABgAIAAAAIQDEqDIjgwIA&#10;AEEFAAAOAAAAAAAAAAAAAAAAAC4CAABkcnMvZTJvRG9jLnhtbFBLAQItABQABgAIAAAAIQDiZfz2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261483" w:rsidRDefault="00170E8D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25448DC8" wp14:editId="51FFF6E4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-12700</wp:posOffset>
                      </wp:positionV>
                      <wp:extent cx="166370" cy="158750"/>
                      <wp:effectExtent l="0" t="0" r="24130" b="12700"/>
                      <wp:wrapNone/>
                      <wp:docPr id="152" name="Flussdiagramm: Verbindungsstelle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2" o:spid="_x0000_s1026" type="#_x0000_t120" style="position:absolute;margin-left:39.75pt;margin-top:-1pt;width:13.1pt;height:12.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sie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ZlBLL&#10;DDbpWm9DaBRDXoypyHcBa2Wbrd2EEIXWgiRbZK7zoUIHD/4eBingMdGwl2DSHwsk+8z2YWRb7CPh&#10;eFnO5x/PsCccVeXs/GyWu1E8gz2E+Fk4Q9KhplK7btUyiCtnLTbWQWac7W5CxPAIPAJSZG3TXcqw&#10;zymf4kGLXvlVSKwas5hmJ3nexEoD2TGcFMa5sHGeakS32qJ1gkml9Qgs3wLqWA6gwTbBRJ7DETh5&#10;C/hnxBGRozobR7BRdqj7VcrNjzFyb3+svq85lb92zQGbDa7fguD5tUJmb1iI9wxw7LEZuMrxDj+J&#10;7Jq64URJ6+DXW/fJHqcRtZR0uEY1DT+3DAQl+ovFOf1Unp6mvcvC6exsigK81KxfauzWrBzyX+Kj&#10;4Xk+Jvuoj0cJzjzhxi9TVFQxyzF2TXmEo7CK/Xrjm8HFcpnNcNc8izf2wfPkPLGaZuVx/8TAD+MV&#10;cS5v3XHlWPVqrnrbhLRuuY1Oqjx0z7wOfOOe5qEZ3pT0ELyUs9Xzy7f4DQAA//8DAFBLAwQUAAYA&#10;CAAAACEAvtKeVNoAAAAIAQAADwAAAGRycy9kb3ducmV2LnhtbEyPwU7DMBBE70j8g7VI3Fq7KWlp&#10;yKaqUDlwJOUDnHibBGI7ip02/D3bExxHM5p5k+9n24sLjaHzDmG1VCDI1d50rkH4PL0tnkGEqJ3R&#10;vXeE8EMB9sX9Xa4z46/ugy5lbASXuJBphDbGIZMy1C1ZHZZ+IMfe2Y9WR5ZjI82or1xue5kotZFW&#10;d44XWj3Qa0v1dzlZhK/q+L6mY2lPh6c+TulKspSIjw/z4QVEpDn+heGGz+hQMFPlJ2eC6BG2u5ST&#10;CIuEL918lW5BVAjJWoEscvn/QPELAAD//wMAUEsBAi0AFAAGAAgAAAAhALaDOJL+AAAA4QEAABMA&#10;AAAAAAAAAAAAAAAAAAAAAFtDb250ZW50X1R5cGVzXS54bWxQSwECLQAUAAYACAAAACEAOP0h/9YA&#10;AACUAQAACwAAAAAAAAAAAAAAAAAvAQAAX3JlbHMvLnJlbHNQSwECLQAUAAYACAAAACEAhhLInoQC&#10;AABBBQAADgAAAAAAAAAAAAAAAAAuAgAAZHJzL2Uyb0RvYy54bWxQSwECLQAUAAYACAAAACEAvtKe&#10;VN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63AF5C5F" wp14:editId="597796A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51" name="Flussdiagramm: Verbindungsstelle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1" o:spid="_x0000_s1026" type="#_x0000_t120" style="position:absolute;margin-left:-.4pt;margin-top:-1.1pt;width:13.1pt;height:12.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c99gwIAAEEFAAAOAAAAZHJzL2Uyb0RvYy54bWysVFtP2zAUfp+0/2D5faTpaGERKaqKmCYh&#10;QIONZ9exG2u+7dht2v36HTtpYIynaS+Jj8/9O9/xxeXeaLITEJSzNS1PJpQIy12j7Kam3x6vP5xT&#10;EiKzDdPOipoeRKCXi/fvLjpfialrnW4EEAxiQ9X5mrYx+qooAm+FYeHEeWFRKR0YFlGETdEA6zC6&#10;0cV0MpkXnYPGg+MiBLy96pV0keNLKXi8kzKISHRNsbaYv5C/6/QtFhes2gDzreJDGewfqjBMWUw6&#10;hrpikZEtqL9CGcXBBSfjCXemcFIqLnIP2E05edXNQ8u8yL0gOMGPMIX/F5bf7u6BqAZnNyspsczg&#10;kK71NoRGMcTFmIp8F7BWttnaTQhRaC1IskXkOh8qDPDg72GQAh4TDHsJJv2xQbLPaB9GtMU+Eo6X&#10;5Xz+8QxnwlFVzs7PZnkaxbOzhxA/C2dIOtRUatetWgZx5azFwTrIiLPdTYiYHh2PDimztukuVdjX&#10;lE/xoEWv/Cokdo1VTHOQzDex0kB2DJnCOBc2zlOPGFZbtE5uUmk9OpZvOeqYgUGnwTa5iczD0XHy&#10;luOfGUePnNXZODobZYe+X5Xc/Bgz9/bH7vueU/tr1xxw2OD6LQieXytE9oaFeM8AaY/DwFWOd/hJ&#10;YNfUDSdKWge/3rpP9shG1FLS4RrVNPzcMhCU6C8WefqpPD1Ne5eF09nZFAV4qVm/1NitWTnEH5mI&#10;1eVjso/6eJTgzBNu/DJlRRWzHHPXlEc4CqvYrze+GVwsl9kMd82zeGMfPE/BE6qJK4/7JwZ+oFdE&#10;Xt6648qx6hWvetvkad1yG51UmXTPuA54455m0gxvSnoIXsrZ6vnlW/wGAAD//wMAUEsDBBQABgAI&#10;AAAAIQAHgKt91wAAAAYBAAAPAAAAZHJzL2Rvd25yZXYueG1sTI7BbsIwEETvSPyDtUi9gYMLFUrj&#10;IFTRQ48N/QAn3iZp7XUUO5D+fZdTexqNZjTziuPsnbjiGPtAGrabDARSE2xPrYaPy+v6ACImQ9a4&#10;QKjhByMcy+WiMLkNN3rHa5VawSMUc6OhS2nIpYxNh97ETRiQOPsMozeJ7dhKO5obj3snVZY9SW96&#10;4ofODPjSYfNdTV7DV31+e8Rz5S+nnUvTfivZSq0fVvPpGUTCOf2V4Y7P6FAyUx0mslE4DXfwxKIU&#10;CI7VfgeiZlUHkGUh/+OXvwAAAP//AwBQSwECLQAUAAYACAAAACEAtoM4kv4AAADhAQAAEwAAAAAA&#10;AAAAAAAAAAAAAAAAW0NvbnRlbnRfVHlwZXNdLnhtbFBLAQItABQABgAIAAAAIQA4/SH/1gAAAJQB&#10;AAALAAAAAAAAAAAAAAAAAC8BAABfcmVscy8ucmVsc1BLAQItABQABgAIAAAAIQDl9c99gwIAAEEF&#10;AAAOAAAAAAAAAAAAAAAAAC4CAABkcnMvZTJvRG9jLnhtbFBLAQItABQABgAIAAAAIQAHgKt91wAA&#10;AAYBAAAPAAAAAAAAAAAAAAAAAN0EAABkcnMvZG93bnJldi54bWxQSwUGAAAAAAQABADzAAAA4QUA&#10;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261483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261483" w:rsidRDefault="00AC3CFC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Ein striktes Primärarztsystem mit dem Hausarzt als</w:t>
            </w:r>
            <w:r w:rsidR="00261483"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„Gatekeeper“ ist gut geeignet, unnötige Diagnostik und Therapie zu verhindern.</w:t>
            </w:r>
          </w:p>
        </w:tc>
        <w:tc>
          <w:tcPr>
            <w:tcW w:w="2835" w:type="dxa"/>
            <w:vAlign w:val="center"/>
          </w:tcPr>
          <w:p w:rsidR="007417A3" w:rsidRPr="00261483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5BDB8552" wp14:editId="0F966FE9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-16510</wp:posOffset>
                      </wp:positionV>
                      <wp:extent cx="166370" cy="158750"/>
                      <wp:effectExtent l="0" t="0" r="24130" b="12700"/>
                      <wp:wrapNone/>
                      <wp:docPr id="154" name="Flussdiagramm: Verbindungsstelle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4" o:spid="_x0000_s1026" type="#_x0000_t120" style="position:absolute;margin-left:11.85pt;margin-top:-1.3pt;width:13.1pt;height:12.5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raDhQIAAEEFAAAOAAAAZHJzL2Uyb0RvYy54bWysVE1v2zAMvQ/YfxB0Xx1nSdoZdYogRYcB&#10;RRus3XpWZCkRJomapMTJfv0o2XG7rqdhF1sU+fjxSOry6mA02QsfFNialmcjSoTl0Ci7qem3x5sP&#10;F5SEyGzDNFhR06MI9Gr+/t1l6yoxhi3oRniCTmyoWlfTbYyuKorAt8KwcAZOWFRK8IZFFP2maDxr&#10;0bvRxXg0mhUt+MZ54CIEvL3ulHSe/UspeLyXMohIdE0xt5i/Pn/X6VvML1m18cxtFe/TYP+QhWHK&#10;YtDB1TWLjOy8+suVUdxDABnPOJgCpFRc5BqwmnL0qpqHLXMi14LkBDfQFP6fW363X3miGuzddEKJ&#10;ZQabdKN3ITSKIS/GVOS78Gtlm53dhBCF1oIkW2SudaFCBw9u5Xsp4DHRcJDepD8WSA6Z7ePAtjhE&#10;wvGynM0+nmNPOKrK6cX5NHejeAY7H+JnAYakQ02lhna5ZT4uwVpsLPjMONvfhojhEXgCpMjapruU&#10;YZdTPsWjFp3yq5BYNWYxzk7yvIml9mTPcFIY58LGWaoR3WqL1gkmldYDsHwLqGPZg3rbBBN5Dgfg&#10;6C3gnxEHRI4KNg5go2xf96uUmx9D5M7+VH1Xcyp/Dc0Rm+2h24Lg+I1CZm9ZiCvmceyxGbjK8R4/&#10;ieyaQn+iZAv+11v3yR6nEbWUtLhGNQ0/d8wLSvQXi3P6qZxM0t5lYTI9H6PgX2rWLzV2Z5aA/Jf4&#10;aDiej8k+6tNRejBPuPGLFBVVzHKMXVMe/UlYxm698c3gYrHIZrhrjsVb++B4cp5YTbPyeHhi3vXj&#10;FXEu7+C0cqx6NVedbUJaWOwiSJWH7pnXnm/c0zw0/ZuSHoKXcrZ6fvnmvwEAAP//AwBQSwMEFAAG&#10;AAgAAAAhAMUkGOHZAAAABwEAAA8AAABkcnMvZG93bnJldi54bWxMjk1OwzAQhfdI3MEaJHat0zQU&#10;msapKlQWLEl7ACeeJgF7HMVOG27PsILl+9F7X7GfnRVXHEPvScFqmYBAarzpqVVwPr0tXkCEqMlo&#10;6wkVfGOAfXl/V+jc+Bt94LWKreARCrlW0MU45FKGpkOnw9IPSJxd/Oh0ZDm20oz6xuPOyjRJNtLp&#10;nvih0wO+dth8VZNT8Fkf39d4rNzpkNk4Pa0kS6nU48N82IGIOMe/MvziMzqUzFT7iUwQVkG6fuam&#10;gkW6AcF5tt2CqNlPM5BlIf/zlz8AAAD//wMAUEsBAi0AFAAGAAgAAAAhALaDOJL+AAAA4QEAABMA&#10;AAAAAAAAAAAAAAAAAAAAAFtDb250ZW50X1R5cGVzXS54bWxQSwECLQAUAAYACAAAACEAOP0h/9YA&#10;AACUAQAACwAAAAAAAAAAAAAAAAAvAQAAX3JlbHMvLnJlbHNQSwECLQAUAAYACAAAACEAAdq2g4UC&#10;AABBBQAADgAAAAAAAAAAAAAAAAAuAgAAZHJzL2Uyb0RvYy54bWxQSwECLQAUAAYACAAAACEAxSQY&#10;4d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194FFE4F" wp14:editId="2CDBED2C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-24130</wp:posOffset>
                      </wp:positionV>
                      <wp:extent cx="166370" cy="158750"/>
                      <wp:effectExtent l="0" t="0" r="24130" b="12700"/>
                      <wp:wrapNone/>
                      <wp:docPr id="153" name="Flussdiagramm: Verbindungsstelle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3" o:spid="_x0000_s1026" type="#_x0000_t120" style="position:absolute;margin-left:57.85pt;margin-top:-1.9pt;width:13.1pt;height:12.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zXAhQIAAEEFAAAOAAAAZHJzL2Uyb0RvYy54bWysVE1v2zAMvQ/YfxB0Xx2nTdoZdYogRYcB&#10;RVes3XpWZCkWJomapMTJfv0o2XG7rqdhF1sU+fjxSOryam802QkfFNialicTSoTl0Ci7qem3x5sP&#10;F5SEyGzDNFhR04MI9Grx/t1l5yoxhRZ0IzxBJzZUnatpG6OriiLwVhgWTsAJi0oJ3rCIot8UjWcd&#10;eje6mE4m86ID3zgPXISAt9e9ki6yfykFj1+kDCISXVPMLeavz991+haLS1ZtPHOt4kMa7B+yMExZ&#10;DDq6umaRka1Xf7kyinsIIOMJB1OAlIqLXANWU05eVfPQMidyLUhOcCNN4f+55Xe7e09Ug72bnVJi&#10;mcEm3ehtCI1iyIsxFfku/FrZZms3IUShtSDJFpnrXKjQwYO794MU8Jho2Etv0h8LJPvM9mFkW+wj&#10;4XhZzuen59gTjqpydnE+y90onsHOh/hJgCHpUFOpoVu1zMcVWIuNBZ8ZZ7vbEDE8Ao+AFFnbdJcy&#10;7HPKp3jQold+FRKrxiym2UmeN7HSnuwYTgrjXNg4TzWiW23ROsGk0noElm8BdSwH0GCbYCLP4Qic&#10;vAX8M+KIyFHBxhFslB3qfpVy82OM3Nsfq+9rTuWvoTlgsz30WxAcv1HI7C0L8Z55HHtsBq5y/IKf&#10;RHZNYThR0oL/9dZ9ssdpRC0lHa5RTcPPLfOCEv3Z4px+LM/O0t5l4Wx2PkXBv9SsX2rs1qwA+S/x&#10;0XA8H5N91Mej9GCecOOXKSqqmOUYu6Y8+qOwiv1645vBxXKZzXDXHIu39sHx5Dyxmmblcf/EvBvG&#10;K+Jc3sFx5Vj1aq5624S0sNxGkCoP3TOvA9+4p3lohjclPQQv5Wz1/PItfgMAAP//AwBQSwMEFAAG&#10;AAgAAAAhAKbxCjjaAAAACQEAAA8AAABkcnMvZG93bnJldi54bWxMj8tOwzAQRfdI/IM1SOxax+kL&#10;QpyqQmXBkrQf4MRDEojHUey04e+ZrmB5NUd3zs33s+vFBcfQedKglgkIpNrbjhoN59Pb4glEiIas&#10;6T2hhh8MsC/u73KTWX+lD7yUsRFcQiEzGtoYh0zKULfoTFj6AYlvn350JnIcG2lHc+Vy18s0SbbS&#10;mY74Q2sGfG2x/i4np+GrOr6v8Fi602Hdx2mjJEep9ePDfHgBEXGOfzDc9FkdCnaq/EQ2iJ6z2uwY&#10;1bBY8YQbsFbPICoNqUpBFrn8v6D4BQAA//8DAFBLAQItABQABgAIAAAAIQC2gziS/gAAAOEBAAAT&#10;AAAAAAAAAAAAAAAAAAAAAABbQ29udGVudF9UeXBlc10ueG1sUEsBAi0AFAAGAAgAAAAhADj9If/W&#10;AAAAlAEAAAsAAAAAAAAAAAAAAAAALwEAAF9yZWxzLy5yZWxzUEsBAi0AFAAGAAgAAAAhAKdPNcCF&#10;AgAAQQUAAA4AAAAAAAAAAAAAAAAALgIAAGRycy9lMm9Eb2MueG1sUEsBAi0AFAAGAAgAAAAhAKbx&#10;Cjj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0C268DF9" wp14:editId="3E214CE5">
                      <wp:simplePos x="0" y="0"/>
                      <wp:positionH relativeFrom="column">
                        <wp:posOffset>1266190</wp:posOffset>
                      </wp:positionH>
                      <wp:positionV relativeFrom="paragraph">
                        <wp:posOffset>-23495</wp:posOffset>
                      </wp:positionV>
                      <wp:extent cx="166370" cy="158750"/>
                      <wp:effectExtent l="0" t="0" r="24130" b="12700"/>
                      <wp:wrapNone/>
                      <wp:docPr id="168" name="Flussdiagramm: Verbindungsstell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8" o:spid="_x0000_s1026" type="#_x0000_t120" style="position:absolute;margin-left:99.7pt;margin-top:-1.85pt;width:13.1pt;height:12.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BNt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0MW2WZ&#10;wSbd6G0IjWLIizEV+S5grWyztZsQotBakGSLzHU+VOjgwa9gkAIeEw17CSb9sUCyz2wfRrbFPhKO&#10;l+Vs9vEce8JRVZ5dnJ/lbhTPYA8hfhbOkHSoqdSuW7YM4tJZi411kBlnu9sQMTwCj4AUWdt0lzLs&#10;c8qneNCiV34VEqvGLKbZSZ43sdRAdgwnhXEubJylGtGttmidYFJpPQLLt4A6lgNosE0wkedwBE7e&#10;Av4ZcUTkqM7GEWyUHep+lXLzY4zc2x+r72tO5a9dc8Bmg+u3IHh+o5DZWxbiigGOPTYDVzne4yeR&#10;XVM3nChpHfx66z7Z4zSilpIO16im4eeWgaBEf7E4p5/K09O0d1k4PTufogAvNeuXGrs1S4f8l/ho&#10;eJ6PyT7q41GCM0+48YsUFVXMcoxdUx7hKCxjv974ZnCxWGQz3DXP4q198Dw5T6ymWXncPzHww3hF&#10;nMs7d1w5Vr2aq942Ia1bbKOTKg/dM68D37ineWiGNyU9BC/lbPX88s1/AwAA//8DAFBLAwQUAAYA&#10;CAAAACEAqBBDydsAAAAJAQAADwAAAGRycy9kb3ducmV2LnhtbEyPy07DMBBF90j8gzVI7Frn0RYa&#10;4lQVKguWpHyAEw9JwB5HsdOGv2dYwW6O5urOmfKwOCsuOIXBk4J0nYBAar0ZqFPwfn5ZPYIIUZPR&#10;1hMq+MYAh+r2ptSF8Vd6w0sdO8ElFAqtoI9xLKQMbY9Oh7UfkXj34SenI+PUSTPpK5c7K7Mk2Umn&#10;B+ILvR7xucf2q56dgs/m9JrjqXbn48bGeZtKRqnU/d1yfAIRcYl/YfjVZ3Wo2KnxM5kgLPN+v+Go&#10;glX+AIIDWbbdgWh4SHOQVSn/f1D9AAAA//8DAFBLAQItABQABgAIAAAAIQC2gziS/gAAAOEBAAAT&#10;AAAAAAAAAAAAAAAAAAAAAABbQ29udGVudF9UeXBlc10ueG1sUEsBAi0AFAAGAAgAAAAhADj9If/W&#10;AAAAlAEAAAsAAAAAAAAAAAAAAAAALwEAAF9yZWxzLy5yZWxzUEsBAi0AFAAGAAgAAAAhAAp8E22E&#10;AgAAQQUAAA4AAAAAAAAAAAAAAAAALgIAAGRycy9lMm9Eb2MueG1sUEsBAi0AFAAGAAgAAAAhAKgQ&#10;Q8n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261483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1E8FB2F4" wp14:editId="09D0F23E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-21590</wp:posOffset>
                      </wp:positionV>
                      <wp:extent cx="166370" cy="158750"/>
                      <wp:effectExtent l="0" t="0" r="24130" b="12700"/>
                      <wp:wrapNone/>
                      <wp:docPr id="166" name="Flussdiagramm: Verbindungsstell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6" o:spid="_x0000_s1026" type="#_x0000_t120" style="position:absolute;margin-left:39.4pt;margin-top:-1.7pt;width:13.1pt;height:12.5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xTqgwIAAEEFAAAOAAAAZHJzL2Uyb0RvYy54bWysVEtv2zAMvg/YfxB0Xx1nfc2IUwQpOgwo&#10;2mLt1rMiS7EwvUYpcbJfP0p23C7radjFFkV+fHwkNbvaGU22AoJytqblyYQSYblrlF3X9NvTzYdL&#10;SkJktmHaWVHTvQj0av7+3azzlZi61ulGAEEnNlSdr2kbo6+KIvBWGBZOnBcWldKBYRFFWBcNsA69&#10;G11MJ5PzonPQeHBchIC3172SzrN/KQWP91IGEYmuKeYW8xfyd5W+xXzGqjUw3yo+pMH+IQvDlMWg&#10;o6trFhnZgPrLlVEcXHAynnBnCiel4iLXgNWUk6NqHlvmRa4FyQl+pCn8P7f8bvsARDXYu/NzSiwz&#10;2KQbvQmhUQx5MaYi3wWslG02dh1CFFoLkmyRuc6HCh08+gcYpIDHRMNOgkl/LJDsMtv7kW2xi4Tj&#10;JTr5eIE94agqzy4vznI3ihewhxA/C2dIOtRUatctWwZx6azFxjrIjLPtbYgYHoEHQIqsbbpLGfY5&#10;5VPca9ErvwqJVWMW0+wkz5tYaiBbhpPCOBc25hrRrbZonWBSaT0Cy7eAOpaJGAQNtgkm8hyOwMlb&#10;wD8jjogc1dk4go2yQ91HKTc/xsi9/aH6vuZU/so1e2w2uH4Lguc3Cpm9ZSE+MMCxx2bgKsd7/CSy&#10;a+qGEyWtg19v3Sd7nEbUUtLhGtU0/NwwEJToLxbn9FN5epr2LgunZxdTFOC1ZvVaYzdm6ZD/Eh8N&#10;z/Mx2Ud9OEpw5hk3fpGioopZjrFryiMchGXs1xvfDC4Wi2yGu+ZZvLWPnifnidU0K0+7ZwZ+GK+I&#10;c3nnDivHqqO56m0T0rrFJjqp8tC98DrwjXua+z+8KekheC1nq5eXb/4bAAD//wMAUEsDBBQABgAI&#10;AAAAIQDYktfC2gAAAAgBAAAPAAAAZHJzL2Rvd25yZXYueG1sTI/NTsMwEITvSLyDtUjcWif9owrZ&#10;VBUqB46kPIATL0kgXkex04a3Z3uC42hGM9/kh9n16kJj6DwjpMsEFHHtbccNwsf5dbEHFaJha3rP&#10;hPBDAQ7F/V1uMuuv/E6XMjZKSjhkBqGNcci0DnVLzoSlH4jF+/SjM1Hk2Gg7mquUu16vkmSnnelY&#10;Floz0EtL9Xc5OYSv6vS2plPpzsdNH6dtqkVqxMeH+fgMKtIc/8Jwwxd0KISp8hPboHqEp72QR4TF&#10;egPq5idb+VYhrNId6CLX/w8UvwAAAP//AwBQSwECLQAUAAYACAAAACEAtoM4kv4AAADhAQAAEwAA&#10;AAAAAAAAAAAAAAAAAAAAW0NvbnRlbnRfVHlwZXNdLnhtbFBLAQItABQABgAIAAAAIQA4/SH/1gAA&#10;AJQBAAALAAAAAAAAAAAAAAAAAC8BAABfcmVscy8ucmVsc1BLAQItABQABgAIAAAAIQBGVxTqgwIA&#10;AEEFAAAOAAAAAAAAAAAAAAAAAC4CAABkcnMvZTJvRG9jLnhtbFBLAQItABQABgAIAAAAIQDYktfC&#10;2gAAAAg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2FE9DF75" wp14:editId="3A2E686A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19050</wp:posOffset>
                      </wp:positionV>
                      <wp:extent cx="166370" cy="158750"/>
                      <wp:effectExtent l="0" t="0" r="24130" b="12700"/>
                      <wp:wrapNone/>
                      <wp:docPr id="167" name="Flussdiagramm: Verbindungsstell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7" o:spid="_x0000_s1026" type="#_x0000_t120" style="position:absolute;margin-left:.45pt;margin-top:-1.5pt;width:13.1pt;height:12.5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um0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vZnBLL&#10;DDbpWm9DaBRDXoypyHcBa2Wbrd2EEIXWgiRbZK7zoUIHD/4eBingMdGwl2DSHwsk+8z2YWRb7CPh&#10;eFnOZh/n2BOOqvLsfH6Wu1E8gz2E+Fk4Q9KhplK7btUyiCtnLTbWQWac7W5CxPAIPAJSZG3TXcqw&#10;zymf4kGLXvlVSKwas5hmJ3nexEoD2TGcFMa5sHGWakS32qJ1gkml9Qgs3wLqWA6gwTbBRJ7DETh5&#10;C/hnxBGRozobR7BRdqj7VcrNjzFyb3+svq85lb92zQGbDa7fguD5tUJmb1iI9wxw7LEZuMrxDj+J&#10;7Jq64URJ6+DXW/fJHqcRtZR0uEY1DT+3DAQl+ovFOf1Unp6mvcvC6dl8igK81KxfauzWrBzyX+Kj&#10;4Xk+Jvuoj0cJzjzhxi9TVFQxyzF2TXmEo7CK/Xrjm8HFcpnNcNc8izf2wfPkPLGaZuVx/8TAD+MV&#10;cS5v3XHlWPVqrnrbhLRuuY1Oqjx0z7wOfOOe5qEZ3pT0ELyUs9Xzy7f4DQAA//8DAFBLAwQUAAYA&#10;CAAAACEANFUuGdkAAAAFAQAADwAAAGRycy9kb3ducmV2LnhtbEyPzW6DMBCE75X6DtZG6i0xkPQn&#10;FBNFVXrosaQPYPAGaOw1wiahb9/NqT2tRjOa/abYzc6KC46h96QgXSUgkBpvemoVfB3fly8gQtRk&#10;tPWECn4wwK68vyt0bvyVPvFSxVZwCYVcK+hiHHIpQ9Oh02HlByT2Tn50OrIcW2lGfeVyZ2WWJE/S&#10;6Z74Q6cHfOuwOVeTU/BdHz7WeKjccb+xcXpMJUup1MNi3r+CiDjHvzDc8BkdSmaq/UQmCKtgyzkF&#10;yzUPYjd7TkHUfLMEZFnI//TlLwAAAP//AwBQSwECLQAUAAYACAAAACEAtoM4kv4AAADhAQAAEwAA&#10;AAAAAAAAAAAAAAAAAAAAW0NvbnRlbnRfVHlwZXNdLnhtbFBLAQItABQABgAIAAAAIQA4/SH/1gAA&#10;AJQBAAALAAAAAAAAAAAAAAAAAC8BAABfcmVscy8ucmVsc1BLAQItABQABgAIAAAAIQBnCum0hAIA&#10;AEEFAAAOAAAAAAAAAAAAAAAAAC4CAABkcnMvZTJvRG9jLnhtbFBLAQItABQABgAIAAAAIQA0VS4Z&#10;2QAAAAU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261483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261483" w:rsidRDefault="00261483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Mit steigender Berufserfahrung wird es leichter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Überversorgung zu vermeiden.</w:t>
            </w:r>
          </w:p>
        </w:tc>
        <w:tc>
          <w:tcPr>
            <w:tcW w:w="2835" w:type="dxa"/>
            <w:vAlign w:val="center"/>
          </w:tcPr>
          <w:p w:rsidR="007417A3" w:rsidRPr="00261483" w:rsidRDefault="00C37108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21688D57" wp14:editId="43030C7C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5240</wp:posOffset>
                      </wp:positionV>
                      <wp:extent cx="166370" cy="158750"/>
                      <wp:effectExtent l="0" t="0" r="24130" b="12700"/>
                      <wp:wrapNone/>
                      <wp:docPr id="165" name="Flussdiagramm: Verbindungsstell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5" o:spid="_x0000_s1026" type="#_x0000_t120" style="position:absolute;margin-left:11.8pt;margin-top:1.2pt;width:13.1pt;height:12.5pt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BMJ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5jBLL&#10;DDbpWm9DaBRDXoypyHcBa2Wbrd2EEIXWgiRbZK7zoUIHD/4eBingMdGwl2DSHwsk+8z2YWRb7CPh&#10;eFnO5x/PsCccVeXs/GyWu1E8gz2E+Fk4Q9KhplK7btUyiCtnLTbWQWac7W5CxPAIPAJSZG3TXcqw&#10;zymf4kGLXvlVSKwas5hmJ3nexEoD2TGcFMa5sHGeakS32qJ1gkml9Qgs3wLqWA6gwTbBRJ7DETh5&#10;C/hnxBGRozobR7BRdqj7VcrNjzFyb3+svq85lb92zQGbDa7fguD5tUJmb1iI9wxw7LEZuMrxDj+J&#10;7Jq64URJ6+DXW/fJHqcRtZR0uEY1DT+3DAQl+ovFOf1Unp6mvcvC6exsigK81KxfauzWrBzyX+Kj&#10;4Xk+Jvuoj0cJzjzhxi9TVFQxyzF2TXmEo7CK/Xrjm8HFcpnNcNc8izf2wfPkPLGaZuVx/8TAD+MV&#10;cS5v3XHlWPVqrnrbhLRuuY1Oqjx0z7wOfOOe5qEZ3pT0ELyUs9Xzy7f4DQAA//8DAFBLAwQUAAYA&#10;CAAAACEADcm3mdkAAAAGAQAADwAAAGRycy9kb3ducmV2LnhtbEyPzU7DMBCE70h9B2uRuFGnbehP&#10;iFNVVTlwJO0DOPE2CdjrKHba8PYsJzitRjOa/SbfT86KGw6h86RgMU9AINXedNQouJzfnrcgQtRk&#10;tPWECr4xwL6YPeQ6M/5OH3grYyO4hEKmFbQx9pmUoW7R6TD3PRJ7Vz84HVkOjTSDvnO5s3KZJGvp&#10;dEf8odU9Hlusv8rRKfisTu8rPJXufEhtHF8WkqVU6ulxOryCiDjFvzD84jM6FMxU+ZFMEFbBcrXm&#10;JN8UBNvpjodULDcpyCKX//GLHwAAAP//AwBQSwECLQAUAAYACAAAACEAtoM4kv4AAADhAQAAEwAA&#10;AAAAAAAAAAAAAAAAAAAAW0NvbnRlbnRfVHlwZXNdLnhtbFBLAQItABQABgAIAAAAIQA4/SH/1gAA&#10;AJQBAAALAAAAAAAAAAAAAAAAAC8BAABfcmVscy8ucmVsc1BLAQItABQABgAIAAAAIQAlsBMJhAIA&#10;AEEFAAAOAAAAAAAAAAAAAAAAAC4CAABkcnMvZTJvRG9jLnhtbFBLAQItABQABgAIAAAAIQANybeZ&#10;2QAAAAY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="00170E8D"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6702CEA1" wp14:editId="71BDF1AB">
                      <wp:simplePos x="0" y="0"/>
                      <wp:positionH relativeFrom="column">
                        <wp:posOffset>1270635</wp:posOffset>
                      </wp:positionH>
                      <wp:positionV relativeFrom="paragraph">
                        <wp:posOffset>36830</wp:posOffset>
                      </wp:positionV>
                      <wp:extent cx="166370" cy="158750"/>
                      <wp:effectExtent l="0" t="0" r="24130" b="12700"/>
                      <wp:wrapNone/>
                      <wp:docPr id="163" name="Flussdiagramm: Verbindungsstell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3" o:spid="_x0000_s1026" type="#_x0000_t120" style="position:absolute;margin-left:100.05pt;margin-top:2.9pt;width:13.1pt;height:12.5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G0U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2LvZMSWW&#10;GWzStd6E0CiGvBhTkR/Cr5RtNnYdQhRaC5JskbnOhQodPLh7P0gBj4mGnfQm/bFAssts70e2xS4S&#10;jpflbHZ8hj3hqCpPz89OczeKF7DzIX4RYEg61FRq6JYt83EJ1mJjwWfG2fYmRAyPwAMgRdY23aUM&#10;+5zyKe616JXfhMSqMYtpdpLnTSy1J1uGk8I4FzbOUo3oVlu0TjCptB6B5XtAHcsBNNgmmMhzOAIn&#10;7wH/jDgiclSwcQQbZYe636Tc/Bwj9/aH6vuaU/kraPbYbA/9FgTHrxUye8NCvGcexx6bgasc7/CT&#10;yK4pDCdKWvC/37tP9jiNqKWkwzWqafi1YV5Qor9anNPP5clJ2rssnJyeTVHwrzWr1xq7MUtA/kt8&#10;NBzPx2Qf9eEoPZgn3PhFiooqZjnGrimP/iAsY7/e+GZwsVhkM9w1x+KNfXA8OU+spll53D0x74bx&#10;ijiXt3BYOVa9maveNiEtLDYRpMpD98LrwDfuaR6a4U1JD8FrOVu9vHzzZwAAAP//AwBQSwMEFAAG&#10;AAgAAAAhAFFUjaHZAAAACAEAAA8AAABkcnMvZG93bnJldi54bWxMj81OwzAQhO9IvIO1SNyo80Or&#10;KmRTVagcOJLyAE68JIF4HcVOG96e5QTH0Yy+mSkPqxvVheYweEZINwko4tbbgTuE9/PLwx5UiIat&#10;GT0TwjcFOFS3N6UprL/yG13q2CmBcCgMQh/jVGgd2p6cCRs/EYv34Wdnosi503Y2V4G7UWdJstPO&#10;DCwNvZnouaf2q14cwmdzes3pVLvz8XGMyzbVIjXi/d16fAIVaY1/YfidL9Ohkk2NX9gGNSIIPZUo&#10;wlYeiJ9luxxUg5Ane9BVqf8fqH4AAAD//wMAUEsBAi0AFAAGAAgAAAAhALaDOJL+AAAA4QEAABMA&#10;AAAAAAAAAAAAAAAAAAAAAFtDb250ZW50X1R5cGVzXS54bWxQSwECLQAUAAYACAAAACEAOP0h/9YA&#10;AACUAQAACwAAAAAAAAAAAAAAAAAvAQAAX3JlbHMvLnJlbHNQSwECLQAUAAYACAAAACEAonhtFIUC&#10;AABBBQAADgAAAAAAAAAAAAAAAAAuAgAAZHJzL2Uyb0RvYy54bWxQSwECLQAUAAYACAAAACEAUVSN&#10;od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="00170E8D"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1EED1EA4" wp14:editId="09BD3440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22225</wp:posOffset>
                      </wp:positionV>
                      <wp:extent cx="166370" cy="158750"/>
                      <wp:effectExtent l="0" t="0" r="24130" b="12700"/>
                      <wp:wrapNone/>
                      <wp:docPr id="164" name="Flussdiagramm: Verbindungsstell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4" o:spid="_x0000_s1026" type="#_x0000_t120" style="position:absolute;margin-left:58pt;margin-top:1.75pt;width:13.1pt;height:12.5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e5XhAIAAEE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5jBLL&#10;DDbpWm9DaBRDXoypyHcBa2Wbrd2EEIXWgiRbZK7zoUIHD/4eBingMdGwl2DSHwsk+8z2YWRb7CPh&#10;eFnO5x/PsCccVeXp+dlp7kbxDPYQ4mfhDEmHmkrtulXLIK6ctdhYB5lxtrsJEcMj8AhIkbVNdynD&#10;Pqd8igcteuVXIbFqzGKaneR5EysNZMdwUhjnwsZ5qhHdaovWCSaV1iOwfAuoYzmABtsEE3kOR+Dk&#10;LeCfEUdEjupsHMFG2aHuVyk3P8bIvf2x+r7mVP7aNQdsNrh+C4Ln1wqZvWEh3jPAscdm4CrHO/wk&#10;smvqhhMlrYNfb90ne5xG1FLS4RrVNPzcMhCU6C8W5/RTOZulvcvC7PRsigK81KxfauzWrBzyX+Kj&#10;4Xk+Jvuoj0cJzjzhxi9TVFQxyzF2TXmEo7CK/Xrjm8HFcpnNcNc8izf2wfPkPLGaZuVx/8TAD+MV&#10;cS5v3XHlWPVqrnrbhLRuuY1Oqjx0z7wOfOOe5qEZ3pT0ELyUs9Xzy7f4DQAA//8DAFBLAwQUAAYA&#10;CAAAACEAVCtR2NkAAAAIAQAADwAAAGRycy9kb3ducmV2LnhtbEyPQW6DMBBF95V6B2sqddcYSIgi&#10;gomiKl10WdIDGDwFUnuMsEno7TtZtcunP/rzfnlYnBVXnMLgSUG6SkAgtd4M1Cn4PL+97ECEqMlo&#10;6wkV/GCAQ/X4UOrC+Bt94LWOneASCoVW0Mc4FlKGtkenw8qPSJx9+cnpyDh10kz6xuXOyixJttLp&#10;gfhDr0d87bH9rmen4NKc3td4qt35uLFxzlPJKJV6flqOexARl/h3DHd9VoeKnRo/kwnCMqdb3hIV&#10;rHMQ93yTZSAaBdkuB1mV8v+A6hcAAP//AwBQSwECLQAUAAYACAAAACEAtoM4kv4AAADhAQAAEwAA&#10;AAAAAAAAAAAAAAAAAAAAW0NvbnRlbnRfVHlwZXNdLnhtbFBLAQItABQABgAIAAAAIQA4/SH/1gAA&#10;AJQBAAALAAAAAAAAAAAAAAAAAC8BAABfcmVscy8ucmVsc1BLAQItABQABgAIAAAAIQAE7e5XhAIA&#10;AEEFAAAOAAAAAAAAAAAAAAAAAC4CAABkcnMvZTJvRG9jLnhtbFBLAQItABQABgAIAAAAIQBUK1HY&#10;2QAAAAg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261483" w:rsidRDefault="00170E8D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3A8A3758" wp14:editId="6379F85E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175</wp:posOffset>
                      </wp:positionV>
                      <wp:extent cx="166370" cy="158750"/>
                      <wp:effectExtent l="0" t="0" r="24130" b="12700"/>
                      <wp:wrapNone/>
                      <wp:docPr id="162" name="Flussdiagramm: Verbindungsstell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2" o:spid="_x0000_s1026" type="#_x0000_t120" style="position:absolute;margin-left:.6pt;margin-top:.25pt;width:13.1pt;height:12.5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ZBK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1sSoll&#10;Bpt0o7chNIohL8ZU5LuAtbLN1m5CiEJrQZItMtf5UKGDB7+CQQp4TDTsJZj0xwLJPrN9GNkW+0g4&#10;Xpaz2cdz7AlHVXl2cX6Wu1E8gz2E+Fk4Q9KhplK7btkyiEtnLTbWQWac7W5DxPAIPAJSZG3TXcqw&#10;zymf4kGLXvlVSKwas5hmJ3nexFID2TGcFMa5sHGWakS32qJ1gkml9Qgs3wLqWA6gwTbBRJ7DETh5&#10;C/hnxBGRozobR7BRdqj7VcrNjzFyb3+svq85lb92zQGbDa7fguD5jUJmb1mIKwY49tgMXOV4j59E&#10;dk3dcKKkdfDrrftkj9OIWko6XKOahp9bBoIS/cXinH4qT0/T3mXh9Ox8igK81KxfauzWLB3yX+Kj&#10;4Xk+Jvuoj0cJzjzhxi9SVFQxyzF2TXmEo7CM/Xrjm8HFYpHNcNc8i7f2wfPkPLGaZuVx/8TAD+MV&#10;cS7v3HHlWPVqrnrbhLRusY1Oqjx0z7wOfOOe5qEZ3pT0ELyUs9Xzyzf/DQAA//8DAFBLAwQUAAYA&#10;CAAAACEAnx7UldYAAAAEAQAADwAAAGRycy9kb3ducmV2LnhtbEyOQU7DMBBF90jcwZpK7KjT0ABK&#10;41QVahcsSXsAJx6StPY4ip02vT3DClajp//15xXb2VlxxTH0nhSslgkIpMabnloFp+Ph+R1EiJqM&#10;tp5QwR0DbMvHh0Lnxt/oC69VbAWPUMi1gi7GIZcyNB06HZZ+QOLs249OR8axlWbUNx53VqZJ8iqd&#10;7ok/dHrAjw6bSzU5Bed6//mC+8odd2sbp2wlGaVST4t5twERcY5/ZfjVZ3Uo2an2E5kgLHPKRQUZ&#10;CA7TtzWImm+WgSwL+V++/AEAAP//AwBQSwECLQAUAAYACAAAACEAtoM4kv4AAADhAQAAEwAAAAAA&#10;AAAAAAAAAAAAAAAAW0NvbnRlbnRfVHlwZXNdLnhtbFBLAQItABQABgAIAAAAIQA4/SH/1gAAAJQB&#10;AAALAAAAAAAAAAAAAAAAAC8BAABfcmVscy8ucmVsc1BLAQItABQABgAIAAAAIQCDJZBKhAIAAEEF&#10;AAAOAAAAAAAAAAAAAAAAAC4CAABkcnMvZTJvRG9jLnhtbFBLAQItABQABgAIAAAAIQCfHtSV1gAA&#10;AAQBAAAPAAAAAAAAAAAAAAAAAN4EAABkcnMvZG93bnJldi54bWxQSwUGAAAAAAQABADzAAAA4QUA&#10;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593A2057" wp14:editId="25F77C8E">
                      <wp:simplePos x="0" y="0"/>
                      <wp:positionH relativeFrom="column">
                        <wp:posOffset>501015</wp:posOffset>
                      </wp:positionH>
                      <wp:positionV relativeFrom="paragraph">
                        <wp:posOffset>6350</wp:posOffset>
                      </wp:positionV>
                      <wp:extent cx="166370" cy="158750"/>
                      <wp:effectExtent l="0" t="0" r="24130" b="12700"/>
                      <wp:wrapNone/>
                      <wp:docPr id="161" name="Flussdiagramm: Verbindungsstell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1" o:spid="_x0000_s1026" type="#_x0000_t120" style="position:absolute;margin-left:39.45pt;margin-top:.5pt;width:13.1pt;height:12.5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pephAIAAEEFAAAOAAAAZHJzL2Uyb0RvYy54bWysVN9v2yAQfp+0/wHxvjrO2rSz6lRRqk6T&#10;qjZau/WZYIjRgGNA4mR//Q7suF3Xp2kvNsf9/u47Lq/2RpOd8EGBrWl5MqFEWA6Nspuafnu8+XBB&#10;SYjMNkyDFTU9iECv5u/fXXauElNoQTfCEwxiQ9W5mrYxuqooAm+FYeEEnLColOANiyj6TdF41mF0&#10;o4vpZDIrOvCN88BFCHh73SvpPMeXUvB4L2UQkeiaYm0xf33+rtO3mF+yauOZaxUfymD/UIVhymLS&#10;MdQ1i4xsvforlFHcQwAZTziYAqRUXOQesJty8qqbh5Y5kXtBcIIbYQr/Lyy/2608UQ3OblZSYpnB&#10;Id3obQiNYoiLMRX5Lvxa2WZrNyFEobUgyRaR61yoMMCDW/lBCnhMMOylN+mPDZJ9Rvswoi32kXC8&#10;LGezj+c4E46q8uzi/CxPo3h2dj7EzwIMSYeaSg3dsmU+LsFaHCz4jDjb3YaI6dHx6JAya5vuUoV9&#10;TfkUD1r0yq9CYtdYxTQHyXwTS+3JjiFTGOfCxlnqEcNqi9bJTSqtR8fyLUcdMzDoNNgmN5F5ODpO&#10;3nL8M+PokbOCjaOzUXbo+1XJzY8xc29/7L7vObW/huaAw/bQb0Fw/EYhsrcsxBXzSHscBq5yvMdP&#10;ArumMJwoacH/eus+2SMbUUtJh2tU0/Bzy7ygRH+xyNNP5elp2rssnJ6dT1HwLzXrlxq7NUtA/JGJ&#10;WF0+Jvuoj0fpwTzhxi9SVlQxyzF3TXn0R2EZ+/XGN4OLxSKb4a45Fm/tg+MpeEI1ceVx/8S8G+gV&#10;kZd3cFw5Vr3iVW+bPC0sthGkyqR7xnXAG/c0k2Z4U9JD8FLOVs8v3/w3AAAA//8DAFBLAwQUAAYA&#10;CAAAACEA7aGLEdkAAAAHAQAADwAAAGRycy9kb3ducmV2LnhtbEyPwU7DMBBE70j8g7VI3KidQktJ&#10;41QVKgeOpHyAEy9Jir2OYqcNf8/2BMfZGc2+KXazd+KMY+wDacgWCgRSE2xPrYbP49vDBkRMhqxx&#10;gVDDD0bYlbc3hcltuNAHnqvUCi6hmBsNXUpDLmVsOvQmLsKAxN5XGL1JLMdW2tFcuNw7uVRqLb3p&#10;iT90ZsDXDpvvavIaTvXh/REPlT/un1yaVplkKbW+v5v3WxAJ5/QXhis+o0PJTHWYyEbhNDxvXjjJ&#10;d150tdUqA1FrWK4VyLKQ//nLXwAAAP//AwBQSwECLQAUAAYACAAAACEAtoM4kv4AAADhAQAAEwAA&#10;AAAAAAAAAAAAAAAAAAAAW0NvbnRlbnRfVHlwZXNdLnhtbFBLAQItABQABgAIAAAAIQA4/SH/1gAA&#10;AJQBAAALAAAAAAAAAAAAAAAAAC8BAABfcmVscy8ucmVsc1BLAQItABQABgAIAAAAIQDgwpephAIA&#10;AEEFAAAOAAAAAAAAAAAAAAAAAC4CAABkcnMvZTJvRG9jLnhtbFBLAQItABQABgAIAAAAIQDtoYsR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261483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261483" w:rsidRDefault="00261483" w:rsidP="00770D2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Ich vertraue darauf, dass die Leitlinien meiner Fachgesellschaft von finanziell unabhängigen Experten entwickelt werden.</w:t>
            </w:r>
          </w:p>
        </w:tc>
        <w:tc>
          <w:tcPr>
            <w:tcW w:w="2835" w:type="dxa"/>
            <w:vAlign w:val="center"/>
          </w:tcPr>
          <w:p w:rsidR="007417A3" w:rsidRPr="00261483" w:rsidRDefault="00C37108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227209FC" wp14:editId="0BF5DD72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-34290</wp:posOffset>
                      </wp:positionV>
                      <wp:extent cx="166370" cy="158750"/>
                      <wp:effectExtent l="0" t="0" r="24130" b="12700"/>
                      <wp:wrapNone/>
                      <wp:docPr id="160" name="Flussdiagramm: Verbindungsstell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0" o:spid="_x0000_s1026" type="#_x0000_t120" style="position:absolute;margin-left:11.4pt;margin-top:-2.7pt;width:13.1pt;height:12.5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2r3gwIAAEEFAAAOAAAAZHJzL2Uyb0RvYy54bWysVEtv2zAMvg/YfxB0Xx1nbdoZdYogRYcB&#10;RRus3XpWZCkWptcoJU7260fJjtt1PQ272KTIj49PpC6v9kaTnYCgnK1peTKhRFjuGmU3Nf32ePPh&#10;gpIQmW2YdlbU9CACvZq/f3fZ+UpMXet0I4BgEBuqzte0jdFXRRF4KwwLJ84Li0bpwLCIKmyKBliH&#10;0Y0uppPJrOgcNB4cFyHg6XVvpPMcX0rB472UQUSia4q1xfyF/F2nbzG/ZNUGmG8VH8pg/1CFYcpi&#10;0jHUNYuMbEH9FcooDi44GU+4M4WTUnGRe8Buysmrbh5a5kXuBckJfqQp/L+w/G63AqIavLsZ8mOZ&#10;wUu60dsQGsWQF2Mq8l3AWtlmazchRKG1IMkXmet8qDDAg1/BoAUUEw17CSb9sUGyz2wfRrbFPhKO&#10;h+Vs9vEcc3I0lWcX52c5ZvEM9hDiZ+EMSUJNpXbdsmUQl85avFgHmXG2uw0R0yPwCEiZtU1nqcK+&#10;pizFgxa98auQ2DVWMc1B8ryJpQayYzgpjHNh4yz1iGG1Re8Ek0rrEVi+BdSxHECDb4KJPIcjcPIW&#10;8M+MIyJndTaOYKPs0PerkpsfY+be/9h933Nqf+2aA142uH4Lguc3Cpm9ZSGuGODY42XgKsd7/CSy&#10;a+oGiZLWwa+3zpM/TiNaKelwjWoafm4ZCEr0F4tz+qk8PU17l5XTs/MpKvDSsn5psVuzdMh/iY+G&#10;51lM/lEfRQnOPOHGL1JWNDHLMXdNeYSjsoz9euObwcVikd1w1zyLt/bB8xQ8sZpm5XH/xMAP4xVx&#10;Lu/cceVY9Wquet+EtG6xjU6qPHTPvA58457moRnelPQQvNSz1/PLN/8NAAD//wMAUEsDBBQABgAI&#10;AAAAIQAFvx0Z2QAAAAcBAAAPAAAAZHJzL2Rvd25yZXYueG1sTI/BbsIwEETvlfoP1lbqDRxCQCWN&#10;gxCCQ48N/QAn3iZp7XUUO5D+PdtTexzNaOZNsZ+dFVccQ+9JwWqZgEBqvOmpVfBxOS9eQISoyWjr&#10;CRX8YIB9+fhQ6Nz4G73jtYqt4BIKuVbQxTjkUoamQ6fD0g9I7H360enIcmylGfWNy52VaZJspdM9&#10;8UKnBzx22HxXk1PwVZ/e1niq3OWQ2ThtVpKlVOr5aT68gog4x78w/OIzOpTMVPuJTBBWQZoyeVSw&#10;2GQg2M92fK3m3G4Lsizkf/7yDgAA//8DAFBLAQItABQABgAIAAAAIQC2gziS/gAAAOEBAAATAAAA&#10;AAAAAAAAAAAAAAAAAABbQ29udGVudF9UeXBlc10ueG1sUEsBAi0AFAAGAAgAAAAhADj9If/WAAAA&#10;lAEAAAsAAAAAAAAAAAAAAAAALwEAAF9yZWxzLy5yZWxzUEsBAi0AFAAGAAgAAAAhAMGfaveDAgAA&#10;QQUAAA4AAAAAAAAAAAAAAAAALgIAAGRycy9lMm9Eb2MueG1sUEsBAi0AFAAGAAgAAAAhAAW/HRn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="00170E8D"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723D0A2B" wp14:editId="2ABC16D2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-5080</wp:posOffset>
                      </wp:positionV>
                      <wp:extent cx="166370" cy="158750"/>
                      <wp:effectExtent l="0" t="0" r="24130" b="12700"/>
                      <wp:wrapNone/>
                      <wp:docPr id="159" name="Flussdiagramm: Verbindungsstell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9" o:spid="_x0000_s1026" type="#_x0000_t120" style="position:absolute;margin-left:57.35pt;margin-top:-.4pt;width:13.1pt;height:12.5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rbnhQIAAEEFAAAOAAAAZHJzL2Uyb0RvYy54bWysVEtv2zAMvg/YfxB0Xx1nT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sHezC0os&#10;M9ikG70NoVEMeTGmIt8FrJVttnYTQhRaC5JskbnOhwodPPh7GKSAx0TDXoJJfyyQ7DPbh5FtsY+E&#10;42U5n388w55wVJWz87NZ7kbxDPYQ4ifhDEmHmkrtulXLIK6ctdhYB5lxtrsNEcMj8AhIkbVNdynD&#10;Pqd8igcteuVXIbFqzGKaneR5EysNZMdwUhjnwsZ5qhHdaovWCSaV1iOwfAuoYzmABtsEE3kOR+Dk&#10;LeCfEUdEjupsHMFG2aHuVyk3P8bIvf2x+r7mVP7aNQdsNrh+C4LnNwqZvWUh3jPAscdm4CrHL/hJ&#10;ZNfUDSdKWge/3rpP9jiNqKWkwzWqafi5ZSAo0Z8tzulFeXqa9i4Lp7OzKQrwUrN+qbFbs3LIf4mP&#10;huf5mOyjPh4lOPOEG79MUVHFLMfYNeURjsIq9uuNbwYXy2U2w13zLN7aB8+T88RqmpXH/RMDP4xX&#10;xLm8c8eVY9WrueptE9K65TY6qfLQPfM68I17modmeFPSQ/BSzlbPL9/iNwAAAP//AwBQSwMEFAAG&#10;AAgAAAAhAMyYpr7YAAAACAEAAA8AAABkcnMvZG93bnJldi54bWxMj81OhDAUhfcmvkNzTdw5BcSf&#10;QcpkYsaFSxkfoNA7gLa3hJYZfHsvK11+OSfnp9wtzoozTmHwpCDdJCCQWm8G6hR8Ht/unkGEqMlo&#10;6wkV/GCAXXV9VerC+At94LmOneAQCoVW0Mc4FlKGtkenw8aPSKyd/OR0ZJw6aSZ94XBnZZYkj9Lp&#10;gbih1yO+9th+17NT8NUc3u/xULvjPrdxfkglo1Tq9mbZv4CIuMQ/M6zzeTpUvKnxM5kgLHOaP7FV&#10;wfpg1fNkC6JRkOUZyKqU/w9UvwAAAP//AwBQSwECLQAUAAYACAAAACEAtoM4kv4AAADhAQAAEwAA&#10;AAAAAAAAAAAAAAAAAAAAW0NvbnRlbnRfVHlwZXNdLnhtbFBLAQItABQABgAIAAAAIQA4/SH/1gAA&#10;AJQBAAALAAAAAAAAAAAAAAAAAC8BAABfcmVscy8ucmVsc1BLAQItABQABgAIAAAAIQAuFrbnhQIA&#10;AEEFAAAOAAAAAAAAAAAAAAAAAC4CAABkcnMvZTJvRG9jLnhtbFBLAQItABQABgAIAAAAIQDMmKa+&#10;2AAAAAg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="00170E8D"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0CC4523B" wp14:editId="6293500A">
                      <wp:simplePos x="0" y="0"/>
                      <wp:positionH relativeFrom="column">
                        <wp:posOffset>1280160</wp:posOffset>
                      </wp:positionH>
                      <wp:positionV relativeFrom="paragraph">
                        <wp:posOffset>-5715</wp:posOffset>
                      </wp:positionV>
                      <wp:extent cx="166370" cy="158750"/>
                      <wp:effectExtent l="0" t="0" r="24130" b="12700"/>
                      <wp:wrapNone/>
                      <wp:docPr id="158" name="Flussdiagramm: Verbindungsstell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8" o:spid="_x0000_s1026" type="#_x0000_t120" style="position:absolute;margin-left:100.8pt;margin-top:-.45pt;width:13.1pt;height:12.5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0u5hAIAAEEFAAAOAAAAZHJzL2Uyb0RvYy54bWysVE1v2zAMvQ/YfxB0Xx1nbboZdYogRYcB&#10;RRus3XpWZCkWJomapMTJfn0p2XG7rqdhF1sU+fjxSOricm802QkfFNialicTSoTl0Ci7qen3h+sP&#10;nygJkdmGabCipgcR6OX8/buLzlViCi3oRniCTmyoOlfTNkZXFUXgrTAsnIATFpUSvGERRb8pGs86&#10;9G50MZ1MZkUHvnEeuAgBb696JZ1n/1IKHu+kDCISXVPMLeavz991+hbzC1ZtPHOt4kMa7B+yMExZ&#10;DDq6umKRka1Xf7kyinsIIOMJB1OAlIqLXANWU05eVXPfMidyLUhOcCNN4f+55be7lSeqwd6dYass&#10;M9ika70NoVEMeTGmIj+EXyvbbO0mhCi0FiTZInOdCxU6uHcrP0gBj4mGvfQm/bFAss9sH0a2xT4S&#10;jpflbPbxHHvCUYUOz89yN4pnsPMhfhFgSDrUVGroli3zcQnWYmPBZ8bZ7iZEDI/AIyBF1jbdpQz7&#10;nPIpHrTold+ExKoxi2l2kudNLLUnO4aTwjgXNs5SjehWW7ROMKm0HoHlW0AdywE02CaYyHM4Aidv&#10;Af+MOCJyVLBxBBtlh7pfpdz8HCP39sfq+5pT+WtoDthsD/0WBMevFTJ7w0JcMY9jj83AVY53+Elk&#10;1xSGEyUt+N9v3Sd7nEbUUtLhGtU0/NoyLyjRXy3O6efy9DTtXRZOz86nKPiXmvVLjd2aJSD/JT4a&#10;judjso/6eJQezCNu/CJFRRWzHGPXlEd/FJaxX298M7hYLLIZ7ppj8cbeO56cJ1bTrDzsH5l3w3hF&#10;nMtbOK4cq17NVW+bkBYW2whS5aF75nXgG/c0D83wpqSH4KWcrZ5fvvkTAAAA//8DAFBLAwQUAAYA&#10;CAAAACEAi3yS0dsAAAAIAQAADwAAAGRycy9kb3ducmV2LnhtbEyPwU7DMBBE70j9B2srcWudhFIg&#10;xKmqqhw4kvYDnHhJQu11FDtt+HuWE9x2NKPZN8VudlZccQy9JwXpOgGB1HjTU6vgfHpbPYMIUZPR&#10;1hMq+MYAu3JxV+jc+Bt94LWKreASCrlW0MU45FKGpkOnw9oPSOx9+tHpyHJspRn1jcudlVmSbKXT&#10;PfGHTg946LC5VJNT8FUf3x/wWLnTfmPj9JhKllKp++W8fwURcY5/YfjFZ3Qoman2E5kgrIIsSbcc&#10;VbB6AcF+lj3xlJqPTQqyLOT/AeUPAAAA//8DAFBLAQItABQABgAIAAAAIQC2gziS/gAAAOEBAAAT&#10;AAAAAAAAAAAAAAAAAAAAAABbQ29udGVudF9UeXBlc10ueG1sUEsBAi0AFAAGAAgAAAAhADj9If/W&#10;AAAAlAEAAAsAAAAAAAAAAAAAAAAALwEAAF9yZWxzLy5yZWxzUEsBAi0AFAAGAAgAAAAhAA9LS7mE&#10;AgAAQQUAAA4AAAAAAAAAAAAAAAAALgIAAGRycy9lMm9Eb2MueG1sUEsBAi0AFAAGAAgAAAAhAIt8&#10;ktHbAAAACA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261483" w:rsidRDefault="00C37108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487268B9" wp14:editId="682859EC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-22860</wp:posOffset>
                      </wp:positionV>
                      <wp:extent cx="166370" cy="158750"/>
                      <wp:effectExtent l="0" t="0" r="24130" b="12700"/>
                      <wp:wrapNone/>
                      <wp:docPr id="156" name="Flussdiagramm: Verbindungsstelle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6" o:spid="_x0000_s1026" type="#_x0000_t120" style="position:absolute;margin-left:39.4pt;margin-top:-1.8pt;width:13.1pt;height:12.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Ew+hQ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ZnBLL&#10;DDbpWm9DaBRDXoypyHcBa2Wbrd2EEIXWgiRbZK7zoUIHD/4eBingMdGwl2DSHwsk+8z2YWRb7CPh&#10;eFnO5x/PsCccVeXs/GyWu1E8gz2E+Fk4Q9KhplK7btUyiCtnLTbWQWac7W5CxPAIPAJSZG3TXcqw&#10;zymf4kGLXvlVSKwas5hmJ3nexEoD2TGcFMa5sDHXiG61ResEk0rrEVi+BdSxTMQgaLBNMJHncARO&#10;3gL+GXFE5KjOxhFslB3qfpVy82OM3Nsfq+9rTuWvXXPAZoPrtyB4fq2Q2RsW4j0DHHtsBq5yvMNP&#10;IrumbjhR0jr49dZ9ssdpRC0lHa5RTcPPLQNBif5icU4/laenae+ycDo7m6IALzXrlxq7NSuH/Jf4&#10;aHiej8k+6uNRgjNPuPHLFBVVzHKMXVMe4SisYr/e+GZwsVxmM9w1z+KNffA8OU+spll53D8x8MN4&#10;RZzLW3dcOVa9mqveNiGtW26jkyoP3TOvA9+4p7n/w5uSHoKXcrZ6fvkWvwEAAP//AwBQSwMEFAAG&#10;AAgAAAAhAEI780faAAAACAEAAA8AAABkcnMvZG93bnJldi54bWxMj81OwzAQhO9IvIO1SNxaJ/2j&#10;CtlUFSoHjqQ8gBMvSSBeR7HThrdne4LjaEYz3+SH2fXqQmPoPCOkywQUce1txw3Cx/l1sQcVomFr&#10;es+E8EMBDsX9XW4y66/8TpcyNkpKOGQGoY1xyLQOdUvOhKUfiMX79KMzUeTYaDuaq5S7Xq+SZKed&#10;6VgWWjPQS0v1dzk5hK/q9LamU+nOx00fp22qRWrEx4f5+Awq0hz/wnDDF3QohKnyE9ugeoSnvZBH&#10;hMV6B+rmJ1v5ViGs0g3oItf/DxS/AAAA//8DAFBLAQItABQABgAIAAAAIQC2gziS/gAAAOEBAAAT&#10;AAAAAAAAAAAAAAAAAAAAAABbQ29udGVudF9UeXBlc10ueG1sUEsBAi0AFAAGAAgAAAAhADj9If/W&#10;AAAAlAEAAAsAAAAAAAAAAAAAAAAALwEAAF9yZWxzLy5yZWxzUEsBAi0AFAAGAAgAAAAhAENgTD6F&#10;AgAAQQUAAA4AAAAAAAAAAAAAAAAALgIAAGRycy9lMm9Eb2MueG1sUEsBAi0AFAAGAAgAAAAhAEI7&#10;80faAAAACA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6F0E8EF8" wp14:editId="1C8FB0F0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31115</wp:posOffset>
                      </wp:positionV>
                      <wp:extent cx="166370" cy="158750"/>
                      <wp:effectExtent l="0" t="0" r="24130" b="12700"/>
                      <wp:wrapNone/>
                      <wp:docPr id="157" name="Flussdiagramm: Verbindungsstelle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7" o:spid="_x0000_s1026" type="#_x0000_t120" style="position:absolute;margin-left:.6pt;margin-top:-2.45pt;width:13.1pt;height:12.5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bFghQIAAEEFAAAOAAAAZHJzL2Uyb0RvYy54bWysVE1v2zAMvQ/YfxB0Xx1nTdIZdYogRYcB&#10;RRus3XpWZCkRJomapMTJfv0o2XG7rqdhF1sU+fjxSOry6mA02QsfFNialmcjSoTl0Ci7qem3x5sP&#10;F5SEyGzDNFhR06MI9Gr+/t1l6yoxhi3oRniCTmyoWlfTbYyuKorAt8KwcAZOWFRK8IZFFP2maDxr&#10;0bvRxXg0mhYt+MZ54CIEvL3ulHSe/UspeLyXMohIdE0xt5i/Pn/X6VvML1m18cxtFe/TYP+QhWHK&#10;YtDB1TWLjOy8+suVUdxDABnPOJgCpFRc5BqwmnL0qpqHLXMi14LkBDfQFP6fW363X3miGuzdZEaJ&#10;ZQabdKN3ITSKIS/GVOS78Gtlm53dhBCF1oIkW2SudaFCBw9u5Xsp4DHRcJDepD8WSA6Z7ePAtjhE&#10;wvGynE4/zrAnHFXl5GI2yd0onsHOh/hZgCHpUFOpoV1umY9LsBYbCz4zzva3IWJ4BJ4AKbK26S5l&#10;2OWUT/GoRaf8KiRWjVmMs5M8b2KpPdkznBTGubBxmmpEt9qidYJJpfUALN8C6lj2oN42wUSewwE4&#10;egv4Z8QBkaOCjQPYKNvX/Srl5scQubM/Vd/VnMpfQ3PEZnvotiA4fqOQ2VsW4op5HHtsBq5yvMdP&#10;Irum0J8o2YL/9dZ9ssdpRC0lLa5RTcPPHfOCEv3F4px+Ks/P095l4XwyG6PgX2rWLzV2Z5aA/Jf4&#10;aDiej8k+6tNRejBPuPGLFBVVzHKMXVMe/UlYxm698c3gYrHIZrhrjsVb++B4cp5YTbPyeHhi3vXj&#10;FXEu7+C0cqx6NVedbUJaWOwiSJWH7pnXnm/c0zw0/ZuSHoKXcrZ6fvnmvwEAAP//AwBQSwMEFAAG&#10;AAgAAAAhAFsBsNTYAAAABgEAAA8AAABkcnMvZG93bnJldi54bWxMjstugzAQRfeV8g/WVOouMVD6&#10;opgoitJFlyX9AIOnQGuPETYJ+ftMV+1qdHSv7pxyuzgrTjiFwZOCdJOAQGq9GahT8Hl8Wz+DCFGT&#10;0dYTKrhggG21uil1YfyZPvBUx07wCIVCK+hjHAspQ9uj02HjRyTOvvzkdGScOmkmfeZxZ2WWJI/S&#10;6YH4Q69H3PfY/tSzU/DdHN7v8VC74y63cX5IJaNU6u522b2CiLjEvzL86rM6VOzU+JlMEJY546KC&#10;df4CguPsKQfR8E1SkFUp/+tXVwAAAP//AwBQSwECLQAUAAYACAAAACEAtoM4kv4AAADhAQAAEwAA&#10;AAAAAAAAAAAAAAAAAAAAW0NvbnRlbnRfVHlwZXNdLnhtbFBLAQItABQABgAIAAAAIQA4/SH/1gAA&#10;AJQBAAALAAAAAAAAAAAAAAAAAC8BAABfcmVscy8ucmVsc1BLAQItABQABgAIAAAAIQBiPbFghQIA&#10;AEEFAAAOAAAAAAAAAAAAAAAAAC4CAABkcnMvZTJvRG9jLnhtbFBLAQItABQABgAIAAAAIQBbAbDU&#10;2AAAAAY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261483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261483" w:rsidRDefault="00261483" w:rsidP="00770D2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Leitlinien sollten explizit darauf hinweisen, gewisse Maßnahmen nicht zu ergreifen.</w:t>
            </w:r>
          </w:p>
        </w:tc>
        <w:tc>
          <w:tcPr>
            <w:tcW w:w="2835" w:type="dxa"/>
            <w:vAlign w:val="center"/>
          </w:tcPr>
          <w:p w:rsidR="007417A3" w:rsidRPr="00261483" w:rsidRDefault="00C37108" w:rsidP="00770D20">
            <w:pPr>
              <w:tabs>
                <w:tab w:val="left" w:pos="317"/>
                <w:tab w:val="left" w:pos="1387"/>
                <w:tab w:val="left" w:pos="22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4F83AFCB" wp14:editId="09FBD8F7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15875</wp:posOffset>
                      </wp:positionV>
                      <wp:extent cx="166370" cy="158750"/>
                      <wp:effectExtent l="0" t="0" r="24130" b="12700"/>
                      <wp:wrapNone/>
                      <wp:docPr id="155" name="Flussdiagramm: Verbindungsstell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5" o:spid="_x0000_s1026" type="#_x0000_t120" style="position:absolute;margin-left:11.5pt;margin-top:1.25pt;width:13.1pt;height:12.5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0vdhQIAAEEFAAAOAAAAZHJzL2Uyb0RvYy54bWysVE1v2zAMvQ/YfxB0Xx1nT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wd7NZpRY&#10;ZrBJ13obQqMY8mJMRb4Lv1a22dpNCFFoLUiyReY6Fyp08ODu/SAFPCYa9tKb9McCyT6zfRjZFvtI&#10;OF6W8/nHM+wJR1U5Oz+b5W4Uz2DnQ/wswJB0qKnU0K1a5uMKrMXGgs+Ms91NiBgegUdAiqxtuksZ&#10;9jnlUzxo0Su/ColVYxbT7CTPm1hpT3YMJ4VxLmycpxrRrbZonWBSaT0Cy7eAOpYDaLBNMJHncARO&#10;3gL+GXFE5Khg4wg2yg51v0q5+TFG7u2P1fc1p/LX0Byw2R76LQiOXytk9oaFeM88jj02A1c53uEn&#10;kV1TGE6UtOB/vXWf7HEaUUtJh2tU0/Bzy7ygRH+xOKefytPTtHdZOJ2dTVHwLzXrlxq7NStA/kt8&#10;NBzPx2Qf9fEoPZgn3PhliooqZjnGrimP/iisYr/e+GZwsVxmM9w1x+KNfXA8OU+spll53D8x74bx&#10;ijiXt3BcOVa9mqveNiEtLLcRpMpD98zrwDfuaR6a4U1JD8FLOVs9v3yL3wAAAP//AwBQSwMEFAAG&#10;AAgAAAAhAHOoJu7ZAAAABgEAAA8AAABkcnMvZG93bnJldi54bWxMj8FOwzAMhu9IvENkJG4sXbcO&#10;KE2nCW0HjnQ8QNqYtpA4VZNu3dvPO8HJ+vRbvz8X29lZccIx9J4ULBcJCKTGm55aBV/Hw9MLiBA1&#10;GW09oYILBtiW93eFzo0/0yeeqtgKLqGQawVdjEMuZWg6dDos/IDE2bcfnY6MYyvNqM9c7qxMk2Qj&#10;ne6JL3R6wPcOm99qcgp+6v3HCveVO+7WNk7ZUjJKpR4f5t0biIhz/FuGmz6rQ8lOtZ/IBGEVpCt+&#10;JfLMQHC8fk1B1IzPGciykP/1yysAAAD//wMAUEsBAi0AFAAGAAgAAAAhALaDOJL+AAAA4QEAABMA&#10;AAAAAAAAAAAAAAAAAAAAAFtDb250ZW50X1R5cGVzXS54bWxQSwECLQAUAAYACAAAACEAOP0h/9YA&#10;AACUAQAACwAAAAAAAAAAAAAAAAAvAQAAX3JlbHMvLnJlbHNQSwECLQAUAAYACAAAACEAIIdL3YUC&#10;AABBBQAADgAAAAAAAAAAAAAAAAAuAgAAZHJzL2Uyb0RvYy54bWxQSwECLQAUAAYACAAAACEAc6gm&#10;7tkAAAAG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1DBF2385" wp14:editId="48C26A1A">
                      <wp:simplePos x="0" y="0"/>
                      <wp:positionH relativeFrom="column">
                        <wp:posOffset>740410</wp:posOffset>
                      </wp:positionH>
                      <wp:positionV relativeFrom="paragraph">
                        <wp:posOffset>17780</wp:posOffset>
                      </wp:positionV>
                      <wp:extent cx="166370" cy="158750"/>
                      <wp:effectExtent l="0" t="0" r="24130" b="12700"/>
                      <wp:wrapNone/>
                      <wp:docPr id="172" name="Flussdiagramm: Verbindungsstell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2" o:spid="_x0000_s1026" type="#_x0000_t120" style="position:absolute;margin-left:58.3pt;margin-top:1.4pt;width:13.1pt;height:12.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KcG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v5lBLL&#10;DDbpWm9DaBRDXoypyHcBa2Wbrd2EEIXWgiRbZK7zoUIHD/4eBingMdGwl2DSHwsk+8z2YWRb7CPh&#10;eFnOZh/n2BOOqvLsfH6Wu1E8gz2E+Fk4Q9KhplK7btUyiCtnLTbWQWac7W5CxPAIPAJSZG3TXcqw&#10;zymf4kGLXvlVSKwas5hmJ3nexEoD2TGcFMa5sHGWakS32qJ1gkml9Qgs3wLqWA6gwTbBRJ7DETh5&#10;C/hnxBGRozobR7BRdqj7VcrNjzFyb3+svq85lb92zQGbDa7fguD5tUJmb1iI9wxw7LEZuMrxDj+J&#10;7Jq64URJ6+DXW/fJHqcRtZR0uEY1DT+3DAQl+ovFOf1Unp6mvcvC6dl8igK81KxfauzWrBzyX+Kj&#10;4Xk+Jvuoj0cJzjzhxi9TVFQxyzF2TXmEo7CK/Xrjm8HFcpnNcNc8izf2wfPkPLGaZuVx/8TAD+MV&#10;cS5v3XHlWPVqrnrbhLRuuY1Oqjx0z7wOfOOe5qEZ3pT0ELyUs9Xzy7f4DQAA//8DAFBLAwQUAAYA&#10;CAAAACEAKjEWmNgAAAAIAQAADwAAAGRycy9kb3ducmV2LnhtbEyPwU7DMBBE70j8g7VI3KiTUtIq&#10;xKkqVA4cSfsBTrxNAvY6ip02/D2bE9z2aUazM8V+dlZccQy9JwXpKgGB1HjTU6vgfHp/2oEIUZPR&#10;1hMq+MEA+/L+rtC58Tf6xGsVW8EhFHKtoItxyKUMTYdOh5UfkFi7+NHpyDi20oz6xuHOynWSZNLp&#10;nvhDpwd867D5rian4Ks+fjzjsXKnw8bG6SWVjFKpx4f58Aoi4hz/zLDU5+pQcqfaT2SCsMxplrFV&#10;wZoXLPpmOWrm7Q5kWcj/A8pfAAAA//8DAFBLAQItABQABgAIAAAAIQC2gziS/gAAAOEBAAATAAAA&#10;AAAAAAAAAAAAAAAAAABbQ29udGVudF9UeXBlc10ueG1sUEsBAi0AFAAGAAgAAAAhADj9If/WAAAA&#10;lAEAAAsAAAAAAAAAAAAAAAAALwEAAF9yZWxzLy5yZWxzUEsBAi0AFAAGAAgAAAAhAIDIpwaEAgAA&#10;QQUAAA4AAAAAAAAAAAAAAAAALgIAAGRycy9lMm9Eb2MueG1sUEsBAi0AFAAGAAgAAAAhACoxFpjY&#10;AAAACA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656D378B" wp14:editId="29F8B001">
                      <wp:simplePos x="0" y="0"/>
                      <wp:positionH relativeFrom="column">
                        <wp:posOffset>1273175</wp:posOffset>
                      </wp:positionH>
                      <wp:positionV relativeFrom="paragraph">
                        <wp:posOffset>46355</wp:posOffset>
                      </wp:positionV>
                      <wp:extent cx="166370" cy="158750"/>
                      <wp:effectExtent l="0" t="0" r="24130" b="12700"/>
                      <wp:wrapNone/>
                      <wp:docPr id="171" name="Flussdiagramm: Verbindungsstell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1" o:spid="_x0000_s1026" type="#_x0000_t120" style="position:absolute;margin-left:100.25pt;margin-top:3.65pt;width:13.1pt;height:12.5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6DlgwIAAEEFAAAOAAAAZHJzL2Uyb0RvYy54bWysVFtP2zAUfp+0/2D5faTpoGURKaqKmCYh&#10;QIONZ9exG2u+7dht2v36HTtpYIynaS+Jj8/9O9/xxeXeaLITEJSzNS1PJpQIy12j7Kam3x6vP5xT&#10;EiKzDdPOipoeRKCXi/fvLjpfialrnW4EEAxiQ9X5mrYx+qooAm+FYeHEeWFRKR0YFlGETdEA6zC6&#10;0cV0MpkVnYPGg+MiBLy96pV0keNLKXi8kzKISHRNsbaYv5C/6/QtFhes2gDzreJDGewfqjBMWUw6&#10;hrpikZEtqL9CGcXBBSfjCXemcFIqLnIP2E05edXNQ8u8yL0gOMGPMIX/F5bf7u6BqAZnNy8psczg&#10;kK71NoRGMcTFmIp8F7BWttnaTQhRaC1IskXkOh8qDPDg72GQAh4TDHsJJv2xQbLPaB9GtMU+Eo6X&#10;5Wz2cY4z4agqz87nZ3kaxbOzhxA/C2dIOtRUatetWgZx5azFwTrIiLPdTYiYHh2PDimztukuVdjX&#10;lE/xoEWv/Cokdo1VTHOQzDex0kB2DJnCOBc2zlKPGFZbtE5uUmk9OpZvOeqYgUGnwTa5iczD0XHy&#10;luOfGUePnNXZODobZYe+X5Xc/Bgz9/bH7vueU/tr1xxw2OD6LQieXytE9oaFeM8AaY/DwFWOd/hJ&#10;YNfUDSdKWge/3rpP9shG1FLS4RrVNPzcMhCU6C8WefqpPD1Ne5eF07P5FAV4qVm/1NitWTnEH5mI&#10;1eVjso/6eJTgzBNu/DJlRRWzHHPXlEc4CqvYrze+GVwsl9kMd82zeGMfPE/BE6qJK4/7JwZ+oFdE&#10;Xt6648qx6hWvetvkad1yG51UmXTPuA54455m0gxvSnoIXsrZ6vnlW/wGAAD//wMAUEsDBBQABgAI&#10;AAAAIQC27Rqp2QAAAAgBAAAPAAAAZHJzL2Rvd25yZXYueG1sTI/BToNAEIbvJr7DZky82aVgW4MM&#10;TWPqwaO0D7CwI6DsLGGXFt/e8aTHP/+fb74p9osb1IWm0HtGWK8SUMSNtz23COfT68MTqBANWzN4&#10;JoRvCrAvb28Kk1t/5Xe6VLFVAuGQG4QuxjHXOjQdORNWfiSW7sNPzkSJU6vtZK4Cd4NOk2SrnelZ&#10;LnRmpJeOmq9qdgif9fEto2PlTofHIc6btZaoEe/vlsMzqEhL/BvDr76oQylOtZ/ZBjUgCH0jU4Rd&#10;Bkr6NN3uQNUIWZqBLgv9/4HyBwAA//8DAFBLAQItABQABgAIAAAAIQC2gziS/gAAAOEBAAATAAAA&#10;AAAAAAAAAAAAAAAAAABbQ29udGVudF9UeXBlc10ueG1sUEsBAi0AFAAGAAgAAAAhADj9If/WAAAA&#10;lAEAAAsAAAAAAAAAAAAAAAAALwEAAF9yZWxzLy5yZWxzUEsBAi0AFAAGAAgAAAAhAOMvoOWDAgAA&#10;QQUAAA4AAAAAAAAAAAAAAAAALgIAAGRycy9lMm9Eb2MueG1sUEsBAi0AFAAGAAgAAAAhALbtGqnZ&#10;AAAACA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261483" w:rsidRDefault="00C37108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4484EE67" wp14:editId="3ABACFAB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40005</wp:posOffset>
                      </wp:positionV>
                      <wp:extent cx="166370" cy="158750"/>
                      <wp:effectExtent l="0" t="0" r="24130" b="12700"/>
                      <wp:wrapNone/>
                      <wp:docPr id="170" name="Flussdiagramm: Verbindungsstell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0" o:spid="_x0000_s1026" type="#_x0000_t120" style="position:absolute;margin-left:.9pt;margin-top:3.15pt;width:13.1pt;height:12.5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l27gwIAAEEFAAAOAAAAZHJzL2Uyb0RvYy54bWysVE1v2zAMvQ/YfxB0Xx1nbdoZdYogRYcB&#10;RRus3XpWZCkWJomapMTJfv0o2XG7rqdhF5sU+fjxROryam802QkfFNialicTSoTl0Ci7qem3x5sP&#10;F5SEyGzDNFhR04MI9Gr+/t1l5yoxhRZ0IzzBIDZUnatpG6OriiLwVhgWTsAJi0YJ3rCIqt8UjWcd&#10;Rje6mE4ms6ID3zgPXISAp9e9kc5zfCkFj/dSBhGJrinWFvPX5+86fYv5Jas2nrlW8aEM9g9VGKYs&#10;Jh1DXbPIyNarv0IZxT0EkPGEgylASsVF7gG7KSevunlomRO5FyQnuJGm8P/C8rvdyhPV4N2dIz+W&#10;GbykG70NoVEMeTGmIt+FXyvbbO0mhCi0FiT5InOdCxUGeHArP2gBxUTDXnqT/tgg2We2DyPbYh8J&#10;x8NyNvuYcnI0lWcX52c5ZvEMdj7EzwIMSUJNpYZu2TIfl2AtXiz4zDjb3YaI6RF4BKTM2qazVGFf&#10;U5biQYve+FVI7BqrmOYged7EUnuyYzgpjHNh4yz1iGG1Re8Ek0rrEVi+BdSxHECDb4KJPIcjcPIW&#10;8M+MIyJnBRtHsFF26PtVyc2PMXPvf+y+7zm1v4bmgJftod+C4PiNQmZvWYgr5nHs8TJwleM9fhLZ&#10;NYVBoqQF/+ut8+SP04hWSjpco5qGn1vmBSX6i8U5/VSenqa9y8rp2fkUFf/Ssn5psVuzBOS/xEfD&#10;8Swm/6iPovRgnnDjFykrmpjlmLumPPqjsoz9euObwcVikd1w1xyLt/bB8RQ8sZpm5XH/xLwbxivi&#10;XN7BceVY9Wquet+EtLDYRpAqD90zrwPfuKd5aIY3JT0EL/Xs9fzyzX8DAAD//wMAUEsDBBQABgAI&#10;AAAAIQAj9KAy1wAAAAUBAAAPAAAAZHJzL2Rvd25yZXYueG1sTI9BbsIwEEX3lbiDNUjdFSekRSjE&#10;Qaiiiy4bOIATD0nAHkexA+ntO121y6c/+v9NsZ+dFXccQ+9JQbpKQCA13vTUKjifPl62IELUZLT1&#10;hAq+McC+XDwVOjf+QV94r2IruIRCrhV0MQ65lKHp0Omw8gMSZxc/Oh0Zx1aaUT+43Fm5TpKNdLon&#10;Xuj0gO8dNrdqcgqu9fEzw2PlTodXG6e3VDJKpZ6X82EHIuIc/47hV5/VoWSn2k9kgrDMLB4VbDIQ&#10;nK63/FitIEszkGUh/9uXPwAAAP//AwBQSwECLQAUAAYACAAAACEAtoM4kv4AAADhAQAAEwAAAAAA&#10;AAAAAAAAAAAAAAAAW0NvbnRlbnRfVHlwZXNdLnhtbFBLAQItABQABgAIAAAAIQA4/SH/1gAAAJQB&#10;AAALAAAAAAAAAAAAAAAAAC8BAABfcmVscy8ucmVsc1BLAQItABQABgAIAAAAIQDCcl27gwIAAEEF&#10;AAAOAAAAAAAAAAAAAAAAAC4CAABkcnMvZTJvRG9jLnhtbFBLAQItABQABgAIAAAAIQAj9KAy1wAA&#10;AAUBAAAPAAAAAAAAAAAAAAAAAN0EAABkcnMvZG93bnJldi54bWxQSwUGAAAAAAQABADzAAAA4QUA&#10;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2BBD9C54" wp14:editId="242307C0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38100</wp:posOffset>
                      </wp:positionV>
                      <wp:extent cx="166370" cy="158750"/>
                      <wp:effectExtent l="0" t="0" r="24130" b="12700"/>
                      <wp:wrapNone/>
                      <wp:docPr id="169" name="Flussdiagramm: Verbindungsstell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9" o:spid="_x0000_s1026" type="#_x0000_t120" style="position:absolute;margin-left:39.8pt;margin-top:3pt;width:13.1pt;height:12.5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e4z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ZOSWW&#10;GWzStd6E0CiGvBhTkR/Cr5RtNnYdQhRaC5JskbnOhQodPLh7P0gBj4mGnfQm/bFAssts70e2xS4S&#10;jpflbPb5FHvCUVWenJ2e5G4UL2DnQ/wiwJB0qKnU0C1b5uMSrMXGgs+Ms+1NiBgegQdAiqxtuksZ&#10;9jnlU9xr0Su/CYlVYxbT7CTPm1hqT7YMJ4VxLmycpRrRrbZonWBSaT0Cy/eAOpYDaLBNMJHncARO&#10;3gP+GXFE5Khg4wg2yg51v0m5+TlG7u0P1fc1p/JX0Oyx2R76LQiOXytk9oaFeM88jj02A1c53uEn&#10;kV1TGE6UtOB/v3ef7HEaUUtJh2tU0/Brw7ygRH+1OKfn5fFx2rssHJ+cTlHwrzWr1xq7MUtA/kt8&#10;NBzPx2Qf9eEoPZgn3PhFiooqZjnGrimP/iAsY7/e+GZwsVhkM9w1x+KNfXA8OU+spll53D0x74bx&#10;ijiXt3BYOVa9maveNiEtLDYRpMpD98LrwDfuaR6a4U1JD8FrOVu9vHzzZwAAAP//AwBQSwMEFAAG&#10;AAgAAAAhAC1jB4bYAAAABwEAAA8AAABkcnMvZG93bnJldi54bWxMj81OwzAQhO9IvIO1SNyoHUoD&#10;hGyqCpUDR9I+gBMvScA/Uey04e3ZnuA4mtHMN+V2cVacaIpD8AjZSoEg3wYz+A7heHi7ewIRk/ZG&#10;2+AJ4YcibKvrq1IXJpz9B53q1Aku8bHQCH1KYyFlbHtyOq7CSJ69zzA5nVhOnTSTPnO5s/JeqVw6&#10;PXhe6PVIrz213/XsEL6a/fua9rU77B5smjeZZCkRb2+W3QuIREv6C8MFn9GhYqYmzN5EYREen3NO&#10;IuT86GKrDT9pENaZAlmV8j9/9QsAAP//AwBQSwECLQAUAAYACAAAACEAtoM4kv4AAADhAQAAEwAA&#10;AAAAAAAAAAAAAAAAAAAAW0NvbnRlbnRfVHlwZXNdLnhtbFBLAQItABQABgAIAAAAIQA4/SH/1gAA&#10;AJQBAAALAAAAAAAAAAAAAAAAAC8BAABfcmVscy8ucmVsc1BLAQItABQABgAIAAAAIQArIe4zhQIA&#10;AEEFAAAOAAAAAAAAAAAAAAAAAC4CAABkcnMvZTJvRG9jLnhtbFBLAQItABQABgAIAAAAIQAtYweG&#10;2AAAAAc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</w:tbl>
    <w:p w:rsidR="007417A3" w:rsidRPr="00261483" w:rsidRDefault="007417A3" w:rsidP="000237E5">
      <w:pPr>
        <w:jc w:val="both"/>
        <w:rPr>
          <w:rFonts w:ascii="Arial" w:hAnsi="Arial" w:cs="Arial"/>
        </w:rPr>
      </w:pPr>
    </w:p>
    <w:p w:rsidR="00BD6D9F" w:rsidRPr="00261483" w:rsidRDefault="00BD6D9F" w:rsidP="000237E5">
      <w:pPr>
        <w:jc w:val="both"/>
        <w:rPr>
          <w:rFonts w:ascii="Arial" w:hAnsi="Arial" w:cs="Arial"/>
        </w:rPr>
      </w:pPr>
    </w:p>
    <w:p w:rsidR="00BD6D9F" w:rsidRPr="00261483" w:rsidRDefault="00BD6D9F" w:rsidP="000237E5">
      <w:pPr>
        <w:jc w:val="both"/>
        <w:rPr>
          <w:rFonts w:ascii="Arial" w:hAnsi="Arial" w:cs="Arial"/>
        </w:rPr>
      </w:pPr>
    </w:p>
    <w:p w:rsidR="00261483" w:rsidRPr="00261483" w:rsidRDefault="00261483" w:rsidP="00261483">
      <w:pPr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lastRenderedPageBreak/>
        <w:t>In der Öffentlichkeit beginnt man auf verschiedene Arten Überversorgung zu thematisieren. Von welchen der folgenden Kampagnen haben Sie schon einmal gehört?</w:t>
      </w:r>
    </w:p>
    <w:p w:rsidR="00261483" w:rsidRPr="00261483" w:rsidRDefault="00261483" w:rsidP="00261483">
      <w:pPr>
        <w:pStyle w:val="Listenabsatz"/>
        <w:numPr>
          <w:ilvl w:val="0"/>
          <w:numId w:val="13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"</w:t>
      </w:r>
      <w:proofErr w:type="spellStart"/>
      <w:r w:rsidRPr="00261483">
        <w:rPr>
          <w:rFonts w:ascii="Arial" w:hAnsi="Arial" w:cs="Arial"/>
        </w:rPr>
        <w:t>Choosing</w:t>
      </w:r>
      <w:proofErr w:type="spellEnd"/>
      <w:r w:rsidRPr="00261483">
        <w:rPr>
          <w:rFonts w:ascii="Arial" w:hAnsi="Arial" w:cs="Arial"/>
        </w:rPr>
        <w:t xml:space="preserve"> </w:t>
      </w:r>
      <w:proofErr w:type="spellStart"/>
      <w:r w:rsidRPr="00261483">
        <w:rPr>
          <w:rFonts w:ascii="Arial" w:hAnsi="Arial" w:cs="Arial"/>
        </w:rPr>
        <w:t>wisely</w:t>
      </w:r>
      <w:proofErr w:type="spellEnd"/>
      <w:r w:rsidRPr="00261483">
        <w:rPr>
          <w:rFonts w:ascii="Arial" w:hAnsi="Arial" w:cs="Arial"/>
        </w:rPr>
        <w:t xml:space="preserve">" </w:t>
      </w:r>
    </w:p>
    <w:p w:rsidR="00261483" w:rsidRPr="00261483" w:rsidRDefault="00261483" w:rsidP="00261483">
      <w:pPr>
        <w:pStyle w:val="Listenabsatz"/>
        <w:numPr>
          <w:ilvl w:val="0"/>
          <w:numId w:val="13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 xml:space="preserve">"Smarter </w:t>
      </w:r>
      <w:proofErr w:type="spellStart"/>
      <w:r w:rsidRPr="00261483">
        <w:rPr>
          <w:rFonts w:ascii="Arial" w:hAnsi="Arial" w:cs="Arial"/>
        </w:rPr>
        <w:t>medicine</w:t>
      </w:r>
      <w:proofErr w:type="spellEnd"/>
      <w:r w:rsidRPr="00261483">
        <w:rPr>
          <w:rFonts w:ascii="Arial" w:hAnsi="Arial" w:cs="Arial"/>
        </w:rPr>
        <w:t xml:space="preserve">" </w:t>
      </w:r>
    </w:p>
    <w:p w:rsidR="00261483" w:rsidRPr="00261483" w:rsidRDefault="00261483" w:rsidP="00261483">
      <w:pPr>
        <w:pStyle w:val="Listenabsatz"/>
        <w:numPr>
          <w:ilvl w:val="0"/>
          <w:numId w:val="13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"</w:t>
      </w:r>
      <w:proofErr w:type="spellStart"/>
      <w:r w:rsidRPr="00261483">
        <w:rPr>
          <w:rFonts w:ascii="Arial" w:hAnsi="Arial" w:cs="Arial"/>
        </w:rPr>
        <w:t>Less</w:t>
      </w:r>
      <w:proofErr w:type="spellEnd"/>
      <w:r w:rsidRPr="00261483">
        <w:rPr>
          <w:rFonts w:ascii="Arial" w:hAnsi="Arial" w:cs="Arial"/>
        </w:rPr>
        <w:t xml:space="preserve"> </w:t>
      </w:r>
      <w:proofErr w:type="spellStart"/>
      <w:r w:rsidRPr="00261483">
        <w:rPr>
          <w:rFonts w:ascii="Arial" w:hAnsi="Arial" w:cs="Arial"/>
        </w:rPr>
        <w:t>is</w:t>
      </w:r>
      <w:proofErr w:type="spellEnd"/>
      <w:r w:rsidRPr="00261483">
        <w:rPr>
          <w:rFonts w:ascii="Arial" w:hAnsi="Arial" w:cs="Arial"/>
        </w:rPr>
        <w:t xml:space="preserve"> </w:t>
      </w:r>
      <w:proofErr w:type="spellStart"/>
      <w:r w:rsidRPr="00261483">
        <w:rPr>
          <w:rFonts w:ascii="Arial" w:hAnsi="Arial" w:cs="Arial"/>
        </w:rPr>
        <w:t>more</w:t>
      </w:r>
      <w:proofErr w:type="spellEnd"/>
      <w:r w:rsidRPr="00261483">
        <w:rPr>
          <w:rFonts w:ascii="Arial" w:hAnsi="Arial" w:cs="Arial"/>
        </w:rPr>
        <w:t xml:space="preserve">" </w:t>
      </w:r>
    </w:p>
    <w:p w:rsidR="00261483" w:rsidRPr="00261483" w:rsidRDefault="00261483" w:rsidP="00261483">
      <w:pPr>
        <w:pStyle w:val="Listenabsatz"/>
        <w:numPr>
          <w:ilvl w:val="0"/>
          <w:numId w:val="13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"Klug entscheiden"</w:t>
      </w:r>
    </w:p>
    <w:p w:rsidR="00261483" w:rsidRPr="00261483" w:rsidRDefault="00261483" w:rsidP="00261483">
      <w:pPr>
        <w:pStyle w:val="Listenabsatz"/>
        <w:numPr>
          <w:ilvl w:val="0"/>
          <w:numId w:val="13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"Quartäre Prävention"</w:t>
      </w:r>
    </w:p>
    <w:p w:rsidR="00261483" w:rsidRPr="00261483" w:rsidRDefault="00261483" w:rsidP="00261483">
      <w:pPr>
        <w:pStyle w:val="Listenabsatz"/>
        <w:numPr>
          <w:ilvl w:val="0"/>
          <w:numId w:val="13"/>
        </w:numPr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Keine der genannten Kampagnen</w:t>
      </w:r>
    </w:p>
    <w:p w:rsidR="00261483" w:rsidRPr="00261483" w:rsidRDefault="00261483" w:rsidP="00261483">
      <w:pPr>
        <w:spacing w:after="80"/>
        <w:jc w:val="both"/>
        <w:rPr>
          <w:rFonts w:ascii="Arial" w:hAnsi="Arial" w:cs="Arial"/>
        </w:rPr>
      </w:pPr>
    </w:p>
    <w:p w:rsidR="00261483" w:rsidRPr="00261483" w:rsidRDefault="00261483" w:rsidP="00261483">
      <w:pPr>
        <w:spacing w:after="80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Mit welchen dieser Kampagnen haben Sie sich</w:t>
      </w:r>
      <w:r>
        <w:rPr>
          <w:rFonts w:ascii="Arial" w:hAnsi="Arial" w:cs="Arial"/>
        </w:rPr>
        <w:t xml:space="preserve"> </w:t>
      </w:r>
      <w:r w:rsidRPr="00261483">
        <w:rPr>
          <w:rFonts w:ascii="Arial" w:hAnsi="Arial" w:cs="Arial"/>
        </w:rPr>
        <w:t>schon aktiv auseinandergesetzt?</w:t>
      </w:r>
    </w:p>
    <w:p w:rsidR="00261483" w:rsidRPr="00261483" w:rsidRDefault="00261483" w:rsidP="00261483">
      <w:pPr>
        <w:pStyle w:val="Listenabsatz"/>
        <w:numPr>
          <w:ilvl w:val="0"/>
          <w:numId w:val="14"/>
        </w:numPr>
        <w:spacing w:after="80"/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 xml:space="preserve">Keine der genannten Kampagnen </w:t>
      </w:r>
    </w:p>
    <w:p w:rsidR="00261483" w:rsidRPr="00261483" w:rsidRDefault="00261483" w:rsidP="00261483">
      <w:pPr>
        <w:pStyle w:val="Listenabsatz"/>
        <w:numPr>
          <w:ilvl w:val="0"/>
          <w:numId w:val="14"/>
        </w:numPr>
        <w:spacing w:after="80"/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"</w:t>
      </w:r>
      <w:proofErr w:type="spellStart"/>
      <w:r w:rsidRPr="00261483">
        <w:rPr>
          <w:rFonts w:ascii="Arial" w:hAnsi="Arial" w:cs="Arial"/>
        </w:rPr>
        <w:t>Choosing</w:t>
      </w:r>
      <w:proofErr w:type="spellEnd"/>
      <w:r w:rsidRPr="00261483">
        <w:rPr>
          <w:rFonts w:ascii="Arial" w:hAnsi="Arial" w:cs="Arial"/>
        </w:rPr>
        <w:t xml:space="preserve"> </w:t>
      </w:r>
      <w:proofErr w:type="spellStart"/>
      <w:r w:rsidRPr="00261483">
        <w:rPr>
          <w:rFonts w:ascii="Arial" w:hAnsi="Arial" w:cs="Arial"/>
        </w:rPr>
        <w:t>wisely</w:t>
      </w:r>
      <w:proofErr w:type="spellEnd"/>
      <w:r w:rsidRPr="00261483">
        <w:rPr>
          <w:rFonts w:ascii="Arial" w:hAnsi="Arial" w:cs="Arial"/>
        </w:rPr>
        <w:t>"</w:t>
      </w:r>
    </w:p>
    <w:p w:rsidR="00261483" w:rsidRPr="00261483" w:rsidRDefault="00261483" w:rsidP="00261483">
      <w:pPr>
        <w:pStyle w:val="Listenabsatz"/>
        <w:numPr>
          <w:ilvl w:val="0"/>
          <w:numId w:val="14"/>
        </w:numPr>
        <w:spacing w:after="80"/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 xml:space="preserve">"Smarter </w:t>
      </w:r>
      <w:proofErr w:type="spellStart"/>
      <w:r w:rsidRPr="00261483">
        <w:rPr>
          <w:rFonts w:ascii="Arial" w:hAnsi="Arial" w:cs="Arial"/>
        </w:rPr>
        <w:t>medicine</w:t>
      </w:r>
      <w:proofErr w:type="spellEnd"/>
      <w:r w:rsidRPr="00261483">
        <w:rPr>
          <w:rFonts w:ascii="Arial" w:hAnsi="Arial" w:cs="Arial"/>
        </w:rPr>
        <w:t xml:space="preserve">" </w:t>
      </w:r>
    </w:p>
    <w:p w:rsidR="00261483" w:rsidRPr="00261483" w:rsidRDefault="00261483" w:rsidP="00261483">
      <w:pPr>
        <w:pStyle w:val="Listenabsatz"/>
        <w:numPr>
          <w:ilvl w:val="0"/>
          <w:numId w:val="14"/>
        </w:numPr>
        <w:spacing w:after="80"/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"</w:t>
      </w:r>
      <w:proofErr w:type="spellStart"/>
      <w:r w:rsidRPr="00261483">
        <w:rPr>
          <w:rFonts w:ascii="Arial" w:hAnsi="Arial" w:cs="Arial"/>
        </w:rPr>
        <w:t>Less</w:t>
      </w:r>
      <w:proofErr w:type="spellEnd"/>
      <w:r w:rsidRPr="00261483">
        <w:rPr>
          <w:rFonts w:ascii="Arial" w:hAnsi="Arial" w:cs="Arial"/>
        </w:rPr>
        <w:t xml:space="preserve"> </w:t>
      </w:r>
      <w:proofErr w:type="spellStart"/>
      <w:r w:rsidRPr="00261483">
        <w:rPr>
          <w:rFonts w:ascii="Arial" w:hAnsi="Arial" w:cs="Arial"/>
        </w:rPr>
        <w:t>is</w:t>
      </w:r>
      <w:proofErr w:type="spellEnd"/>
      <w:r w:rsidRPr="00261483">
        <w:rPr>
          <w:rFonts w:ascii="Arial" w:hAnsi="Arial" w:cs="Arial"/>
        </w:rPr>
        <w:t xml:space="preserve"> </w:t>
      </w:r>
      <w:proofErr w:type="spellStart"/>
      <w:r w:rsidRPr="00261483">
        <w:rPr>
          <w:rFonts w:ascii="Arial" w:hAnsi="Arial" w:cs="Arial"/>
        </w:rPr>
        <w:t>more</w:t>
      </w:r>
      <w:proofErr w:type="spellEnd"/>
      <w:r w:rsidRPr="00261483">
        <w:rPr>
          <w:rFonts w:ascii="Arial" w:hAnsi="Arial" w:cs="Arial"/>
        </w:rPr>
        <w:t xml:space="preserve">" </w:t>
      </w:r>
    </w:p>
    <w:p w:rsidR="00261483" w:rsidRPr="00261483" w:rsidRDefault="00261483" w:rsidP="00261483">
      <w:pPr>
        <w:pStyle w:val="Listenabsatz"/>
        <w:numPr>
          <w:ilvl w:val="0"/>
          <w:numId w:val="14"/>
        </w:numPr>
        <w:spacing w:after="80"/>
        <w:ind w:left="284" w:hanging="284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"Klug entscheiden"</w:t>
      </w:r>
    </w:p>
    <w:p w:rsidR="00BD6D9F" w:rsidRPr="00261483" w:rsidRDefault="00261483" w:rsidP="00261483">
      <w:pPr>
        <w:pStyle w:val="Listenabsatz"/>
        <w:numPr>
          <w:ilvl w:val="0"/>
          <w:numId w:val="14"/>
        </w:numPr>
        <w:spacing w:after="80"/>
        <w:ind w:left="284" w:hanging="284"/>
        <w:contextualSpacing w:val="0"/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"Quartäre Prävention"</w:t>
      </w:r>
    </w:p>
    <w:p w:rsidR="00C1310D" w:rsidRPr="00261483" w:rsidRDefault="00C1310D" w:rsidP="00C1310D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lang w:eastAsia="de-DE"/>
        </w:rPr>
      </w:pPr>
    </w:p>
    <w:p w:rsidR="00BD6D9F" w:rsidRPr="00261483" w:rsidRDefault="00BD6D9F" w:rsidP="00C1310D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lang w:eastAsia="de-DE"/>
        </w:rPr>
      </w:pPr>
    </w:p>
    <w:p w:rsidR="00C1310D" w:rsidRPr="00261483" w:rsidRDefault="00261483" w:rsidP="006305AB">
      <w:pPr>
        <w:jc w:val="both"/>
        <w:rPr>
          <w:rFonts w:ascii="Arial" w:hAnsi="Arial" w:cs="Arial"/>
        </w:rPr>
      </w:pPr>
      <w:r w:rsidRPr="00261483">
        <w:rPr>
          <w:rFonts w:ascii="Arial" w:hAnsi="Arial" w:cs="Arial"/>
        </w:rPr>
        <w:t>Die „</w:t>
      </w:r>
      <w:proofErr w:type="spellStart"/>
      <w:r w:rsidRPr="00261483">
        <w:rPr>
          <w:rFonts w:ascii="Arial" w:hAnsi="Arial" w:cs="Arial"/>
        </w:rPr>
        <w:t>Choosing</w:t>
      </w:r>
      <w:proofErr w:type="spellEnd"/>
      <w:r w:rsidRPr="00261483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</w:t>
      </w:r>
      <w:r w:rsidRPr="00261483">
        <w:rPr>
          <w:rFonts w:ascii="Arial" w:hAnsi="Arial" w:cs="Arial"/>
        </w:rPr>
        <w:t>isely</w:t>
      </w:r>
      <w:proofErr w:type="spellEnd"/>
      <w:r w:rsidRPr="00261483">
        <w:rPr>
          <w:rFonts w:ascii="Arial" w:hAnsi="Arial" w:cs="Arial"/>
        </w:rPr>
        <w:t>“-Initiative empfiehlt, bestimmte diagnostische und therapeutische Maßnahmen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 w:rsidRPr="00261483">
        <w:rPr>
          <w:rFonts w:ascii="Arial" w:hAnsi="Arial" w:cs="Arial"/>
        </w:rPr>
        <w:t>nicht durchzuführen. Wie denken Sie darüber? Entscheiden Sie bitte, ob Sie den folgenden Aussagen zustimmen oder nicht.</w:t>
      </w:r>
    </w:p>
    <w:tbl>
      <w:tblPr>
        <w:tblStyle w:val="HelleSchattierung-Akzent6"/>
        <w:tblW w:w="0" w:type="auto"/>
        <w:tblLook w:val="04A0" w:firstRow="1" w:lastRow="0" w:firstColumn="1" w:lastColumn="0" w:noHBand="0" w:noVBand="1"/>
      </w:tblPr>
      <w:tblGrid>
        <w:gridCol w:w="4786"/>
        <w:gridCol w:w="2835"/>
        <w:gridCol w:w="1591"/>
      </w:tblGrid>
      <w:tr w:rsidR="00261483" w:rsidRPr="00261483" w:rsidTr="00204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261483" w:rsidRPr="00261483" w:rsidRDefault="00261483" w:rsidP="002040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261483" w:rsidRPr="00261483" w:rsidRDefault="00261483" w:rsidP="009C1823">
            <w:pPr>
              <w:tabs>
                <w:tab w:val="left" w:pos="398"/>
                <w:tab w:val="left" w:pos="126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483">
              <w:rPr>
                <w:rFonts w:ascii="Arial" w:hAnsi="Arial" w:cs="Arial"/>
                <w:sz w:val="16"/>
                <w:szCs w:val="16"/>
              </w:rPr>
              <w:t xml:space="preserve">Ich stimme </w:t>
            </w:r>
            <w:r w:rsidRPr="00261483">
              <w:rPr>
                <w:rFonts w:ascii="Arial" w:hAnsi="Arial" w:cs="Arial"/>
                <w:sz w:val="16"/>
                <w:szCs w:val="16"/>
              </w:rPr>
              <w:br/>
              <w:t>überhaupt nicht zu</w:t>
            </w:r>
          </w:p>
        </w:tc>
        <w:tc>
          <w:tcPr>
            <w:tcW w:w="1591" w:type="dxa"/>
            <w:vAlign w:val="center"/>
          </w:tcPr>
          <w:p w:rsidR="00261483" w:rsidRPr="00261483" w:rsidRDefault="00261483" w:rsidP="009C1823">
            <w:pPr>
              <w:ind w:right="-7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483">
              <w:rPr>
                <w:rFonts w:ascii="Arial" w:hAnsi="Arial" w:cs="Arial"/>
                <w:sz w:val="16"/>
                <w:szCs w:val="16"/>
              </w:rPr>
              <w:t>Ich stimme voll und ganz zu</w:t>
            </w:r>
          </w:p>
        </w:tc>
      </w:tr>
      <w:tr w:rsidR="00C1310D" w:rsidRPr="00261483" w:rsidTr="0020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261483" w:rsidRDefault="00261483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Keine bildgebenden Maßnahmen bei Kreuzschmerzen in den ersten sechs Wochen, es sei denn, Warnsignale wie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neurologische Ausfälle oder Osteomyelitis-Verdacht sind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vorhanden</w:t>
            </w:r>
          </w:p>
        </w:tc>
        <w:tc>
          <w:tcPr>
            <w:tcW w:w="2835" w:type="dxa"/>
            <w:vAlign w:val="center"/>
          </w:tcPr>
          <w:p w:rsidR="00C1310D" w:rsidRPr="00261483" w:rsidRDefault="00C1310D" w:rsidP="002040BF">
            <w:pPr>
              <w:tabs>
                <w:tab w:val="left" w:pos="235"/>
                <w:tab w:val="left" w:pos="1249"/>
                <w:tab w:val="left" w:pos="21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6EED244B" wp14:editId="1A963F65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12700</wp:posOffset>
                      </wp:positionV>
                      <wp:extent cx="166370" cy="158750"/>
                      <wp:effectExtent l="0" t="0" r="24130" b="12700"/>
                      <wp:wrapNone/>
                      <wp:docPr id="178" name="Flussdiagramm: Verbindungsstelle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8" o:spid="_x0000_s1026" type="#_x0000_t120" style="position:absolute;margin-left:11.55pt;margin-top:1pt;width:13.1pt;height:12.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SQhhQIAAEE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wd7NsVWW&#10;GWzStd6G0CiGvBhTke/Cr5VttnYTQhRaC5JskbnOhQodPLh7P0gBj4mGvfQm/bFAss9sH0a2xT4S&#10;jpflbPZxjj3hqCrPzudnuRvFM9j5ED8LMCQdaio1dKuW+bgCa7Gx4DPjbHcTIoZH4BGQImub7lKG&#10;fU75FA9a9MqvQmLVmMU0O8nzJlbakx3DSWGcCxtnqUZ0qy1aJ5hUWo/A8i2gjuUAGmwTTOQ5HIGT&#10;t4B/RhwROSrYOIKNskPdr1JufoyRe/tj9X3Nqfw1NAdstod+C4Lj1wqZvWEh3jOPY4/NwFWOd/hJ&#10;ZNcUhhMlLfhfb90ne5xG1FLS4RrVNPzcMi8o0V8szumn8vQ07V0WTs/mUxT8S836pcZuzQqQ/xIf&#10;DcfzMdlHfTxKD+YJN36ZoqKKWY6xa8qjPwqr2K83vhlcLJfZDHfNsXhjHxxPzhOraVYe90/Mu2G8&#10;Is7lLRxXjlWv5qq3TUgLy20EqfLQPfM68I17modmeFPSQ/BSzlbPL9/iNwAAAP//AwBQSwMEFAAG&#10;AAgAAAAhAAz+HVjZAAAABgEAAA8AAABkcnMvZG93bnJldi54bWxMj81ugzAQhO+V8g7WRuqtMYT0&#10;JxQTRVF66LGkD2DwBmjsNcImoW/f7ak9rUYzmv2m2M3OiiuOofekIF0lIJAab3pqFXye3h5eQISo&#10;yWjrCRV8Y4BdubgrdG78jT7wWsVWcAmFXCvoYhxyKUPTodNh5Qck9s5+dDqyHFtpRn3jcmflOkme&#10;pNM98YdOD3josLlUk1PwVR/fMzxW7rTf2Dg9ppKlVOp+Oe9fQUSc418YfvEZHUpmqv1EJgirYJ2l&#10;nOTLi9jebDMQNcvnBGRZyP/45Q8AAAD//wMAUEsBAi0AFAAGAAgAAAAhALaDOJL+AAAA4QEAABMA&#10;AAAAAAAAAAAAAAAAAAAAAFtDb250ZW50X1R5cGVzXS54bWxQSwECLQAUAAYACAAAACEAOP0h/9YA&#10;AACUAQAACwAAAAAAAAAAAAAAAAAvAQAAX3JlbHMvLnJlbHNQSwECLQAUAAYACAAAACEACZEkIYUC&#10;AABBBQAADgAAAAAAAAAAAAAAAAAuAgAAZHJzL2Uyb0RvYy54bWxQSwECLQAUAAYACAAAACEADP4d&#10;WNkAAAAG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110AB99F" wp14:editId="637FB784">
                      <wp:simplePos x="0" y="0"/>
                      <wp:positionH relativeFrom="column">
                        <wp:posOffset>1275080</wp:posOffset>
                      </wp:positionH>
                      <wp:positionV relativeFrom="paragraph">
                        <wp:posOffset>19050</wp:posOffset>
                      </wp:positionV>
                      <wp:extent cx="166370" cy="158750"/>
                      <wp:effectExtent l="0" t="0" r="24130" b="12700"/>
                      <wp:wrapNone/>
                      <wp:docPr id="179" name="Flussdiagramm: Verbindungsstelle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9" o:spid="_x0000_s1026" type="#_x0000_t120" style="position:absolute;margin-left:100.4pt;margin-top:1.5pt;width:13.1pt;height:12.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Nl/hQIAAEEFAAAOAAAAZHJzL2Uyb0RvYy54bWysVE1v2zAMvQ/YfxB0Xx1nbdIadYogRYcB&#10;RVes3XpWZCkWJomapMTJfv0o2XG7rqdhF1sU+fjxSOryam802QkfFNialicTSoTl0Ci7qem3x5sP&#10;55SEyGzDNFhR04MI9Grx/t1l5yoxhRZ0IzxBJzZUnatpG6OriiLwVhgWTsAJi0oJ3rCIot8UjWcd&#10;eje6mE4ms6ID3zgPXISAt9e9ki6yfykFj1+kDCISXVPMLeavz991+haLS1ZtPHOt4kMa7B+yMExZ&#10;DDq6umaRka1Xf7kyinsIIOMJB1OAlIqLXANWU05eVfPQMidyLUhOcCNN4f+55Xe7e09Ug72bX1Bi&#10;mcEm3ehtCI1iyIsxFfku/FrZZms3IUShtSDJFpnrXKjQwYO794MU8Jho2Etv0h8LJPvM9mFkW+wj&#10;4XhZzmYf59gTjqry7Hx+lrtRPIOdD/GTAEPSoaZSQ7dqmY8rsBYbCz4zzna3IWJ4BB4BKbK26S5l&#10;2OeUT/GgRa/8KiRWjVlMs5M8b2KlPdkxnBTGubBxlmpEt9qidYJJpfUILN8C6lgOoME2wUSewxE4&#10;eQv4Z8QRkaOCjSPYKDvU/Srl5scYubc/Vt/XnMpfQ3PAZnvotyA4fqOQ2VsW4j3zOPbYDFzl+AU/&#10;ieyawnCipAX/6637ZI/TiFpKOlyjmoafW+YFJfqzxTm9KE9P095l4fRsPkXBv9SsX2rs1qwA+S/x&#10;0XA8H5N91Mej9GCecOOXKSqqmOUYu6Y8+qOwiv1645vBxXKZzXDXHIu39sHx5Dyxmmblcf/EvBvG&#10;K+Jc3sFx5Vj1aq5624S0sNxGkCoP3TOvA9+4p3lohjclPQQv5Wz1/PItfgMAAP//AwBQSwMEFAAG&#10;AAgAAAAhAChIcc7YAAAACAEAAA8AAABkcnMvZG93bnJldi54bWxMj81OwzAQhO9IvIO1SNyo05Sf&#10;KsSpKlQOHEn7AE68JAF7HcWbNrw9ywluM5rV7DflbglenXFKQyQD61UGCqmNbqDOwOn4ercFldiS&#10;sz4SGvjGBLvq+qq0hYsXesdzzZ2SEkqFNdAzj4XWqe0x2LSKI5JkH3EKlsVOnXaTvUh58DrPskcd&#10;7EDyobcjvvTYftVzMPDZHN42eKjDcX/veX5Ya7HamNubZf8MinHhv2P4xRd0qISpiTO5pLwBaRd0&#10;NrCRSZLn+ZOIRsQ2A12V+v+A6gcAAP//AwBQSwECLQAUAAYACAAAACEAtoM4kv4AAADhAQAAEwAA&#10;AAAAAAAAAAAAAAAAAAAAW0NvbnRlbnRfVHlwZXNdLnhtbFBLAQItABQABgAIAAAAIQA4/SH/1gAA&#10;AJQBAAALAAAAAAAAAAAAAAAAAC8BAABfcmVscy8ucmVsc1BLAQItABQABgAIAAAAIQAozNl/hQIA&#10;AEEFAAAOAAAAAAAAAAAAAAAAAC4CAABkcnMvZTJvRG9jLnhtbFBLAQItABQABgAIAAAAIQAoSHHO&#10;2AAAAAg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35B029FB" wp14:editId="424752A8">
                      <wp:simplePos x="0" y="0"/>
                      <wp:positionH relativeFrom="column">
                        <wp:posOffset>742315</wp:posOffset>
                      </wp:positionH>
                      <wp:positionV relativeFrom="paragraph">
                        <wp:posOffset>16510</wp:posOffset>
                      </wp:positionV>
                      <wp:extent cx="166370" cy="158750"/>
                      <wp:effectExtent l="0" t="0" r="24130" b="12700"/>
                      <wp:wrapNone/>
                      <wp:docPr id="180" name="Flussdiagramm: Verbindungsstell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0" o:spid="_x0000_s1026" type="#_x0000_t120" style="position:absolute;margin-left:58.45pt;margin-top:1.3pt;width:13.1pt;height:12.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YeIhAIAAEEFAAAOAAAAZHJzL2Uyb0RvYy54bWysVE1v2zAMvQ/YfxB0Xx1nbdoZdYogRYcB&#10;RRus3XpWZCkWJomapMTJfv0o2XG7rqdhF5sU+fjxROryam802QkfFNialicTSoTl0Ci7qem3x5sP&#10;F5SEyGzDNFhR04MI9Gr+/t1l5yoxhRZ0IzzBIDZUnatpG6OriiLwVhgWTsAJi0YJ3rCIqt8UjWcd&#10;Rje6mE4ms6ID3zgPXISAp9e9kc5zfCkFj/dSBhGJrinWFvPX5+86fYv5Jas2nrlW8aEM9g9VGKYs&#10;Jh1DXbPIyNarv0IZxT0EkPGEgylASsVF7gG7KSevunlomRO5FyQnuJGm8P/C8rvdyhPV4N1dID+W&#10;GbykG70NoVEMeTGmIt+FXyvbbO0mhCi0FiT5InOdCxUGeHArP2gBxUTDXnqT/tgg2We2DyPbYh8J&#10;x8NyNvt4jjk5msqzi/OzHLN4Bjsf4mcBhiShplJDt2yZj0uwFi8WfGac7W5DxPQIPAJSZm3TWaqw&#10;rylL8aBFb/wqJHaNVUxzkDxvYqk92TGcFMa5sHGWesSw2qJ3gkml9Qgs3wLqWA6gwTfBRJ7DETh5&#10;C/hnxhGRs4KNI9goO/T9quTmx5i59z923/ec2l9Dc8DL9tBvQXD8RiGztyzEFfM49ngZuMrxHj+J&#10;7JrCIFHSgv/11nnyx2lEKyUdrlFNw88t84IS/cXinH4qT0/T3mXl9Ox8iop/aVm/tNitWQLyX+Kj&#10;4XgWk3/UR1F6ME+48YuUFU3McsxdUx79UVnGfr3xzeBischuuGuOxVv74HgKnlhNs/K4f2LeDeMV&#10;cS7v4LhyrHo1V71vQlpYbCNIlYfumdeBb9zTPDTDm5Iegpd69np++ea/AQAA//8DAFBLAwQUAAYA&#10;CAAAACEAAyq2Q9kAAAAIAQAADwAAAGRycy9kb3ducmV2LnhtbEyPQU7DMBBF90i9gzWVuqNO2hIg&#10;xKmqqixYknIAJx6SgD2OYqcNt2e6guXT//rzptjPzooLjqH3pCBdJyCQGm96ahV8nF/vn0CEqMlo&#10;6wkV/GCAfbm4K3Ru/JXe8VLFVvAIhVwr6GIccilD06HTYe0HJM4+/eh0ZBxbaUZ95XFn5SZJMul0&#10;T3yh0wMeO2y+q8kp+KpPb1s8Ve582Nk4PaSSUSq1Ws6HFxAR5/hXhps+q0PJTrWfyARhmdPsmasK&#10;NhmIW77bpiBq5scMZFnI/w+UvwAAAP//AwBQSwECLQAUAAYACAAAACEAtoM4kv4AAADhAQAAEwAA&#10;AAAAAAAAAAAAAAAAAAAAW0NvbnRlbnRfVHlwZXNdLnhtbFBLAQItABQABgAIAAAAIQA4/SH/1gAA&#10;AJQBAAALAAAAAAAAAAAAAAAAAC8BAABfcmVscy8ucmVsc1BLAQItABQABgAIAAAAIQBRlYeIhAIA&#10;AEEFAAAOAAAAAAAAAAAAAAAAAC4CAABkcnMvZTJvRG9jLnhtbFBLAQItABQABgAIAAAAIQADKrZD&#10;2QAAAAg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261483" w:rsidRDefault="00C1310D" w:rsidP="002040BF">
            <w:pPr>
              <w:tabs>
                <w:tab w:val="left" w:pos="176"/>
                <w:tab w:val="left" w:pos="944"/>
                <w:tab w:val="left" w:pos="11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453AD404" wp14:editId="7CE4874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065</wp:posOffset>
                      </wp:positionV>
                      <wp:extent cx="166370" cy="158750"/>
                      <wp:effectExtent l="0" t="0" r="24130" b="12700"/>
                      <wp:wrapNone/>
                      <wp:docPr id="181" name="Flussdiagramm: Verbindungsstell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1" o:spid="_x0000_s1026" type="#_x0000_t120" style="position:absolute;margin-left:-.45pt;margin-top:.95pt;width:13.1pt;height:12.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HrWgwIAAEEFAAAOAAAAZHJzL2Uyb0RvYy54bWysVFtP2zAUfp+0/2D5faTpoLCIFFVFTJMQ&#10;VIONZ9exG2u+7dht2v36HTtpYIynaS+Jj8/9O9/x5dXeaLITEJSzNS1PJpQIy12j7Kam3x5vPlxQ&#10;EiKzDdPOipoeRKBX8/fvLjtfialrnW4EEAxiQ9X5mrYx+qooAm+FYeHEeWFRKR0YFlGETdEA6zC6&#10;0cV0MpkVnYPGg+MiBLy97pV0nuNLKXi8lzKISHRNsbaYv5C/6/Qt5pes2gDzreJDGewfqjBMWUw6&#10;hrpmkZEtqL9CGcXBBSfjCXemcFIqLnIP2E05edXNQ8u8yL0gOMGPMIX/F5bf7VZAVIOzuygpsczg&#10;kG70NoRGMcTFmIp8F7BWttnaTQhRaC1IskXkOh8qDPDgVzBIAY8Jhr0Ek/7YINlntA8j2mIfCcfL&#10;cjb7eI4z4agqzy7Oz/I0imdnDyF+Fs6QdKip1K5btgzi0lmLg3WQEWe72xAxPToeHVJmbdNdqrCv&#10;KZ/iQYte+VVI7BqrmOYgmW9iqYHsGDKFcS5snKUeMay2aJ3cpNJ6dCzfctQxA4NOg21yE5mHo+Pk&#10;Lcc/M44eOauzcXQ2yg59vyq5+TFm7u2P3fc9p/bXrjngsMH1WxA8v1GI7C0LccUAaY/DwFWO9/hJ&#10;YNfUDSdKWge/3rpP9shG1FLS4RrVNPzcMhCU6C8WefqpPD1Ne5eF07PzKQrwUrN+qbFbs3SIPzIR&#10;q8vHZB/18SjBmSfc+EXKiipmOeauKY9wFJaxX298M7hYLLIZ7ppn8dY+eJ6CJ1QTVx73Twz8QK+I&#10;vLxzx5Vj1Ste9bbJ07rFNjqpMumecR3wxj3NpBnelPQQvJSz1fPLN/8NAAD//wMAUEsDBBQABgAI&#10;AAAAIQDLM9jD1gAAAAUBAAAPAAAAZHJzL2Rvd25yZXYueG1sTI7BTsMwEETvSPyDtUjc2k1bWtEQ&#10;p6pQOXAk5QOceEkC9jqKnTb8PcsJTqPZGc2+4jB7py40xj6whtUyA0XcBNtzq+H9/LJ4BBWTYWtc&#10;YNLwTREO5e1NYXIbrvxGlyq1SkY45kZDl9KQI8amI2/iMgzEkn2E0ZskdmzRjuYq497hOst26E3P&#10;8qEzAz131HxVk9fwWZ9eN3Sq/Pn44NK0XaFY1Pr+bj4+gUo0p78y/OILOpTCVIeJbVROw2IvRTmL&#10;SLrebkDVors9YFngf/ryBwAA//8DAFBLAQItABQABgAIAAAAIQC2gziS/gAAAOEBAAATAAAAAAAA&#10;AAAAAAAAAAAAAABbQ29udGVudF9UeXBlc10ueG1sUEsBAi0AFAAGAAgAAAAhADj9If/WAAAAlAEA&#10;AAsAAAAAAAAAAAAAAAAALwEAAF9yZWxzLy5yZWxzUEsBAi0AFAAGAAgAAAAhAHDIetaDAgAAQQUA&#10;AA4AAAAAAAAAAAAAAAAALgIAAGRycy9lMm9Eb2MueG1sUEsBAi0AFAAGAAgAAAAhAMsz2MPWAAAA&#10;BQEAAA8AAAAAAAAAAAAAAAAA3QQAAGRycy9kb3ducmV2LnhtbFBLBQYAAAAABAAEAPMAAADgBQAA&#10;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66258E5F" wp14:editId="49D3B08C">
                      <wp:simplePos x="0" y="0"/>
                      <wp:positionH relativeFrom="column">
                        <wp:posOffset>504190</wp:posOffset>
                      </wp:positionH>
                      <wp:positionV relativeFrom="paragraph">
                        <wp:posOffset>11430</wp:posOffset>
                      </wp:positionV>
                      <wp:extent cx="166370" cy="158750"/>
                      <wp:effectExtent l="0" t="0" r="24130" b="12700"/>
                      <wp:wrapNone/>
                      <wp:docPr id="182" name="Flussdiagramm: Verbindungsstelle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2" o:spid="_x0000_s1026" type="#_x0000_t120" style="position:absolute;margin-left:39.7pt;margin-top:.9pt;width:13.1pt;height:12.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301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8uppRY&#10;ZrBJN3obQqMY8mJMRb4Lv1a22dpNCFFoLUiyReY6Fyp08OBWfpACHhMNe+lN+mOBZJ/ZPoxsi30k&#10;HC/L2ezjOfaEo6o8uzg/y90onsHOh/hZgCHpUFOpoVu2zMclWIuNBZ8ZZ7vbEDE8Ao+AFFnbdJcy&#10;7HPKp3jQold+FRKrxiym2UmeN7HUnuwYTgrjXNg4SzWiW23ROsGk0noElm8BdSwH0GCbYCLP4Qic&#10;vAX8M+KIyFHBxhFslB3qfpVy82OM3Nsfq+9rTuWvoTlgsz30WxAcv1HI7C0LccU8jj02A1c53uMn&#10;kV1TGE6UtOB/vXWf7HEaUUtJh2tU0/Bzy7ygRH+xOKefytPTtHdZOD07n6LgX2rWLzV2a5aA/Jf4&#10;aDiej8k+6uNRejBPuPGLFBVVzHKMXVMe/VFYxn698c3gYrHIZrhrjsVb++B4cp5YTbPyuH9i3g3j&#10;FXEu7+C4cqx6NVe9bUJaWGwjSJWH7pnXgW/c0zw0w5uSHoKXcrZ6fvnmvwEAAP//AwBQSwMEFAAG&#10;AAgAAAAhAO/lVkXZAAAABwEAAA8AAABkcnMvZG93bnJldi54bWxMj8FuwjAQRO+V+AdrkXorDhQC&#10;pHEQquihxwY+wIm3SVp7HcUOpH/f5dQeZ2c0+yY/TM6KKw6h86RguUhAINXedNQouJzfnnYgQtRk&#10;tPWECn4wwKGYPeQ6M/5GH3gtYyO4hEKmFbQx9pmUoW7R6bDwPRJ7n35wOrIcGmkGfeNyZ+UqSVLp&#10;dEf8odU9vrZYf5ejU/BVnd6f8VS683Ft47hZSpZSqcf5dHwBEXGKf2G44zM6FMxU+ZFMEFbBdr/m&#10;JN95wN1ONimISsEq3YEscvmfv/gFAAD//wMAUEsBAi0AFAAGAAgAAAAhALaDOJL+AAAA4QEAABMA&#10;AAAAAAAAAAAAAAAAAAAAAFtDb250ZW50X1R5cGVzXS54bWxQSwECLQAUAAYACAAAACEAOP0h/9YA&#10;AACUAQAACwAAAAAAAAAAAAAAAAAvAQAAX3JlbHMvLnJlbHNQSwECLQAUAAYACAAAACEAEy99NYUC&#10;AABBBQAADgAAAAAAAAAAAAAAAAAuAgAAZHJzL2Uyb0RvYy54bWxQSwECLQAUAAYACAAAACEA7+VW&#10;Rd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261483" w:rsidTr="002040B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261483" w:rsidRDefault="00261483" w:rsidP="002040B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Keine jährlichen EKGs oder kardiologischen </w:t>
            </w:r>
            <w:proofErr w:type="spellStart"/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Screeninguntersuchungen</w:t>
            </w:r>
            <w:proofErr w:type="spellEnd"/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bei asymptomatischen Niedrig-Risiko- Patienten.</w:t>
            </w:r>
          </w:p>
        </w:tc>
        <w:tc>
          <w:tcPr>
            <w:tcW w:w="2835" w:type="dxa"/>
            <w:vAlign w:val="center"/>
          </w:tcPr>
          <w:p w:rsidR="00C1310D" w:rsidRPr="00261483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5928C320" wp14:editId="0BD27B6B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83" name="Flussdiagramm: Verbindungsstelle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3" o:spid="_x0000_s1026" type="#_x0000_t120" style="position:absolute;margin-left:12.4pt;margin-top:-1.1pt;width:13.1pt;height:12.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oBr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2LvzY0os&#10;M9ika70JoVEMeTGmIj+EXynbbOw6hCi0FiTZInOdCxU6eHD3fpACHhMNO+lN+mOBZJfZ3o9si10k&#10;HC/L2ez4DHvCUVWenp+d5m4UL2DnQ/wiwJB0qKnU0C1b5uMSrMXGgs+Ms+1NiBgegQdAiqxtuksZ&#10;9jnlU9xr0Su/CYlVYxbT7CTPm1hqT7YMJ4VxLmycpRrRrbZonWBSaT0Cy/eAOpYDaLBNMJHncARO&#10;3gP+GXFE5Khg4wg2yg51v0m5+TlG7u0P1fc1p/JX0Oyx2R76LQiOXytk9oaFeM88jj02A1c53uEn&#10;kV1TGE6UtOB/v3ef7HEaUUtJh2tU0/Brw7ygRH+1OKefy5OTtHdZODk9m6LgX2tWrzV2Y5aA/Jf4&#10;aDiej8k+6sNRejBPuPGLFBVVzHKMXVMe/UFYxn698c3gYrHIZrhrjsUb++B4cp5YTbPyuHti3g3j&#10;FXEub+Gwcqx6M1e9bUJaWGwiSJWH7oXXgW/c0zw0w5uSHoLXcrZ6efnmzwAAAP//AwBQSwMEFAAG&#10;AAgAAAAhAJJJM8bZAAAABwEAAA8AAABkcnMvZG93bnJldi54bWxMj8FOwzAQRO9I/IO1SNxaJ6ZF&#10;VYhTVagcOJLyAU68JGntdRQ7bfh7lhMcZ2c186bcL96JK05xCKQhX2cgkNpgB+o0fJ7eVjsQMRmy&#10;xgVCDd8YYV/d35WmsOFGH3itUyc4hGJhNPQpjYWUse3Rm7gOIxJ7X2HyJrGcOmknc+Nw76TKsmfp&#10;zUDc0JsRX3tsL/XsNZyb4/sTHmt/Omxcmre5ZCm1fnxYDi8gEi7p7xl+8RkdKmZqwkw2CqdBbZg8&#10;aVgpBYL9bc7TGr6rHciqlP/5qx8AAAD//wMAUEsBAi0AFAAGAAgAAAAhALaDOJL+AAAA4QEAABMA&#10;AAAAAAAAAAAAAAAAAAAAAFtDb250ZW50X1R5cGVzXS54bWxQSwECLQAUAAYACAAAACEAOP0h/9YA&#10;AACUAQAACwAAAAAAAAAAAAAAAAAvAQAAX3JlbHMvLnJlbHNQSwECLQAUAAYACAAAACEAMnKAa4UC&#10;AABBBQAADgAAAAAAAAAAAAAAAAAuAgAAZHJzL2Uyb0RvYy54bWxQSwECLQAUAAYACAAAACEAkkkz&#10;xt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24D574B7" wp14:editId="2BEB56D7">
                      <wp:simplePos x="0" y="0"/>
                      <wp:positionH relativeFrom="column">
                        <wp:posOffset>737235</wp:posOffset>
                      </wp:positionH>
                      <wp:positionV relativeFrom="paragraph">
                        <wp:posOffset>-14605</wp:posOffset>
                      </wp:positionV>
                      <wp:extent cx="166370" cy="158750"/>
                      <wp:effectExtent l="0" t="0" r="24130" b="12700"/>
                      <wp:wrapNone/>
                      <wp:docPr id="184" name="Flussdiagramm: Verbindungsstelle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4" o:spid="_x0000_s1026" type="#_x0000_t120" style="position:absolute;margin-left:58.05pt;margin-top:-1.15pt;width:13.1pt;height:12.5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wMohQIAAEEFAAAOAAAAZHJzL2Uyb0RvYy54bWysVE1v2zAMvQ/YfxB0Xx1na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wd6dzyix&#10;zGCTrvU2hEYx5MWYinwXfq1ss7WbEKLQWpBki8x1LlTo4MHd+0EKeEw07KU36Y8Fkn1m+zCyLfaR&#10;cLws5/OPZ9gTjqry9PzsNHejeAY7H+JnAYakQ02lhm7VMh9XYC02FnxmnO1uQsTwCDwCUmRt013K&#10;sM8pn+JBi175VUisGrOYZid53sRKe7JjOCmMc2HjPNWIbrVF6wSTSusRWL4F1LEcQINtgok8hyNw&#10;8hbwz4gjIkcFG0ewUXao+1XKzY8xcm9/rL6vOZW/huaAzfbQb0Fw/FohszcsxHvmceyxGbjK8Q4/&#10;ieyawnCipAX/6637ZI/TiFpKOlyjmoafW+YFJfqLxTn9VM5mae+yMDs9m6LgX2rWLzV2a1aA/Jf4&#10;aDiej8k+6uNRejBPuPHLFBVVzHKMXVMe/VFYxX698c3gYrnMZrhrjsUb++B4cp5YTbPyuH9i3g3j&#10;FXEub+G4cqx6NVe9bUJaWG4jSJWH7pnXgW/c0zw0w5uSHoKXcrZ6fvkWvwEAAP//AwBQSwMEFAAG&#10;AAgAAAAhAO/k5uPaAAAACQEAAA8AAABkcnMvZG93bnJldi54bWxMj8FOwzAMhu9IvENkJG5b2m6M&#10;qTSdJjQOHOl4gLTx2kLiVE26lbfHPcHNn/zr9+fiMDsrrjiG3pOCdJ2AQGq86alV8Hl+W+1BhKjJ&#10;aOsJFfxggEN5f1fo3PgbfeC1iq3gEgq5VtDFOORShqZDp8PaD0i8u/jR6cg4ttKM+sblzsosSXbS&#10;6Z74QqcHfO2w+a4mp+CrPr1v8FS583Fr4/SUSkap1OPDfHwBEXGOf2FY9FkdSnaq/UQmCMuc7lKO&#10;KlhlGxBLYLsMtYIsewZZFvL/B+UvAAAA//8DAFBLAQItABQABgAIAAAAIQC2gziS/gAAAOEBAAAT&#10;AAAAAAAAAAAAAAAAAAAAAABbQ29udGVudF9UeXBlc10ueG1sUEsBAi0AFAAGAAgAAAAhADj9If/W&#10;AAAAlAEAAAsAAAAAAAAAAAAAAAAALwEAAF9yZWxzLy5yZWxzUEsBAi0AFAAGAAgAAAAhAJTnAyiF&#10;AgAAQQUAAA4AAAAAAAAAAAAAAAAALgIAAGRycy9lMm9Eb2MueG1sUEsBAi0AFAAGAAgAAAAhAO/k&#10;5uP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7E6F3F15" wp14:editId="0CD405B0">
                      <wp:simplePos x="0" y="0"/>
                      <wp:positionH relativeFrom="column">
                        <wp:posOffset>1272540</wp:posOffset>
                      </wp:positionH>
                      <wp:positionV relativeFrom="paragraph">
                        <wp:posOffset>-6350</wp:posOffset>
                      </wp:positionV>
                      <wp:extent cx="166370" cy="158750"/>
                      <wp:effectExtent l="0" t="0" r="24130" b="12700"/>
                      <wp:wrapNone/>
                      <wp:docPr id="185" name="Flussdiagramm: Verbindungsstelle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5" o:spid="_x0000_s1026" type="#_x0000_t120" style="position:absolute;margin-left:100.2pt;margin-top:-.5pt;width:13.1pt;height:12.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v52hQIAAEEFAAAOAAAAZHJzL2Uyb0RvYy54bWysVE1v2zAMvQ/YfxB0Xx1nT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wd6dzyix&#10;zGCTrvU2hEYx5MWYinwXfq1ss7WbEKLQWpBki8x1LlTo4MHd+0EKeEw07KU36Y8Fkn1m+zCyLfaR&#10;cLws5/OPZ9gTjqpydn42y90onsHOh/hZgCHpUFOpoVu1zMcVWIuNBZ8ZZ7ubEDE8Ao+AFFnbdJcy&#10;7HPKp3jQold+FRKrxiym2UmeN7HSnuwYTgrjXNg4TzWiW23ROsGk0noElm8BdSwH0GCbYCLP4Qic&#10;vAX8M+KIyFHBxhFslB3qfpVy82OM3Nsfq+9rTuWvoTlgsz30WxAcv1bI7A0L8Z55HHtsBq5yvMNP&#10;IrumMJwoacH/eus+2eM0opaSDteopuHnlnlBif5icU4/laenae+ycDo7m6LgX2rWLzV2a1aA/Jf4&#10;aDiej8k+6uNRejBPuPHLFBVVzHKMXVMe/VFYxX698c3gYrnMZrhrjsUb++B4cp5YTbPyuH9i3g3j&#10;FXEub+G4cqx6NVe9bUJaWG4jSJWH7pnXgW/c0zw0w5uSHoKXcrZ6fvkWvwEAAP//AwBQSwMEFAAG&#10;AAgAAAAhAOJl/PbaAAAACQEAAA8AAABkcnMvZG93bnJldi54bWxMj8FOwzAQRO9I/IO1SNxaJyFE&#10;KI1TVagcOJL2A5x4SVLsdRQ7bfh7lhPcdrSjmTfVfnVWXHEOoycF6TYBgdR5M1Kv4Hx627yACFGT&#10;0dYTKvjGAPv6/q7SpfE3+sBrE3vBIRRKrWCIcSqlDN2AToetn5D49+lnpyPLuZdm1jcOd1ZmSVJI&#10;p0fihkFP+Dpg99UsTsGlPb4/4bFxp0Nu4/KcSpZSqceH9bADEXGNf2b4xWd0qJmp9QuZIKwCTs/Z&#10;qmCT8iY2ZFlRgGj5yBOQdSX/L6h/AAAA//8DAFBLAQItABQABgAIAAAAIQC2gziS/gAAAOEBAAAT&#10;AAAAAAAAAAAAAAAAAAAAAABbQ29udGVudF9UeXBlc10ueG1sUEsBAi0AFAAGAAgAAAAhADj9If/W&#10;AAAAlAEAAAsAAAAAAAAAAAAAAAAALwEAAF9yZWxzLy5yZWxzUEsBAi0AFAAGAAgAAAAhALW6/naF&#10;AgAAQQUAAA4AAAAAAAAAAAAAAAAALgIAAGRycy9lMm9Eb2MueG1sUEsBAi0AFAAGAAgAAAAhAOJl&#10;/Pb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261483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3568" behindDoc="0" locked="0" layoutInCell="1" allowOverlap="1" wp14:anchorId="3CEAEA8F" wp14:editId="1B353D94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-12700</wp:posOffset>
                      </wp:positionV>
                      <wp:extent cx="166370" cy="158750"/>
                      <wp:effectExtent l="0" t="0" r="24130" b="12700"/>
                      <wp:wrapNone/>
                      <wp:docPr id="186" name="Flussdiagramm: Verbindungsstelle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6" o:spid="_x0000_s1026" type="#_x0000_t120" style="position:absolute;margin-left:39.75pt;margin-top:-1pt;width:13.1pt;height:12.5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fmVhg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8uZpRY&#10;ZrBJN3obQqMY8mJMRb4Lv1a22dpNCFFoLUiyReY6Fyp08OBWfpACHhMNe+lN+mOBZJ/ZPoxsi30k&#10;HC/L2ezjOfaEo6o8uzg/y90onsHOh/hZgCHpUFOpoVu2zMclWIuNBZ8ZZ7vbEDE8Ao+AFFnbdJcy&#10;7HPKp3jQold+FRKrxiym2UmeN7HUnuwYTgrjXNiYa0S32qJ1gkml9Qgs3wLqWCZiEDTYJpjIczgC&#10;J28B/4w4InJUsHEEG2WHul+l3PwYI/f2x+r7mlP5a2gO2GwP/RYEx28UMnvLQlwxj2OPzcBVjvf4&#10;SWTXFIYTJS34X2/dJ3ucRtRS0uEa1TT83DIvKNFfLM7pp/L0NO1dFk7Pzqco+Jea9UuN3ZolIP8l&#10;PhqO52Oyj/p4lB7ME278IkVFFbMcY9eUR38UlrFfb3wzuFgsshnummPx1j44npwnVtOsPO6fmHfD&#10;eEWcyzs4rhyrXs1Vb5uQFhbbCFLloXvmdeAb9zT3f3hT0kPwUs5Wzy/f/DcAAAD//wMAUEsDBBQA&#10;BgAIAAAAIQC+0p5U2gAAAAgBAAAPAAAAZHJzL2Rvd25yZXYueG1sTI/BTsMwEETvSPyDtUjcWrsp&#10;aWnIpqpQOXAk5QOceJsEYjuKnTb8PdsTHEczmnmT72fbiwuNofMOYbVUIMjV3nSuQfg8vS2eQYSo&#10;ndG9d4TwQwH2xf1drjPjr+6DLmVsBJe4kGmENsYhkzLULVkdln4gx97Zj1ZHlmMjzaivXG57mSi1&#10;kVZ3jhdaPdBrS/V3OVmEr+r4vqZjaU+Hpz5O6UqylIiPD/PhBUSkOf6F4YbP6FAwU+UnZ4LoEba7&#10;lJMIi4Qv3XyVbkFUCMlagSxy+f9A8QsAAP//AwBQSwECLQAUAAYACAAAACEAtoM4kv4AAADhAQAA&#10;EwAAAAAAAAAAAAAAAAAAAAAAW0NvbnRlbnRfVHlwZXNdLnhtbFBLAQItABQABgAIAAAAIQA4/SH/&#10;1gAAAJQBAAALAAAAAAAAAAAAAAAAAC8BAABfcmVscy8ucmVsc1BLAQItABQABgAIAAAAIQDWXfmV&#10;hgIAAEEFAAAOAAAAAAAAAAAAAAAAAC4CAABkcnMvZTJvRG9jLnhtbFBLAQItABQABgAIAAAAIQC+&#10;0p5U2gAAAAgBAAAPAAAAAAAAAAAAAAAAAOAEAABkcnMvZG93bnJldi54bWxQSwUGAAAAAAQABADz&#10;AAAA5w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64881122" wp14:editId="5306324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87" name="Flussdiagramm: Verbindungsstelle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7" o:spid="_x0000_s1026" type="#_x0000_t120" style="position:absolute;margin-left:-.4pt;margin-top:-1.1pt;width:13.1pt;height:12.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ATL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vzOSWW&#10;GWzStd6G0CiGvBhTke8C1so2W7sJIQqtBUm2yFznQ4UOHvw9DFLAY6JhL8GkPxZI9pntw8i22EfC&#10;8bKczT7OsSccVeXZ+fwsd6N4BnsI8bNwhqRDTaV23aplEFfOWmysg8w4292EiOEReASkyNqmu5Rh&#10;n1M+xYMWvfKrkFg1ZjHNTvK8iZUGsmM4KYxzYeMs1YhutUXrBJNK6xFYvgXUsRxAg22CiTyHI3Dy&#10;FvDPiCMiR3U2jmCj7FD3q5SbH2Pk3v5YfV9zKn/tmgM2G1y/BcHza4XM3rAQ7xng2GMzcJXjHX4S&#10;2TV1w4mS1sGvt+6TPU4jainpcI1qGn5uGQhK9BeLc/qpPD1Ne5eF07P5FAV4qVm/1NitWTnkv8RH&#10;w/N8TPZRH48SnHnCjV+mqKhilmPsmvIIR2EV+/XGN4OL5TKb4a55Fm/sg+fJeWI1zcrj/omBH8Yr&#10;4lzeuuPKserVXPW2CWndchudVHnonnkd+MY9zUMzvCnpIXgpZ6vnl2/xGwAA//8DAFBLAwQUAAYA&#10;CAAAACEAB4CrfdcAAAAGAQAADwAAAGRycy9kb3ducmV2LnhtbEyOwW7CMBBE70j8g7VIvYGDCxVK&#10;4yBU0UOPDf0AJ94mae11FDuQ/n2XU3sajWY084rj7J244hj7QBq2mwwEUhNsT62Gj8vr+gAiJkPW&#10;uECo4QcjHMvlojC5DTd6x2uVWsEjFHOjoUtpyKWMTYfexE0YkDj7DKM3ie3YSjuaG497J1WWPUlv&#10;euKHzgz40mHzXU1ew1d9fnvEc+Uvp51L034r2UqtH1bz6RlEwjn9leGOz+hQMlMdJrJROA138MSi&#10;FAiO1X4HomZVB5BlIf/jl78AAAD//wMAUEsBAi0AFAAGAAgAAAAhALaDOJL+AAAA4QEAABMAAAAA&#10;AAAAAAAAAAAAAAAAAFtDb250ZW50X1R5cGVzXS54bWxQSwECLQAUAAYACAAAACEAOP0h/9YAAACU&#10;AQAACwAAAAAAAAAAAAAAAAAvAQAAX3JlbHMvLnJlbHNQSwECLQAUAAYACAAAACEA9wAEy4QCAABB&#10;BQAADgAAAAAAAAAAAAAAAAAuAgAAZHJzL2Uyb0RvYy54bWxQSwECLQAUAAYACAAAACEAB4CrfdcA&#10;AAAGAQAADwAAAAAAAAAAAAAAAADeBAAAZHJzL2Rvd25yZXYueG1sUEsFBgAAAAAEAAQA8wAAAOIF&#10;AAAAAA==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261483" w:rsidTr="0020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261483" w:rsidRPr="00261483" w:rsidRDefault="00261483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Keine DXA-Messung der Knochendichte bei Frauen unter 65</w:t>
            </w:r>
          </w:p>
          <w:p w:rsidR="00C1310D" w:rsidRPr="00261483" w:rsidRDefault="00261483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Jahren oder Männern unter 70 Jahren ohne Risikofaktoren.</w:t>
            </w:r>
          </w:p>
        </w:tc>
        <w:tc>
          <w:tcPr>
            <w:tcW w:w="2835" w:type="dxa"/>
            <w:vAlign w:val="center"/>
          </w:tcPr>
          <w:p w:rsidR="00C1310D" w:rsidRPr="00261483" w:rsidRDefault="00C1310D" w:rsidP="00204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5616" behindDoc="0" locked="0" layoutInCell="1" allowOverlap="1" wp14:anchorId="2FC46B7F" wp14:editId="1D5CB178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-16510</wp:posOffset>
                      </wp:positionV>
                      <wp:extent cx="166370" cy="158750"/>
                      <wp:effectExtent l="0" t="0" r="24130" b="12700"/>
                      <wp:wrapNone/>
                      <wp:docPr id="188" name="Flussdiagramm: Verbindungsstelle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8" o:spid="_x0000_s1026" type="#_x0000_t120" style="position:absolute;margin-left:11.85pt;margin-top:-1.3pt;width:13.1pt;height:12.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v4S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8usFWW&#10;GWzSjd6G0CiGvBhTke/Cr5VttnYTQhRaC5JskbnOhQodPLiVH6SAx0TDXnqT/lgg2We2DyPbYh8J&#10;x8tyNvt4jj3hqCrPLs7PcjeKZ7DzIX4WYEg61FRq6JYt83EJ1mJjwWfG2e42RAyPwCMgRdY23aUM&#10;+5zyKR606JVfhcSqMYtpdpLnTSy1JzuGk8I4FzbOUo3oVlu0TjCptB6B5VtAHcsBNNgmmMhzOAIn&#10;bwH/jDgiclSwcQQbZYe6X6Xc/Bgj9/bH6vuaU/lraA7YbA/9FgTHbxQye8tCXDGPY4/NwFWO9/hJ&#10;ZNcUhhMlLfhfb90ne5xG1FLS4RrVNPzcMi8o0V8szumn8vQ07V0WTs/Opyj4l5r1S43dmiUg/yU+&#10;Go7nY7KP+niUHswTbvwiRUUVsxxj15RHfxSWsV9vfDO4WCyyGe6aY/HWPjienCdW06w87p+Yd8N4&#10;RZzLOziuHKtezVVvm5AWFtsIUuWhe+Z14Bv3NA/N8Kakh+ClnK2eX775bwAAAP//AwBQSwMEFAAG&#10;AAgAAAAhAMUkGOHZAAAABwEAAA8AAABkcnMvZG93bnJldi54bWxMjk1OwzAQhfdI3MEaJHat0zQU&#10;msapKlQWLEl7ACeeJgF7HMVOG27PsILl+9F7X7GfnRVXHEPvScFqmYBAarzpqVVwPr0tXkCEqMlo&#10;6wkVfGOAfXl/V+jc+Bt94LWKreARCrlW0MU45FKGpkOnw9IPSJxd/Oh0ZDm20oz6xuPOyjRJNtLp&#10;nvih0wO+dth8VZNT8Fkf39d4rNzpkNk4Pa0kS6nU48N82IGIOMe/MvziMzqUzFT7iUwQVkG6fuam&#10;gkW6AcF5tt2CqNlPM5BlIf/zlz8AAAD//wMAUEsBAi0AFAAGAAgAAAAhALaDOJL+AAAA4QEAABMA&#10;AAAAAAAAAAAAAAAAAAAAAFtDb250ZW50X1R5cGVzXS54bWxQSwECLQAUAAYACAAAACEAOP0h/9YA&#10;AACUAQAACwAAAAAAAAAAAAAAAAAvAQAAX3JlbHMvLnJlbHNQSwECLQAUAAYACAAAACEAmnb+EoUC&#10;AABBBQAADgAAAAAAAAAAAAAAAAAuAgAAZHJzL2Uyb0RvYy54bWxQSwECLQAUAAYACAAAACEAxSQY&#10;4d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08110344" wp14:editId="0FB703CD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-24130</wp:posOffset>
                      </wp:positionV>
                      <wp:extent cx="166370" cy="158750"/>
                      <wp:effectExtent l="0" t="0" r="24130" b="12700"/>
                      <wp:wrapNone/>
                      <wp:docPr id="189" name="Flussdiagramm: Verbindungsstelle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9" o:spid="_x0000_s1026" type="#_x0000_t120" style="position:absolute;margin-left:57.85pt;margin-top:-1.9pt;width:13.1pt;height:12.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wNM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uzc0os&#10;M9ika70JoVEMeTGmIj+EXynbbOw6hCi0FiTZInOdCxU6eHD3fpACHhMNO+lN+mOBZJfZ3o9si10k&#10;HC/L2ezzKfaEo6o8OTs9yd0oXsDOh/hFgCHpUFOpoVu2zMclWIuNBZ8ZZ9ubEDE8Ag+AFFnbdJcy&#10;7HPKp7jXold+ExKrxiym2UmeN7HUnmwZTgrjXNg4SzWiW23ROsGk0noElu8BdSwH0GCbYCLP4Qic&#10;vAf8M+KIyFHBxhFslB3qfpNy83OM3Nsfqu9rTuWvoNljsz30WxAcv1bI7A0L8Z55HHtsBq5yvMNP&#10;IrumMJwoacH/fu8+2eM0opaSDteopuHXhnlBif5qcU7Py+PjtHdZOD45naLgX2tWrzV2Y5aA/Jf4&#10;aDiej8k+6sNRejBPuPGLFBVVzHKMXVMe/UFYxn698c3gYrHIZrhrjsUb++B4cp5YTbPyuHti3g3j&#10;FXEub+Gwcqx6M1e9bUJaWGwiSJWH7oXXgW/c0zw0w5uSHoLXcrZ6efnmzwAAAP//AwBQSwMEFAAG&#10;AAgAAAAhAKbxCjjaAAAACQEAAA8AAABkcnMvZG93bnJldi54bWxMj8tOwzAQRfdI/IM1SOxax+kL&#10;QpyqQmXBkrQf4MRDEojHUey04e+ZrmB5NUd3zs33s+vFBcfQedKglgkIpNrbjhoN59Pb4glEiIas&#10;6T2hhh8MsC/u73KTWX+lD7yUsRFcQiEzGtoYh0zKULfoTFj6AYlvn350JnIcG2lHc+Vy18s0SbbS&#10;mY74Q2sGfG2x/i4np+GrOr6v8Fi602Hdx2mjJEep9ePDfHgBEXGOfzDc9FkdCnaq/EQ2iJ6z2uwY&#10;1bBY8YQbsFbPICoNqUpBFrn8v6D4BQAA//8DAFBLAQItABQABgAIAAAAIQC2gziS/gAAAOEBAAAT&#10;AAAAAAAAAAAAAAAAAAAAAABbQ29udGVudF9UeXBlc10ueG1sUEsBAi0AFAAGAAgAAAAhADj9If/W&#10;AAAAlAEAAAsAAAAAAAAAAAAAAAAALwEAAF9yZWxzLy5yZWxzUEsBAi0AFAAGAAgAAAAhALsrA0yF&#10;AgAAQQUAAA4AAAAAAAAAAAAAAAAALgIAAGRycy9lMm9Eb2MueG1sUEsBAi0AFAAGAAgAAAAhAKbx&#10;Cjj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9952" behindDoc="0" locked="0" layoutInCell="1" allowOverlap="1" wp14:anchorId="7B197682" wp14:editId="1AE44B6B">
                      <wp:simplePos x="0" y="0"/>
                      <wp:positionH relativeFrom="column">
                        <wp:posOffset>1266190</wp:posOffset>
                      </wp:positionH>
                      <wp:positionV relativeFrom="paragraph">
                        <wp:posOffset>-23495</wp:posOffset>
                      </wp:positionV>
                      <wp:extent cx="166370" cy="158750"/>
                      <wp:effectExtent l="0" t="0" r="24130" b="12700"/>
                      <wp:wrapNone/>
                      <wp:docPr id="190" name="Flussdiagramm: Verbindungsstelle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0" o:spid="_x0000_s1026" type="#_x0000_t120" style="position:absolute;margin-left:99.7pt;margin-top:-1.85pt;width:13.1pt;height:12.5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LDEhAIAAEEFAAAOAAAAZHJzL2Uyb0RvYy54bWysVN9P2zAQfp+0/8Hy+0jTQYGIFFVFTJMQ&#10;oMHGs+vYjTXb59lu0+6v5+ykgTGepr0kd7777sfnO19c7owmW+GDAlvT8mhCibAcGmXXNf3+eP3p&#10;jJIQmW2YBitquheBXs4/frjoXCWm0IJuhCcYxIaqczVtY3RVUQTeCsPCEThh0SjBGxZR9eui8azD&#10;6EYX08lkVnTgG+eBixDw9Ko30nmOL6Xg8U7KICLRNcXaYv76/F2lbzG/YNXaM9cqPpTB/qEKw5TF&#10;pGOoKxYZ2Xj1VyijuIcAMh5xMAVIqbjIPWA35eRNNw8tcyL3guQEN9IU/l9Yfru990Q1eHfnyI9l&#10;Bi/pWm9CaBRDXoypyA/hV8o2G7sOIQqtBUm+yFznQoUBHty9H7SAYqJhJ71Jf2yQ7DLb+5FtsYuE&#10;42E5m30+xZwcTeXJ2elJjlm8gJ0P8YsAQ5JQU6mhW7bMxyVYixcLPjPOtjchYnoEHgAps7bpLFXY&#10;15SluNeiN34TErvGKqY5SJ43sdSebBlOCuNc2DhLPWJYbdE7waTSegSW7wF1LAfQ4JtgIs/hCJy8&#10;B/wz44jIWcHGEWyUHfp+U3Lzc8zc+x+673tO7a+g2eNle+i3IDh+rZDZGxbiPfM49ngZuMrxDj+J&#10;7JrCIFHSgv/93nnyx2lEKyUdrlFNw68N84IS/dXinJ6Xx8dp77JyfHI6RcW/tqxeW+zGLAH5L/HR&#10;cDyLyT/qgyg9mCfc+EXKiiZmOeauKY/+oCxjv974ZnCxWGQ33DXH4o19cDwFT6ymWXncPTHvhvGK&#10;OJe3cFg5Vr2Zq943IS0sNhGkykP3wuvAN+5pHprhTUkPwWs9e728fPNnAAAA//8DAFBLAwQUAAYA&#10;CAAAACEAqBBDydsAAAAJAQAADwAAAGRycy9kb3ducmV2LnhtbEyPy07DMBBF90j8gzVI7Frn0RYa&#10;4lQVKguWpHyAEw9JwB5HsdOGv2dYwW6O5urOmfKwOCsuOIXBk4J0nYBAar0ZqFPwfn5ZPYIIUZPR&#10;1hMq+MYAh+r2ptSF8Vd6w0sdO8ElFAqtoI9xLKQMbY9Oh7UfkXj34SenI+PUSTPpK5c7K7Mk2Umn&#10;B+ILvR7xucf2q56dgs/m9JrjqXbn48bGeZtKRqnU/d1yfAIRcYl/YfjVZ3Wo2KnxM5kgLPN+v+Go&#10;glX+AIIDWbbdgWh4SHOQVSn/f1D9AAAA//8DAFBLAQItABQABgAIAAAAIQC2gziS/gAAAOEBAAAT&#10;AAAAAAAAAAAAAAAAAAAAAABbQ29udGVudF9UeXBlc10ueG1sUEsBAi0AFAAGAAgAAAAhADj9If/W&#10;AAAAlAEAAAsAAAAAAAAAAAAAAAAALwEAAF9yZWxzLy5yZWxzUEsBAi0AFAAGAAgAAAAhAFJ4sMSE&#10;AgAAQQUAAA4AAAAAAAAAAAAAAAAALgIAAGRycy9lMm9Eb2MueG1sUEsBAi0AFAAGAAgAAAAhAKgQ&#10;Q8n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261483" w:rsidRDefault="00C1310D" w:rsidP="00204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7904" behindDoc="0" locked="0" layoutInCell="1" allowOverlap="1" wp14:anchorId="432E1AD1" wp14:editId="5AC7A0B0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-21590</wp:posOffset>
                      </wp:positionV>
                      <wp:extent cx="166370" cy="158750"/>
                      <wp:effectExtent l="0" t="0" r="24130" b="12700"/>
                      <wp:wrapNone/>
                      <wp:docPr id="191" name="Flussdiagramm: Verbindungsstell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1" o:spid="_x0000_s1026" type="#_x0000_t120" style="position:absolute;margin-left:39.4pt;margin-top:-1.7pt;width:13.1pt;height:12.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U2agwIAAEEFAAAOAAAAZHJzL2Uyb0RvYy54bWysVFtP2zAUfp+0/2D5faTpoEBEiqoipkkI&#10;0GDj2XXsxppvO3abdr+eYycNjPE07SXx8bl/5zu+uNwZTbYCgnK2puXRhBJhuWuUXdf0++P1pzNK&#10;QmS2YdpZUdO9CPRy/vHDRecrMXWt040AgkFsqDpf0zZGXxVF4K0wLBw5LywqpQPDIoqwLhpgHUY3&#10;uphOJrOic9B4cFyEgLdXvZLOc3wpBY93UgYRia4p1hbzF/J3lb7F/IJVa2C+VXwog/1DFYYpi0nH&#10;UFcsMrIB9Vcoozi44GQ84s4UTkrFRe4Buyknb7p5aJkXuRcEJ/gRpvD/wvLb7T0Q1eDszktKLDM4&#10;pGu9CaFRDHExpiI/BKyUbTZ2HUIUWguSbBG5zocKAzz4exikgMcEw06CSX9skOwy2vsRbbGLhONl&#10;OZt9PsWZcFSVJ2enJ3kaxYuzhxC/CGdIOtRUatctWwZx6azFwTrIiLPtTYiYHh0PDimztukuVdjX&#10;lE9xr0Wv/CYkdo1VTHOQzDex1EC2DJnCOBc2zlKPGFZbtE5uUmk9OpbvOeqYgUGnwTa5iczD0XHy&#10;nuOfGUePnNXZODobZYe+35Tc/Bwz9/aH7vueU/sr1+xx2OD6LQieXytE9oaFeM8AaY/DwFWOd/hJ&#10;YNfUDSdKWge/37tP9shG1FLS4RrVNPzaMBCU6K8WeXpeHh+nvcvC8cnpFAV4rVm91tiNWTrEH5mI&#10;1eVjso/6cJTgzBNu/CJlRRWzHHPXlEc4CMvYrze+GVwsFtkMd82zeGMfPE/BE6qJK4+7JwZ+oFdE&#10;Xt66w8qx6g2vetvkad1iE51UmXQvuA54455m0gxvSnoIXsvZ6uXlmz8DAAD//wMAUEsDBBQABgAI&#10;AAAAIQDYktfC2gAAAAgBAAAPAAAAZHJzL2Rvd25yZXYueG1sTI/NTsMwEITvSLyDtUjcWif9owrZ&#10;VBUqB46kPIATL0kgXkex04a3Z3uC42hGM9/kh9n16kJj6DwjpMsEFHHtbccNwsf5dbEHFaJha3rP&#10;hPBDAQ7F/V1uMuuv/E6XMjZKSjhkBqGNcci0DnVLzoSlH4jF+/SjM1Hk2Gg7mquUu16vkmSnnelY&#10;Floz0EtL9Xc5OYSv6vS2plPpzsdNH6dtqkVqxMeH+fgMKtIc/8Jwwxd0KISp8hPboHqEp72QR4TF&#10;egPq5idb+VYhrNId6CLX/w8UvwAAAP//AwBQSwECLQAUAAYACAAAACEAtoM4kv4AAADhAQAAEwAA&#10;AAAAAAAAAAAAAAAAAAAAW0NvbnRlbnRfVHlwZXNdLnhtbFBLAQItABQABgAIAAAAIQA4/SH/1gAA&#10;AJQBAAALAAAAAAAAAAAAAAAAAC8BAABfcmVscy8ucmVsc1BLAQItABQABgAIAAAAIQBzJU2agwIA&#10;AEEFAAAOAAAAAAAAAAAAAAAAAC4CAABkcnMvZTJvRG9jLnhtbFBLAQItABQABgAIAAAAIQDYktfC&#10;2gAAAAg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8928" behindDoc="0" locked="0" layoutInCell="1" allowOverlap="1" wp14:anchorId="376C54D5" wp14:editId="51FF4180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19050</wp:posOffset>
                      </wp:positionV>
                      <wp:extent cx="166370" cy="158750"/>
                      <wp:effectExtent l="0" t="0" r="24130" b="12700"/>
                      <wp:wrapNone/>
                      <wp:docPr id="192" name="Flussdiagramm: Verbindungsstelle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2" o:spid="_x0000_s1026" type="#_x0000_t120" style="position:absolute;margin-left:.45pt;margin-top:-1.5pt;width:13.1pt;height:12.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kp5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zKSWW&#10;GWzStd6E0CiGvBhTkR/Cr5RtNnYdQhRaC5JskbnOhQodPLh7P0gBj4mGnfQm/bFAssts70e2xS4S&#10;jpflbPb5FHvCUVWenJ2e5G4UL2DnQ/wiwJB0qKnU0C1b5uMSrMXGgs+Ms+1NiBgegQdAiqxtuksZ&#10;9jnlU9xr0Su/CYlVYxbT7CTPm1hqT7YMJ4VxLmycpRrRrbZonWBSaT0Cy/eAOpYDaLBNMJHncARO&#10;3gP+GXFE5Khg4wg2yg51v0m5+TlG7u0P1fc1p/JX0Oyx2R76LQiOXytk9oaFeM88jj02A1c53uEn&#10;kV1TGE6UtOB/v3ef7HEaUUtJh2tU0/Brw7ygRH+1OKfn5fFx2rssHJ+cTlHwrzWr1xq7MUtA/kt8&#10;NBzPx2Qf9eEoPZgn3PhFiooqZjnGrimP/iAsY7/e+GZwsVhkM9w1x+KNfXA8OU+spll53D0x74bx&#10;ijiXt3BYOVa9maveNiEtLDYRpMpD98LrwDfuaR6a4U1JD8FrOVu9vHzzZwAAAP//AwBQSwMEFAAG&#10;AAgAAAAhADRVLhnZAAAABQEAAA8AAABkcnMvZG93bnJldi54bWxMj81ugzAQhO+V+g7WRuotMZD0&#10;JxQTRVV66LGkD2DwBmjsNcImoW/fzak9rUYzmv2m2M3OiguOofekIF0lIJAab3pqFXwd35cvIELU&#10;ZLT1hAp+MMCuvL8rdG78lT7xUsVWcAmFXCvoYhxyKUPTodNh5Qck9k5+dDqyHFtpRn3lcmdlliRP&#10;0ume+EOnB3zrsDlXk1PwXR8+1nio3HG/sXF6TCVLqdTDYt6/gog4x78w3PAZHUpmqv1EJgirYMs5&#10;Bcs1D2I3e05B1HyzBGRZyP/05S8AAAD//wMAUEsBAi0AFAAGAAgAAAAhALaDOJL+AAAA4QEAABMA&#10;AAAAAAAAAAAAAAAAAAAAAFtDb250ZW50X1R5cGVzXS54bWxQSwECLQAUAAYACAAAACEAOP0h/9YA&#10;AACUAQAACwAAAAAAAAAAAAAAAAAvAQAAX3JlbHMvLnJlbHNQSwECLQAUAAYACAAAACEAEMJKeYUC&#10;AABBBQAADgAAAAAAAAAAAAAAAAAuAgAAZHJzL2Uyb0RvYy54bWxQSwECLQAUAAYACAAAACEANFUu&#10;GdkAAAAF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261483" w:rsidTr="002040B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261483" w:rsidRDefault="00261483" w:rsidP="002040B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Kein </w:t>
            </w:r>
            <w:proofErr w:type="spellStart"/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Skoliosescreening</w:t>
            </w:r>
            <w:proofErr w:type="spellEnd"/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bei asymptomatischen Patienten.</w:t>
            </w:r>
          </w:p>
        </w:tc>
        <w:tc>
          <w:tcPr>
            <w:tcW w:w="2835" w:type="dxa"/>
            <w:vAlign w:val="center"/>
          </w:tcPr>
          <w:p w:rsidR="00C1310D" w:rsidRPr="00261483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6880" behindDoc="0" locked="0" layoutInCell="1" allowOverlap="1" wp14:anchorId="4880A856" wp14:editId="0AC6C71C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5240</wp:posOffset>
                      </wp:positionV>
                      <wp:extent cx="166370" cy="158750"/>
                      <wp:effectExtent l="0" t="0" r="24130" b="12700"/>
                      <wp:wrapNone/>
                      <wp:docPr id="193" name="Flussdiagramm: Verbindungsstelle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3" o:spid="_x0000_s1026" type="#_x0000_t120" style="position:absolute;margin-left:11.8pt;margin-top:1.2pt;width:13.1pt;height:12.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7cnhQIAAEEFAAAOAAAAZHJzL2Uyb0RvYy54bWysVN9P2zAQfp+0/8Hy+0hToEBEiqoipkkI&#10;0GDj2XXsxprt82y3affX7+ykgTGepr0kPt999+O7O19e7YwmW+GDAlvT8mhCibAcGmXXNf32dPPp&#10;nJIQmW2YBitquheBXs0/frjsXCWm0IJuhCfoxIaqczVtY3RVUQTeCsPCEThhUSnBGxZR9Oui8axD&#10;70YX08lkVnTgG+eBixDw9rpX0nn2L6Xg8V7KICLRNcXcYv76/F2lbzG/ZNXaM9cqPqTB/iELw5TF&#10;oKOraxYZ2Xj1lyujuIcAMh5xMAVIqbjINWA15eRNNY8tcyLXguQEN9IU/p9bfrd98EQ12LuLY0os&#10;M9ikG70JoVEMeTGmIt+FXynbbOw6hCi0FiTZInOdCxU6eHQPfpACHhMNO+lN+mOBZJfZ3o9si10k&#10;HC/L2ez4DHvCUVWenp+d5m4UL2DnQ/wswJB0qKnU0C1b5uMSrMXGgs+Ms+1tiBgegQdAiqxtuksZ&#10;9jnlU9xr0Su/ColVYxbT7CTPm1hqT7YMJ4VxLmycpRrRrbZonWBSaT0Cy/eAOpYDaLBNMJHncARO&#10;3gP+GXFE5Khg4wg2yg51v0m5+TFG7u0P1fc1p/JX0Oyx2R76LQiO3yhk9paF+MA8jj02A1c53uMn&#10;kV1TGE6UtOB/vXef7HEaUUtJh2tU0/Bzw7ygRH+xOKcX5clJ2rssnJyeTVHwrzWr1xq7MUtA/kt8&#10;NBzPx2Qf9eEoPZhn3PhFiooqZjnGrimP/iAsY7/e+GZwsVhkM9w1x+KtfXQ8OU+spll52j0z74bx&#10;ijiXd3BYOVa9maveNiEtLDYRpMpD98LrwDfuaR6a4U1JD8FrOVu9vHzz3wAAAP//AwBQSwMEFAAG&#10;AAgAAAAhAA3Jt5nZAAAABgEAAA8AAABkcnMvZG93bnJldi54bWxMj81OwzAQhO9IfQdrkbhRp23o&#10;T4hTVVU5cCTtAzjxNgnY6yh22vD2LCc4rUYzmv0m30/OihsOofOkYDFPQCDV3nTUKLic3563IELU&#10;ZLT1hAq+McC+mD3kOjP+Th94K2MjuIRCphW0MfaZlKFu0ekw9z0Se1c/OB1ZDo00g75zubNymSRr&#10;6XRH/KHVPR5brL/K0Sn4rE7vKzyV7nxIbRxfFpKlVOrpcTq8gog4xb8w/OIzOhTMVPmRTBBWwXK1&#10;5iTfFATb6Y6HVCw3Kcgil//xix8AAAD//wMAUEsBAi0AFAAGAAgAAAAhALaDOJL+AAAA4QEAABMA&#10;AAAAAAAAAAAAAAAAAAAAAFtDb250ZW50X1R5cGVzXS54bWxQSwECLQAUAAYACAAAACEAOP0h/9YA&#10;AACUAQAACwAAAAAAAAAAAAAAAAAvAQAAX3JlbHMvLnJlbHNQSwECLQAUAAYACAAAACEAMZ+3J4UC&#10;AABBBQAADgAAAAAAAAAAAAAAAAAuAgAAZHJzL2Uyb0RvYy54bWxQSwECLQAUAAYACAAAACEADcm3&#10;mdkAAAAG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06D124D0" wp14:editId="207DF66A">
                      <wp:simplePos x="0" y="0"/>
                      <wp:positionH relativeFrom="column">
                        <wp:posOffset>1270635</wp:posOffset>
                      </wp:positionH>
                      <wp:positionV relativeFrom="paragraph">
                        <wp:posOffset>36830</wp:posOffset>
                      </wp:positionV>
                      <wp:extent cx="166370" cy="158750"/>
                      <wp:effectExtent l="0" t="0" r="24130" b="12700"/>
                      <wp:wrapNone/>
                      <wp:docPr id="194" name="Flussdiagramm: Verbindungsstell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4" o:spid="_x0000_s1026" type="#_x0000_t120" style="position:absolute;margin-left:100.05pt;margin-top:2.9pt;width:13.1pt;height:12.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jRkhQIAAEEFAAAOAAAAZHJzL2Uyb0RvYy54bWysVEtv2zAMvg/YfxB0Xx1na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sHcXM0os&#10;M9ikG70NoVEMeTGmIt8FrJVttnYTQhRaC5JskbnOhwodPPh7GKSAx0TDXoJJfyyQ7DPbh5FtsY+E&#10;42U5n388w55wVJWn52enuRvFM9hDiJ+EMyQdaiq161Ytg7hy1mJjHWTG2e42RAyPwCMgRdY23aUM&#10;+5zyKR606JVfhcSqMYtpdpLnTaw0kB3DSWGcCxvnqUZ0qy1aJ5hUWo/A8i2gjuUAGmwTTOQ5HIGT&#10;t4B/RhwROaqzcQQbZYe6X6Xc/Bgj9/bH6vuaU/lr1xyw2eD6LQie3yhk9paFeM8Axx6bgascv+An&#10;kV1TN5woaR38eus+2eM0opaSDteopuHnloGgRH+2OKcX5WyW9i4Ls9OzKQrwUrN+qbFbs3LIf4mP&#10;huf5mOyjPh4lOPOEG79MUVHFLMfYNeURjsIq9uuNbwYXy2U2w13zLN7aB8+T88RqmpXH/RMDP4xX&#10;xLm8c8eVY9WrueptE9K65TY6qfLQPfM68I17modmeFPSQ/BSzlbPL9/iNwAAAP//AwBQSwMEFAAG&#10;AAgAAAAhAFFUjaHZAAAACAEAAA8AAABkcnMvZG93bnJldi54bWxMj81OwzAQhO9IvIO1SNyo80Or&#10;KmRTVagcOJLyAE68JIF4HcVOG96e5QTH0Yy+mSkPqxvVheYweEZINwko4tbbgTuE9/PLwx5UiIat&#10;GT0TwjcFOFS3N6UprL/yG13q2CmBcCgMQh/jVGgd2p6cCRs/EYv34Wdnosi503Y2V4G7UWdJstPO&#10;DCwNvZnouaf2q14cwmdzes3pVLvz8XGMyzbVIjXi/d16fAIVaY1/YfidL9Ohkk2NX9gGNSIIPZUo&#10;wlYeiJ9luxxUg5Ane9BVqf8fqH4AAAD//wMAUEsBAi0AFAAGAAgAAAAhALaDOJL+AAAA4QEAABMA&#10;AAAAAAAAAAAAAAAAAAAAAFtDb250ZW50X1R5cGVzXS54bWxQSwECLQAUAAYACAAAACEAOP0h/9YA&#10;AACUAQAACwAAAAAAAAAAAAAAAAAvAQAAX3JlbHMvLnJlbHNQSwECLQAUAAYACAAAACEAlwo0ZIUC&#10;AABBBQAADgAAAAAAAAAAAAAAAAAuAgAAZHJzL2Uyb0RvYy54bWxQSwECLQAUAAYACAAAACEAUVSN&#10;od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5856" behindDoc="0" locked="0" layoutInCell="1" allowOverlap="1" wp14:anchorId="1B62F27D" wp14:editId="3DFD5ECE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22225</wp:posOffset>
                      </wp:positionV>
                      <wp:extent cx="166370" cy="158750"/>
                      <wp:effectExtent l="0" t="0" r="24130" b="12700"/>
                      <wp:wrapNone/>
                      <wp:docPr id="195" name="Flussdiagramm: Verbindungsstelle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5" o:spid="_x0000_s1026" type="#_x0000_t120" style="position:absolute;margin-left:58pt;margin-top:1.75pt;width:13.1pt;height:12.5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8k6hQIAAEEFAAAOAAAAZHJzL2Uyb0RvYy54bWysVEtv2zAMvg/YfxB0Xx1nT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sHcXM0os&#10;M9ikG70NoVEMeTGmIt8FrJVttnYTQhRaC5JskbnOhwodPPh7GKSAx0TDXoJJfyyQ7DPbh5FtsY+E&#10;42U5n388w55wVJWz87NZ7kbxDPYQ4ifhDEmHmkrtulXLIK6ctdhYB5lxtrsNEcMj8AhIkbVNdynD&#10;Pqd8igcteuVXIbFqzGKaneR5EysNZMdwUhjnwsZ5qhHdaovWCSaV1iOwfAuoYzmABtsEE3kOR+Dk&#10;LeCfEUdEjupsHMFG2aHuVyk3P8bIvf2x+r7mVP7aNQdsNrh+C4LnNwqZvWUh3jPAscdm4CrHL/hJ&#10;ZNfUDSdKWge/3rpP9jiNqKWkwzWqafi5ZSAo0Z8tzulFeXqa9i4Lp7OzKQrwUrN+qbFbs3LIf4mP&#10;huf5mOyjPh4lOPOEG79MUVHFLMfYNeURjsIq9uuNbwYXy2U2w13zLN7aB8+T88RqmpXH/RMDP4xX&#10;xLm8c8eVY9WrueptE9K65TY6qfLQPfM68I17modmeFPSQ/BSzlbPL9/iNwAAAP//AwBQSwMEFAAG&#10;AAgAAAAhAFQrUdjZAAAACAEAAA8AAABkcnMvZG93bnJldi54bWxMj0FugzAQRfeVegdrKnXXGEiI&#10;IoKJoipddFnSAxg8BVJ7jLBJ6O07WbXLpz/68355WJwVV5zC4ElBukpAILXeDNQp+Dy/vexAhKjJ&#10;aOsJFfxggEP1+FDqwvgbfeC1jp3gEgqFVtDHOBZShrZHp8PKj0icffnJ6cg4ddJM+sblzsosSbbS&#10;6YH4Q69HfO2x/a5np+DSnN7XeKrd+bixcc5TySiVen5ajnsQEZf4dwx3fVaHip0aP5MJwjKnW94S&#10;FaxzEPd8k2UgGgXZLgdZlfL/gOoXAAD//wMAUEsBAi0AFAAGAAgAAAAhALaDOJL+AAAA4QEAABMA&#10;AAAAAAAAAAAAAAAAAAAAAFtDb250ZW50X1R5cGVzXS54bWxQSwECLQAUAAYACAAAACEAOP0h/9YA&#10;AACUAQAACwAAAAAAAAAAAAAAAAAvAQAAX3JlbHMvLnJlbHNQSwECLQAUAAYACAAAACEAtlfJOoUC&#10;AABBBQAADgAAAAAAAAAAAAAAAAAuAgAAZHJzL2Uyb0RvYy54bWxQSwECLQAUAAYACAAAACEAVCtR&#10;2N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261483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3C2AE3EC" wp14:editId="54769B77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175</wp:posOffset>
                      </wp:positionV>
                      <wp:extent cx="166370" cy="158750"/>
                      <wp:effectExtent l="0" t="0" r="24130" b="12700"/>
                      <wp:wrapNone/>
                      <wp:docPr id="196" name="Flussdiagramm: Verbindungsstelle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6" o:spid="_x0000_s1026" type="#_x0000_t120" style="position:absolute;margin-left:.6pt;margin-top:.25pt;width:13.1pt;height:12.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M7Z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zGSWW&#10;GWzStd6E0CiGvBhTkR/Cr5RtNnYdQhRaC5JskbnOhQodPLh7P0gBj4mGnfQm/bFAssts70e2xS4S&#10;jpflbPb5FHvCUVWenJ2e5G4UL2DnQ/wiwJB0qKnU0C1b5uMSrMXGgs+Ms+1NiBgegQdAiqxtuksZ&#10;9jnlU9xr0Su/CYlVYxbT7CTPm1hqT7YMJ4VxLmzMNaJbbdE6waTSegSW7wF1LBMxCBpsE0zkORyB&#10;k/eAf0YcETkq2DiCjbJD3W9Sbn6OkXv7Q/V9zan8FTR7bLaHfguC49cKmb1hId4zj2OPzcBVjnf4&#10;SWTXFIYTJS343+/dJ3ucRtRS0uEa1TT82jAvKNFfLc7peXl8nPYuC8cnp1MU/GvN6rXGbswSkP8S&#10;Hw3H8zHZR304Sg/mCTd+kaKiilmOsWvKoz8Iy9ivN74ZXCwW2Qx3zbF4Yx8cT84Tq2lWHndPzLth&#10;vCLO5S0cVo5Vb+aqt01IC4tNBKny0L3wOvCNe5r7P7wp6SF4LWerl5dv/gwAAP//AwBQSwMEFAAG&#10;AAgAAAAhAJ8e1JXWAAAABAEAAA8AAABkcnMvZG93bnJldi54bWxMjkFOwzAQRfdI3MGaSuyo09AA&#10;SuNUFWoXLEl7ACcekrT2OIqdNr09wwpWo6f/9ecV29lZccUx9J4UrJYJCKTGm55aBafj4fkdRIia&#10;jLaeUMEdA2zLx4dC58bf6AuvVWwFj1DItYIuxiGXMjQdOh2WfkDi7NuPTkfGsZVm1Dced1amSfIq&#10;ne6JP3R6wI8Om0s1OQXnev/5gvvKHXdrG6dsJRmlUk+LebcBEXGOf2X41Wd1KNmp9hOZICxzykUF&#10;GQgO07c1iJpvloEsC/lfvvwBAAD//wMAUEsBAi0AFAAGAAgAAAAhALaDOJL+AAAA4QEAABMAAAAA&#10;AAAAAAAAAAAAAAAAAFtDb250ZW50X1R5cGVzXS54bWxQSwECLQAUAAYACAAAACEAOP0h/9YAAACU&#10;AQAACwAAAAAAAAAAAAAAAAAvAQAAX3JlbHMvLnJlbHNQSwECLQAUAAYACAAAACEA1bDO2YUCAABB&#10;BQAADgAAAAAAAAAAAAAAAAAuAgAAZHJzL2Uyb0RvYy54bWxQSwECLQAUAAYACAAAACEAnx7UldYA&#10;AAAEAQAADwAAAAAAAAAAAAAAAADfBAAAZHJzL2Rvd25yZXYueG1sUEsFBgAAAAAEAAQA8wAAAOIF&#10;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2784" behindDoc="0" locked="0" layoutInCell="1" allowOverlap="1" wp14:anchorId="6537100D" wp14:editId="0C6FAB2D">
                      <wp:simplePos x="0" y="0"/>
                      <wp:positionH relativeFrom="column">
                        <wp:posOffset>501015</wp:posOffset>
                      </wp:positionH>
                      <wp:positionV relativeFrom="paragraph">
                        <wp:posOffset>6350</wp:posOffset>
                      </wp:positionV>
                      <wp:extent cx="166370" cy="158750"/>
                      <wp:effectExtent l="0" t="0" r="24130" b="12700"/>
                      <wp:wrapNone/>
                      <wp:docPr id="197" name="Flussdiagramm: Verbindungsstelle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7" o:spid="_x0000_s1026" type="#_x0000_t120" style="position:absolute;margin-left:39.45pt;margin-top:.5pt;width:13.1pt;height:12.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TOHhQIAAEEFAAAOAAAAZHJzL2Uyb0RvYy54bWysVE1v2zAMvQ/YfxB0Xx1nbdIadYogRYcB&#10;RVes3XpWZCkWJomapMTJfv0o2XG7rqdhF1sU+fjxSOryam802QkfFNialicTSoTl0Ci7qem3x5sP&#10;55SEyGzDNFhR04MI9Grx/t1l5yoxhRZ0IzxBJzZUnatpG6OriiLwVhgWTsAJi0oJ3rCIot8UjWcd&#10;eje6mE4ms6ID3zgPXISAt9e9ki6yfykFj1+kDCISXVPMLeavz991+haLS1ZtPHOt4kMa7B+yMExZ&#10;DDq6umaRka1Xf7kyinsIIOMJB1OAlIqLXANWU05eVfPQMidyLUhOcCNN4f+55Xe7e09Ug727mFNi&#10;mcEm3ehtCI1iyIsxFfku/FrZZms3IUShtSDJFpnrXKjQwYO794MU8Jho2Etv0h8LJPvM9mFkW+wj&#10;4XhZzmYf59gTjqry7Hx+lrtRPIOdD/GTAEPSoaZSQ7dqmY8rsBYbCz4zzna3IWJ4BB4BKbK26S5l&#10;2OeUT/GgRa/8KiRWjVlMs5M8b2KlPdkxnBTGubBxlmpEt9qidYJJpfUILN8C6lgOoME2wUSewxE4&#10;eQv4Z8QRkaOCjSPYKDvU/Srl5scYubc/Vt/XnMpfQ3PAZnvotyA4fqOQ2VsW4j3zOPbYDFzl+AU/&#10;ieyawnCipAX/6637ZI/TiFpKOlyjmoafW+YFJfqzxTm9KE9P095l4fRsPkXBv9SsX2rs1qwA+S/x&#10;0XA8H5N91Mej9GCecOOXKSqqmOUYu6Y8+qOwiv1645vBxXKZzXDXHIu39sHx5Dyxmmblcf/EvBvG&#10;K+Jc3sFx5Vj1aq5624S0sNxGkCoP3TOvA9+4p3lohjclPQQv5Wz1/PItfgMAAP//AwBQSwMEFAAG&#10;AAgAAAAhAO2hixHZAAAABwEAAA8AAABkcnMvZG93bnJldi54bWxMj8FOwzAQRO9I/IO1SNyonUJL&#10;SeNUFSoHjqR8gBMvSYq9jmKnDX/P9gTH2RnNvil2s3fijGPsA2nIFgoEUhNsT62Gz+PbwwZETIas&#10;cYFQww9G2JW3N4XJbbjQB56r1AouoZgbDV1KQy5lbDr0Ji7CgMTeVxi9SSzHVtrRXLjcO7lUai29&#10;6Yk/dGbA1w6b72ryGk714f0RD5U/7p9cmlaZZCm1vr+b91sQCef0F4YrPqNDyUx1mMhG4TQ8b144&#10;yXdedLXVKgNRa1iuFciykP/5y18AAAD//wMAUEsBAi0AFAAGAAgAAAAhALaDOJL+AAAA4QEAABMA&#10;AAAAAAAAAAAAAAAAAAAAAFtDb250ZW50X1R5cGVzXS54bWxQSwECLQAUAAYACAAAACEAOP0h/9YA&#10;AACUAQAACwAAAAAAAAAAAAAAAAAvAQAAX3JlbHMvLnJlbHNQSwECLQAUAAYACAAAACEA9O0zh4UC&#10;AABBBQAADgAAAAAAAAAAAAAAAAAuAgAAZHJzL2Uyb0RvYy54bWxQSwECLQAUAAYACAAAACEA7aGL&#10;Ed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261483" w:rsidTr="0020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261483" w:rsidRDefault="00261483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Keine Blut- und Urinuntersuchungen bei asymptomatischen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Patienten.</w:t>
            </w:r>
          </w:p>
        </w:tc>
        <w:tc>
          <w:tcPr>
            <w:tcW w:w="2835" w:type="dxa"/>
            <w:vAlign w:val="center"/>
          </w:tcPr>
          <w:p w:rsidR="00C1310D" w:rsidRPr="00261483" w:rsidRDefault="00C1310D" w:rsidP="00204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1760" behindDoc="0" locked="0" layoutInCell="1" allowOverlap="1" wp14:anchorId="330698C4" wp14:editId="1F1F729E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-34290</wp:posOffset>
                      </wp:positionV>
                      <wp:extent cx="166370" cy="158750"/>
                      <wp:effectExtent l="0" t="0" r="24130" b="12700"/>
                      <wp:wrapNone/>
                      <wp:docPr id="198" name="Flussdiagramm: Verbindungsstelle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8" o:spid="_x0000_s1026" type="#_x0000_t120" style="position:absolute;margin-left:11.4pt;margin-top:-2.7pt;width:13.1pt;height:12.5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8lehA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tzbJVl&#10;Bpt0rTchNIohL8ZU5IfwK2WbjV2HEIXWgiRbZK5zoUIHD+7eD1LAY6JhJ71JfyyQ7DLb+5FtsYuE&#10;42U5m30+xZ5wVJUnZ6cnuRvFC9j5EL8IMCQdaio1dMuW+bgEa7Gx4DPjbHsTIoZH4AGQImub7lKG&#10;fU75FPda9MpvQmLVmMU0O8nzJpbaky3DSWGcCxtnqUZ0qy1aJ5hUWo/A8j2gjuUAGmwTTOQ5HIGT&#10;94B/RhwROSrYOIKNskPdb1Jufo6Re/tD9X3NqfwVNHtstod+C4Lj1wqZvWEh3jOPY4/NwFWOd/hJ&#10;ZNcUhhMlLfjf790ne5xG1FLS4RrVNPzaMC8o0V8tzul5eXyc9i4LxyenUxT8a83qtcZuzBKQ/xIf&#10;DcfzMdlHfThKD+YJN36RoqKKWY6xa8qjPwjL2K83vhlcLBbZDHfNsXhjHxxPzhOraVYed0/Mu2G8&#10;Is7lLRxWjlVv5qq3TUgLi00EqfLQvfA68I17modmeFPSQ/BazlYvL9/8GQAA//8DAFBLAwQUAAYA&#10;CAAAACEABb8dGdkAAAAHAQAADwAAAGRycy9kb3ducmV2LnhtbEyPwW7CMBBE75X6D9ZW6g0cQkAl&#10;jYMQgkOPDf0AJ94mae11FDuQ/j3bU3sczWjmTbGfnRVXHEPvScFqmYBAarzpqVXwcTkvXkCEqMlo&#10;6wkV/GCAffn4UOjc+Bu947WKreASCrlW0MU45FKGpkOnw9IPSOx9+tHpyHJspRn1jcudlWmSbKXT&#10;PfFCpwc8dth8V5NT8FWf3tZ4qtzlkNk4bVaSpVTq+Wk+vIKIOMe/MPziMzqUzFT7iUwQVkGaMnlU&#10;sNhkINjPdnyt5txuC7Is5H/+8g4AAP//AwBQSwECLQAUAAYACAAAACEAtoM4kv4AAADhAQAAEwAA&#10;AAAAAAAAAAAAAAAAAAAAW0NvbnRlbnRfVHlwZXNdLnhtbFBLAQItABQABgAIAAAAIQA4/SH/1gAA&#10;AJQBAAALAAAAAAAAAAAAAAAAAC8BAABfcmVscy8ucmVsc1BLAQItABQABgAIAAAAIQCZm8lehAIA&#10;AEEFAAAOAAAAAAAAAAAAAAAAAC4CAABkcnMvZTJvRG9jLnhtbFBLAQItABQABgAIAAAAIQAFvx0Z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0736" behindDoc="0" locked="0" layoutInCell="1" allowOverlap="1" wp14:anchorId="147CE1F4" wp14:editId="15F51D38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-5080</wp:posOffset>
                      </wp:positionV>
                      <wp:extent cx="166370" cy="158750"/>
                      <wp:effectExtent l="0" t="0" r="24130" b="12700"/>
                      <wp:wrapNone/>
                      <wp:docPr id="199" name="Flussdiagramm: Verbindungsstell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9" o:spid="_x0000_s1026" type="#_x0000_t120" style="position:absolute;margin-left:57.35pt;margin-top:-.4pt;width:13.1pt;height:12.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jQA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zc0os&#10;M9ika70JoVEMeTGmIj+EXynbbOw6hCi0FiTZInOdCxU6eHD3fpACHhMNO+lN+mOBZJfZ3o9si10k&#10;HC/L2ezzKfaEo6o8OTs9yd0oXsDOh/hFgCHpUFOpoVu2zMclWIuNBZ8ZZ9ubEDE8Ag+AFFnbdJcy&#10;7HPKp7jXold+ExKrxiym2UmeN7HUnmwZTgrjXNg4SzWiW23ROsGk0noElu8BdSwH0GCbYCLP4Qic&#10;vAf8M+KIyFHBxhFslB3qfpNy83OM3Nsfqu9rTuWvoNljsz30WxAcv1bI7A0L8Z55HHtsBq5yvMNP&#10;IrumMJwoacH/fu8+2eM0opaSDteopuHXhnlBif5qcU7Py+PjtHdZOD45naLgX2tWrzV2Y5aA/Jf4&#10;aDiej8k+6sNRejBPuPGLFBVVzHKMXVMe/UFYxn698c3gYrHIZrhrjsUb++B4cp5YTbPyuHti3g3j&#10;FXEub+Gwcqx6M1e9bUJaWGwiSJWH7oXXgW/c0zw0w5uSHoLXcrZ6efnmzwAAAP//AwBQSwMEFAAG&#10;AAgAAAAhAMyYpr7YAAAACAEAAA8AAABkcnMvZG93bnJldi54bWxMj81OhDAUhfcmvkNzTdw5BcSf&#10;QcpkYsaFSxkfoNA7gLa3hJYZfHsvK11+OSfnp9wtzoozTmHwpCDdJCCQWm8G6hR8Ht/unkGEqMlo&#10;6wkV/GCAXXV9VerC+At94LmOneAQCoVW0Mc4FlKGtkenw8aPSKyd/OR0ZJw6aSZ94XBnZZYkj9Lp&#10;gbih1yO+9th+17NT8NUc3u/xULvjPrdxfkglo1Tq9mbZv4CIuMQ/M6zzeTpUvKnxM5kgLHOaP7FV&#10;wfpg1fNkC6JRkOUZyKqU/w9UvwAAAP//AwBQSwECLQAUAAYACAAAACEAtoM4kv4AAADhAQAAEwAA&#10;AAAAAAAAAAAAAAAAAAAAW0NvbnRlbnRfVHlwZXNdLnhtbFBLAQItABQABgAIAAAAIQA4/SH/1gAA&#10;AJQBAAALAAAAAAAAAAAAAAAAAC8BAABfcmVscy8ucmVsc1BLAQItABQABgAIAAAAIQC4xjQAhQIA&#10;AEEFAAAOAAAAAAAAAAAAAAAAAC4CAABkcnMvZTJvRG9jLnhtbFBLAQItABQABgAIAAAAIQDMmKa+&#10;2AAAAAg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776E9D12" wp14:editId="698CB06D">
                      <wp:simplePos x="0" y="0"/>
                      <wp:positionH relativeFrom="column">
                        <wp:posOffset>1280160</wp:posOffset>
                      </wp:positionH>
                      <wp:positionV relativeFrom="paragraph">
                        <wp:posOffset>-5715</wp:posOffset>
                      </wp:positionV>
                      <wp:extent cx="166370" cy="158750"/>
                      <wp:effectExtent l="0" t="0" r="24130" b="12700"/>
                      <wp:wrapNone/>
                      <wp:docPr id="200" name="Flussdiagramm: Verbindungsstelle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0" o:spid="_x0000_s1026" type="#_x0000_t120" style="position:absolute;margin-left:100.8pt;margin-top:-.45pt;width:13.1pt;height:12.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xX0hAIAAEEFAAAOAAAAZHJzL2Uyb0RvYy54bWysVE1v2zAMvQ/YfxB0Xx1nbdoZdYogRYcB&#10;RRus3XpWZCkWJomapMTJfv0o2XG7rqdhF5kU+fjxTOryam802QkfFNialicTSoTl0Ci7qem3x5sP&#10;F5SEyGzDNFhR04MI9Gr+/t1l5yoxhRZ0IzzBIDZUnatpG6OriiLwVhgWTsAJi0YJ3rCIqt8UjWcd&#10;Rje6mE4ms6ID3zgPXISAt9e9kc5zfCkFj/dSBhGJrinWFvPp87lOZzG/ZNXGM9cqPpTB/qEKw5TF&#10;pGOoaxYZ2Xr1VyijuIcAMp5wMAVIqbjIPWA35eRVNw8tcyL3guQEN9IU/l9YfrdbeaKamiKblFhm&#10;8Cfd6G0IjWLIizEV+S78WtlmazchRKG1IMkXmetcqDDAg1v5QQsoJhr20pv0xQbJPrN9GNkW+0g4&#10;Xpaz2cdzzMnRVJ5dnJ/lmMUz2PkQPwswJAk1lRq6Zct8XIK1+GPBZ8bZ7jZETI/AIyBl1jbdpQr7&#10;mrIUD1r0xq9CYtdYxTQHyfMmltqTHcNJYZwLG2epRwyrLXonmFRaj8DyLaCO5QAafBNM5DkcgZO3&#10;gH9mHBE5K9g4go2yQ9+vSm5+jJl7/2P3fc+p/TU0B/zZHvotCI7fKGT2loW4Yh7HHn8GrnK8xyOR&#10;XVMYJEpa8L/euk/+OI1opaTDNapp+LllXlCiv1ic00/l6Wnau6ycnp1PUfEvLeuXFrs1S0D+S3w0&#10;HM9i8o/6KEoP5gk3fpGyoolZjrlryqM/KsvYrze+GVwsFtkNd82xeGsfHE/BE6tpVh73T8y7Ybwi&#10;zuUdHFeOVa/mqvdNSAuLbQSp8tA98zrwjXuah2Z4U9JD8FLPXs8v3/w3AAAA//8DAFBLAwQUAAYA&#10;CAAAACEAi3yS0dsAAAAIAQAADwAAAGRycy9kb3ducmV2LnhtbEyPwU7DMBBE70j9B2srcWudhFIg&#10;xKmqqhw4kvYDnHhJQu11FDtt+HuWE9x2NKPZN8VudlZccQy9JwXpOgGB1HjTU6vgfHpbPYMIUZPR&#10;1hMq+MYAu3JxV+jc+Bt94LWKreASCrlW0MU45FKGpkOnw9oPSOx9+tHpyHJspRn1jcudlVmSbKXT&#10;PfGHTg946LC5VJNT8FUf3x/wWLnTfmPj9JhKllKp++W8fwURcY5/YfjFZ3Qoman2E5kgrIIsSbcc&#10;VbB6AcF+lj3xlJqPTQqyLOT/AeUPAAAA//8DAFBLAQItABQABgAIAAAAIQC2gziS/gAAAOEBAAAT&#10;AAAAAAAAAAAAAAAAAAAAAABbQ29udGVudF9UeXBlc10ueG1sUEsBAi0AFAAGAAgAAAAhADj9If/W&#10;AAAAlAEAAAsAAAAAAAAAAAAAAAAALwEAAF9yZWxzLy5yZWxzUEsBAi0AFAAGAAgAAAAhADJbFfSE&#10;AgAAQQUAAA4AAAAAAAAAAAAAAAAALgIAAGRycy9lMm9Eb2MueG1sUEsBAi0AFAAGAAgAAAAhAIt8&#10;ktHbAAAACA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261483" w:rsidRDefault="00C1310D" w:rsidP="00204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7664" behindDoc="0" locked="0" layoutInCell="1" allowOverlap="1" wp14:anchorId="55592D39" wp14:editId="5928C590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-22860</wp:posOffset>
                      </wp:positionV>
                      <wp:extent cx="166370" cy="158750"/>
                      <wp:effectExtent l="0" t="0" r="24130" b="12700"/>
                      <wp:wrapNone/>
                      <wp:docPr id="201" name="Flussdiagramm: Verbindungsstelle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1" o:spid="_x0000_s1026" type="#_x0000_t120" style="position:absolute;margin-left:39.4pt;margin-top:-1.8pt;width:13.1pt;height:12.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uiqhAIAAEEFAAAOAAAAZHJzL2Uyb0RvYy54bWysVMtu2zAQvBfoPxC8N7LdxEmFyIHhIEWB&#10;IDGatDnTFGkR5atL2rL79V1SsuK6ORW9SCR3Zx/DWV7f7IwmWwFBOVvR8dmIEmG5q5VdV/Tb892H&#10;K0pCZLZm2llR0b0I9Gb2/t1160sxcY3TtQCCQWwoW1/RJkZfFkXgjTAsnDkvLBqlA8MibmFd1MBa&#10;jG50MRmNpkXroPbguAgBT287I53l+FIKHh+lDCISXVGsLeYv5O8qfYvZNSvXwHyjeF8G+4cqDFMW&#10;kw6hbllkZAPqr1BGcXDByXjGnSmclIqL3AN2Mx6ddPPUMC9yL0hO8ANN4f+F5Q/bJRBVVxTzU2KZ&#10;wUu605sQasWQF2NK8l3AStl6Y9chRKG1IMkXmWt9KDHAk19Cvwu4TDTsJJj0xwbJLrO9H9gWu0g4&#10;Ho6n04+XeCccTeOLq8uLfBvFK9hDiJ+FMyQtKiq1axcNg7hw1uLFOsiMs+19iJgegQdAyqxtOksV&#10;djXlVdxr0Rm/ColdYxWTHCTrTSw0kC1DpTDOhY3T1COG1Ra9E0wqrQfg+C2gjpkYBPW+CSayDgfg&#10;6C3gnxkHRM7qbBzARtm+75OS6x9D5s7/0H3Xc2p/5eo9Xja4bgqC53cKmb1nIS4ZoOzxMnCU4yN+&#10;EtkVdf2KksbBr7fOkz+qEa2UtDhGFQ0/NwwEJfqLRZ1+Gp+fp7nLm/OLywlu4NiyOrbYjVk45B+V&#10;iNXlZfKP+rCU4MwLTvw8ZUUTsxxzV5RHOGwWsRtvfDO4mM+zG86aZ/HePnmegidWk1aedy8MfC+v&#10;iLp8cIeRY+WJrjrfhLRuvolOqiy6V157vnFOs2j6NyU9BMf77PX68s1+AwAA//8DAFBLAwQUAAYA&#10;CAAAACEAQjvzR9oAAAAIAQAADwAAAGRycy9kb3ducmV2LnhtbEyPzU7DMBCE70i8g7VI3Fon/aMK&#10;2VQVKgeOpDyAEy9JIF5HsdOGt2d7guNoRjPf5IfZ9epCY+g8I6TLBBRx7W3HDcLH+XWxBxWiYWt6&#10;z4TwQwEOxf1dbjLrr/xOlzI2Sko4ZAahjXHItA51S86EpR+Ixfv0ozNR5NhoO5qrlLter5Jkp53p&#10;WBZaM9BLS/V3OTmEr+r0tqZT6c7HTR+nbapFasTHh/n4DCrSHP/CcMMXdCiEqfIT26B6hKe9kEeE&#10;xXoH6uYnW/lWIazSDegi1/8PFL8AAAD//wMAUEsBAi0AFAAGAAgAAAAhALaDOJL+AAAA4QEAABMA&#10;AAAAAAAAAAAAAAAAAAAAAFtDb250ZW50X1R5cGVzXS54bWxQSwECLQAUAAYACAAAACEAOP0h/9YA&#10;AACUAQAACwAAAAAAAAAAAAAAAAAvAQAAX3JlbHMvLnJlbHNQSwECLQAUAAYACAAAACEAEwboqoQC&#10;AABBBQAADgAAAAAAAAAAAAAAAAAuAgAAZHJzL2Uyb0RvYy54bWxQSwECLQAUAAYACAAAACEAQjvz&#10;R9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0C3007B2" wp14:editId="29A3FE19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31115</wp:posOffset>
                      </wp:positionV>
                      <wp:extent cx="166370" cy="158750"/>
                      <wp:effectExtent l="0" t="0" r="24130" b="12700"/>
                      <wp:wrapNone/>
                      <wp:docPr id="202" name="Flussdiagramm: Verbindungsstell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2" o:spid="_x0000_s1026" type="#_x0000_t120" style="position:absolute;margin-left:.6pt;margin-top:-2.45pt;width:13.1pt;height:12.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e9JhQ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k4nU0os&#10;M9ikG70NoVEMeTGmIt8FrJVttnYTQhRaC5JskbnOhwodPPgVDFLAY6JhL8GkPxZI9pntw8i22EfC&#10;8bKczT6eY084qsqzi/Oz3I3iGewhxM/CGZIONZXadcuWQVw6a7GxDjLjbHcbIoZH4BGQImub7lKG&#10;fU75FA9a9MqvQmLVmMU0O8nzJpYayI7hpDDOhY2zVCO61RatE0wqrUdg+RZQx3IADbYJJvIcjsDJ&#10;W8A/I46IHNXZOIKNskPdr1JufoyRe/tj9X3Nqfy1aw7YbHD9FgTPbxQye8tCXDHAscdm4CrHe/wk&#10;smvqhhMlrYNfb90ne5xG1FLS4RrVNPzcMhCU6C8W5/RTeXqa9i4Lp2fnUxTgpWb9UmO3ZumQ/xIf&#10;Dc/zMdlHfTxKcOYJN36RoqKKWY6xa8ojHIVl7Ncb3wwuFotshrvmWby1D54n54nVNCuP+ycGfhiv&#10;iHN5544rx6pXc9XbJqR1i210UuWhe+Z14Bv3NA/N8Kakh+ClnK2eX775bwAAAP//AwBQSwMEFAAG&#10;AAgAAAAhAFsBsNTYAAAABgEAAA8AAABkcnMvZG93bnJldi54bWxMjstugzAQRfeV8g/WVOouMVD6&#10;opgoitJFlyX9AIOnQGuPETYJ+ftMV+1qdHSv7pxyuzgrTjiFwZOCdJOAQGq9GahT8Hl8Wz+DCFGT&#10;0dYTKrhggG21uil1YfyZPvBUx07wCIVCK+hjHAspQ9uj02HjRyTOvvzkdGScOmkmfeZxZ2WWJI/S&#10;6YH4Q69H3PfY/tSzU/DdHN7v8VC74y63cX5IJaNU6u522b2CiLjEvzL86rM6VOzU+JlMEJY546KC&#10;df4CguPsKQfR8E1SkFUp/+tXVwAAAP//AwBQSwECLQAUAAYACAAAACEAtoM4kv4AAADhAQAAEwAA&#10;AAAAAAAAAAAAAAAAAAAAW0NvbnRlbnRfVHlwZXNdLnhtbFBLAQItABQABgAIAAAAIQA4/SH/1gAA&#10;AJQBAAALAAAAAAAAAAAAAAAAAC8BAABfcmVscy8ucmVsc1BLAQItABQABgAIAAAAIQBw4e9JhQIA&#10;AEEFAAAOAAAAAAAAAAAAAAAAAC4CAABkcnMvZTJvRG9jLnhtbFBLAQItABQABgAIAAAAIQBbAbDU&#10;2AAAAAY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261483" w:rsidTr="002040B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261483" w:rsidRDefault="00261483" w:rsidP="00261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Statin</w:t>
            </w:r>
            <w:proofErr w:type="spellEnd"/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-Generika als Startmedikamente bei Lipidsenkern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61483">
              <w:rPr>
                <w:rFonts w:ascii="Arial" w:hAnsi="Arial" w:cs="Arial"/>
                <w:b w:val="0"/>
                <w:sz w:val="18"/>
                <w:szCs w:val="18"/>
              </w:rPr>
              <w:t>verwenden.</w:t>
            </w:r>
          </w:p>
        </w:tc>
        <w:tc>
          <w:tcPr>
            <w:tcW w:w="2835" w:type="dxa"/>
            <w:vAlign w:val="center"/>
          </w:tcPr>
          <w:p w:rsidR="00C1310D" w:rsidRPr="00261483" w:rsidRDefault="00C1310D" w:rsidP="002040BF">
            <w:pPr>
              <w:tabs>
                <w:tab w:val="left" w:pos="317"/>
                <w:tab w:val="left" w:pos="1387"/>
                <w:tab w:val="left" w:pos="22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1357D509" wp14:editId="2B94667B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15875</wp:posOffset>
                      </wp:positionV>
                      <wp:extent cx="166370" cy="158750"/>
                      <wp:effectExtent l="0" t="0" r="24130" b="12700"/>
                      <wp:wrapNone/>
                      <wp:docPr id="203" name="Flussdiagramm: Verbindungsstelle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3" o:spid="_x0000_s1026" type="#_x0000_t120" style="position:absolute;margin-left:11.5pt;margin-top:1.25pt;width:13.1pt;height:12.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BIX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NZ1Ojimx&#10;zGCTrvUmhEYx5MWYivwQfqVss7HrEKLQWpBki8x1LlTo4MHd+0EKeEw07KQ36Y8Fkl1mez+yLXaR&#10;cLwsZ7PjM+wJR1V5en52mrtRvICdD/GLAEPSoaZSQ7dsmY9LsBYbCz4zzrY3IWJ4BB4AKbK26S5l&#10;2OeUT3GvRa/8JiRWjVlMs5M8b2KpPdkynBTGubBxlmpEt9qidYJJpfUILN8D6lgOoME2wUSewxE4&#10;eQ/4Z8QRkaOCjSPYKDvU/Sbl5ucYubc/VN/XnMpfQbPHZnvotyA4fq2Q2RsW4j3zOPbYDFzleIef&#10;RHZNYThR0oL//d59ssdpRC0lHa5RTcOvDfOCEv3V4px+Lk9O0t5l4eT0bIqCf61ZvdbYjVkC8l/i&#10;o+F4Pib7qA9H6cE84cYvUlRUMcsxdk159AdhGfv1xjeDi8Uim+GuORZv7IPjyXliNc3K4+6JeTeM&#10;V8S5vIXDyrHqzVz1tglpYbGJIFUeuhdeB75xT/PQDG9Keghey9nq5eWbPwMAAP//AwBQSwMEFAAG&#10;AAgAAAAhAHOoJu7ZAAAABgEAAA8AAABkcnMvZG93bnJldi54bWxMj8FOwzAMhu9IvENkJG4sXbcO&#10;KE2nCW0HjnQ8QNqYtpA4VZNu3dvPO8HJ+vRbvz8X29lZccIx9J4ULBcJCKTGm55aBV/Hw9MLiBA1&#10;GW09oYILBtiW93eFzo0/0yeeqtgKLqGQawVdjEMuZWg6dDos/IDE2bcfnY6MYyvNqM9c7qxMk2Qj&#10;ne6JL3R6wPcOm99qcgp+6v3HCveVO+7WNk7ZUjJKpR4f5t0biIhz/FuGmz6rQ8lOtZ/IBGEVpCt+&#10;JfLMQHC8fk1B1IzPGciykP/1yysAAAD//wMAUEsBAi0AFAAGAAgAAAAhALaDOJL+AAAA4QEAABMA&#10;AAAAAAAAAAAAAAAAAAAAAFtDb250ZW50X1R5cGVzXS54bWxQSwECLQAUAAYACAAAACEAOP0h/9YA&#10;AACUAQAACwAAAAAAAAAAAAAAAAAvAQAAX3JlbHMvLnJlbHNQSwECLQAUAAYACAAAACEAUbwSF4UC&#10;AABBBQAADgAAAAAAAAAAAAAAAAAuAgAAZHJzL2Uyb0RvYy54bWxQSwECLQAUAAYACAAAACEAc6gm&#10;7tkAAAAG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4048" behindDoc="0" locked="0" layoutInCell="1" allowOverlap="1" wp14:anchorId="772C369A" wp14:editId="76379B71">
                      <wp:simplePos x="0" y="0"/>
                      <wp:positionH relativeFrom="column">
                        <wp:posOffset>740410</wp:posOffset>
                      </wp:positionH>
                      <wp:positionV relativeFrom="paragraph">
                        <wp:posOffset>17780</wp:posOffset>
                      </wp:positionV>
                      <wp:extent cx="166370" cy="158750"/>
                      <wp:effectExtent l="0" t="0" r="24130" b="12700"/>
                      <wp:wrapNone/>
                      <wp:docPr id="204" name="Flussdiagramm: Verbindungsstelle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4" o:spid="_x0000_s1026" type="#_x0000_t120" style="position:absolute;margin-left:58.3pt;margin-top:1.4pt;width:13.1pt;height:12.5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ZFUhQIAAEE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1OZpRY&#10;ZrBJ13obQqMY8mJMRb4LWCvbbO0mhCi0FiTZInOdDxU6ePD3MEgBj4mGvQST/lgg2We2DyPbYh8J&#10;x8tyPv94hj3hqCpPz89OczeKZ7CHED8LZ0g61FRq161aBnHlrMXGOsiMs91NiBgegUdAiqxtuksZ&#10;9jnlUzxo0Su/ColVYxbT7CTPm1hpIDuGk8I4FzbOU43oVlu0TjCptB6B5VtAHcsBNNgmmMhzOAIn&#10;bwH/jDgiclRn4wg2yg51v0q5+TFG7u2P1fc1p/LXrjlgs8H1WxA8v1bI7A0L8Z4Bjj02A1c53uEn&#10;kV1TN5woaR38eus+2eM0opaSDteopuHnloGgRH+xOKefytks7V0WZqdnUxTgpWb9UmO3ZuWQ/xIf&#10;Dc/zMdlHfTxKcOYJN36ZoqKKWY6xa8ojHIVV7Ncb3wwulstshrvmWbyxD54n54nVNCuP+ycGfhiv&#10;iHN5644rx6pXc9XbJqR1y210UuWhe+Z14Bv3NA/N8Kakh+ClnK2eX77FbwAAAP//AwBQSwMEFAAG&#10;AAgAAAAhACoxFpjYAAAACAEAAA8AAABkcnMvZG93bnJldi54bWxMj8FOwzAQRO9I/IO1SNyok1LS&#10;KsSpKlQOHEn7AU68TQL2OoqdNvw9mxPc9mlGszPFfnZWXHEMvScF6SoBgdR401Or4Hx6f9qBCFGT&#10;0dYTKvjBAPvy/q7QufE3+sRrFVvBIRRyraCLccilDE2HToeVH5BYu/jR6cg4ttKM+sbhzsp1kmTS&#10;6Z74Q6cHfOuw+a4mp+CrPn4847Fyp8PGxukllYxSqceH+fAKIuIc/8yw1OfqUHKn2k9kgrDMaZax&#10;VcGaFyz6Zjlq5u0OZFnI/wPKXwAAAP//AwBQSwECLQAUAAYACAAAACEAtoM4kv4AAADhAQAAEwAA&#10;AAAAAAAAAAAAAAAAAAAAW0NvbnRlbnRfVHlwZXNdLnhtbFBLAQItABQABgAIAAAAIQA4/SH/1gAA&#10;AJQBAAALAAAAAAAAAAAAAAAAAC8BAABfcmVscy8ucmVsc1BLAQItABQABgAIAAAAIQD3KZFUhQIA&#10;AEEFAAAOAAAAAAAAAAAAAAAAAC4CAABkcnMvZTJvRG9jLnhtbFBLAQItABQABgAIAAAAIQAqMRaY&#10;2AAAAAg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4E5334A9" wp14:editId="691825E9">
                      <wp:simplePos x="0" y="0"/>
                      <wp:positionH relativeFrom="column">
                        <wp:posOffset>1273175</wp:posOffset>
                      </wp:positionH>
                      <wp:positionV relativeFrom="paragraph">
                        <wp:posOffset>46355</wp:posOffset>
                      </wp:positionV>
                      <wp:extent cx="166370" cy="158750"/>
                      <wp:effectExtent l="0" t="0" r="24130" b="12700"/>
                      <wp:wrapNone/>
                      <wp:docPr id="205" name="Flussdiagramm: Verbindungsstelle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5" o:spid="_x0000_s1026" type="#_x0000_t120" style="position:absolute;margin-left:100.25pt;margin-top:3.65pt;width:13.1pt;height:12.5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GwKhQIAAEEFAAAOAAAAZHJzL2Uyb0RvYy54bWysVE1v2zAMvQ/YfxB0Xx1nT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l0MqPE&#10;MoNNutbbEBrFkBdjKvJd+LWyzdZuQohCa0GSLTLXuVChgwd37wcp4DHRsJfepD8WSPaZ7cPItthH&#10;wvGynM8/nmFPOKrK2fnZLHejeAY7H+JnAYakQ02lhm7VMh9XYC02FnxmnO1uQsTwCDwCUmRt013K&#10;sM8pn+JBi175VUisGrOYZid53sRKe7JjOCmMc2HjPNWIbrVF6wSTSusRWL4F1LEcQINtgok8hyNw&#10;8hbwz4gjIkcFG0ewUXao+1XKzY8xcm9/rL6vOZW/huaAzfbQb0Fw/FohszcsxHvmceyxGbjK8Q4/&#10;ieyawnCipAX/6637ZI/TiFpKOlyjmoafW+YFJfqLxTn9VJ6epr3LwunsbIqCf6lZv9TYrVkB8l/i&#10;o+F4Pib7qI9H6cE84cYvU1RUMcsxdk159EdhFfv1xjeDi+Uym+GuORZv7IPjyXliNc3K4/6JeTeM&#10;V8S5vIXjyrHq1Vz1tglpYbmNIFUeumdeB75xT/PQDG9Kegheytnq+eVb/AYAAP//AwBQSwMEFAAG&#10;AAgAAAAhALbtGqnZAAAACAEAAA8AAABkcnMvZG93bnJldi54bWxMj8FOg0AQhu8mvsNmTLzZpWBb&#10;gwxNY+rBo7QPsLAjoOwsYZcW397xpMc//59vvin2ixvUhabQe0ZYrxJQxI23PbcI59PrwxOoEA1b&#10;M3gmhG8KsC9vbwqTW3/ld7pUsVUC4ZAbhC7GMdc6NB05E1Z+JJbuw0/ORIlTq+1krgJ3g06TZKud&#10;6VkudGakl46ar2p2CJ/18S2jY+VOh8chzpu1lqgR7++WwzOoSEv8G8OvvqhDKU61n9kGNSAIfSNT&#10;hF0GSvo03e5A1QhZmoEuC/3/gfIHAAD//wMAUEsBAi0AFAAGAAgAAAAhALaDOJL+AAAA4QEAABMA&#10;AAAAAAAAAAAAAAAAAAAAAFtDb250ZW50X1R5cGVzXS54bWxQSwECLQAUAAYACAAAACEAOP0h/9YA&#10;AACUAQAACwAAAAAAAAAAAAAAAAAvAQAAX3JlbHMvLnJlbHNQSwECLQAUAAYACAAAACEA1nRsCoUC&#10;AABBBQAADgAAAAAAAAAAAAAAAAAuAgAAZHJzL2Uyb0RvYy54bWxQSwECLQAUAAYACAAAACEAtu0a&#10;qd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261483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5E7358C6" wp14:editId="0A218ACF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40005</wp:posOffset>
                      </wp:positionV>
                      <wp:extent cx="166370" cy="158750"/>
                      <wp:effectExtent l="0" t="0" r="24130" b="12700"/>
                      <wp:wrapNone/>
                      <wp:docPr id="206" name="Flussdiagramm: Verbindungsstelle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6" o:spid="_x0000_s1026" type="#_x0000_t120" style="position:absolute;margin-left:.9pt;margin-top:3.15pt;width:13.1pt;height:12.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2vphg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1HQ6mVFi&#10;mcEm3ehtCI1iyIsxFfku/FrZZms3IUShtSDJFpnrXKjQwYNb+UEKeEw07KU36Y8Fkn1m+zCyLfaR&#10;cLwsZ7OP59gTjqry7OL8LHejeAY7H+JnAYakQ02lhm7ZMh+XYC02FnxmnO1uQ8TwCDwCUmRt013K&#10;sM8pn+JBi175VUisGrOYZid53sRSe7JjOCmMc2FjrhHdaovWCSaV1iOwfAuoY5mIQdBgm2Aiz+EI&#10;nLwF/DPiiMhRwcYRbJQd6n6VcvNjjNzbH6vva07lr6E5YLM99FsQHL9RyOwtC3HFPI49NgNXOd7j&#10;J5FdUxhOlLTgf711n+xxGlFLSYdrVNPwc8u8oER/sTinn8rT07R3WTg9O5+i4F9q1i81dmuWgPyX&#10;+Gg4no/JPurjUXowT7jxixQVVcxyjF1THv1RWMZ+vfHN4GKxyGa4a47FW/vgeHKeWE2z8rh/Yt4N&#10;4xVxLu/guHKsejVXvW1CWlhsI0iVh+6Z14Fv3NPc/+FNSQ/BSzlbPb98898AAAD//wMAUEsDBBQA&#10;BgAIAAAAIQAj9KAy1wAAAAUBAAAPAAAAZHJzL2Rvd25yZXYueG1sTI9BbsIwEEX3lbiDNUjdFSek&#10;RSjEQaiiiy4bOIATD0nAHkexA+ntO121y6c/+v9NsZ+dFXccQ+9JQbpKQCA13vTUKjifPl62IELU&#10;ZLT1hAq+McC+XDwVOjf+QV94r2IruIRCrhV0MQ65lKHp0Omw8gMSZxc/Oh0Zx1aaUT+43Fm5TpKN&#10;dLonXuj0gO8dNrdqcgqu9fEzw2PlTodXG6e3VDJKpZ6X82EHIuIc/47hV5/VoWSn2k9kgrDMLB4V&#10;bDIQnK63/FitIEszkGUh/9uXPwAAAP//AwBQSwECLQAUAAYACAAAACEAtoM4kv4AAADhAQAAEwAA&#10;AAAAAAAAAAAAAAAAAAAAW0NvbnRlbnRfVHlwZXNdLnhtbFBLAQItABQABgAIAAAAIQA4/SH/1gAA&#10;AJQBAAALAAAAAAAAAAAAAAAAAC8BAABfcmVscy8ucmVsc1BLAQItABQABgAIAAAAIQC1k2vphgIA&#10;AEEFAAAOAAAAAAAAAAAAAAAAAC4CAABkcnMvZTJvRG9jLnhtbFBLAQItABQABgAIAAAAIQAj9KAy&#10;1wAAAAUBAAAPAAAAAAAAAAAAAAAAAOA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261483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43D6E9BC" wp14:editId="26D1B687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38100</wp:posOffset>
                      </wp:positionV>
                      <wp:extent cx="166370" cy="158750"/>
                      <wp:effectExtent l="0" t="0" r="24130" b="12700"/>
                      <wp:wrapNone/>
                      <wp:docPr id="207" name="Flussdiagramm: Verbindungsstelle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7" o:spid="_x0000_s1026" type="#_x0000_t120" style="position:absolute;margin-left:39.8pt;margin-top:3pt;width:13.1pt;height:12.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pa3hQIAAEE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qel0MqfE&#10;MoNNutbbEBrFkBdjKvJd+LWyzdZuQohCa0GSLTLXuVChgwd37wcp4DHRsJfepD8WSPaZ7cPItthH&#10;wvGynM0+zrEnHFXl2fn8LHejeAY7H+JnAYakQ02lhm7VMh9XYC02FnxmnO1uQsTwCDwCUmRt013K&#10;sM8pn+JBi175VUisGrOYZid53sRKe7JjOCmMc2HjLNWIbrVF6wSTSusRWL4F1LEcQINtgok8hyNw&#10;8hbwz4gjIkcFG0ewUXao+1XKzY8xcm9/rL6vOZW/huaAzfbQb0Fw/FohszcsxHvmceyxGbjK8Q4/&#10;ieyawnCipAX/6637ZI/TiFpKOlyjmoafW+YFJfqLxTn9VJ6epr3LwunZfIqCf6lZv9TYrVkB8l/i&#10;o+F4Pib7qI9H6cE84cYvU1RUMcsxdk159EdhFfv1xjeDi+Uym+GuORZv7IPjyXliNc3K4/6JeTeM&#10;V8S5vIXjyrHq1Vz1tglpYbmNIFUeumdeB75xT/PQDG9Kegheytnq+eVb/AYAAP//AwBQSwMEFAAG&#10;AAgAAAAhAC1jB4bYAAAABwEAAA8AAABkcnMvZG93bnJldi54bWxMj81OwzAQhO9IvIO1SNyoHUoD&#10;hGyqCpUDR9I+gBMvScA/Uey04e3ZnuA4mtHMN+V2cVacaIpD8AjZSoEg3wYz+A7heHi7ewIRk/ZG&#10;2+AJ4YcibKvrq1IXJpz9B53q1Aku8bHQCH1KYyFlbHtyOq7CSJ69zzA5nVhOnTSTPnO5s/JeqVw6&#10;PXhe6PVIrz213/XsEL6a/fua9rU77B5smjeZZCkRb2+W3QuIREv6C8MFn9GhYqYmzN5EYREen3NO&#10;IuT86GKrDT9pENaZAlmV8j9/9QsAAP//AwBQSwECLQAUAAYACAAAACEAtoM4kv4AAADhAQAAEwAA&#10;AAAAAAAAAAAAAAAAAAAAW0NvbnRlbnRfVHlwZXNdLnhtbFBLAQItABQABgAIAAAAIQA4/SH/1gAA&#10;AJQBAAALAAAAAAAAAAAAAAAAAC8BAABfcmVscy8ucmVsc1BLAQItABQABgAIAAAAIQCUzpa3hQIA&#10;AEEFAAAOAAAAAAAAAAAAAAAAAC4CAABkcnMvZTJvRG9jLnhtbFBLAQItABQABgAIAAAAIQAtYweG&#10;2AAAAAc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</w:tbl>
    <w:p w:rsidR="00C1310D" w:rsidRPr="00261483" w:rsidRDefault="00C1310D" w:rsidP="00C1310D">
      <w:pPr>
        <w:spacing w:after="80"/>
        <w:jc w:val="both"/>
        <w:rPr>
          <w:rFonts w:ascii="Arial" w:hAnsi="Arial" w:cs="Arial"/>
        </w:rPr>
      </w:pPr>
    </w:p>
    <w:sectPr w:rsidR="00C1310D" w:rsidRPr="0026148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E42" w:rsidRDefault="00EC6E42" w:rsidP="00EC6E42">
      <w:pPr>
        <w:spacing w:after="0" w:line="240" w:lineRule="auto"/>
      </w:pPr>
      <w:r>
        <w:separator/>
      </w:r>
    </w:p>
  </w:endnote>
  <w:endnote w:type="continuationSeparator" w:id="0">
    <w:p w:rsidR="00EC6E42" w:rsidRDefault="00EC6E42" w:rsidP="00EC6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color w:val="808080" w:themeColor="background1" w:themeShade="80"/>
        <w:sz w:val="20"/>
        <w:szCs w:val="20"/>
      </w:rPr>
      <w:id w:val="-545908438"/>
      <w:docPartObj>
        <w:docPartGallery w:val="Page Numbers (Bottom of Page)"/>
        <w:docPartUnique/>
      </w:docPartObj>
    </w:sdtPr>
    <w:sdtEndPr/>
    <w:sdtContent>
      <w:p w:rsidR="00EC6E42" w:rsidRPr="00EC6E42" w:rsidRDefault="00EC6E42">
        <w:pPr>
          <w:pStyle w:val="Fuzeile"/>
          <w:jc w:val="right"/>
          <w:rPr>
            <w:rFonts w:ascii="Arial" w:hAnsi="Arial" w:cs="Arial"/>
            <w:color w:val="808080" w:themeColor="background1" w:themeShade="80"/>
            <w:sz w:val="20"/>
            <w:szCs w:val="20"/>
          </w:rPr>
        </w:pPr>
        <w:r w:rsidRPr="00EC6E42">
          <w:rPr>
            <w:rFonts w:ascii="Arial" w:hAnsi="Arial" w:cs="Arial"/>
            <w:color w:val="808080" w:themeColor="background1" w:themeShade="80"/>
            <w:sz w:val="20"/>
            <w:szCs w:val="20"/>
          </w:rPr>
          <w:fldChar w:fldCharType="begin"/>
        </w:r>
        <w:r w:rsidRPr="00EC6E42">
          <w:rPr>
            <w:rFonts w:ascii="Arial" w:hAnsi="Arial" w:cs="Arial"/>
            <w:color w:val="808080" w:themeColor="background1" w:themeShade="80"/>
            <w:sz w:val="20"/>
            <w:szCs w:val="20"/>
          </w:rPr>
          <w:instrText>PAGE   \* MERGEFORMAT</w:instrText>
        </w:r>
        <w:r w:rsidRPr="00EC6E42">
          <w:rPr>
            <w:rFonts w:ascii="Arial" w:hAnsi="Arial" w:cs="Arial"/>
            <w:color w:val="808080" w:themeColor="background1" w:themeShade="80"/>
            <w:sz w:val="20"/>
            <w:szCs w:val="20"/>
          </w:rPr>
          <w:fldChar w:fldCharType="separate"/>
        </w:r>
        <w:r w:rsidR="00261483">
          <w:rPr>
            <w:rFonts w:ascii="Arial" w:hAnsi="Arial" w:cs="Arial"/>
            <w:noProof/>
            <w:color w:val="808080" w:themeColor="background1" w:themeShade="80"/>
            <w:sz w:val="20"/>
            <w:szCs w:val="20"/>
          </w:rPr>
          <w:t>4</w:t>
        </w:r>
        <w:r w:rsidRPr="00EC6E42">
          <w:rPr>
            <w:rFonts w:ascii="Arial" w:hAnsi="Arial" w:cs="Arial"/>
            <w:color w:val="808080" w:themeColor="background1" w:themeShade="80"/>
            <w:sz w:val="20"/>
            <w:szCs w:val="20"/>
          </w:rPr>
          <w:fldChar w:fldCharType="end"/>
        </w:r>
      </w:p>
    </w:sdtContent>
  </w:sdt>
  <w:p w:rsidR="00EC6E42" w:rsidRPr="00EC6E42" w:rsidRDefault="00EC6E42">
    <w:pPr>
      <w:pStyle w:val="Fuzeile"/>
      <w:rPr>
        <w:rFonts w:ascii="Arial" w:hAnsi="Arial" w:cs="Arial"/>
        <w:color w:val="808080" w:themeColor="background1" w:themeShade="8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E42" w:rsidRDefault="00EC6E42" w:rsidP="00EC6E42">
      <w:pPr>
        <w:spacing w:after="0" w:line="240" w:lineRule="auto"/>
      </w:pPr>
      <w:r>
        <w:separator/>
      </w:r>
    </w:p>
  </w:footnote>
  <w:footnote w:type="continuationSeparator" w:id="0">
    <w:p w:rsidR="00EC6E42" w:rsidRDefault="00EC6E42" w:rsidP="00EC6E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B7A0E"/>
    <w:multiLevelType w:val="hybridMultilevel"/>
    <w:tmpl w:val="660A2102"/>
    <w:lvl w:ilvl="0" w:tplc="7DA0E96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740B48"/>
    <w:multiLevelType w:val="hybridMultilevel"/>
    <w:tmpl w:val="6CDCBB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3C07D0"/>
    <w:multiLevelType w:val="hybridMultilevel"/>
    <w:tmpl w:val="0AA0FF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5C145C"/>
    <w:multiLevelType w:val="hybridMultilevel"/>
    <w:tmpl w:val="800841DA"/>
    <w:lvl w:ilvl="0" w:tplc="9490038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u w:color="A5A5A5" w:themeColor="accent1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C316A2"/>
    <w:multiLevelType w:val="hybridMultilevel"/>
    <w:tmpl w:val="3D3A3F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A079C0"/>
    <w:multiLevelType w:val="hybridMultilevel"/>
    <w:tmpl w:val="370ADDB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78776F"/>
    <w:multiLevelType w:val="hybridMultilevel"/>
    <w:tmpl w:val="84A299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580EFD"/>
    <w:multiLevelType w:val="hybridMultilevel"/>
    <w:tmpl w:val="3D3A3F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7C0BA3"/>
    <w:multiLevelType w:val="hybridMultilevel"/>
    <w:tmpl w:val="478E889C"/>
    <w:lvl w:ilvl="0" w:tplc="7DA0E960">
      <w:start w:val="1"/>
      <w:numFmt w:val="bullet"/>
      <w:lvlText w:val="o"/>
      <w:lvlJc w:val="left"/>
      <w:pPr>
        <w:ind w:left="1434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9">
    <w:nsid w:val="56B80A3A"/>
    <w:multiLevelType w:val="hybridMultilevel"/>
    <w:tmpl w:val="1E82BF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2167CF"/>
    <w:multiLevelType w:val="hybridMultilevel"/>
    <w:tmpl w:val="60FE69A2"/>
    <w:lvl w:ilvl="0" w:tplc="7DA0E96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69699B"/>
    <w:multiLevelType w:val="hybridMultilevel"/>
    <w:tmpl w:val="3D3A3F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CE346C"/>
    <w:multiLevelType w:val="hybridMultilevel"/>
    <w:tmpl w:val="B35EA83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F850D9"/>
    <w:multiLevelType w:val="hybridMultilevel"/>
    <w:tmpl w:val="CCD22B68"/>
    <w:lvl w:ilvl="0" w:tplc="9490038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u w:color="A5A5A5" w:themeColor="accent1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3"/>
  </w:num>
  <w:num w:numId="4">
    <w:abstractNumId w:val="2"/>
  </w:num>
  <w:num w:numId="5">
    <w:abstractNumId w:val="7"/>
  </w:num>
  <w:num w:numId="6">
    <w:abstractNumId w:val="11"/>
  </w:num>
  <w:num w:numId="7">
    <w:abstractNumId w:val="4"/>
  </w:num>
  <w:num w:numId="8">
    <w:abstractNumId w:val="5"/>
  </w:num>
  <w:num w:numId="9">
    <w:abstractNumId w:val="6"/>
  </w:num>
  <w:num w:numId="10">
    <w:abstractNumId w:val="1"/>
  </w:num>
  <w:num w:numId="11">
    <w:abstractNumId w:val="12"/>
  </w:num>
  <w:num w:numId="12">
    <w:abstractNumId w:val="10"/>
  </w:num>
  <w:num w:numId="13">
    <w:abstractNumId w:val="0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8B4"/>
    <w:rsid w:val="0000677E"/>
    <w:rsid w:val="000237E5"/>
    <w:rsid w:val="000A0C0E"/>
    <w:rsid w:val="000D0069"/>
    <w:rsid w:val="000D3A7C"/>
    <w:rsid w:val="00170E8D"/>
    <w:rsid w:val="001A2255"/>
    <w:rsid w:val="001D08B4"/>
    <w:rsid w:val="001E2CFD"/>
    <w:rsid w:val="001E5B4B"/>
    <w:rsid w:val="0021785C"/>
    <w:rsid w:val="00246704"/>
    <w:rsid w:val="00261483"/>
    <w:rsid w:val="0042232D"/>
    <w:rsid w:val="00482139"/>
    <w:rsid w:val="005C1945"/>
    <w:rsid w:val="006305AB"/>
    <w:rsid w:val="006A1140"/>
    <w:rsid w:val="006A597D"/>
    <w:rsid w:val="007369C8"/>
    <w:rsid w:val="007417A3"/>
    <w:rsid w:val="00770D20"/>
    <w:rsid w:val="007810B3"/>
    <w:rsid w:val="007D555E"/>
    <w:rsid w:val="008B7322"/>
    <w:rsid w:val="009A637D"/>
    <w:rsid w:val="00A2031F"/>
    <w:rsid w:val="00A41E78"/>
    <w:rsid w:val="00A52A5C"/>
    <w:rsid w:val="00AA0A93"/>
    <w:rsid w:val="00AC3CFC"/>
    <w:rsid w:val="00B452BC"/>
    <w:rsid w:val="00B809CE"/>
    <w:rsid w:val="00B82153"/>
    <w:rsid w:val="00BD6D9F"/>
    <w:rsid w:val="00C1310D"/>
    <w:rsid w:val="00C37108"/>
    <w:rsid w:val="00CA3347"/>
    <w:rsid w:val="00CB65D0"/>
    <w:rsid w:val="00D00275"/>
    <w:rsid w:val="00D00F5F"/>
    <w:rsid w:val="00D023C2"/>
    <w:rsid w:val="00DB2BE0"/>
    <w:rsid w:val="00DE276D"/>
    <w:rsid w:val="00E36190"/>
    <w:rsid w:val="00E578DD"/>
    <w:rsid w:val="00E700B7"/>
    <w:rsid w:val="00EC6E42"/>
    <w:rsid w:val="00F5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0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237E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223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23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23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23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23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32D"/>
    <w:rPr>
      <w:rFonts w:ascii="Tahoma" w:hAnsi="Tahoma" w:cs="Tahoma"/>
      <w:sz w:val="16"/>
      <w:szCs w:val="16"/>
    </w:rPr>
  </w:style>
  <w:style w:type="table" w:styleId="HelleSchattierung-Akzent1">
    <w:name w:val="Light Shading Accent 1"/>
    <w:basedOn w:val="NormaleTabelle"/>
    <w:uiPriority w:val="60"/>
    <w:rsid w:val="00E700B7"/>
    <w:pPr>
      <w:spacing w:after="0"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E700B7"/>
    <w:pPr>
      <w:spacing w:after="0"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HelleSchattierung">
    <w:name w:val="Light Shading"/>
    <w:basedOn w:val="NormaleTabelle"/>
    <w:uiPriority w:val="60"/>
    <w:rsid w:val="00DB2B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6">
    <w:name w:val="Light Shading Accent 6"/>
    <w:basedOn w:val="NormaleTabelle"/>
    <w:uiPriority w:val="60"/>
    <w:rsid w:val="00DB2BE0"/>
    <w:pPr>
      <w:spacing w:after="0"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D3A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D3A7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C6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6E42"/>
  </w:style>
  <w:style w:type="paragraph" w:styleId="Fuzeile">
    <w:name w:val="footer"/>
    <w:basedOn w:val="Standard"/>
    <w:link w:val="FuzeileZchn"/>
    <w:uiPriority w:val="99"/>
    <w:unhideWhenUsed/>
    <w:rsid w:val="00EC6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6E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0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237E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223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23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23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23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23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32D"/>
    <w:rPr>
      <w:rFonts w:ascii="Tahoma" w:hAnsi="Tahoma" w:cs="Tahoma"/>
      <w:sz w:val="16"/>
      <w:szCs w:val="16"/>
    </w:rPr>
  </w:style>
  <w:style w:type="table" w:styleId="HelleSchattierung-Akzent1">
    <w:name w:val="Light Shading Accent 1"/>
    <w:basedOn w:val="NormaleTabelle"/>
    <w:uiPriority w:val="60"/>
    <w:rsid w:val="00E700B7"/>
    <w:pPr>
      <w:spacing w:after="0"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E700B7"/>
    <w:pPr>
      <w:spacing w:after="0"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HelleSchattierung">
    <w:name w:val="Light Shading"/>
    <w:basedOn w:val="NormaleTabelle"/>
    <w:uiPriority w:val="60"/>
    <w:rsid w:val="00DB2B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6">
    <w:name w:val="Light Shading Accent 6"/>
    <w:basedOn w:val="NormaleTabelle"/>
    <w:uiPriority w:val="60"/>
    <w:rsid w:val="00DB2BE0"/>
    <w:pPr>
      <w:spacing w:after="0"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D3A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D3A7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C6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6E42"/>
  </w:style>
  <w:style w:type="paragraph" w:styleId="Fuzeile">
    <w:name w:val="footer"/>
    <w:basedOn w:val="Standard"/>
    <w:link w:val="FuzeileZchn"/>
    <w:uiPriority w:val="99"/>
    <w:unhideWhenUsed/>
    <w:rsid w:val="00EC6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6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C9B46E-09FB-43E5-84FE-FE01BB257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1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ge, Marie</dc:creator>
  <cp:lastModifiedBy>Hueber, Susann</cp:lastModifiedBy>
  <cp:revision>4</cp:revision>
  <dcterms:created xsi:type="dcterms:W3CDTF">2019-11-27T08:03:00Z</dcterms:created>
  <dcterms:modified xsi:type="dcterms:W3CDTF">2019-11-27T08:25:00Z</dcterms:modified>
</cp:coreProperties>
</file>